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A47A312" w14:textId="7FCC87CC" w:rsidR="001C0A13" w:rsidRDefault="001C0A13" w:rsidP="00FB63E7">
      <w:pPr>
        <w:rPr>
          <w:rFonts w:ascii="Times New Roman" w:hAnsi="Times New Roman" w:cs="Times New Roman"/>
          <w:sz w:val="20"/>
          <w:szCs w:val="20"/>
        </w:rPr>
      </w:pPr>
    </w:p>
    <w:p w14:paraId="2A852C33" w14:textId="573503CD" w:rsidR="003E1F6B" w:rsidRDefault="0012467D" w:rsidP="004C2A38">
      <w:pPr>
        <w:rPr>
          <w:rFonts w:ascii="Times New Roman" w:eastAsia="맑은 고딕" w:hAnsi="Times New Roman" w:cs="Times New Roman"/>
          <w:sz w:val="28"/>
          <w:szCs w:val="28"/>
          <w:lang w:eastAsia="ko-KR"/>
        </w:rPr>
      </w:pPr>
      <w:r>
        <w:rPr>
          <w:rFonts w:ascii="Times New Roman" w:eastAsia="맑은 고딕" w:hAnsi="Times New Roman" w:cs="Times New Roman"/>
          <w:szCs w:val="28"/>
          <w:lang w:eastAsia="ko-KR"/>
        </w:rPr>
        <w:t xml:space="preserve">Multimedia appendix </w:t>
      </w:r>
      <w:r w:rsidR="00E86AD3">
        <w:rPr>
          <w:rFonts w:ascii="Times New Roman" w:eastAsia="맑은 고딕" w:hAnsi="Times New Roman" w:cs="Times New Roman" w:hint="eastAsia"/>
          <w:szCs w:val="28"/>
          <w:lang w:eastAsia="ko-KR"/>
        </w:rPr>
        <w:t>2</w:t>
      </w:r>
      <w:r w:rsidR="004C2A38" w:rsidRPr="00FA4DEE">
        <w:rPr>
          <w:rFonts w:ascii="Times New Roman" w:eastAsia="맑은 고딕" w:hAnsi="Times New Roman" w:cs="Times New Roman"/>
          <w:sz w:val="28"/>
          <w:szCs w:val="28"/>
          <w:lang w:eastAsia="ko-KR"/>
        </w:rPr>
        <w:t xml:space="preserve">. </w:t>
      </w:r>
      <w:bookmarkStart w:id="0" w:name="_GoBack"/>
      <w:bookmarkEnd w:id="0"/>
    </w:p>
    <w:p w14:paraId="0243B118" w14:textId="77777777" w:rsidR="003E1F6B" w:rsidRPr="00E86AD3" w:rsidRDefault="003E1F6B" w:rsidP="004C2A38">
      <w:pPr>
        <w:rPr>
          <w:rFonts w:ascii="Times New Roman" w:eastAsia="맑은 고딕" w:hAnsi="Times New Roman" w:cs="Times New Roman"/>
          <w:sz w:val="20"/>
          <w:szCs w:val="20"/>
          <w:lang w:eastAsia="ko-KR"/>
        </w:rPr>
      </w:pPr>
    </w:p>
    <w:p w14:paraId="5DD9E477" w14:textId="28A3CAB4" w:rsidR="004C2A38" w:rsidRPr="00E86AD3" w:rsidRDefault="003E1F6B" w:rsidP="004C2A38">
      <w:pPr>
        <w:rPr>
          <w:rStyle w:val="eop"/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</w:pPr>
      <w:r w:rsidRPr="00E86AD3">
        <w:rPr>
          <w:rFonts w:ascii="Times New Roman" w:eastAsia="맑은 고딕" w:hAnsi="Times New Roman" w:cs="Times New Roman"/>
          <w:sz w:val="20"/>
          <w:szCs w:val="20"/>
          <w:lang w:eastAsia="ko-KR"/>
        </w:rPr>
        <w:t>Table</w:t>
      </w:r>
      <w:r w:rsidR="00165A8A" w:rsidRPr="00E86AD3">
        <w:rPr>
          <w:rFonts w:ascii="Times New Roman" w:eastAsia="맑은 고딕" w:hAnsi="Times New Roman" w:cs="Times New Roman"/>
          <w:sz w:val="20"/>
          <w:szCs w:val="20"/>
          <w:lang w:eastAsia="ko-KR"/>
        </w:rPr>
        <w:t>1</w:t>
      </w:r>
      <w:r w:rsidRPr="00E86AD3">
        <w:rPr>
          <w:rFonts w:ascii="Times New Roman" w:eastAsia="맑은 고딕" w:hAnsi="Times New Roman" w:cs="Times New Roman"/>
          <w:sz w:val="20"/>
          <w:szCs w:val="20"/>
          <w:lang w:eastAsia="ko-KR"/>
        </w:rPr>
        <w:t xml:space="preserve">. </w:t>
      </w:r>
      <w:r w:rsidR="004C2A38" w:rsidRPr="00E86AD3">
        <w:rPr>
          <w:rStyle w:val="normaltextrun"/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Demographic characteristics and socioeconomic status of eligible participants</w:t>
      </w:r>
      <w:r w:rsidR="004C2A38" w:rsidRPr="00E86AD3">
        <w:rPr>
          <w:rStyle w:val="eop"/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 </w:t>
      </w:r>
    </w:p>
    <w:p w14:paraId="1EE1AA69" w14:textId="77777777" w:rsidR="004C2A38" w:rsidRPr="006722F0" w:rsidRDefault="004C2A38" w:rsidP="00FB63E7">
      <w:pPr>
        <w:rPr>
          <w:rFonts w:ascii="Times New Roman" w:hAnsi="Times New Roman" w:cs="Times New Roman"/>
          <w:sz w:val="20"/>
          <w:szCs w:val="20"/>
        </w:rPr>
      </w:pPr>
    </w:p>
    <w:tbl>
      <w:tblPr>
        <w:tblW w:w="9723" w:type="dxa"/>
        <w:jc w:val="center"/>
        <w:tblLayout w:type="fixed"/>
        <w:tblLook w:val="04A0" w:firstRow="1" w:lastRow="0" w:firstColumn="1" w:lastColumn="0" w:noHBand="0" w:noVBand="1"/>
      </w:tblPr>
      <w:tblGrid>
        <w:gridCol w:w="4246"/>
        <w:gridCol w:w="1471"/>
        <w:gridCol w:w="1471"/>
        <w:gridCol w:w="1471"/>
        <w:gridCol w:w="1064"/>
      </w:tblGrid>
      <w:tr w:rsidR="006722F0" w:rsidRPr="006722F0" w14:paraId="637C2DAB" w14:textId="77777777" w:rsidTr="00FF4740">
        <w:trPr>
          <w:cantSplit/>
          <w:tblHeader/>
          <w:jc w:val="center"/>
        </w:trPr>
        <w:tc>
          <w:tcPr>
            <w:tcW w:w="4246" w:type="dxa"/>
            <w:vMerge w:val="restart"/>
            <w:tcBorders>
              <w:top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CEDA93" w14:textId="77777777" w:rsidR="006722F0" w:rsidRPr="006722F0" w:rsidRDefault="006722F0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413" w:type="dxa"/>
            <w:gridSpan w:val="3"/>
            <w:tcBorders>
              <w:top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4C4969" w14:textId="1D97E26D" w:rsidR="006722F0" w:rsidRPr="006722F0" w:rsidRDefault="006722F0">
            <w:pPr>
              <w:spacing w:before="40" w:after="40"/>
              <w:ind w:left="100" w:right="100"/>
              <w:jc w:val="center"/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eastAsia="ko-KR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0"/>
                <w:szCs w:val="20"/>
                <w:lang w:eastAsia="ko-KR"/>
              </w:rPr>
              <w:t>D</w:t>
            </w:r>
            <w:r>
              <w:rPr>
                <w:rFonts w:ascii="Times New Roman" w:eastAsia="맑은 고딕" w:hAnsi="Times New Roman" w:cs="Times New Roman"/>
                <w:color w:val="000000"/>
                <w:sz w:val="20"/>
                <w:szCs w:val="20"/>
                <w:lang w:eastAsia="ko-KR"/>
              </w:rPr>
              <w:t>igital device exposure</w:t>
            </w:r>
          </w:p>
        </w:tc>
        <w:tc>
          <w:tcPr>
            <w:tcW w:w="1064" w:type="dxa"/>
            <w:vMerge w:val="restart"/>
            <w:tcBorders>
              <w:top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A93C53" w14:textId="56429321" w:rsidR="006722F0" w:rsidRPr="006722F0" w:rsidRDefault="006722F0" w:rsidP="00FF4740">
            <w:pPr>
              <w:spacing w:before="40" w:after="40"/>
              <w:ind w:left="100" w:right="100"/>
              <w:jc w:val="center"/>
              <w:rPr>
                <w:rFonts w:ascii="Times New Roman" w:eastAsia="Arial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6722F0">
              <w:rPr>
                <w:rFonts w:ascii="Times New Roman" w:eastAsia="Arial" w:hAnsi="Times New Roman" w:cs="Times New Roman"/>
                <w:i/>
                <w:iCs/>
                <w:color w:val="000000"/>
                <w:sz w:val="20"/>
                <w:szCs w:val="20"/>
              </w:rPr>
              <w:t>P</w:t>
            </w:r>
            <w:r w:rsidRPr="006722F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 xml:space="preserve"> value</w:t>
            </w:r>
          </w:p>
        </w:tc>
      </w:tr>
      <w:tr w:rsidR="006722F0" w:rsidRPr="006722F0" w14:paraId="600C14A3" w14:textId="77777777" w:rsidTr="00CF6DF7">
        <w:trPr>
          <w:cantSplit/>
          <w:tblHeader/>
          <w:jc w:val="center"/>
        </w:trPr>
        <w:tc>
          <w:tcPr>
            <w:tcW w:w="4246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47BDE9" w14:textId="211711E6" w:rsidR="006722F0" w:rsidRPr="006722F0" w:rsidRDefault="006722F0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1" w:type="dxa"/>
            <w:tcBorders>
              <w:top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4D5B5B" w14:textId="64141135" w:rsidR="006722F0" w:rsidRPr="006722F0" w:rsidRDefault="006722F0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22F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1471" w:type="dxa"/>
            <w:tcBorders>
              <w:top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B65F05" w14:textId="36E51606" w:rsidR="006722F0" w:rsidRPr="006722F0" w:rsidRDefault="006722F0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22F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No</w:t>
            </w:r>
          </w:p>
        </w:tc>
        <w:tc>
          <w:tcPr>
            <w:tcW w:w="1471" w:type="dxa"/>
            <w:tcBorders>
              <w:top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67F5B2" w14:textId="77777777" w:rsidR="006722F0" w:rsidRPr="006722F0" w:rsidRDefault="006722F0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22F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064" w:type="dxa"/>
            <w:vMerge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496DF5" w14:textId="445043B7" w:rsidR="006722F0" w:rsidRPr="006722F0" w:rsidRDefault="006722F0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722F0" w:rsidRPr="006722F0" w14:paraId="3C4A32A1" w14:textId="77777777" w:rsidTr="006722F0">
        <w:trPr>
          <w:cantSplit/>
          <w:tblHeader/>
          <w:jc w:val="center"/>
        </w:trPr>
        <w:tc>
          <w:tcPr>
            <w:tcW w:w="4246" w:type="dxa"/>
            <w:vMerge/>
            <w:tcBorders>
              <w:bottom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8099BD" w14:textId="77777777" w:rsidR="006722F0" w:rsidRPr="006722F0" w:rsidRDefault="006722F0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1" w:type="dxa"/>
            <w:tcBorders>
              <w:bottom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96D069" w14:textId="5DCE0A49" w:rsidR="006722F0" w:rsidRPr="006722F0" w:rsidRDefault="006722F0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22F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(n=162)</w:t>
            </w:r>
          </w:p>
        </w:tc>
        <w:tc>
          <w:tcPr>
            <w:tcW w:w="1471" w:type="dxa"/>
            <w:tcBorders>
              <w:bottom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C62370" w14:textId="1DCE2152" w:rsidR="006722F0" w:rsidRPr="006722F0" w:rsidRDefault="006722F0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22F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(n=70)</w:t>
            </w:r>
          </w:p>
        </w:tc>
        <w:tc>
          <w:tcPr>
            <w:tcW w:w="1471" w:type="dxa"/>
            <w:tcBorders>
              <w:bottom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4A4A9F" w14:textId="77777777" w:rsidR="006722F0" w:rsidRPr="006722F0" w:rsidRDefault="006722F0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6722F0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(N=232)</w:t>
            </w:r>
          </w:p>
        </w:tc>
        <w:tc>
          <w:tcPr>
            <w:tcW w:w="1064" w:type="dxa"/>
            <w:vMerge/>
            <w:tcBorders>
              <w:bottom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1D5B73" w14:textId="77777777" w:rsidR="006722F0" w:rsidRPr="006722F0" w:rsidRDefault="006722F0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E4D56" w:rsidRPr="006722F0" w14:paraId="3E17D7BE" w14:textId="77777777" w:rsidTr="006722F0">
        <w:trPr>
          <w:cantSplit/>
          <w:jc w:val="center"/>
        </w:trPr>
        <w:tc>
          <w:tcPr>
            <w:tcW w:w="4246" w:type="dxa"/>
            <w:tcBorders>
              <w:top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8531F8" w14:textId="77777777" w:rsidR="00DE4D56" w:rsidRPr="006722F0" w:rsidRDefault="006722F0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6722F0"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  <w:t xml:space="preserve">School                                      </w:t>
            </w:r>
          </w:p>
        </w:tc>
        <w:tc>
          <w:tcPr>
            <w:tcW w:w="1471" w:type="dxa"/>
            <w:tcBorders>
              <w:top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DAA4A6" w14:textId="77777777" w:rsidR="00DE4D56" w:rsidRPr="006722F0" w:rsidRDefault="00DE4D56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1" w:type="dxa"/>
            <w:tcBorders>
              <w:top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EB5EEE" w14:textId="77777777" w:rsidR="00DE4D56" w:rsidRPr="006722F0" w:rsidRDefault="00DE4D56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71" w:type="dxa"/>
            <w:tcBorders>
              <w:top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A59625" w14:textId="77777777" w:rsidR="00DE4D56" w:rsidRPr="006722F0" w:rsidRDefault="00DE4D56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4" w:type="dxa"/>
            <w:tcBorders>
              <w:top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7DE06E" w14:textId="77777777" w:rsidR="00DE4D56" w:rsidRPr="006722F0" w:rsidRDefault="006722F0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F0"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  <w:t>0.001</w:t>
            </w:r>
          </w:p>
        </w:tc>
      </w:tr>
      <w:tr w:rsidR="00CC7CAA" w:rsidRPr="006722F0" w14:paraId="1152DDEB" w14:textId="77777777" w:rsidTr="00CC7CAA">
        <w:trPr>
          <w:cantSplit/>
          <w:jc w:val="center"/>
        </w:trPr>
        <w:tc>
          <w:tcPr>
            <w:tcW w:w="424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406159" w14:textId="24E9DF61" w:rsidR="00CC7CAA" w:rsidRPr="006722F0" w:rsidRDefault="00CC7CAA" w:rsidP="00CC7CAA">
            <w:pPr>
              <w:spacing w:before="40" w:after="40"/>
              <w:ind w:left="100" w:right="100"/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</w:pPr>
            <w:r w:rsidRPr="006722F0"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  <w:t xml:space="preserve">  - </w:t>
            </w:r>
            <w:r w:rsidRPr="006722F0">
              <w:rPr>
                <w:rFonts w:ascii="Times New Roman" w:hAnsi="Times New Roman" w:cs="Times New Roman"/>
                <w:iCs/>
                <w:sz w:val="20"/>
                <w:szCs w:val="20"/>
                <w:shd w:val="clear" w:color="auto" w:fill="FDFDFD"/>
                <w:lang w:eastAsia="ko-KR"/>
              </w:rPr>
              <w:t>Xavier</w:t>
            </w:r>
          </w:p>
        </w:tc>
        <w:tc>
          <w:tcPr>
            <w:tcW w:w="14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E34742" w14:textId="046CAB54" w:rsidR="00CC7CAA" w:rsidRPr="006722F0" w:rsidRDefault="00CC7CAA" w:rsidP="00CC7CAA">
            <w:pPr>
              <w:spacing w:before="40" w:after="40"/>
              <w:ind w:left="100" w:right="100"/>
              <w:jc w:val="right"/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</w:pPr>
            <w:r w:rsidRPr="006722F0"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  <w:t>110 (67.9%)</w:t>
            </w:r>
          </w:p>
        </w:tc>
        <w:tc>
          <w:tcPr>
            <w:tcW w:w="14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318418" w14:textId="57F57175" w:rsidR="00CC7CAA" w:rsidRPr="006722F0" w:rsidRDefault="00CC7CAA" w:rsidP="00CC7CAA">
            <w:pPr>
              <w:spacing w:before="40" w:after="40"/>
              <w:ind w:left="100" w:right="100"/>
              <w:jc w:val="right"/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</w:pPr>
            <w:r w:rsidRPr="006722F0"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  <w:t>31 (44.3%)</w:t>
            </w:r>
          </w:p>
        </w:tc>
        <w:tc>
          <w:tcPr>
            <w:tcW w:w="14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A58223" w14:textId="7E0E7B54" w:rsidR="00CC7CAA" w:rsidRPr="006722F0" w:rsidRDefault="00CC7CAA" w:rsidP="00CC7CAA">
            <w:pPr>
              <w:spacing w:before="40" w:after="40"/>
              <w:ind w:left="100" w:right="100"/>
              <w:jc w:val="right"/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</w:pPr>
            <w:r w:rsidRPr="006722F0"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  <w:t>141 (60.8%)</w:t>
            </w:r>
          </w:p>
        </w:tc>
        <w:tc>
          <w:tcPr>
            <w:tcW w:w="10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7E1E07" w14:textId="77777777" w:rsidR="00CC7CAA" w:rsidRPr="006722F0" w:rsidRDefault="00CC7CAA" w:rsidP="00CC7CAA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C7CAA" w:rsidRPr="006722F0" w14:paraId="1B135F50" w14:textId="77777777" w:rsidTr="00CC7CAA">
        <w:trPr>
          <w:cantSplit/>
          <w:jc w:val="center"/>
        </w:trPr>
        <w:tc>
          <w:tcPr>
            <w:tcW w:w="424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BC7090" w14:textId="66891C70" w:rsidR="00CC7CAA" w:rsidRPr="006722F0" w:rsidRDefault="00CC7CAA" w:rsidP="00CC7CAA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6722F0"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  <w:t xml:space="preserve">  - Mirero                                       </w:t>
            </w:r>
          </w:p>
        </w:tc>
        <w:tc>
          <w:tcPr>
            <w:tcW w:w="14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37044D" w14:textId="77777777" w:rsidR="00CC7CAA" w:rsidRPr="006722F0" w:rsidRDefault="00CC7CAA" w:rsidP="00CC7CAA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F0"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  <w:t>52 (32.1%)</w:t>
            </w:r>
          </w:p>
        </w:tc>
        <w:tc>
          <w:tcPr>
            <w:tcW w:w="14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ACDC75" w14:textId="77777777" w:rsidR="00CC7CAA" w:rsidRPr="006722F0" w:rsidRDefault="00CC7CAA" w:rsidP="00CC7CAA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F0"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  <w:t>39 (55.7%)</w:t>
            </w:r>
          </w:p>
        </w:tc>
        <w:tc>
          <w:tcPr>
            <w:tcW w:w="14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925037" w14:textId="77777777" w:rsidR="00CC7CAA" w:rsidRPr="006722F0" w:rsidRDefault="00CC7CAA" w:rsidP="00CC7CAA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F0"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  <w:t>91 (39.2%)</w:t>
            </w:r>
          </w:p>
        </w:tc>
        <w:tc>
          <w:tcPr>
            <w:tcW w:w="10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1C3467" w14:textId="77777777" w:rsidR="00CC7CAA" w:rsidRPr="006722F0" w:rsidRDefault="00CC7CAA" w:rsidP="00CC7CAA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D7FAA" w:rsidRPr="006722F0" w14:paraId="1B5D97C9" w14:textId="77777777" w:rsidTr="00CC7CAA">
        <w:trPr>
          <w:cantSplit/>
          <w:jc w:val="center"/>
        </w:trPr>
        <w:tc>
          <w:tcPr>
            <w:tcW w:w="424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763AC3" w14:textId="77777777" w:rsidR="00AD7FAA" w:rsidRPr="006722F0" w:rsidRDefault="00AD7FAA" w:rsidP="00CC7CAA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6722F0"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  <w:t xml:space="preserve">Sex                                         </w:t>
            </w:r>
          </w:p>
        </w:tc>
        <w:tc>
          <w:tcPr>
            <w:tcW w:w="4413" w:type="dxa"/>
            <w:gridSpan w:val="3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B8F89F" w14:textId="77777777" w:rsidR="00AD7FAA" w:rsidRPr="006722F0" w:rsidRDefault="00AD7FAA" w:rsidP="00CC7CAA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26C4ED" w14:textId="77777777" w:rsidR="00AD7FAA" w:rsidRPr="006722F0" w:rsidRDefault="00AD7FAA" w:rsidP="00CC7CAA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F0"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  <w:t>0.721</w:t>
            </w:r>
          </w:p>
        </w:tc>
      </w:tr>
      <w:tr w:rsidR="00AD7FAA" w:rsidRPr="006722F0" w14:paraId="6B316010" w14:textId="77777777" w:rsidTr="00CC7CAA">
        <w:trPr>
          <w:cantSplit/>
          <w:jc w:val="center"/>
        </w:trPr>
        <w:tc>
          <w:tcPr>
            <w:tcW w:w="424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E43A08" w14:textId="42D029D5" w:rsidR="00AD7FAA" w:rsidRPr="006722F0" w:rsidRDefault="00AD7FAA" w:rsidP="00CC7CAA">
            <w:pPr>
              <w:spacing w:before="40" w:after="40"/>
              <w:ind w:left="100" w:right="100"/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</w:pPr>
            <w:r w:rsidRPr="006722F0"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  <w:t xml:space="preserve">  - Male                                    </w:t>
            </w:r>
          </w:p>
        </w:tc>
        <w:tc>
          <w:tcPr>
            <w:tcW w:w="14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92F708" w14:textId="46E1A892" w:rsidR="00AD7FAA" w:rsidRPr="006722F0" w:rsidRDefault="00AD7FAA" w:rsidP="00CC7CAA">
            <w:pPr>
              <w:spacing w:before="40" w:after="40"/>
              <w:ind w:left="100" w:right="100"/>
              <w:jc w:val="right"/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</w:pPr>
            <w:r w:rsidRPr="006722F0"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  <w:t>96 (59.3%)</w:t>
            </w:r>
          </w:p>
        </w:tc>
        <w:tc>
          <w:tcPr>
            <w:tcW w:w="14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1BDB9A" w14:textId="5A0CBADC" w:rsidR="00AD7FAA" w:rsidRPr="006722F0" w:rsidRDefault="00AD7FAA" w:rsidP="00CC7CAA">
            <w:pPr>
              <w:spacing w:before="40" w:after="40"/>
              <w:ind w:left="100" w:right="100"/>
              <w:jc w:val="right"/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</w:pPr>
            <w:r w:rsidRPr="006722F0"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  <w:t>39 (55.7%)</w:t>
            </w:r>
          </w:p>
        </w:tc>
        <w:tc>
          <w:tcPr>
            <w:tcW w:w="14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C479CA" w14:textId="35697140" w:rsidR="00AD7FAA" w:rsidRPr="006722F0" w:rsidRDefault="00AD7FAA" w:rsidP="00CC7CAA">
            <w:pPr>
              <w:spacing w:before="40" w:after="40"/>
              <w:ind w:left="100" w:right="100"/>
              <w:jc w:val="right"/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</w:pPr>
            <w:r w:rsidRPr="006722F0"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  <w:t>135 (58.2%)</w:t>
            </w:r>
          </w:p>
        </w:tc>
        <w:tc>
          <w:tcPr>
            <w:tcW w:w="10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8101DE" w14:textId="77777777" w:rsidR="00AD7FAA" w:rsidRPr="00AD7FAA" w:rsidRDefault="00AD7FAA" w:rsidP="00CC7CAA">
            <w:pPr>
              <w:spacing w:before="40" w:after="40"/>
              <w:ind w:left="100" w:right="100"/>
              <w:jc w:val="right"/>
              <w:rPr>
                <w:rFonts w:ascii="Times New Roman" w:eastAsia="맑은 고딕" w:hAnsi="Times New Roman" w:cs="Times New Roman"/>
                <w:sz w:val="20"/>
                <w:szCs w:val="20"/>
                <w:lang w:eastAsia="ko-KR"/>
              </w:rPr>
            </w:pPr>
          </w:p>
        </w:tc>
      </w:tr>
      <w:tr w:rsidR="00AD7FAA" w:rsidRPr="006722F0" w14:paraId="73D83BEF" w14:textId="77777777" w:rsidTr="00CC7CAA">
        <w:trPr>
          <w:cantSplit/>
          <w:jc w:val="center"/>
        </w:trPr>
        <w:tc>
          <w:tcPr>
            <w:tcW w:w="424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94ABC5" w14:textId="77777777" w:rsidR="00AD7FAA" w:rsidRPr="006722F0" w:rsidRDefault="00AD7FAA" w:rsidP="00CC7CAA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6722F0"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  <w:t xml:space="preserve">  - Female                                  </w:t>
            </w:r>
          </w:p>
        </w:tc>
        <w:tc>
          <w:tcPr>
            <w:tcW w:w="14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8E95C9" w14:textId="77777777" w:rsidR="00AD7FAA" w:rsidRPr="006722F0" w:rsidRDefault="00AD7FAA" w:rsidP="00CC7CAA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F0"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  <w:t>66 (40.7%)</w:t>
            </w:r>
          </w:p>
        </w:tc>
        <w:tc>
          <w:tcPr>
            <w:tcW w:w="14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15052F" w14:textId="77777777" w:rsidR="00AD7FAA" w:rsidRPr="006722F0" w:rsidRDefault="00AD7FAA" w:rsidP="00CC7CAA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F0"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  <w:t>31 (44.3%)</w:t>
            </w:r>
          </w:p>
        </w:tc>
        <w:tc>
          <w:tcPr>
            <w:tcW w:w="14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748249" w14:textId="77777777" w:rsidR="00AD7FAA" w:rsidRPr="006722F0" w:rsidRDefault="00AD7FAA" w:rsidP="00CC7CAA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F0"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  <w:t>97 (41.8%)</w:t>
            </w:r>
          </w:p>
        </w:tc>
        <w:tc>
          <w:tcPr>
            <w:tcW w:w="10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B71CCB" w14:textId="77777777" w:rsidR="00AD7FAA" w:rsidRPr="006722F0" w:rsidRDefault="00AD7FAA" w:rsidP="00CC7CAA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C7CAA" w:rsidRPr="006722F0" w14:paraId="0A7616EA" w14:textId="77777777" w:rsidTr="00CC7CAA">
        <w:trPr>
          <w:cantSplit/>
          <w:jc w:val="center"/>
        </w:trPr>
        <w:tc>
          <w:tcPr>
            <w:tcW w:w="424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B3A996" w14:textId="28750C05" w:rsidR="00CC7CAA" w:rsidRPr="006722F0" w:rsidRDefault="00CC7CAA" w:rsidP="00CC7CAA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6722F0"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  <w:t xml:space="preserve">Age                                    </w:t>
            </w:r>
          </w:p>
        </w:tc>
        <w:tc>
          <w:tcPr>
            <w:tcW w:w="14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7D8CD2" w14:textId="68BAF03F" w:rsidR="00CC7CAA" w:rsidRPr="006722F0" w:rsidRDefault="00CC7CAA" w:rsidP="00CC7CAA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F0"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  <w:t xml:space="preserve"> 7.3 ± 1.5</w:t>
            </w:r>
          </w:p>
        </w:tc>
        <w:tc>
          <w:tcPr>
            <w:tcW w:w="14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905060" w14:textId="669F85AA" w:rsidR="00CC7CAA" w:rsidRPr="006722F0" w:rsidRDefault="00CC7CAA" w:rsidP="00CC7CAA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F0"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  <w:t xml:space="preserve"> 7.6 ± 1.3</w:t>
            </w:r>
          </w:p>
        </w:tc>
        <w:tc>
          <w:tcPr>
            <w:tcW w:w="14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681E90" w14:textId="10D7B05D" w:rsidR="00CC7CAA" w:rsidRPr="006722F0" w:rsidRDefault="00CC7CAA" w:rsidP="00CC7CAA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F0"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  <w:t xml:space="preserve"> 7.4 ± 1.4</w:t>
            </w:r>
          </w:p>
        </w:tc>
        <w:tc>
          <w:tcPr>
            <w:tcW w:w="10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6929D2" w14:textId="77777777" w:rsidR="00CC7CAA" w:rsidRPr="006722F0" w:rsidRDefault="00CC7CAA" w:rsidP="00CC7CAA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F0"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  <w:t>0.154</w:t>
            </w:r>
          </w:p>
        </w:tc>
      </w:tr>
      <w:tr w:rsidR="00CC7CAA" w:rsidRPr="006722F0" w14:paraId="257EB6D8" w14:textId="77777777" w:rsidTr="00CC7CAA">
        <w:trPr>
          <w:cantSplit/>
          <w:jc w:val="center"/>
        </w:trPr>
        <w:tc>
          <w:tcPr>
            <w:tcW w:w="424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59B645" w14:textId="77777777" w:rsidR="00CC7CAA" w:rsidRPr="006722F0" w:rsidRDefault="00CC7CAA" w:rsidP="00CC7CAA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6722F0"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  <w:t xml:space="preserve">DigitalDeviceUagePerDay                     </w:t>
            </w:r>
          </w:p>
        </w:tc>
        <w:tc>
          <w:tcPr>
            <w:tcW w:w="4413" w:type="dxa"/>
            <w:gridSpan w:val="3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B255CC" w14:textId="77777777" w:rsidR="00CC7CAA" w:rsidRPr="006722F0" w:rsidRDefault="00CC7CAA" w:rsidP="00CC7CAA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926021" w14:textId="77777777" w:rsidR="00CC7CAA" w:rsidRPr="006722F0" w:rsidRDefault="00CC7CAA" w:rsidP="00CC7CAA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F0"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  <w:t>&lt; 0.001</w:t>
            </w:r>
          </w:p>
        </w:tc>
      </w:tr>
      <w:tr w:rsidR="00CC7CAA" w:rsidRPr="006722F0" w14:paraId="1125B06B" w14:textId="77777777" w:rsidTr="00CC7CAA">
        <w:trPr>
          <w:cantSplit/>
          <w:jc w:val="center"/>
        </w:trPr>
        <w:tc>
          <w:tcPr>
            <w:tcW w:w="424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3942AE" w14:textId="77777777" w:rsidR="00CC7CAA" w:rsidRPr="006722F0" w:rsidRDefault="00CC7CAA" w:rsidP="00CC7CAA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6722F0"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  <w:t xml:space="preserve">  - 30~60 min                               </w:t>
            </w:r>
          </w:p>
        </w:tc>
        <w:tc>
          <w:tcPr>
            <w:tcW w:w="14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BFC840" w14:textId="77777777" w:rsidR="00CC7CAA" w:rsidRPr="006722F0" w:rsidRDefault="00CC7CAA" w:rsidP="00CC7CAA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F0"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  <w:t>47 (29.0%)</w:t>
            </w:r>
          </w:p>
        </w:tc>
        <w:tc>
          <w:tcPr>
            <w:tcW w:w="14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72448B" w14:textId="7EE32A6B" w:rsidR="00CC7CAA" w:rsidRPr="006722F0" w:rsidRDefault="00CC7CAA" w:rsidP="00CC7CAA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F0"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  <w:t xml:space="preserve"> 0 (0.0%)</w:t>
            </w:r>
          </w:p>
        </w:tc>
        <w:tc>
          <w:tcPr>
            <w:tcW w:w="14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BC8E18" w14:textId="77777777" w:rsidR="00CC7CAA" w:rsidRPr="006722F0" w:rsidRDefault="00CC7CAA" w:rsidP="00CC7CAA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F0"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  <w:t>47 (20.3%)</w:t>
            </w:r>
          </w:p>
        </w:tc>
        <w:tc>
          <w:tcPr>
            <w:tcW w:w="10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A40376" w14:textId="77777777" w:rsidR="00CC7CAA" w:rsidRPr="006722F0" w:rsidRDefault="00CC7CAA" w:rsidP="00CC7CAA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C7CAA" w:rsidRPr="006722F0" w14:paraId="565F135D" w14:textId="77777777" w:rsidTr="00CC7CAA">
        <w:trPr>
          <w:cantSplit/>
          <w:jc w:val="center"/>
        </w:trPr>
        <w:tc>
          <w:tcPr>
            <w:tcW w:w="424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EDB795" w14:textId="77777777" w:rsidR="00CC7CAA" w:rsidRPr="006722F0" w:rsidRDefault="00CC7CAA" w:rsidP="00CC7CAA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6722F0"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  <w:t xml:space="preserve">  - 60~90 min                               </w:t>
            </w:r>
          </w:p>
        </w:tc>
        <w:tc>
          <w:tcPr>
            <w:tcW w:w="14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A8D09B" w14:textId="1D8BD1D5" w:rsidR="00CC7CAA" w:rsidRPr="006722F0" w:rsidRDefault="00CC7CAA" w:rsidP="00CC7CAA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F0"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  <w:t>10 (6.2%)</w:t>
            </w:r>
          </w:p>
        </w:tc>
        <w:tc>
          <w:tcPr>
            <w:tcW w:w="14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579F5B" w14:textId="2FFFAED7" w:rsidR="00CC7CAA" w:rsidRPr="006722F0" w:rsidRDefault="00CC7CAA" w:rsidP="00CC7CAA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F0"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  <w:t xml:space="preserve"> 0 (0.0%)</w:t>
            </w:r>
          </w:p>
        </w:tc>
        <w:tc>
          <w:tcPr>
            <w:tcW w:w="14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891FC1" w14:textId="3D959EF3" w:rsidR="00CC7CAA" w:rsidRPr="006722F0" w:rsidRDefault="00CC7CAA" w:rsidP="00CC7CAA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F0"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  <w:t>10 (4.3%)</w:t>
            </w:r>
          </w:p>
        </w:tc>
        <w:tc>
          <w:tcPr>
            <w:tcW w:w="10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9403B4" w14:textId="77777777" w:rsidR="00CC7CAA" w:rsidRPr="006722F0" w:rsidRDefault="00CC7CAA" w:rsidP="00CC7CAA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C7CAA" w:rsidRPr="006722F0" w14:paraId="618EECE1" w14:textId="77777777" w:rsidTr="00CC7CAA">
        <w:trPr>
          <w:cantSplit/>
          <w:jc w:val="center"/>
        </w:trPr>
        <w:tc>
          <w:tcPr>
            <w:tcW w:w="424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76C41C" w14:textId="77777777" w:rsidR="00CC7CAA" w:rsidRPr="006722F0" w:rsidRDefault="00CC7CAA" w:rsidP="00CC7CAA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6722F0"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  <w:t xml:space="preserve">  - less than 30min                         </w:t>
            </w:r>
          </w:p>
        </w:tc>
        <w:tc>
          <w:tcPr>
            <w:tcW w:w="14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4E1A2D" w14:textId="77777777" w:rsidR="00CC7CAA" w:rsidRPr="006722F0" w:rsidRDefault="00CC7CAA" w:rsidP="00CC7CAA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F0"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  <w:t>95 (58.6%)</w:t>
            </w:r>
          </w:p>
        </w:tc>
        <w:tc>
          <w:tcPr>
            <w:tcW w:w="14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4EE613" w14:textId="6BDF538A" w:rsidR="00CC7CAA" w:rsidRPr="006722F0" w:rsidRDefault="00CC7CAA" w:rsidP="00CC7CAA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F0"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  <w:t xml:space="preserve"> 0 (0.0%)</w:t>
            </w:r>
          </w:p>
        </w:tc>
        <w:tc>
          <w:tcPr>
            <w:tcW w:w="14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DD2371" w14:textId="77777777" w:rsidR="00CC7CAA" w:rsidRPr="006722F0" w:rsidRDefault="00CC7CAA" w:rsidP="00CC7CAA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F0"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  <w:t>95 (40.9%)</w:t>
            </w:r>
          </w:p>
        </w:tc>
        <w:tc>
          <w:tcPr>
            <w:tcW w:w="10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A59D42" w14:textId="77777777" w:rsidR="00CC7CAA" w:rsidRPr="006722F0" w:rsidRDefault="00CC7CAA" w:rsidP="00CC7CAA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C7CAA" w:rsidRPr="006722F0" w14:paraId="1076D408" w14:textId="77777777" w:rsidTr="00CC7CAA">
        <w:trPr>
          <w:cantSplit/>
          <w:jc w:val="center"/>
        </w:trPr>
        <w:tc>
          <w:tcPr>
            <w:tcW w:w="424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224FFA" w14:textId="77777777" w:rsidR="00CC7CAA" w:rsidRPr="006722F0" w:rsidRDefault="00CC7CAA" w:rsidP="00CC7CAA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6722F0"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  <w:t xml:space="preserve">  - more than 90 min                        </w:t>
            </w:r>
          </w:p>
        </w:tc>
        <w:tc>
          <w:tcPr>
            <w:tcW w:w="14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62F44D" w14:textId="71D54382" w:rsidR="00CC7CAA" w:rsidRPr="006722F0" w:rsidRDefault="00CC7CAA" w:rsidP="00CC7CAA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F0"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  <w:t>10 (6.2%)</w:t>
            </w:r>
          </w:p>
        </w:tc>
        <w:tc>
          <w:tcPr>
            <w:tcW w:w="14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42F693" w14:textId="7194BAF5" w:rsidR="00CC7CAA" w:rsidRPr="006722F0" w:rsidRDefault="00CC7CAA" w:rsidP="00CC7CAA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F0"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  <w:t xml:space="preserve"> 0 (0.0%)</w:t>
            </w:r>
          </w:p>
        </w:tc>
        <w:tc>
          <w:tcPr>
            <w:tcW w:w="14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FA65FB" w14:textId="010E6512" w:rsidR="00CC7CAA" w:rsidRPr="006722F0" w:rsidRDefault="00CC7CAA" w:rsidP="00CC7CAA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F0"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  <w:t>10 (4.3%)</w:t>
            </w:r>
          </w:p>
        </w:tc>
        <w:tc>
          <w:tcPr>
            <w:tcW w:w="10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271C55" w14:textId="77777777" w:rsidR="00CC7CAA" w:rsidRPr="006722F0" w:rsidRDefault="00CC7CAA" w:rsidP="00CC7CAA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C7CAA" w:rsidRPr="006722F0" w14:paraId="2FBF75B5" w14:textId="77777777" w:rsidTr="00CC7CAA">
        <w:trPr>
          <w:cantSplit/>
          <w:jc w:val="center"/>
        </w:trPr>
        <w:tc>
          <w:tcPr>
            <w:tcW w:w="424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B0E0CB" w14:textId="77777777" w:rsidR="00CC7CAA" w:rsidRPr="006722F0" w:rsidRDefault="00CC7CAA" w:rsidP="00CC7CAA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6722F0"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  <w:t xml:space="preserve">  - None                                    </w:t>
            </w:r>
          </w:p>
        </w:tc>
        <w:tc>
          <w:tcPr>
            <w:tcW w:w="14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AC93D4" w14:textId="17FD98BF" w:rsidR="00CC7CAA" w:rsidRPr="006722F0" w:rsidRDefault="00CC7CAA" w:rsidP="00CC7CAA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F0"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  <w:t xml:space="preserve"> 0 (0.0%)</w:t>
            </w:r>
          </w:p>
        </w:tc>
        <w:tc>
          <w:tcPr>
            <w:tcW w:w="14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AFFBD0" w14:textId="77777777" w:rsidR="00CC7CAA" w:rsidRPr="006722F0" w:rsidRDefault="00CC7CAA" w:rsidP="00CC7CAA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F0"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  <w:t>70 (100.0%)</w:t>
            </w:r>
          </w:p>
        </w:tc>
        <w:tc>
          <w:tcPr>
            <w:tcW w:w="14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5C458F" w14:textId="77777777" w:rsidR="00CC7CAA" w:rsidRPr="006722F0" w:rsidRDefault="00CC7CAA" w:rsidP="00CC7CAA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F0"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  <w:t>70 (30.2%)</w:t>
            </w:r>
          </w:p>
        </w:tc>
        <w:tc>
          <w:tcPr>
            <w:tcW w:w="10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E56779" w14:textId="77777777" w:rsidR="00CC7CAA" w:rsidRPr="006722F0" w:rsidRDefault="00CC7CAA" w:rsidP="00CC7CAA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C7CAA" w:rsidRPr="006722F0" w14:paraId="247AB9AD" w14:textId="77777777" w:rsidTr="00CC7CAA">
        <w:trPr>
          <w:cantSplit/>
          <w:jc w:val="center"/>
        </w:trPr>
        <w:tc>
          <w:tcPr>
            <w:tcW w:w="424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13780B" w14:textId="77777777" w:rsidR="00CC7CAA" w:rsidRPr="006722F0" w:rsidRDefault="00CC7CAA" w:rsidP="00CC7CAA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6722F0"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  <w:t xml:space="preserve">DeviceUsagePurpose                          </w:t>
            </w:r>
          </w:p>
        </w:tc>
        <w:tc>
          <w:tcPr>
            <w:tcW w:w="4413" w:type="dxa"/>
            <w:gridSpan w:val="3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F12F4B" w14:textId="77777777" w:rsidR="00CC7CAA" w:rsidRPr="006722F0" w:rsidRDefault="00CC7CAA" w:rsidP="00CC7CAA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AFF5F0" w14:textId="77777777" w:rsidR="00CC7CAA" w:rsidRPr="006722F0" w:rsidRDefault="00CC7CAA" w:rsidP="00CC7CAA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F0"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  <w:t>&lt; 0.001</w:t>
            </w:r>
          </w:p>
        </w:tc>
      </w:tr>
      <w:tr w:rsidR="00CC7CAA" w:rsidRPr="006722F0" w14:paraId="6508B29F" w14:textId="77777777" w:rsidTr="00CC7CAA">
        <w:trPr>
          <w:cantSplit/>
          <w:jc w:val="center"/>
        </w:trPr>
        <w:tc>
          <w:tcPr>
            <w:tcW w:w="424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31F240" w14:textId="77777777" w:rsidR="00CC7CAA" w:rsidRPr="006722F0" w:rsidRDefault="00CC7CAA" w:rsidP="00CC7CAA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6722F0"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  <w:t xml:space="preserve">  - Academic purpose                        </w:t>
            </w:r>
          </w:p>
        </w:tc>
        <w:tc>
          <w:tcPr>
            <w:tcW w:w="14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2730E7" w14:textId="76D98BFC" w:rsidR="00CC7CAA" w:rsidRPr="006722F0" w:rsidRDefault="00CC7CAA" w:rsidP="00CC7CAA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F0"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  <w:t>6 (3.7%)</w:t>
            </w:r>
          </w:p>
        </w:tc>
        <w:tc>
          <w:tcPr>
            <w:tcW w:w="14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8BFBD7" w14:textId="12DC3005" w:rsidR="00CC7CAA" w:rsidRPr="006722F0" w:rsidRDefault="00CC7CAA" w:rsidP="00CC7CAA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F0"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  <w:t xml:space="preserve"> 0 (0.0%)</w:t>
            </w:r>
          </w:p>
        </w:tc>
        <w:tc>
          <w:tcPr>
            <w:tcW w:w="14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492C90" w14:textId="61C8519E" w:rsidR="00CC7CAA" w:rsidRPr="006722F0" w:rsidRDefault="00CC7CAA" w:rsidP="00CC7CAA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F0"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  <w:t>6 (2.6%)</w:t>
            </w:r>
          </w:p>
        </w:tc>
        <w:tc>
          <w:tcPr>
            <w:tcW w:w="10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3F78C2" w14:textId="77777777" w:rsidR="00CC7CAA" w:rsidRPr="006722F0" w:rsidRDefault="00CC7CAA" w:rsidP="00CC7CAA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C7CAA" w:rsidRPr="006722F0" w14:paraId="16035069" w14:textId="77777777" w:rsidTr="00CC7CAA">
        <w:trPr>
          <w:cantSplit/>
          <w:jc w:val="center"/>
        </w:trPr>
        <w:tc>
          <w:tcPr>
            <w:tcW w:w="424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B95940" w14:textId="77777777" w:rsidR="00CC7CAA" w:rsidRPr="00635B12" w:rsidRDefault="00CC7CAA" w:rsidP="00CC7CAA">
            <w:pPr>
              <w:spacing w:before="40" w:after="40"/>
              <w:ind w:left="100" w:right="10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35B12">
              <w:rPr>
                <w:rFonts w:ascii="Times New Roman" w:eastAsia="Roboto" w:hAnsi="Times New Roman" w:cs="Times New Roman"/>
                <w:b/>
                <w:bCs/>
                <w:color w:val="111111"/>
                <w:sz w:val="20"/>
                <w:szCs w:val="20"/>
              </w:rPr>
              <w:t xml:space="preserve">  - Game                                    </w:t>
            </w:r>
          </w:p>
        </w:tc>
        <w:tc>
          <w:tcPr>
            <w:tcW w:w="14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A1BDC5" w14:textId="77777777" w:rsidR="00CC7CAA" w:rsidRPr="00635B12" w:rsidRDefault="00CC7CAA" w:rsidP="00CC7CAA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35B12">
              <w:rPr>
                <w:rFonts w:ascii="Times New Roman" w:eastAsia="Roboto" w:hAnsi="Times New Roman" w:cs="Times New Roman"/>
                <w:b/>
                <w:bCs/>
                <w:color w:val="111111"/>
                <w:sz w:val="20"/>
                <w:szCs w:val="20"/>
              </w:rPr>
              <w:t>36 (22.2%)</w:t>
            </w:r>
          </w:p>
        </w:tc>
        <w:tc>
          <w:tcPr>
            <w:tcW w:w="14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FA2062" w14:textId="242AF1D5" w:rsidR="00CC7CAA" w:rsidRPr="006722F0" w:rsidRDefault="00CC7CAA" w:rsidP="00CC7CAA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F0"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  <w:t xml:space="preserve"> 0 (0.0%)</w:t>
            </w:r>
          </w:p>
        </w:tc>
        <w:tc>
          <w:tcPr>
            <w:tcW w:w="14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B92625" w14:textId="77777777" w:rsidR="00CC7CAA" w:rsidRPr="006722F0" w:rsidRDefault="00CC7CAA" w:rsidP="00CC7CAA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F0"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  <w:t>36 (15.5%)</w:t>
            </w:r>
          </w:p>
        </w:tc>
        <w:tc>
          <w:tcPr>
            <w:tcW w:w="10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F92B69" w14:textId="77777777" w:rsidR="00CC7CAA" w:rsidRPr="006722F0" w:rsidRDefault="00CC7CAA" w:rsidP="00CC7CAA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C7CAA" w:rsidRPr="006722F0" w14:paraId="042CF04C" w14:textId="77777777" w:rsidTr="00CC7CAA">
        <w:trPr>
          <w:cantSplit/>
          <w:jc w:val="center"/>
        </w:trPr>
        <w:tc>
          <w:tcPr>
            <w:tcW w:w="424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3089F7" w14:textId="77777777" w:rsidR="00CC7CAA" w:rsidRPr="006722F0" w:rsidRDefault="00CC7CAA" w:rsidP="00CC7CAA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6722F0"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  <w:t xml:space="preserve">  - Game and Youtube                        </w:t>
            </w:r>
          </w:p>
        </w:tc>
        <w:tc>
          <w:tcPr>
            <w:tcW w:w="14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297697" w14:textId="20481D29" w:rsidR="00CC7CAA" w:rsidRPr="006722F0" w:rsidRDefault="00CC7CAA" w:rsidP="00CC7CAA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F0"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  <w:t>15 (9.3%)</w:t>
            </w:r>
          </w:p>
        </w:tc>
        <w:tc>
          <w:tcPr>
            <w:tcW w:w="14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B738A0" w14:textId="3D74404B" w:rsidR="00CC7CAA" w:rsidRPr="006722F0" w:rsidRDefault="00CC7CAA" w:rsidP="00CC7CAA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F0"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  <w:t xml:space="preserve"> 0 (0.0%)</w:t>
            </w:r>
          </w:p>
        </w:tc>
        <w:tc>
          <w:tcPr>
            <w:tcW w:w="14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042DB1" w14:textId="566AFF13" w:rsidR="00CC7CAA" w:rsidRPr="006722F0" w:rsidRDefault="00CC7CAA" w:rsidP="00CC7CAA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F0"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  <w:t>15 (6.5%)</w:t>
            </w:r>
          </w:p>
        </w:tc>
        <w:tc>
          <w:tcPr>
            <w:tcW w:w="10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59916E" w14:textId="77777777" w:rsidR="00CC7CAA" w:rsidRPr="006722F0" w:rsidRDefault="00CC7CAA" w:rsidP="00CC7CAA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C7CAA" w:rsidRPr="006722F0" w14:paraId="35FA781D" w14:textId="77777777" w:rsidTr="00CC7CAA">
        <w:trPr>
          <w:cantSplit/>
          <w:jc w:val="center"/>
        </w:trPr>
        <w:tc>
          <w:tcPr>
            <w:tcW w:w="424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0B4416" w14:textId="77777777" w:rsidR="00CC7CAA" w:rsidRPr="006722F0" w:rsidRDefault="00CC7CAA" w:rsidP="00CC7CAA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6722F0"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  <w:t xml:space="preserve">  - Internet Search                         </w:t>
            </w:r>
          </w:p>
        </w:tc>
        <w:tc>
          <w:tcPr>
            <w:tcW w:w="14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3FEDD7" w14:textId="09937B86" w:rsidR="00CC7CAA" w:rsidRPr="006722F0" w:rsidRDefault="00CC7CAA" w:rsidP="00CC7CAA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F0"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  <w:t>4 (2.5%)</w:t>
            </w:r>
          </w:p>
        </w:tc>
        <w:tc>
          <w:tcPr>
            <w:tcW w:w="14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940F85" w14:textId="2FD340D5" w:rsidR="00CC7CAA" w:rsidRPr="006722F0" w:rsidRDefault="00CC7CAA" w:rsidP="00CC7CAA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F0"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  <w:t xml:space="preserve"> 0 (0.0%)</w:t>
            </w:r>
          </w:p>
        </w:tc>
        <w:tc>
          <w:tcPr>
            <w:tcW w:w="14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2446EC" w14:textId="5CF012CF" w:rsidR="00CC7CAA" w:rsidRPr="006722F0" w:rsidRDefault="00CC7CAA" w:rsidP="00CC7CAA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F0"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  <w:t>4 (1.7%)</w:t>
            </w:r>
          </w:p>
        </w:tc>
        <w:tc>
          <w:tcPr>
            <w:tcW w:w="10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C18AE6" w14:textId="77777777" w:rsidR="00CC7CAA" w:rsidRPr="006722F0" w:rsidRDefault="00CC7CAA" w:rsidP="00CC7CAA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C7CAA" w:rsidRPr="006722F0" w14:paraId="289EA6D7" w14:textId="77777777" w:rsidTr="00CC7CAA">
        <w:trPr>
          <w:cantSplit/>
          <w:jc w:val="center"/>
        </w:trPr>
        <w:tc>
          <w:tcPr>
            <w:tcW w:w="424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DED337" w14:textId="77777777" w:rsidR="00CC7CAA" w:rsidRPr="006722F0" w:rsidRDefault="00CC7CAA" w:rsidP="00CC7CAA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6722F0"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  <w:t xml:space="preserve">  - No Use                                  </w:t>
            </w:r>
          </w:p>
        </w:tc>
        <w:tc>
          <w:tcPr>
            <w:tcW w:w="14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59C749" w14:textId="79F6898C" w:rsidR="00CC7CAA" w:rsidRPr="006722F0" w:rsidRDefault="00CC7CAA" w:rsidP="00CC7CAA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F0"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  <w:t xml:space="preserve"> 0 (0.0%)</w:t>
            </w:r>
          </w:p>
        </w:tc>
        <w:tc>
          <w:tcPr>
            <w:tcW w:w="14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3F2159" w14:textId="77777777" w:rsidR="00CC7CAA" w:rsidRPr="006722F0" w:rsidRDefault="00CC7CAA" w:rsidP="00CC7CAA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F0"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  <w:t>70 (100.0%)</w:t>
            </w:r>
          </w:p>
        </w:tc>
        <w:tc>
          <w:tcPr>
            <w:tcW w:w="14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EF2767" w14:textId="77777777" w:rsidR="00CC7CAA" w:rsidRPr="006722F0" w:rsidRDefault="00CC7CAA" w:rsidP="00CC7CAA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F0"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  <w:t>70 (30.2%)</w:t>
            </w:r>
          </w:p>
        </w:tc>
        <w:tc>
          <w:tcPr>
            <w:tcW w:w="10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C76C9E" w14:textId="77777777" w:rsidR="00CC7CAA" w:rsidRPr="006722F0" w:rsidRDefault="00CC7CAA" w:rsidP="00CC7CAA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C7CAA" w:rsidRPr="006722F0" w14:paraId="74EE2EA9" w14:textId="77777777" w:rsidTr="00CC7CAA">
        <w:trPr>
          <w:cantSplit/>
          <w:jc w:val="center"/>
        </w:trPr>
        <w:tc>
          <w:tcPr>
            <w:tcW w:w="424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735DD8" w14:textId="77777777" w:rsidR="00CC7CAA" w:rsidRPr="00635B12" w:rsidRDefault="00CC7CAA" w:rsidP="00CC7CAA">
            <w:pPr>
              <w:spacing w:before="40" w:after="40"/>
              <w:ind w:left="100" w:right="10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35B12">
              <w:rPr>
                <w:rFonts w:ascii="Times New Roman" w:eastAsia="Roboto" w:hAnsi="Times New Roman" w:cs="Times New Roman"/>
                <w:b/>
                <w:bCs/>
                <w:color w:val="111111"/>
                <w:sz w:val="20"/>
                <w:szCs w:val="20"/>
              </w:rPr>
              <w:t xml:space="preserve">  - Youtube                                 </w:t>
            </w:r>
          </w:p>
        </w:tc>
        <w:tc>
          <w:tcPr>
            <w:tcW w:w="14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E41C36" w14:textId="77777777" w:rsidR="00CC7CAA" w:rsidRPr="00635B12" w:rsidRDefault="00CC7CAA" w:rsidP="00CC7CAA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35B12">
              <w:rPr>
                <w:rFonts w:ascii="Times New Roman" w:eastAsia="Roboto" w:hAnsi="Times New Roman" w:cs="Times New Roman"/>
                <w:b/>
                <w:bCs/>
                <w:color w:val="111111"/>
                <w:sz w:val="20"/>
                <w:szCs w:val="20"/>
              </w:rPr>
              <w:t>97 (59.9%)</w:t>
            </w:r>
          </w:p>
        </w:tc>
        <w:tc>
          <w:tcPr>
            <w:tcW w:w="14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1AF6F2" w14:textId="44BD2919" w:rsidR="00CC7CAA" w:rsidRPr="006722F0" w:rsidRDefault="00CC7CAA" w:rsidP="00CC7CAA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F0"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  <w:t xml:space="preserve"> 0 (0.0%)</w:t>
            </w:r>
          </w:p>
        </w:tc>
        <w:tc>
          <w:tcPr>
            <w:tcW w:w="14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8065A7" w14:textId="77777777" w:rsidR="00CC7CAA" w:rsidRPr="006722F0" w:rsidRDefault="00CC7CAA" w:rsidP="00CC7CAA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F0"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  <w:t>97 (41.8%)</w:t>
            </w:r>
          </w:p>
        </w:tc>
        <w:tc>
          <w:tcPr>
            <w:tcW w:w="10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C872F1" w14:textId="77777777" w:rsidR="00CC7CAA" w:rsidRPr="006722F0" w:rsidRDefault="00CC7CAA" w:rsidP="00CC7CAA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C7CAA" w:rsidRPr="006722F0" w14:paraId="1B3CCA05" w14:textId="77777777" w:rsidTr="00CC7CAA">
        <w:trPr>
          <w:cantSplit/>
          <w:jc w:val="center"/>
        </w:trPr>
        <w:tc>
          <w:tcPr>
            <w:tcW w:w="424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81028D" w14:textId="77777777" w:rsidR="00CC7CAA" w:rsidRPr="006722F0" w:rsidRDefault="00CC7CAA" w:rsidP="00CC7CAA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6722F0"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  <w:t xml:space="preserve">  - Youtube and Academic                    </w:t>
            </w:r>
          </w:p>
        </w:tc>
        <w:tc>
          <w:tcPr>
            <w:tcW w:w="14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4BD07D" w14:textId="0207BB75" w:rsidR="00CC7CAA" w:rsidRPr="006722F0" w:rsidRDefault="00CC7CAA" w:rsidP="00CC7CAA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F0"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  <w:t>3 (1.9%)</w:t>
            </w:r>
          </w:p>
        </w:tc>
        <w:tc>
          <w:tcPr>
            <w:tcW w:w="14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8A093B" w14:textId="27DE8378" w:rsidR="00CC7CAA" w:rsidRPr="006722F0" w:rsidRDefault="00CC7CAA" w:rsidP="00CC7CAA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F0"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  <w:t xml:space="preserve"> 0 (0.0%)</w:t>
            </w:r>
          </w:p>
        </w:tc>
        <w:tc>
          <w:tcPr>
            <w:tcW w:w="14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90CA4B" w14:textId="55EB4314" w:rsidR="00CC7CAA" w:rsidRPr="006722F0" w:rsidRDefault="00CC7CAA" w:rsidP="00CC7CAA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F0"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  <w:t>3 (1.3%)</w:t>
            </w:r>
          </w:p>
        </w:tc>
        <w:tc>
          <w:tcPr>
            <w:tcW w:w="10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AD5904" w14:textId="77777777" w:rsidR="00CC7CAA" w:rsidRPr="006722F0" w:rsidRDefault="00CC7CAA" w:rsidP="00CC7CAA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C7CAA" w:rsidRPr="006722F0" w14:paraId="1953CB20" w14:textId="77777777" w:rsidTr="00CC7CAA">
        <w:trPr>
          <w:cantSplit/>
          <w:jc w:val="center"/>
        </w:trPr>
        <w:tc>
          <w:tcPr>
            <w:tcW w:w="424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1ED3F3" w14:textId="77777777" w:rsidR="00CC7CAA" w:rsidRPr="006722F0" w:rsidRDefault="00CC7CAA" w:rsidP="00CC7CAA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6722F0"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  <w:t xml:space="preserve">  - Youtube and Internet                    </w:t>
            </w:r>
          </w:p>
        </w:tc>
        <w:tc>
          <w:tcPr>
            <w:tcW w:w="14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B5B23E" w14:textId="7DAF2F79" w:rsidR="00CC7CAA" w:rsidRPr="006722F0" w:rsidRDefault="00CC7CAA" w:rsidP="00CC7CAA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F0"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  <w:t>1 (0.6%)</w:t>
            </w:r>
          </w:p>
        </w:tc>
        <w:tc>
          <w:tcPr>
            <w:tcW w:w="14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83F1BB" w14:textId="1E664ED7" w:rsidR="00CC7CAA" w:rsidRPr="006722F0" w:rsidRDefault="00CC7CAA" w:rsidP="00CC7CAA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F0"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  <w:t xml:space="preserve"> 0 (0.0%)</w:t>
            </w:r>
          </w:p>
        </w:tc>
        <w:tc>
          <w:tcPr>
            <w:tcW w:w="14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DD5A6B" w14:textId="3D794037" w:rsidR="00CC7CAA" w:rsidRPr="006722F0" w:rsidRDefault="00CC7CAA" w:rsidP="00CC7CAA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F0"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  <w:t>1 (0.4%)</w:t>
            </w:r>
          </w:p>
        </w:tc>
        <w:tc>
          <w:tcPr>
            <w:tcW w:w="10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E27949" w14:textId="77777777" w:rsidR="00CC7CAA" w:rsidRPr="006722F0" w:rsidRDefault="00CC7CAA" w:rsidP="00CC7CAA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C7CAA" w:rsidRPr="006722F0" w14:paraId="49D5A1BD" w14:textId="77777777" w:rsidTr="00CC7CAA">
        <w:trPr>
          <w:cantSplit/>
          <w:jc w:val="center"/>
        </w:trPr>
        <w:tc>
          <w:tcPr>
            <w:tcW w:w="424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A449CA" w14:textId="77777777" w:rsidR="00CC7CAA" w:rsidRPr="006722F0" w:rsidRDefault="00CC7CAA" w:rsidP="00CC7CAA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6722F0"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  <w:t xml:space="preserve">FamilyShape                                 </w:t>
            </w:r>
          </w:p>
        </w:tc>
        <w:tc>
          <w:tcPr>
            <w:tcW w:w="4413" w:type="dxa"/>
            <w:gridSpan w:val="3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AFA8F1" w14:textId="77777777" w:rsidR="00CC7CAA" w:rsidRPr="006722F0" w:rsidRDefault="00CC7CAA" w:rsidP="00CC7CAA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F1083B" w14:textId="77777777" w:rsidR="00CC7CAA" w:rsidRPr="006722F0" w:rsidRDefault="00CC7CAA" w:rsidP="00CC7CAA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F0"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  <w:t>0.005</w:t>
            </w:r>
          </w:p>
        </w:tc>
      </w:tr>
      <w:tr w:rsidR="00CC7CAA" w:rsidRPr="006722F0" w14:paraId="2BBEB189" w14:textId="77777777" w:rsidTr="00CC7CAA">
        <w:trPr>
          <w:cantSplit/>
          <w:jc w:val="center"/>
        </w:trPr>
        <w:tc>
          <w:tcPr>
            <w:tcW w:w="424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AAB57D" w14:textId="77777777" w:rsidR="00CC7CAA" w:rsidRPr="006722F0" w:rsidRDefault="00CC7CAA" w:rsidP="00CC7CAA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6722F0"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  <w:t xml:space="preserve">  - extra                                   </w:t>
            </w:r>
          </w:p>
        </w:tc>
        <w:tc>
          <w:tcPr>
            <w:tcW w:w="14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01507A" w14:textId="6FA151AC" w:rsidR="00CC7CAA" w:rsidRPr="006722F0" w:rsidRDefault="00CC7CAA" w:rsidP="00CC7CAA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F0"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  <w:t>11 (6.8%)</w:t>
            </w:r>
          </w:p>
        </w:tc>
        <w:tc>
          <w:tcPr>
            <w:tcW w:w="14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7950E1" w14:textId="3563AF17" w:rsidR="00CC7CAA" w:rsidRPr="006722F0" w:rsidRDefault="00CC7CAA" w:rsidP="00CC7CAA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F0"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  <w:t>4 (5.7%)</w:t>
            </w:r>
          </w:p>
        </w:tc>
        <w:tc>
          <w:tcPr>
            <w:tcW w:w="14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20AB8C" w14:textId="6529673B" w:rsidR="00CC7CAA" w:rsidRPr="006722F0" w:rsidRDefault="00CC7CAA" w:rsidP="00CC7CAA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F0"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  <w:t>15 (6.5%)</w:t>
            </w:r>
          </w:p>
        </w:tc>
        <w:tc>
          <w:tcPr>
            <w:tcW w:w="10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61CB3C" w14:textId="77777777" w:rsidR="00CC7CAA" w:rsidRPr="006722F0" w:rsidRDefault="00CC7CAA" w:rsidP="00CC7CAA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C7CAA" w:rsidRPr="006722F0" w14:paraId="1D692B6E" w14:textId="77777777" w:rsidTr="00CC7CAA">
        <w:trPr>
          <w:cantSplit/>
          <w:jc w:val="center"/>
        </w:trPr>
        <w:tc>
          <w:tcPr>
            <w:tcW w:w="424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ADAE9C" w14:textId="77777777" w:rsidR="00CC7CAA" w:rsidRPr="006722F0" w:rsidRDefault="00CC7CAA" w:rsidP="00CC7CAA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6722F0"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  <w:t xml:space="preserve">  - only father                             </w:t>
            </w:r>
          </w:p>
        </w:tc>
        <w:tc>
          <w:tcPr>
            <w:tcW w:w="14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106859" w14:textId="1AC72F91" w:rsidR="00CC7CAA" w:rsidRPr="006722F0" w:rsidRDefault="00CC7CAA" w:rsidP="00CC7CAA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F0"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  <w:t>3 (1.9%)</w:t>
            </w:r>
          </w:p>
        </w:tc>
        <w:tc>
          <w:tcPr>
            <w:tcW w:w="14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7FD15B" w14:textId="04330C18" w:rsidR="00CC7CAA" w:rsidRPr="006722F0" w:rsidRDefault="00CC7CAA" w:rsidP="00CC7CAA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F0"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  <w:t>4 (5.7%)</w:t>
            </w:r>
          </w:p>
        </w:tc>
        <w:tc>
          <w:tcPr>
            <w:tcW w:w="14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8F84A6" w14:textId="006A2378" w:rsidR="00CC7CAA" w:rsidRPr="006722F0" w:rsidRDefault="00CC7CAA" w:rsidP="00CC7CAA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F0"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  <w:t>7 (3.0%)</w:t>
            </w:r>
          </w:p>
        </w:tc>
        <w:tc>
          <w:tcPr>
            <w:tcW w:w="10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E0A00F" w14:textId="77777777" w:rsidR="00CC7CAA" w:rsidRPr="006722F0" w:rsidRDefault="00CC7CAA" w:rsidP="00CC7CAA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C7CAA" w:rsidRPr="006722F0" w14:paraId="531EA3B7" w14:textId="77777777" w:rsidTr="00CC7CAA">
        <w:trPr>
          <w:cantSplit/>
          <w:jc w:val="center"/>
        </w:trPr>
        <w:tc>
          <w:tcPr>
            <w:tcW w:w="424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B3D57A" w14:textId="77777777" w:rsidR="00CC7CAA" w:rsidRPr="006722F0" w:rsidRDefault="00CC7CAA" w:rsidP="00CC7CAA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6722F0"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  <w:t xml:space="preserve">  - only mother                             </w:t>
            </w:r>
          </w:p>
        </w:tc>
        <w:tc>
          <w:tcPr>
            <w:tcW w:w="14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11A435" w14:textId="66789FB8" w:rsidR="00CC7CAA" w:rsidRPr="006722F0" w:rsidRDefault="00CC7CAA" w:rsidP="00CC7CAA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F0"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  <w:t>13 (8.0%)</w:t>
            </w:r>
          </w:p>
        </w:tc>
        <w:tc>
          <w:tcPr>
            <w:tcW w:w="14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D53488" w14:textId="77777777" w:rsidR="00CC7CAA" w:rsidRPr="006722F0" w:rsidRDefault="00CC7CAA" w:rsidP="00CC7CAA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F0"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  <w:t>12 (17.1%)</w:t>
            </w:r>
          </w:p>
        </w:tc>
        <w:tc>
          <w:tcPr>
            <w:tcW w:w="14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4D36D8" w14:textId="77777777" w:rsidR="00CC7CAA" w:rsidRPr="006722F0" w:rsidRDefault="00CC7CAA" w:rsidP="00CC7CAA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F0"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  <w:t>25 (10.8%)</w:t>
            </w:r>
          </w:p>
        </w:tc>
        <w:tc>
          <w:tcPr>
            <w:tcW w:w="10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3DFCF9" w14:textId="77777777" w:rsidR="00CC7CAA" w:rsidRPr="006722F0" w:rsidRDefault="00CC7CAA" w:rsidP="00CC7CAA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C7CAA" w:rsidRPr="006722F0" w14:paraId="47526F83" w14:textId="77777777" w:rsidTr="00CC7CAA">
        <w:trPr>
          <w:cantSplit/>
          <w:jc w:val="center"/>
        </w:trPr>
        <w:tc>
          <w:tcPr>
            <w:tcW w:w="424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7B735A" w14:textId="77777777" w:rsidR="00CC7CAA" w:rsidRPr="006722F0" w:rsidRDefault="00CC7CAA" w:rsidP="00CC7CAA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6722F0"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  <w:t xml:space="preserve">  - Parents and grandparents living together</w:t>
            </w:r>
          </w:p>
        </w:tc>
        <w:tc>
          <w:tcPr>
            <w:tcW w:w="14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0535A9" w14:textId="3C945213" w:rsidR="00CC7CAA" w:rsidRPr="006722F0" w:rsidRDefault="00CC7CAA" w:rsidP="00CC7CAA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F0"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  <w:t>14 (8.6%)</w:t>
            </w:r>
          </w:p>
        </w:tc>
        <w:tc>
          <w:tcPr>
            <w:tcW w:w="14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E878CD" w14:textId="77777777" w:rsidR="00CC7CAA" w:rsidRPr="006722F0" w:rsidRDefault="00CC7CAA" w:rsidP="00CC7CAA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F0"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  <w:t>11 (15.7%)</w:t>
            </w:r>
          </w:p>
        </w:tc>
        <w:tc>
          <w:tcPr>
            <w:tcW w:w="14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6F133B" w14:textId="77777777" w:rsidR="00CC7CAA" w:rsidRPr="006722F0" w:rsidRDefault="00CC7CAA" w:rsidP="00CC7CAA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F0"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  <w:t>25 (10.8%)</w:t>
            </w:r>
          </w:p>
        </w:tc>
        <w:tc>
          <w:tcPr>
            <w:tcW w:w="10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41B890" w14:textId="77777777" w:rsidR="00CC7CAA" w:rsidRPr="006722F0" w:rsidRDefault="00CC7CAA" w:rsidP="00CC7CAA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C7CAA" w:rsidRPr="006722F0" w14:paraId="1D89941D" w14:textId="77777777" w:rsidTr="00CC7CAA">
        <w:trPr>
          <w:cantSplit/>
          <w:jc w:val="center"/>
        </w:trPr>
        <w:tc>
          <w:tcPr>
            <w:tcW w:w="424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8CD087" w14:textId="77777777" w:rsidR="00CC7CAA" w:rsidRPr="006722F0" w:rsidRDefault="00CC7CAA" w:rsidP="00CC7CAA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6722F0"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  <w:t xml:space="preserve">  - Parents living together                 </w:t>
            </w:r>
          </w:p>
        </w:tc>
        <w:tc>
          <w:tcPr>
            <w:tcW w:w="14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28A002" w14:textId="77777777" w:rsidR="00CC7CAA" w:rsidRPr="006722F0" w:rsidRDefault="00CC7CAA" w:rsidP="00CC7CAA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F0"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  <w:t>121 (74.7%)</w:t>
            </w:r>
          </w:p>
        </w:tc>
        <w:tc>
          <w:tcPr>
            <w:tcW w:w="14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8F6C2E" w14:textId="77777777" w:rsidR="00CC7CAA" w:rsidRPr="006722F0" w:rsidRDefault="00CC7CAA" w:rsidP="00CC7CAA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F0"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  <w:t>37 (52.9%)</w:t>
            </w:r>
          </w:p>
        </w:tc>
        <w:tc>
          <w:tcPr>
            <w:tcW w:w="14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35F980" w14:textId="77777777" w:rsidR="00CC7CAA" w:rsidRPr="006722F0" w:rsidRDefault="00CC7CAA" w:rsidP="00CC7CAA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F0"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  <w:t>158 (68.1%)</w:t>
            </w:r>
          </w:p>
        </w:tc>
        <w:tc>
          <w:tcPr>
            <w:tcW w:w="10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B186B5" w14:textId="77777777" w:rsidR="00CC7CAA" w:rsidRPr="006722F0" w:rsidRDefault="00CC7CAA" w:rsidP="00CC7CAA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C7CAA" w:rsidRPr="006722F0" w14:paraId="1754BDEF" w14:textId="77777777" w:rsidTr="00CC7CAA">
        <w:trPr>
          <w:cantSplit/>
          <w:jc w:val="center"/>
        </w:trPr>
        <w:tc>
          <w:tcPr>
            <w:tcW w:w="424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203E584" w14:textId="77777777" w:rsidR="00CC7CAA" w:rsidRPr="006722F0" w:rsidRDefault="00CC7CAA" w:rsidP="00CC7CAA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6722F0"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  <w:t xml:space="preserve">  - Unknown                                 </w:t>
            </w:r>
          </w:p>
        </w:tc>
        <w:tc>
          <w:tcPr>
            <w:tcW w:w="14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88CFA6" w14:textId="211D82E3" w:rsidR="00CC7CAA" w:rsidRPr="006722F0" w:rsidRDefault="00CC7CAA" w:rsidP="00CC7CAA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F0"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  <w:t xml:space="preserve"> 0 (0.0%)</w:t>
            </w:r>
          </w:p>
        </w:tc>
        <w:tc>
          <w:tcPr>
            <w:tcW w:w="14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92CCD9" w14:textId="4C40CBF0" w:rsidR="00CC7CAA" w:rsidRPr="006722F0" w:rsidRDefault="00CC7CAA" w:rsidP="00CC7CAA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F0"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  <w:t>2 (2.9%)</w:t>
            </w:r>
          </w:p>
        </w:tc>
        <w:tc>
          <w:tcPr>
            <w:tcW w:w="14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C98DDA" w14:textId="6CDC9412" w:rsidR="00CC7CAA" w:rsidRPr="006722F0" w:rsidRDefault="00CC7CAA" w:rsidP="00CC7CAA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F0"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  <w:t>2 (0.9%)</w:t>
            </w:r>
          </w:p>
        </w:tc>
        <w:tc>
          <w:tcPr>
            <w:tcW w:w="10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53C90C" w14:textId="77777777" w:rsidR="00CC7CAA" w:rsidRPr="006722F0" w:rsidRDefault="00CC7CAA" w:rsidP="00CC7CAA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C7CAA" w:rsidRPr="006722F0" w14:paraId="7E47EA94" w14:textId="77777777" w:rsidTr="00CC7CAA">
        <w:trPr>
          <w:cantSplit/>
          <w:jc w:val="center"/>
        </w:trPr>
        <w:tc>
          <w:tcPr>
            <w:tcW w:w="424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0734DF" w14:textId="77777777" w:rsidR="00CC7CAA" w:rsidRPr="006722F0" w:rsidRDefault="00CC7CAA" w:rsidP="00CC7CAA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6722F0"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  <w:t xml:space="preserve">Sibling                                     </w:t>
            </w:r>
          </w:p>
        </w:tc>
        <w:tc>
          <w:tcPr>
            <w:tcW w:w="4413" w:type="dxa"/>
            <w:gridSpan w:val="3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840796" w14:textId="77777777" w:rsidR="00CC7CAA" w:rsidRPr="006722F0" w:rsidRDefault="00CC7CAA" w:rsidP="00CC7CAA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23BE4A" w14:textId="77777777" w:rsidR="00CC7CAA" w:rsidRPr="006722F0" w:rsidRDefault="00CC7CAA" w:rsidP="00CC7CAA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F0"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  <w:t>0.861</w:t>
            </w:r>
          </w:p>
        </w:tc>
      </w:tr>
      <w:tr w:rsidR="00CC7CAA" w:rsidRPr="006722F0" w14:paraId="24568183" w14:textId="77777777" w:rsidTr="00CC7CAA">
        <w:trPr>
          <w:cantSplit/>
          <w:jc w:val="center"/>
        </w:trPr>
        <w:tc>
          <w:tcPr>
            <w:tcW w:w="424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F0556B" w14:textId="78EA3911" w:rsidR="00CC7CAA" w:rsidRPr="006722F0" w:rsidRDefault="00CC7CAA" w:rsidP="00CC7CAA">
            <w:pPr>
              <w:spacing w:before="40" w:after="40"/>
              <w:ind w:left="100" w:right="100"/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</w:pPr>
            <w:r w:rsidRPr="006722F0"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  <w:t xml:space="preserve">  - No sibling                              </w:t>
            </w:r>
          </w:p>
        </w:tc>
        <w:tc>
          <w:tcPr>
            <w:tcW w:w="14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099D59" w14:textId="4C9C2D39" w:rsidR="00CC7CAA" w:rsidRPr="006722F0" w:rsidRDefault="00CC7CAA" w:rsidP="00CC7CAA">
            <w:pPr>
              <w:spacing w:before="40" w:after="40"/>
              <w:ind w:left="100" w:right="100"/>
              <w:jc w:val="right"/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</w:pPr>
            <w:r w:rsidRPr="006722F0"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  <w:t>26 (16.0%)</w:t>
            </w:r>
          </w:p>
        </w:tc>
        <w:tc>
          <w:tcPr>
            <w:tcW w:w="14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E63101" w14:textId="1E7FBADA" w:rsidR="00CC7CAA" w:rsidRPr="006722F0" w:rsidRDefault="00CC7CAA" w:rsidP="00CC7CAA">
            <w:pPr>
              <w:spacing w:before="40" w:after="40"/>
              <w:ind w:left="100" w:right="100"/>
              <w:jc w:val="right"/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</w:pPr>
            <w:r w:rsidRPr="006722F0"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  <w:t>12 (17.1%)</w:t>
            </w:r>
          </w:p>
        </w:tc>
        <w:tc>
          <w:tcPr>
            <w:tcW w:w="14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F2D840" w14:textId="252FFA30" w:rsidR="00CC7CAA" w:rsidRPr="006722F0" w:rsidRDefault="00CC7CAA" w:rsidP="00CC7CAA">
            <w:pPr>
              <w:spacing w:before="40" w:after="40"/>
              <w:ind w:left="100" w:right="100"/>
              <w:jc w:val="right"/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</w:pPr>
            <w:r w:rsidRPr="006722F0"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  <w:t>38 (16.4%)</w:t>
            </w:r>
          </w:p>
        </w:tc>
        <w:tc>
          <w:tcPr>
            <w:tcW w:w="10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5F1286" w14:textId="77777777" w:rsidR="00CC7CAA" w:rsidRPr="006722F0" w:rsidRDefault="00CC7CAA" w:rsidP="00CC7CAA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C7CAA" w:rsidRPr="006722F0" w14:paraId="304EB729" w14:textId="77777777" w:rsidTr="00CC7CAA">
        <w:trPr>
          <w:cantSplit/>
          <w:jc w:val="center"/>
        </w:trPr>
        <w:tc>
          <w:tcPr>
            <w:tcW w:w="424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FF3DD5" w14:textId="77777777" w:rsidR="00CC7CAA" w:rsidRPr="006722F0" w:rsidRDefault="00CC7CAA" w:rsidP="00CC7CAA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6722F0"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  <w:t xml:space="preserve">  - 1 sibling                               </w:t>
            </w:r>
          </w:p>
        </w:tc>
        <w:tc>
          <w:tcPr>
            <w:tcW w:w="14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F3D6D8" w14:textId="77777777" w:rsidR="00CC7CAA" w:rsidRPr="006722F0" w:rsidRDefault="00CC7CAA" w:rsidP="00CC7CAA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F0"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  <w:t>64 (39.5%)</w:t>
            </w:r>
          </w:p>
        </w:tc>
        <w:tc>
          <w:tcPr>
            <w:tcW w:w="14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85D45D" w14:textId="77777777" w:rsidR="00CC7CAA" w:rsidRPr="006722F0" w:rsidRDefault="00CC7CAA" w:rsidP="00CC7CAA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F0"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  <w:t>24 (34.3%)</w:t>
            </w:r>
          </w:p>
        </w:tc>
        <w:tc>
          <w:tcPr>
            <w:tcW w:w="14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30E0F6" w14:textId="77777777" w:rsidR="00CC7CAA" w:rsidRPr="006722F0" w:rsidRDefault="00CC7CAA" w:rsidP="00CC7CAA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F0"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  <w:t>88 (37.9%)</w:t>
            </w:r>
          </w:p>
        </w:tc>
        <w:tc>
          <w:tcPr>
            <w:tcW w:w="10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32E381" w14:textId="77777777" w:rsidR="00CC7CAA" w:rsidRPr="006722F0" w:rsidRDefault="00CC7CAA" w:rsidP="00CC7CAA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C7CAA" w:rsidRPr="006722F0" w14:paraId="568A5AD0" w14:textId="77777777" w:rsidTr="00CC7CAA">
        <w:trPr>
          <w:cantSplit/>
          <w:jc w:val="center"/>
        </w:trPr>
        <w:tc>
          <w:tcPr>
            <w:tcW w:w="424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D57DEE" w14:textId="77777777" w:rsidR="00CC7CAA" w:rsidRPr="006722F0" w:rsidRDefault="00CC7CAA" w:rsidP="00CC7CAA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6722F0"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  <w:t xml:space="preserve">  - 2 ~ 3 sibling                           </w:t>
            </w:r>
          </w:p>
        </w:tc>
        <w:tc>
          <w:tcPr>
            <w:tcW w:w="14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4CEBBA" w14:textId="77777777" w:rsidR="00CC7CAA" w:rsidRPr="006722F0" w:rsidRDefault="00CC7CAA" w:rsidP="00CC7CAA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F0"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  <w:t>55 (34.0%)</w:t>
            </w:r>
          </w:p>
        </w:tc>
        <w:tc>
          <w:tcPr>
            <w:tcW w:w="14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FC175C" w14:textId="77777777" w:rsidR="00CC7CAA" w:rsidRPr="006722F0" w:rsidRDefault="00CC7CAA" w:rsidP="00CC7CAA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F0"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  <w:t>25 (35.7%)</w:t>
            </w:r>
          </w:p>
        </w:tc>
        <w:tc>
          <w:tcPr>
            <w:tcW w:w="14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1907A1" w14:textId="77777777" w:rsidR="00CC7CAA" w:rsidRPr="006722F0" w:rsidRDefault="00CC7CAA" w:rsidP="00CC7CAA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F0"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  <w:t>80 (34.5%)</w:t>
            </w:r>
          </w:p>
        </w:tc>
        <w:tc>
          <w:tcPr>
            <w:tcW w:w="10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4671D9" w14:textId="77777777" w:rsidR="00CC7CAA" w:rsidRPr="006722F0" w:rsidRDefault="00CC7CAA" w:rsidP="00CC7CAA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C7CAA" w:rsidRPr="006722F0" w14:paraId="69F2694A" w14:textId="77777777" w:rsidTr="00CC7CAA">
        <w:trPr>
          <w:cantSplit/>
          <w:jc w:val="center"/>
        </w:trPr>
        <w:tc>
          <w:tcPr>
            <w:tcW w:w="424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CAB442" w14:textId="77777777" w:rsidR="00CC7CAA" w:rsidRPr="006722F0" w:rsidRDefault="00CC7CAA" w:rsidP="00CC7CAA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6722F0"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  <w:t xml:space="preserve">  - more than 3 sibling                     </w:t>
            </w:r>
          </w:p>
        </w:tc>
        <w:tc>
          <w:tcPr>
            <w:tcW w:w="14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720186" w14:textId="621F7673" w:rsidR="00CC7CAA" w:rsidRPr="006722F0" w:rsidRDefault="00CC7CAA" w:rsidP="00CC7CAA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F0"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  <w:t>13 (8.0%)</w:t>
            </w:r>
          </w:p>
        </w:tc>
        <w:tc>
          <w:tcPr>
            <w:tcW w:w="14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3B13857" w14:textId="77777777" w:rsidR="00CC7CAA" w:rsidRPr="006722F0" w:rsidRDefault="00CC7CAA" w:rsidP="00CC7CAA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F0"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  <w:t>8 (11.4%)</w:t>
            </w:r>
          </w:p>
        </w:tc>
        <w:tc>
          <w:tcPr>
            <w:tcW w:w="14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CB2019" w14:textId="10A697EF" w:rsidR="00CC7CAA" w:rsidRPr="006722F0" w:rsidRDefault="00CC7CAA" w:rsidP="00CC7CAA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F0"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  <w:t>21 (9.1%)</w:t>
            </w:r>
          </w:p>
        </w:tc>
        <w:tc>
          <w:tcPr>
            <w:tcW w:w="10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9B254A" w14:textId="77777777" w:rsidR="00CC7CAA" w:rsidRPr="006722F0" w:rsidRDefault="00CC7CAA" w:rsidP="00CC7CAA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C7CAA" w:rsidRPr="006722F0" w14:paraId="2B5AF1AA" w14:textId="77777777" w:rsidTr="00CC7CAA">
        <w:trPr>
          <w:cantSplit/>
          <w:jc w:val="center"/>
        </w:trPr>
        <w:tc>
          <w:tcPr>
            <w:tcW w:w="424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F5D204" w14:textId="77777777" w:rsidR="00CC7CAA" w:rsidRPr="006722F0" w:rsidRDefault="00CC7CAA" w:rsidP="00CC7CAA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6722F0"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  <w:t xml:space="preserve">  - Unknown                                 </w:t>
            </w:r>
          </w:p>
        </w:tc>
        <w:tc>
          <w:tcPr>
            <w:tcW w:w="14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86D2B9" w14:textId="6C1016AE" w:rsidR="00CC7CAA" w:rsidRPr="006722F0" w:rsidRDefault="00CC7CAA" w:rsidP="00CC7CAA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F0"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  <w:t>4 (2.5%)</w:t>
            </w:r>
          </w:p>
        </w:tc>
        <w:tc>
          <w:tcPr>
            <w:tcW w:w="14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4ED301" w14:textId="02DF6EB1" w:rsidR="00CC7CAA" w:rsidRPr="006722F0" w:rsidRDefault="00CC7CAA" w:rsidP="00CC7CAA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F0"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  <w:t>1 (1.4%)</w:t>
            </w:r>
          </w:p>
        </w:tc>
        <w:tc>
          <w:tcPr>
            <w:tcW w:w="14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01B85D" w14:textId="50A62357" w:rsidR="00CC7CAA" w:rsidRPr="006722F0" w:rsidRDefault="00CC7CAA" w:rsidP="00CC7CAA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F0"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  <w:t>5 (2.2%)</w:t>
            </w:r>
          </w:p>
        </w:tc>
        <w:tc>
          <w:tcPr>
            <w:tcW w:w="10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0A89F3" w14:textId="77777777" w:rsidR="00CC7CAA" w:rsidRPr="006722F0" w:rsidRDefault="00CC7CAA" w:rsidP="00CC7CAA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C7CAA" w:rsidRPr="006722F0" w14:paraId="0E6A7FB3" w14:textId="77777777" w:rsidTr="00CC7CAA">
        <w:trPr>
          <w:cantSplit/>
          <w:jc w:val="center"/>
        </w:trPr>
        <w:tc>
          <w:tcPr>
            <w:tcW w:w="424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F5DE0C" w14:textId="77777777" w:rsidR="00CC7CAA" w:rsidRPr="006722F0" w:rsidRDefault="00CC7CAA" w:rsidP="00CC7CAA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6722F0"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  <w:t xml:space="preserve">FamilyIncome                                </w:t>
            </w:r>
          </w:p>
        </w:tc>
        <w:tc>
          <w:tcPr>
            <w:tcW w:w="4413" w:type="dxa"/>
            <w:gridSpan w:val="3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5463A7" w14:textId="77777777" w:rsidR="00CC7CAA" w:rsidRPr="006722F0" w:rsidRDefault="00CC7CAA" w:rsidP="00CC7CAA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7FC9B9" w14:textId="77777777" w:rsidR="00CC7CAA" w:rsidRPr="006722F0" w:rsidRDefault="00CC7CAA" w:rsidP="00CC7CAA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F0"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  <w:t>0.004</w:t>
            </w:r>
          </w:p>
        </w:tc>
      </w:tr>
      <w:tr w:rsidR="00CC7CAA" w:rsidRPr="006722F0" w14:paraId="72F8F0CF" w14:textId="77777777" w:rsidTr="00CC7CAA">
        <w:trPr>
          <w:cantSplit/>
          <w:jc w:val="center"/>
        </w:trPr>
        <w:tc>
          <w:tcPr>
            <w:tcW w:w="424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022D5D" w14:textId="5EB47213" w:rsidR="00CC7CAA" w:rsidRPr="006722F0" w:rsidRDefault="00CC7CAA" w:rsidP="00CC7CAA">
            <w:pPr>
              <w:spacing w:before="40" w:after="40"/>
              <w:ind w:left="100" w:right="100"/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</w:pPr>
            <w:r w:rsidRPr="006722F0"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  <w:t xml:space="preserve">  - less than $150                           </w:t>
            </w:r>
          </w:p>
        </w:tc>
        <w:tc>
          <w:tcPr>
            <w:tcW w:w="14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92EDF2" w14:textId="4B893B3D" w:rsidR="00CC7CAA" w:rsidRPr="006722F0" w:rsidRDefault="00CC7CAA" w:rsidP="00CC7CAA">
            <w:pPr>
              <w:spacing w:before="40" w:after="40"/>
              <w:ind w:left="100" w:right="100"/>
              <w:jc w:val="right"/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</w:pPr>
            <w:r w:rsidRPr="006722F0"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  <w:t>53 (32.7%)</w:t>
            </w:r>
          </w:p>
        </w:tc>
        <w:tc>
          <w:tcPr>
            <w:tcW w:w="14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BF60B7" w14:textId="6AB2620F" w:rsidR="00CC7CAA" w:rsidRPr="006722F0" w:rsidRDefault="00CC7CAA" w:rsidP="00CC7CAA">
            <w:pPr>
              <w:spacing w:before="40" w:after="40"/>
              <w:ind w:left="100" w:right="100"/>
              <w:jc w:val="right"/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</w:pPr>
            <w:r w:rsidRPr="006722F0"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  <w:t>38 (54.3%)</w:t>
            </w:r>
          </w:p>
        </w:tc>
        <w:tc>
          <w:tcPr>
            <w:tcW w:w="14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EE1371" w14:textId="5868BD8D" w:rsidR="00CC7CAA" w:rsidRPr="006722F0" w:rsidRDefault="00CC7CAA" w:rsidP="00CC7CAA">
            <w:pPr>
              <w:spacing w:before="40" w:after="40"/>
              <w:ind w:left="100" w:right="100"/>
              <w:jc w:val="right"/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</w:pPr>
            <w:r w:rsidRPr="006722F0"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  <w:t>91 (39.2%)</w:t>
            </w:r>
          </w:p>
        </w:tc>
        <w:tc>
          <w:tcPr>
            <w:tcW w:w="10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6C8A0E" w14:textId="77777777" w:rsidR="00CC7CAA" w:rsidRPr="006722F0" w:rsidRDefault="00CC7CAA" w:rsidP="00CC7CAA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C7CAA" w:rsidRPr="006722F0" w14:paraId="7CA9AF37" w14:textId="77777777" w:rsidTr="00CC7CAA">
        <w:trPr>
          <w:cantSplit/>
          <w:jc w:val="center"/>
        </w:trPr>
        <w:tc>
          <w:tcPr>
            <w:tcW w:w="424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B1A010" w14:textId="6A354EFA" w:rsidR="00CC7CAA" w:rsidRPr="006722F0" w:rsidRDefault="00CC7CAA" w:rsidP="00CC7CAA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6722F0"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  <w:t xml:space="preserve">  - $150 - 250                                </w:t>
            </w:r>
          </w:p>
        </w:tc>
        <w:tc>
          <w:tcPr>
            <w:tcW w:w="14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565BD5" w14:textId="77777777" w:rsidR="00CC7CAA" w:rsidRPr="006722F0" w:rsidRDefault="00CC7CAA" w:rsidP="00CC7CAA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F0"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  <w:t>47 (29.0%)</w:t>
            </w:r>
          </w:p>
        </w:tc>
        <w:tc>
          <w:tcPr>
            <w:tcW w:w="14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0DC1F0" w14:textId="77777777" w:rsidR="00CC7CAA" w:rsidRPr="006722F0" w:rsidRDefault="00CC7CAA" w:rsidP="00CC7CAA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F0"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  <w:t>21 (30.0%)</w:t>
            </w:r>
          </w:p>
        </w:tc>
        <w:tc>
          <w:tcPr>
            <w:tcW w:w="14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D5D993" w14:textId="77777777" w:rsidR="00CC7CAA" w:rsidRPr="006722F0" w:rsidRDefault="00CC7CAA" w:rsidP="00CC7CAA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F0"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  <w:t>68 (29.3%)</w:t>
            </w:r>
          </w:p>
        </w:tc>
        <w:tc>
          <w:tcPr>
            <w:tcW w:w="10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089785" w14:textId="77777777" w:rsidR="00CC7CAA" w:rsidRPr="006722F0" w:rsidRDefault="00CC7CAA" w:rsidP="00CC7CAA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C7CAA" w:rsidRPr="006722F0" w14:paraId="3F6A2764" w14:textId="77777777" w:rsidTr="00CC7CAA">
        <w:trPr>
          <w:cantSplit/>
          <w:jc w:val="center"/>
        </w:trPr>
        <w:tc>
          <w:tcPr>
            <w:tcW w:w="424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B3D262" w14:textId="1A23B9B2" w:rsidR="00CC7CAA" w:rsidRPr="006722F0" w:rsidRDefault="00CC7CAA" w:rsidP="00CC7CAA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6722F0"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  <w:lastRenderedPageBreak/>
              <w:t xml:space="preserve">  - $250 - 350                               </w:t>
            </w:r>
          </w:p>
        </w:tc>
        <w:tc>
          <w:tcPr>
            <w:tcW w:w="14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9AC7C0" w14:textId="77777777" w:rsidR="00CC7CAA" w:rsidRPr="006722F0" w:rsidRDefault="00CC7CAA" w:rsidP="00CC7CAA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F0"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  <w:t>37 (22.8%)</w:t>
            </w:r>
          </w:p>
        </w:tc>
        <w:tc>
          <w:tcPr>
            <w:tcW w:w="14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EDFBE6" w14:textId="66D20EE8" w:rsidR="00CC7CAA" w:rsidRPr="006722F0" w:rsidRDefault="00CC7CAA" w:rsidP="00CC7CAA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F0"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  <w:t>6 (8.6%)</w:t>
            </w:r>
          </w:p>
        </w:tc>
        <w:tc>
          <w:tcPr>
            <w:tcW w:w="14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E576A6" w14:textId="77777777" w:rsidR="00CC7CAA" w:rsidRPr="006722F0" w:rsidRDefault="00CC7CAA" w:rsidP="00CC7CAA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F0"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  <w:t>43 (18.5%)</w:t>
            </w:r>
          </w:p>
        </w:tc>
        <w:tc>
          <w:tcPr>
            <w:tcW w:w="10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05C52C" w14:textId="77777777" w:rsidR="00CC7CAA" w:rsidRPr="006722F0" w:rsidRDefault="00CC7CAA" w:rsidP="00CC7CAA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C7CAA" w:rsidRPr="006722F0" w14:paraId="030C4D23" w14:textId="77777777" w:rsidTr="00CC7CAA">
        <w:trPr>
          <w:cantSplit/>
          <w:jc w:val="center"/>
        </w:trPr>
        <w:tc>
          <w:tcPr>
            <w:tcW w:w="424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75EB49" w14:textId="67979237" w:rsidR="00CC7CAA" w:rsidRPr="006722F0" w:rsidRDefault="00CC7CAA" w:rsidP="00CC7CAA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6722F0"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  <w:t xml:space="preserve">  - $350 - 450                               </w:t>
            </w:r>
          </w:p>
        </w:tc>
        <w:tc>
          <w:tcPr>
            <w:tcW w:w="14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D0460E" w14:textId="2392CC53" w:rsidR="00CC7CAA" w:rsidRPr="006722F0" w:rsidRDefault="00CC7CAA" w:rsidP="00CC7CAA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F0"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  <w:t>10 (6.2%)</w:t>
            </w:r>
          </w:p>
        </w:tc>
        <w:tc>
          <w:tcPr>
            <w:tcW w:w="14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1C6E90" w14:textId="4043098C" w:rsidR="00CC7CAA" w:rsidRPr="006722F0" w:rsidRDefault="00CC7CAA" w:rsidP="00CC7CAA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F0"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  <w:t>1 (1.4%)</w:t>
            </w:r>
          </w:p>
        </w:tc>
        <w:tc>
          <w:tcPr>
            <w:tcW w:w="14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CA5E3C" w14:textId="09E19132" w:rsidR="00CC7CAA" w:rsidRPr="006722F0" w:rsidRDefault="00CC7CAA" w:rsidP="00CC7CAA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F0"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  <w:t>11 (4.7%)</w:t>
            </w:r>
          </w:p>
        </w:tc>
        <w:tc>
          <w:tcPr>
            <w:tcW w:w="10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8DE80E" w14:textId="77777777" w:rsidR="00CC7CAA" w:rsidRPr="006722F0" w:rsidRDefault="00CC7CAA" w:rsidP="00CC7CAA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C7CAA" w:rsidRPr="006722F0" w14:paraId="5C77A704" w14:textId="77777777" w:rsidTr="00CC7CAA">
        <w:trPr>
          <w:cantSplit/>
          <w:jc w:val="center"/>
        </w:trPr>
        <w:tc>
          <w:tcPr>
            <w:tcW w:w="424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81C312" w14:textId="77777777" w:rsidR="00CC7CAA" w:rsidRPr="006722F0" w:rsidRDefault="00CC7CAA" w:rsidP="00CC7CAA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6722F0"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  <w:t xml:space="preserve">  - more than $450                          </w:t>
            </w:r>
          </w:p>
        </w:tc>
        <w:tc>
          <w:tcPr>
            <w:tcW w:w="14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254423" w14:textId="51B55129" w:rsidR="00CC7CAA" w:rsidRPr="006722F0" w:rsidRDefault="00CC7CAA" w:rsidP="00CC7CAA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F0"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  <w:t>15 (9.3%)</w:t>
            </w:r>
          </w:p>
        </w:tc>
        <w:tc>
          <w:tcPr>
            <w:tcW w:w="14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B3A7D7" w14:textId="33F776E6" w:rsidR="00CC7CAA" w:rsidRPr="006722F0" w:rsidRDefault="00CC7CAA" w:rsidP="00CC7CAA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F0"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  <w:t>3 (4.3%)</w:t>
            </w:r>
          </w:p>
        </w:tc>
        <w:tc>
          <w:tcPr>
            <w:tcW w:w="14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3AB4A0" w14:textId="379929B3" w:rsidR="00CC7CAA" w:rsidRPr="006722F0" w:rsidRDefault="00CC7CAA" w:rsidP="00CC7CAA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F0"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  <w:t>18 (7.8%)</w:t>
            </w:r>
          </w:p>
        </w:tc>
        <w:tc>
          <w:tcPr>
            <w:tcW w:w="10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304FF1" w14:textId="77777777" w:rsidR="00CC7CAA" w:rsidRPr="006722F0" w:rsidRDefault="00CC7CAA" w:rsidP="00CC7CAA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C7CAA" w:rsidRPr="006722F0" w14:paraId="6F888F19" w14:textId="77777777" w:rsidTr="00CC7CAA">
        <w:trPr>
          <w:cantSplit/>
          <w:jc w:val="center"/>
        </w:trPr>
        <w:tc>
          <w:tcPr>
            <w:tcW w:w="424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4F35D1" w14:textId="77777777" w:rsidR="00CC7CAA" w:rsidRPr="006722F0" w:rsidRDefault="00CC7CAA" w:rsidP="00CC7CAA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6722F0"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  <w:t xml:space="preserve">  - No response                             </w:t>
            </w:r>
          </w:p>
        </w:tc>
        <w:tc>
          <w:tcPr>
            <w:tcW w:w="14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D08C4E" w14:textId="2D8BE47C" w:rsidR="00CC7CAA" w:rsidRPr="006722F0" w:rsidRDefault="00CC7CAA" w:rsidP="00CC7CAA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F0"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  <w:t xml:space="preserve"> 0 (0.0%)</w:t>
            </w:r>
          </w:p>
        </w:tc>
        <w:tc>
          <w:tcPr>
            <w:tcW w:w="14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A3966E" w14:textId="6AC94129" w:rsidR="00CC7CAA" w:rsidRPr="006722F0" w:rsidRDefault="00CC7CAA" w:rsidP="00CC7CAA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F0"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  <w:t>1 (1.4%)</w:t>
            </w:r>
          </w:p>
        </w:tc>
        <w:tc>
          <w:tcPr>
            <w:tcW w:w="14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CECACE" w14:textId="45D5B31C" w:rsidR="00CC7CAA" w:rsidRPr="006722F0" w:rsidRDefault="00CC7CAA" w:rsidP="00CC7CAA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F0"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  <w:t>1 (0.4%)</w:t>
            </w:r>
          </w:p>
        </w:tc>
        <w:tc>
          <w:tcPr>
            <w:tcW w:w="10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4740AA" w14:textId="77777777" w:rsidR="00CC7CAA" w:rsidRPr="006722F0" w:rsidRDefault="00CC7CAA" w:rsidP="00CC7CAA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C7CAA" w:rsidRPr="006722F0" w14:paraId="08B1B741" w14:textId="77777777" w:rsidTr="00CC7CAA">
        <w:trPr>
          <w:cantSplit/>
          <w:jc w:val="center"/>
        </w:trPr>
        <w:tc>
          <w:tcPr>
            <w:tcW w:w="424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E6AE03" w14:textId="77777777" w:rsidR="00CC7CAA" w:rsidRPr="006722F0" w:rsidRDefault="00CC7CAA" w:rsidP="00CC7CAA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6722F0"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  <w:t xml:space="preserve">FatherEducationLevel                        </w:t>
            </w:r>
          </w:p>
        </w:tc>
        <w:tc>
          <w:tcPr>
            <w:tcW w:w="4413" w:type="dxa"/>
            <w:gridSpan w:val="3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AE93B8" w14:textId="77777777" w:rsidR="00CC7CAA" w:rsidRPr="006722F0" w:rsidRDefault="00CC7CAA" w:rsidP="00CC7CAA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65992A" w14:textId="77777777" w:rsidR="00CC7CAA" w:rsidRPr="006722F0" w:rsidRDefault="00CC7CAA" w:rsidP="00CC7CAA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F0"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  <w:t>0.188</w:t>
            </w:r>
          </w:p>
        </w:tc>
      </w:tr>
      <w:tr w:rsidR="00CC7CAA" w:rsidRPr="006722F0" w14:paraId="0768FB82" w14:textId="77777777" w:rsidTr="00CC7CAA">
        <w:trPr>
          <w:cantSplit/>
          <w:jc w:val="center"/>
        </w:trPr>
        <w:tc>
          <w:tcPr>
            <w:tcW w:w="424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CFF322" w14:textId="3B2B5153" w:rsidR="00CC7CAA" w:rsidRPr="006722F0" w:rsidRDefault="00CC7CAA" w:rsidP="00CC7CAA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6722F0"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  <w:t xml:space="preserve">  - Elementary school graduate             </w:t>
            </w:r>
          </w:p>
        </w:tc>
        <w:tc>
          <w:tcPr>
            <w:tcW w:w="14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AF33DF" w14:textId="77777777" w:rsidR="00CC7CAA" w:rsidRPr="006722F0" w:rsidRDefault="00CC7CAA" w:rsidP="00CC7CAA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F0"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  <w:t>63 (38.9%)</w:t>
            </w:r>
          </w:p>
        </w:tc>
        <w:tc>
          <w:tcPr>
            <w:tcW w:w="14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65C7A7" w14:textId="77777777" w:rsidR="00CC7CAA" w:rsidRPr="006722F0" w:rsidRDefault="00CC7CAA" w:rsidP="00CC7CAA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F0"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  <w:t>25 (35.7%)</w:t>
            </w:r>
          </w:p>
        </w:tc>
        <w:tc>
          <w:tcPr>
            <w:tcW w:w="14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A9431C" w14:textId="77777777" w:rsidR="00CC7CAA" w:rsidRPr="006722F0" w:rsidRDefault="00CC7CAA" w:rsidP="00CC7CAA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F0"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  <w:t>88 (37.9%)</w:t>
            </w:r>
          </w:p>
        </w:tc>
        <w:tc>
          <w:tcPr>
            <w:tcW w:w="10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806328" w14:textId="77777777" w:rsidR="00CC7CAA" w:rsidRPr="006722F0" w:rsidRDefault="00CC7CAA" w:rsidP="00CC7CAA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C7CAA" w:rsidRPr="006722F0" w14:paraId="2CA59380" w14:textId="77777777" w:rsidTr="00CC7CAA">
        <w:trPr>
          <w:cantSplit/>
          <w:jc w:val="center"/>
        </w:trPr>
        <w:tc>
          <w:tcPr>
            <w:tcW w:w="424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855502" w14:textId="77777777" w:rsidR="00CC7CAA" w:rsidRPr="006722F0" w:rsidRDefault="00CC7CAA" w:rsidP="00CC7CAA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6722F0"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  <w:t xml:space="preserve">  - Extra or unknown                        </w:t>
            </w:r>
          </w:p>
        </w:tc>
        <w:tc>
          <w:tcPr>
            <w:tcW w:w="14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1B2310" w14:textId="324524B2" w:rsidR="00CC7CAA" w:rsidRPr="006722F0" w:rsidRDefault="00CC7CAA" w:rsidP="00CC7CAA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F0"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  <w:t>10 (6.2%)</w:t>
            </w:r>
          </w:p>
        </w:tc>
        <w:tc>
          <w:tcPr>
            <w:tcW w:w="14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1D07E2" w14:textId="77777777" w:rsidR="00CC7CAA" w:rsidRPr="006722F0" w:rsidRDefault="00CC7CAA" w:rsidP="00CC7CAA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F0"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  <w:t>9 (12.9%)</w:t>
            </w:r>
          </w:p>
        </w:tc>
        <w:tc>
          <w:tcPr>
            <w:tcW w:w="14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C45899" w14:textId="2233E284" w:rsidR="00CC7CAA" w:rsidRPr="006722F0" w:rsidRDefault="00CC7CAA" w:rsidP="00CC7CAA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F0"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  <w:t>19 (8.2%)</w:t>
            </w:r>
          </w:p>
        </w:tc>
        <w:tc>
          <w:tcPr>
            <w:tcW w:w="10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87A3D9" w14:textId="77777777" w:rsidR="00CC7CAA" w:rsidRPr="006722F0" w:rsidRDefault="00CC7CAA" w:rsidP="00CC7CAA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C7CAA" w:rsidRPr="006722F0" w14:paraId="729CA18F" w14:textId="77777777" w:rsidTr="00CC7CAA">
        <w:trPr>
          <w:cantSplit/>
          <w:jc w:val="center"/>
        </w:trPr>
        <w:tc>
          <w:tcPr>
            <w:tcW w:w="424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185CE8" w14:textId="011F62F3" w:rsidR="00CC7CAA" w:rsidRPr="006722F0" w:rsidRDefault="00CC7CAA" w:rsidP="00CC7CAA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6722F0"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  <w:t xml:space="preserve">  - </w:t>
            </w:r>
            <w:r w:rsidR="003353AF"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  <w:t>Secondary education and above</w:t>
            </w:r>
            <w:r w:rsidRPr="006722F0"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  <w:t xml:space="preserve"> </w:t>
            </w:r>
          </w:p>
        </w:tc>
        <w:tc>
          <w:tcPr>
            <w:tcW w:w="14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B10E18" w14:textId="77777777" w:rsidR="00CC7CAA" w:rsidRPr="006722F0" w:rsidRDefault="00CC7CAA" w:rsidP="00CC7CAA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F0"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  <w:t>78 (48.1%)</w:t>
            </w:r>
          </w:p>
        </w:tc>
        <w:tc>
          <w:tcPr>
            <w:tcW w:w="14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767215" w14:textId="77777777" w:rsidR="00CC7CAA" w:rsidRPr="006722F0" w:rsidRDefault="00CC7CAA" w:rsidP="00CC7CAA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F0"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  <w:t>28 (40.0%)</w:t>
            </w:r>
          </w:p>
        </w:tc>
        <w:tc>
          <w:tcPr>
            <w:tcW w:w="14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034E6C" w14:textId="77777777" w:rsidR="00CC7CAA" w:rsidRPr="006722F0" w:rsidRDefault="00CC7CAA" w:rsidP="00CC7CAA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F0"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  <w:t>106 (45.7%)</w:t>
            </w:r>
          </w:p>
        </w:tc>
        <w:tc>
          <w:tcPr>
            <w:tcW w:w="10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E440F3" w14:textId="77777777" w:rsidR="00CC7CAA" w:rsidRPr="006722F0" w:rsidRDefault="00CC7CAA" w:rsidP="00CC7CAA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C7CAA" w:rsidRPr="006722F0" w14:paraId="10D27374" w14:textId="77777777" w:rsidTr="00CC7CAA">
        <w:trPr>
          <w:cantSplit/>
          <w:jc w:val="center"/>
        </w:trPr>
        <w:tc>
          <w:tcPr>
            <w:tcW w:w="424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EEF1BE" w14:textId="77777777" w:rsidR="00CC7CAA" w:rsidRPr="006722F0" w:rsidRDefault="00CC7CAA" w:rsidP="00CC7CAA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6722F0"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  <w:t xml:space="preserve">  - No public education                     </w:t>
            </w:r>
          </w:p>
        </w:tc>
        <w:tc>
          <w:tcPr>
            <w:tcW w:w="14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BCFD89" w14:textId="219D8D3E" w:rsidR="00CC7CAA" w:rsidRPr="006722F0" w:rsidRDefault="00CC7CAA" w:rsidP="00CC7CAA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F0"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  <w:t>11 (6.8%)</w:t>
            </w:r>
          </w:p>
        </w:tc>
        <w:tc>
          <w:tcPr>
            <w:tcW w:w="14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573FD2" w14:textId="77777777" w:rsidR="00CC7CAA" w:rsidRPr="006722F0" w:rsidRDefault="00CC7CAA" w:rsidP="00CC7CAA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F0"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  <w:t>8 (11.4%)</w:t>
            </w:r>
          </w:p>
        </w:tc>
        <w:tc>
          <w:tcPr>
            <w:tcW w:w="14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3826F8" w14:textId="34404F6D" w:rsidR="00CC7CAA" w:rsidRPr="006722F0" w:rsidRDefault="00CC7CAA" w:rsidP="00CC7CAA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F0"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  <w:t>19 (8.2%)</w:t>
            </w:r>
          </w:p>
        </w:tc>
        <w:tc>
          <w:tcPr>
            <w:tcW w:w="10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3BBD1A" w14:textId="77777777" w:rsidR="00CC7CAA" w:rsidRPr="006722F0" w:rsidRDefault="00CC7CAA" w:rsidP="00CC7CAA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C7CAA" w:rsidRPr="006722F0" w14:paraId="6553EB04" w14:textId="77777777" w:rsidTr="00CC7CAA">
        <w:trPr>
          <w:cantSplit/>
          <w:jc w:val="center"/>
        </w:trPr>
        <w:tc>
          <w:tcPr>
            <w:tcW w:w="424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A3D6EB" w14:textId="77777777" w:rsidR="00CC7CAA" w:rsidRPr="006722F0" w:rsidRDefault="00CC7CAA" w:rsidP="00CC7CAA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6722F0"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  <w:t xml:space="preserve">FatherOccupation                            </w:t>
            </w:r>
          </w:p>
        </w:tc>
        <w:tc>
          <w:tcPr>
            <w:tcW w:w="4413" w:type="dxa"/>
            <w:gridSpan w:val="3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78F4E6" w14:textId="77777777" w:rsidR="00CC7CAA" w:rsidRPr="006722F0" w:rsidRDefault="00CC7CAA" w:rsidP="00CC7CAA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57FB63" w14:textId="77777777" w:rsidR="00CC7CAA" w:rsidRPr="006722F0" w:rsidRDefault="00CC7CAA" w:rsidP="00CC7CAA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F0"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  <w:t>0.123</w:t>
            </w:r>
          </w:p>
        </w:tc>
      </w:tr>
      <w:tr w:rsidR="00CC7CAA" w:rsidRPr="006722F0" w14:paraId="7D478389" w14:textId="77777777" w:rsidTr="00CC7CAA">
        <w:trPr>
          <w:cantSplit/>
          <w:jc w:val="center"/>
        </w:trPr>
        <w:tc>
          <w:tcPr>
            <w:tcW w:w="424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6BE16D" w14:textId="77777777" w:rsidR="00CC7CAA" w:rsidRPr="006722F0" w:rsidRDefault="00CC7CAA" w:rsidP="00CC7CAA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6722F0"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  <w:t xml:space="preserve">  - Administrative and managerial positions </w:t>
            </w:r>
          </w:p>
        </w:tc>
        <w:tc>
          <w:tcPr>
            <w:tcW w:w="14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B3FECB" w14:textId="3B85943B" w:rsidR="00CC7CAA" w:rsidRPr="006722F0" w:rsidRDefault="00CC7CAA" w:rsidP="00CC7CAA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F0"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  <w:t>10 (6.2%)</w:t>
            </w:r>
          </w:p>
        </w:tc>
        <w:tc>
          <w:tcPr>
            <w:tcW w:w="14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4296AD" w14:textId="43C5B1C3" w:rsidR="00CC7CAA" w:rsidRPr="006722F0" w:rsidRDefault="00CC7CAA" w:rsidP="00CC7CAA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F0"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  <w:t>2 (2.9%)</w:t>
            </w:r>
          </w:p>
        </w:tc>
        <w:tc>
          <w:tcPr>
            <w:tcW w:w="14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19B3806" w14:textId="37E9E2F9" w:rsidR="00CC7CAA" w:rsidRPr="006722F0" w:rsidRDefault="00CC7CAA" w:rsidP="00CC7CAA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F0"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  <w:t>12 (5.2%)</w:t>
            </w:r>
          </w:p>
        </w:tc>
        <w:tc>
          <w:tcPr>
            <w:tcW w:w="10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C11B78" w14:textId="77777777" w:rsidR="00CC7CAA" w:rsidRPr="006722F0" w:rsidRDefault="00CC7CAA" w:rsidP="00CC7CAA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C7CAA" w:rsidRPr="006722F0" w14:paraId="75229AA5" w14:textId="77777777" w:rsidTr="00CC7CAA">
        <w:trPr>
          <w:cantSplit/>
          <w:jc w:val="center"/>
        </w:trPr>
        <w:tc>
          <w:tcPr>
            <w:tcW w:w="424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8E20C5" w14:textId="77777777" w:rsidR="00CC7CAA" w:rsidRPr="006722F0" w:rsidRDefault="00CC7CAA" w:rsidP="00CC7CAA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6722F0"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  <w:t xml:space="preserve">  - Agriculture and fisheries               </w:t>
            </w:r>
          </w:p>
        </w:tc>
        <w:tc>
          <w:tcPr>
            <w:tcW w:w="14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8C0519" w14:textId="77777777" w:rsidR="00CC7CAA" w:rsidRPr="006722F0" w:rsidRDefault="00CC7CAA" w:rsidP="00CC7CAA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F0"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  <w:t>37 (22.8%)</w:t>
            </w:r>
          </w:p>
        </w:tc>
        <w:tc>
          <w:tcPr>
            <w:tcW w:w="14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AC80A0" w14:textId="77777777" w:rsidR="00CC7CAA" w:rsidRPr="006722F0" w:rsidRDefault="00CC7CAA" w:rsidP="00CC7CAA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F0"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  <w:t>8 (11.4%)</w:t>
            </w:r>
          </w:p>
        </w:tc>
        <w:tc>
          <w:tcPr>
            <w:tcW w:w="14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CF4D38" w14:textId="77777777" w:rsidR="00CC7CAA" w:rsidRPr="006722F0" w:rsidRDefault="00CC7CAA" w:rsidP="00CC7CAA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F0"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  <w:t>45 (19.4%)</w:t>
            </w:r>
          </w:p>
        </w:tc>
        <w:tc>
          <w:tcPr>
            <w:tcW w:w="10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D2480B" w14:textId="77777777" w:rsidR="00CC7CAA" w:rsidRPr="006722F0" w:rsidRDefault="00CC7CAA" w:rsidP="00CC7CAA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C7CAA" w:rsidRPr="006722F0" w14:paraId="4A4BB3A1" w14:textId="77777777" w:rsidTr="00CC7CAA">
        <w:trPr>
          <w:cantSplit/>
          <w:jc w:val="center"/>
        </w:trPr>
        <w:tc>
          <w:tcPr>
            <w:tcW w:w="424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93A52D" w14:textId="77777777" w:rsidR="00CC7CAA" w:rsidRPr="006722F0" w:rsidRDefault="00CC7CAA" w:rsidP="00CC7CAA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6722F0"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  <w:t xml:space="preserve">  - Car driver                              </w:t>
            </w:r>
          </w:p>
        </w:tc>
        <w:tc>
          <w:tcPr>
            <w:tcW w:w="14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34854A" w14:textId="0E9470B5" w:rsidR="00CC7CAA" w:rsidRPr="006722F0" w:rsidRDefault="00CC7CAA" w:rsidP="00CC7CAA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F0"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  <w:t>4 (2.5%)</w:t>
            </w:r>
          </w:p>
        </w:tc>
        <w:tc>
          <w:tcPr>
            <w:tcW w:w="14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EA4ED5" w14:textId="12416155" w:rsidR="00CC7CAA" w:rsidRPr="006722F0" w:rsidRDefault="00CC7CAA" w:rsidP="00CC7CAA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F0"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  <w:t xml:space="preserve"> 0 (0.0%)</w:t>
            </w:r>
          </w:p>
        </w:tc>
        <w:tc>
          <w:tcPr>
            <w:tcW w:w="14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DF3165" w14:textId="5E7B3695" w:rsidR="00CC7CAA" w:rsidRPr="006722F0" w:rsidRDefault="00CC7CAA" w:rsidP="00CC7CAA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F0"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  <w:t>4 (1.7%)</w:t>
            </w:r>
          </w:p>
        </w:tc>
        <w:tc>
          <w:tcPr>
            <w:tcW w:w="10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76DEBC" w14:textId="77777777" w:rsidR="00CC7CAA" w:rsidRPr="006722F0" w:rsidRDefault="00CC7CAA" w:rsidP="00CC7CAA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C7CAA" w:rsidRPr="006722F0" w14:paraId="17C39A05" w14:textId="77777777" w:rsidTr="00CC7CAA">
        <w:trPr>
          <w:cantSplit/>
          <w:jc w:val="center"/>
        </w:trPr>
        <w:tc>
          <w:tcPr>
            <w:tcW w:w="424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36FF87" w14:textId="77777777" w:rsidR="00CC7CAA" w:rsidRPr="006722F0" w:rsidRDefault="00CC7CAA" w:rsidP="00CC7CAA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6722F0"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  <w:t xml:space="preserve">  - extra                                   </w:t>
            </w:r>
          </w:p>
        </w:tc>
        <w:tc>
          <w:tcPr>
            <w:tcW w:w="14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F5C84B" w14:textId="6FB477FD" w:rsidR="00CC7CAA" w:rsidRPr="006722F0" w:rsidRDefault="00CC7CAA" w:rsidP="00CC7CAA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F0"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  <w:t>5 (3.1%)</w:t>
            </w:r>
          </w:p>
        </w:tc>
        <w:tc>
          <w:tcPr>
            <w:tcW w:w="14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11AE74" w14:textId="77777777" w:rsidR="00CC7CAA" w:rsidRPr="006722F0" w:rsidRDefault="00CC7CAA" w:rsidP="00CC7CAA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F0"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  <w:t>7 (10.0%)</w:t>
            </w:r>
          </w:p>
        </w:tc>
        <w:tc>
          <w:tcPr>
            <w:tcW w:w="14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5E5D60" w14:textId="0FD44C2E" w:rsidR="00CC7CAA" w:rsidRPr="006722F0" w:rsidRDefault="00CC7CAA" w:rsidP="00CC7CAA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F0"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  <w:t>12 (5.2%)</w:t>
            </w:r>
          </w:p>
        </w:tc>
        <w:tc>
          <w:tcPr>
            <w:tcW w:w="10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30FF6B" w14:textId="77777777" w:rsidR="00CC7CAA" w:rsidRPr="006722F0" w:rsidRDefault="00CC7CAA" w:rsidP="00CC7CAA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C7CAA" w:rsidRPr="006722F0" w14:paraId="251460E1" w14:textId="77777777" w:rsidTr="00CC7CAA">
        <w:trPr>
          <w:cantSplit/>
          <w:jc w:val="center"/>
        </w:trPr>
        <w:tc>
          <w:tcPr>
            <w:tcW w:w="424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F865BE" w14:textId="77777777" w:rsidR="00CC7CAA" w:rsidRPr="006722F0" w:rsidRDefault="00CC7CAA" w:rsidP="00CC7CAA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6722F0"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  <w:t xml:space="preserve">  - Inoccupation                            </w:t>
            </w:r>
          </w:p>
        </w:tc>
        <w:tc>
          <w:tcPr>
            <w:tcW w:w="14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63FF24" w14:textId="796C1380" w:rsidR="00CC7CAA" w:rsidRPr="006722F0" w:rsidRDefault="00CC7CAA" w:rsidP="00CC7CAA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F0"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  <w:t>7 (4.3%)</w:t>
            </w:r>
          </w:p>
        </w:tc>
        <w:tc>
          <w:tcPr>
            <w:tcW w:w="14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83FEF1B" w14:textId="713FA509" w:rsidR="00CC7CAA" w:rsidRPr="006722F0" w:rsidRDefault="00CC7CAA" w:rsidP="00CC7CAA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F0"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  <w:t>4 (5.7%)</w:t>
            </w:r>
          </w:p>
        </w:tc>
        <w:tc>
          <w:tcPr>
            <w:tcW w:w="14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C4AF48" w14:textId="2E445DEE" w:rsidR="00CC7CAA" w:rsidRPr="006722F0" w:rsidRDefault="00CC7CAA" w:rsidP="00CC7CAA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F0"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  <w:t>11 (4.7%)</w:t>
            </w:r>
          </w:p>
        </w:tc>
        <w:tc>
          <w:tcPr>
            <w:tcW w:w="10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853A25" w14:textId="77777777" w:rsidR="00CC7CAA" w:rsidRPr="006722F0" w:rsidRDefault="00CC7CAA" w:rsidP="00CC7CAA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C7CAA" w:rsidRPr="006722F0" w14:paraId="02E8C019" w14:textId="77777777" w:rsidTr="00CC7CAA">
        <w:trPr>
          <w:cantSplit/>
          <w:jc w:val="center"/>
        </w:trPr>
        <w:tc>
          <w:tcPr>
            <w:tcW w:w="424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D55D80" w14:textId="77777777" w:rsidR="00CC7CAA" w:rsidRPr="006722F0" w:rsidRDefault="00CC7CAA" w:rsidP="00CC7CAA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6722F0"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  <w:t xml:space="preserve">  - Motobike driver                         </w:t>
            </w:r>
          </w:p>
        </w:tc>
        <w:tc>
          <w:tcPr>
            <w:tcW w:w="14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70AF19" w14:textId="42351999" w:rsidR="00CC7CAA" w:rsidRPr="006722F0" w:rsidRDefault="00CC7CAA" w:rsidP="00CC7CAA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F0"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  <w:t>1 (0.6%)</w:t>
            </w:r>
          </w:p>
        </w:tc>
        <w:tc>
          <w:tcPr>
            <w:tcW w:w="14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FA2361" w14:textId="31AB3C16" w:rsidR="00CC7CAA" w:rsidRPr="006722F0" w:rsidRDefault="00CC7CAA" w:rsidP="00CC7CAA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F0"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  <w:t xml:space="preserve"> 0 (0.0%)</w:t>
            </w:r>
          </w:p>
        </w:tc>
        <w:tc>
          <w:tcPr>
            <w:tcW w:w="14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2C1D27" w14:textId="47C6BCC3" w:rsidR="00CC7CAA" w:rsidRPr="006722F0" w:rsidRDefault="00CC7CAA" w:rsidP="00CC7CAA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F0"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  <w:t>1 (0.4%)</w:t>
            </w:r>
          </w:p>
        </w:tc>
        <w:tc>
          <w:tcPr>
            <w:tcW w:w="10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671DA4" w14:textId="77777777" w:rsidR="00CC7CAA" w:rsidRPr="006722F0" w:rsidRDefault="00CC7CAA" w:rsidP="00CC7CAA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C7CAA" w:rsidRPr="006722F0" w14:paraId="692106F6" w14:textId="77777777" w:rsidTr="00CC7CAA">
        <w:trPr>
          <w:cantSplit/>
          <w:jc w:val="center"/>
        </w:trPr>
        <w:tc>
          <w:tcPr>
            <w:tcW w:w="424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1E364E" w14:textId="77777777" w:rsidR="00CC7CAA" w:rsidRPr="006722F0" w:rsidRDefault="00CC7CAA" w:rsidP="00CC7CAA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6722F0"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  <w:t xml:space="preserve">  - Profession                              </w:t>
            </w:r>
          </w:p>
        </w:tc>
        <w:tc>
          <w:tcPr>
            <w:tcW w:w="14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162328" w14:textId="0A23E56B" w:rsidR="00CC7CAA" w:rsidRPr="006722F0" w:rsidRDefault="00CC7CAA" w:rsidP="00CC7CAA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F0"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  <w:t>7 (4.3%)</w:t>
            </w:r>
          </w:p>
        </w:tc>
        <w:tc>
          <w:tcPr>
            <w:tcW w:w="14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4F97B0" w14:textId="112CEE8A" w:rsidR="00CC7CAA" w:rsidRPr="006722F0" w:rsidRDefault="00CC7CAA" w:rsidP="00CC7CAA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F0"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  <w:t>2 (2.9%)</w:t>
            </w:r>
          </w:p>
        </w:tc>
        <w:tc>
          <w:tcPr>
            <w:tcW w:w="14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7B12D5" w14:textId="55701447" w:rsidR="00CC7CAA" w:rsidRPr="006722F0" w:rsidRDefault="00CC7CAA" w:rsidP="00CC7CAA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F0"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  <w:t>9 (3.9%)</w:t>
            </w:r>
          </w:p>
        </w:tc>
        <w:tc>
          <w:tcPr>
            <w:tcW w:w="10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8E2B55" w14:textId="77777777" w:rsidR="00CC7CAA" w:rsidRPr="006722F0" w:rsidRDefault="00CC7CAA" w:rsidP="00CC7CAA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C7CAA" w:rsidRPr="006722F0" w14:paraId="67DB1E4A" w14:textId="77777777" w:rsidTr="00CC7CAA">
        <w:trPr>
          <w:cantSplit/>
          <w:jc w:val="center"/>
        </w:trPr>
        <w:tc>
          <w:tcPr>
            <w:tcW w:w="424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14F638" w14:textId="77777777" w:rsidR="00CC7CAA" w:rsidRPr="006722F0" w:rsidRDefault="00CC7CAA" w:rsidP="00CC7CAA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6722F0"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  <w:t xml:space="preserve">  - Sales                                   </w:t>
            </w:r>
          </w:p>
        </w:tc>
        <w:tc>
          <w:tcPr>
            <w:tcW w:w="14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368208" w14:textId="1E24DD64" w:rsidR="00CC7CAA" w:rsidRPr="006722F0" w:rsidRDefault="00CC7CAA" w:rsidP="00CC7CAA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F0"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  <w:t>13 (8.0%)</w:t>
            </w:r>
          </w:p>
        </w:tc>
        <w:tc>
          <w:tcPr>
            <w:tcW w:w="14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2755E2" w14:textId="03C7CFBF" w:rsidR="00CC7CAA" w:rsidRPr="006722F0" w:rsidRDefault="00CC7CAA" w:rsidP="00CC7CAA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F0"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  <w:t>6 (8.6%)</w:t>
            </w:r>
          </w:p>
        </w:tc>
        <w:tc>
          <w:tcPr>
            <w:tcW w:w="14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1684EF" w14:textId="420F0643" w:rsidR="00CC7CAA" w:rsidRPr="006722F0" w:rsidRDefault="00CC7CAA" w:rsidP="00CC7CAA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F0"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  <w:t>19 (8.2%)</w:t>
            </w:r>
          </w:p>
        </w:tc>
        <w:tc>
          <w:tcPr>
            <w:tcW w:w="10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F6A9C1" w14:textId="77777777" w:rsidR="00CC7CAA" w:rsidRPr="006722F0" w:rsidRDefault="00CC7CAA" w:rsidP="00CC7CAA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C7CAA" w:rsidRPr="006722F0" w14:paraId="6331A00B" w14:textId="77777777" w:rsidTr="00CC7CAA">
        <w:trPr>
          <w:cantSplit/>
          <w:jc w:val="center"/>
        </w:trPr>
        <w:tc>
          <w:tcPr>
            <w:tcW w:w="424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25DA2B" w14:textId="77777777" w:rsidR="00CC7CAA" w:rsidRPr="006722F0" w:rsidRDefault="00CC7CAA" w:rsidP="00CC7CAA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6722F0"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  <w:t xml:space="preserve">  - Security guard                          </w:t>
            </w:r>
          </w:p>
        </w:tc>
        <w:tc>
          <w:tcPr>
            <w:tcW w:w="14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2F82EE" w14:textId="074DFC8E" w:rsidR="00CC7CAA" w:rsidRPr="006722F0" w:rsidRDefault="00CC7CAA" w:rsidP="00CC7CAA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F0"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  <w:t>1 (0.6%)</w:t>
            </w:r>
          </w:p>
        </w:tc>
        <w:tc>
          <w:tcPr>
            <w:tcW w:w="14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BEC019" w14:textId="23797AED" w:rsidR="00CC7CAA" w:rsidRPr="006722F0" w:rsidRDefault="00CC7CAA" w:rsidP="00CC7CAA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F0"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  <w:t xml:space="preserve"> 0 (0.0%)</w:t>
            </w:r>
          </w:p>
        </w:tc>
        <w:tc>
          <w:tcPr>
            <w:tcW w:w="14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DC5E8A" w14:textId="47C2C350" w:rsidR="00CC7CAA" w:rsidRPr="006722F0" w:rsidRDefault="00CC7CAA" w:rsidP="00CC7CAA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F0"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  <w:t>1 (0.4%)</w:t>
            </w:r>
          </w:p>
        </w:tc>
        <w:tc>
          <w:tcPr>
            <w:tcW w:w="10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23BDB5" w14:textId="77777777" w:rsidR="00CC7CAA" w:rsidRPr="006722F0" w:rsidRDefault="00CC7CAA" w:rsidP="00CC7CAA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C7CAA" w:rsidRPr="006722F0" w14:paraId="1CB54A2A" w14:textId="77777777" w:rsidTr="00CC7CAA">
        <w:trPr>
          <w:cantSplit/>
          <w:jc w:val="center"/>
        </w:trPr>
        <w:tc>
          <w:tcPr>
            <w:tcW w:w="424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D5B74B" w14:textId="77777777" w:rsidR="00CC7CAA" w:rsidRPr="006722F0" w:rsidRDefault="00CC7CAA" w:rsidP="00CC7CAA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6722F0"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  <w:t xml:space="preserve">  - Services                                </w:t>
            </w:r>
          </w:p>
        </w:tc>
        <w:tc>
          <w:tcPr>
            <w:tcW w:w="14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E55DEE" w14:textId="542FAB26" w:rsidR="00CC7CAA" w:rsidRPr="006722F0" w:rsidRDefault="00CC7CAA" w:rsidP="00CC7CAA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F0"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  <w:t>5 (3.1%)</w:t>
            </w:r>
          </w:p>
        </w:tc>
        <w:tc>
          <w:tcPr>
            <w:tcW w:w="14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5181AD" w14:textId="066D93D8" w:rsidR="00CC7CAA" w:rsidRPr="006722F0" w:rsidRDefault="00CC7CAA" w:rsidP="00CC7CAA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F0"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  <w:t>3 (4.3%)</w:t>
            </w:r>
          </w:p>
        </w:tc>
        <w:tc>
          <w:tcPr>
            <w:tcW w:w="14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E8B154" w14:textId="15CBAF41" w:rsidR="00CC7CAA" w:rsidRPr="006722F0" w:rsidRDefault="00CC7CAA" w:rsidP="00CC7CAA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F0"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  <w:t>8 (3.4%)</w:t>
            </w:r>
          </w:p>
        </w:tc>
        <w:tc>
          <w:tcPr>
            <w:tcW w:w="10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E79113" w14:textId="77777777" w:rsidR="00CC7CAA" w:rsidRPr="006722F0" w:rsidRDefault="00CC7CAA" w:rsidP="00CC7CAA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C7CAA" w:rsidRPr="006722F0" w14:paraId="08FDE586" w14:textId="77777777" w:rsidTr="00CC7CAA">
        <w:trPr>
          <w:cantSplit/>
          <w:jc w:val="center"/>
        </w:trPr>
        <w:tc>
          <w:tcPr>
            <w:tcW w:w="424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EAF2F0" w14:textId="77777777" w:rsidR="00CC7CAA" w:rsidRPr="006722F0" w:rsidRDefault="00CC7CAA" w:rsidP="00CC7CAA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6722F0"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  <w:t xml:space="preserve">  - Technical jobs                          </w:t>
            </w:r>
          </w:p>
        </w:tc>
        <w:tc>
          <w:tcPr>
            <w:tcW w:w="14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76DE8B" w14:textId="77777777" w:rsidR="00CC7CAA" w:rsidRPr="006722F0" w:rsidRDefault="00CC7CAA" w:rsidP="00CC7CAA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F0"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  <w:t>68 (42.0%)</w:t>
            </w:r>
          </w:p>
        </w:tc>
        <w:tc>
          <w:tcPr>
            <w:tcW w:w="14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444FFE" w14:textId="77777777" w:rsidR="00CC7CAA" w:rsidRPr="006722F0" w:rsidRDefault="00CC7CAA" w:rsidP="00CC7CAA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F0"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  <w:t>32 (45.7%)</w:t>
            </w:r>
          </w:p>
        </w:tc>
        <w:tc>
          <w:tcPr>
            <w:tcW w:w="14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BD806A" w14:textId="77777777" w:rsidR="00CC7CAA" w:rsidRPr="006722F0" w:rsidRDefault="00CC7CAA" w:rsidP="00CC7CAA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F0"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  <w:t>100 (43.1%)</w:t>
            </w:r>
          </w:p>
        </w:tc>
        <w:tc>
          <w:tcPr>
            <w:tcW w:w="10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F444BC" w14:textId="77777777" w:rsidR="00CC7CAA" w:rsidRPr="006722F0" w:rsidRDefault="00CC7CAA" w:rsidP="00CC7CAA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C7CAA" w:rsidRPr="006722F0" w14:paraId="3CC0C4E8" w14:textId="77777777" w:rsidTr="00CC7CAA">
        <w:trPr>
          <w:cantSplit/>
          <w:jc w:val="center"/>
        </w:trPr>
        <w:tc>
          <w:tcPr>
            <w:tcW w:w="424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5AF7A9" w14:textId="77777777" w:rsidR="00CC7CAA" w:rsidRPr="006722F0" w:rsidRDefault="00CC7CAA" w:rsidP="00CC7CAA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6722F0"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  <w:t xml:space="preserve">  - Unknown                                 </w:t>
            </w:r>
          </w:p>
        </w:tc>
        <w:tc>
          <w:tcPr>
            <w:tcW w:w="14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DBC7CA" w14:textId="55DE820A" w:rsidR="00CC7CAA" w:rsidRPr="006722F0" w:rsidRDefault="00CC7CAA" w:rsidP="00CC7CAA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F0"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  <w:t>4 (2.5%)</w:t>
            </w:r>
          </w:p>
        </w:tc>
        <w:tc>
          <w:tcPr>
            <w:tcW w:w="14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8C6F78" w14:textId="34CD6C5C" w:rsidR="00CC7CAA" w:rsidRPr="006722F0" w:rsidRDefault="00CC7CAA" w:rsidP="00CC7CAA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F0"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  <w:t>6 (8.6%)</w:t>
            </w:r>
          </w:p>
        </w:tc>
        <w:tc>
          <w:tcPr>
            <w:tcW w:w="14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9D1554" w14:textId="22B53311" w:rsidR="00CC7CAA" w:rsidRPr="006722F0" w:rsidRDefault="00CC7CAA" w:rsidP="00CC7CAA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F0"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  <w:t>10 (4.3%)</w:t>
            </w:r>
          </w:p>
        </w:tc>
        <w:tc>
          <w:tcPr>
            <w:tcW w:w="10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47FCFA" w14:textId="77777777" w:rsidR="00CC7CAA" w:rsidRPr="006722F0" w:rsidRDefault="00CC7CAA" w:rsidP="00CC7CAA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C7CAA" w:rsidRPr="006722F0" w14:paraId="5F05C3B3" w14:textId="77777777" w:rsidTr="00CC7CAA">
        <w:trPr>
          <w:cantSplit/>
          <w:jc w:val="center"/>
        </w:trPr>
        <w:tc>
          <w:tcPr>
            <w:tcW w:w="424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4EDA10" w14:textId="77777777" w:rsidR="00CC7CAA" w:rsidRPr="006722F0" w:rsidRDefault="00CC7CAA" w:rsidP="00CC7CAA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6722F0"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  <w:t xml:space="preserve">MotherEducationLevel                        </w:t>
            </w:r>
          </w:p>
        </w:tc>
        <w:tc>
          <w:tcPr>
            <w:tcW w:w="4413" w:type="dxa"/>
            <w:gridSpan w:val="3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107339" w14:textId="77777777" w:rsidR="00CC7CAA" w:rsidRPr="006722F0" w:rsidRDefault="00CC7CAA" w:rsidP="00CC7CAA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21429F" w14:textId="77777777" w:rsidR="00CC7CAA" w:rsidRPr="006722F0" w:rsidRDefault="00CC7CAA" w:rsidP="00CC7CAA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F0"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  <w:t>0.014</w:t>
            </w:r>
          </w:p>
        </w:tc>
      </w:tr>
      <w:tr w:rsidR="00CC7CAA" w:rsidRPr="006722F0" w14:paraId="21F50035" w14:textId="77777777" w:rsidTr="00CC7CAA">
        <w:trPr>
          <w:cantSplit/>
          <w:jc w:val="center"/>
        </w:trPr>
        <w:tc>
          <w:tcPr>
            <w:tcW w:w="424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31801E" w14:textId="77777777" w:rsidR="00CC7CAA" w:rsidRPr="006722F0" w:rsidRDefault="00CC7CAA" w:rsidP="00CC7CAA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6722F0"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  <w:t xml:space="preserve">  -  Elementary school graduate             </w:t>
            </w:r>
          </w:p>
        </w:tc>
        <w:tc>
          <w:tcPr>
            <w:tcW w:w="14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0CF3CA" w14:textId="77777777" w:rsidR="00CC7CAA" w:rsidRPr="006722F0" w:rsidRDefault="00CC7CAA" w:rsidP="00CC7CAA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F0"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  <w:t>68 (42.0%)</w:t>
            </w:r>
          </w:p>
        </w:tc>
        <w:tc>
          <w:tcPr>
            <w:tcW w:w="14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F14DA5" w14:textId="77777777" w:rsidR="00CC7CAA" w:rsidRPr="006722F0" w:rsidRDefault="00CC7CAA" w:rsidP="00CC7CAA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F0"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  <w:t>36 (51.4%)</w:t>
            </w:r>
          </w:p>
        </w:tc>
        <w:tc>
          <w:tcPr>
            <w:tcW w:w="14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3C94CC" w14:textId="77777777" w:rsidR="00CC7CAA" w:rsidRPr="006722F0" w:rsidRDefault="00CC7CAA" w:rsidP="00CC7CAA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F0"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  <w:t>104 (44.8%)</w:t>
            </w:r>
          </w:p>
        </w:tc>
        <w:tc>
          <w:tcPr>
            <w:tcW w:w="10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25387E" w14:textId="77777777" w:rsidR="00CC7CAA" w:rsidRPr="006722F0" w:rsidRDefault="00CC7CAA" w:rsidP="00CC7CAA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C7CAA" w:rsidRPr="006722F0" w14:paraId="63441A92" w14:textId="77777777" w:rsidTr="00CC7CAA">
        <w:trPr>
          <w:cantSplit/>
          <w:jc w:val="center"/>
        </w:trPr>
        <w:tc>
          <w:tcPr>
            <w:tcW w:w="424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15C134" w14:textId="77777777" w:rsidR="00CC7CAA" w:rsidRPr="006722F0" w:rsidRDefault="00CC7CAA" w:rsidP="00CC7CAA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6722F0"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  <w:t xml:space="preserve">  - Extra or unknown                        </w:t>
            </w:r>
          </w:p>
        </w:tc>
        <w:tc>
          <w:tcPr>
            <w:tcW w:w="14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A1BA77" w14:textId="0526E274" w:rsidR="00CC7CAA" w:rsidRPr="006722F0" w:rsidRDefault="00CC7CAA" w:rsidP="00CC7CAA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F0"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  <w:t>8 (4.9%)</w:t>
            </w:r>
          </w:p>
        </w:tc>
        <w:tc>
          <w:tcPr>
            <w:tcW w:w="14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7B2127" w14:textId="470425B1" w:rsidR="00CC7CAA" w:rsidRPr="006722F0" w:rsidRDefault="00CC7CAA" w:rsidP="00CC7CAA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F0"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  <w:t>5 (7.1%)</w:t>
            </w:r>
          </w:p>
        </w:tc>
        <w:tc>
          <w:tcPr>
            <w:tcW w:w="14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B3984E" w14:textId="1C74C707" w:rsidR="00CC7CAA" w:rsidRPr="006722F0" w:rsidRDefault="00CC7CAA" w:rsidP="00CC7CAA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F0"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  <w:t>13 (5.6%)</w:t>
            </w:r>
          </w:p>
        </w:tc>
        <w:tc>
          <w:tcPr>
            <w:tcW w:w="10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E6B896" w14:textId="77777777" w:rsidR="00CC7CAA" w:rsidRPr="006722F0" w:rsidRDefault="00CC7CAA" w:rsidP="00CC7CAA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C7CAA" w:rsidRPr="006722F0" w14:paraId="13739372" w14:textId="77777777" w:rsidTr="00CC7CAA">
        <w:trPr>
          <w:cantSplit/>
          <w:jc w:val="center"/>
        </w:trPr>
        <w:tc>
          <w:tcPr>
            <w:tcW w:w="424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BC4933" w14:textId="6664C5F6" w:rsidR="00CC7CAA" w:rsidRPr="006722F0" w:rsidRDefault="00CC7CAA" w:rsidP="00CC7CAA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6722F0"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  <w:t xml:space="preserve">  - </w:t>
            </w:r>
            <w:r w:rsidR="002D641A"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  <w:t>Secondary</w:t>
            </w:r>
            <w:r w:rsidR="003353AF"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  <w:t xml:space="preserve"> education and above</w:t>
            </w:r>
            <w:r w:rsidRPr="006722F0"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  <w:t xml:space="preserve">                     </w:t>
            </w:r>
          </w:p>
        </w:tc>
        <w:tc>
          <w:tcPr>
            <w:tcW w:w="14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511486" w14:textId="77777777" w:rsidR="00CC7CAA" w:rsidRPr="006722F0" w:rsidRDefault="00CC7CAA" w:rsidP="00CC7CAA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F0"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  <w:t>73 (45.1%)</w:t>
            </w:r>
          </w:p>
        </w:tc>
        <w:tc>
          <w:tcPr>
            <w:tcW w:w="14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8D4135" w14:textId="77777777" w:rsidR="00CC7CAA" w:rsidRPr="006722F0" w:rsidRDefault="00CC7CAA" w:rsidP="00CC7CAA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F0"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  <w:t>17 (24.3%)</w:t>
            </w:r>
          </w:p>
        </w:tc>
        <w:tc>
          <w:tcPr>
            <w:tcW w:w="14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0B50A4" w14:textId="77777777" w:rsidR="00CC7CAA" w:rsidRPr="006722F0" w:rsidRDefault="00CC7CAA" w:rsidP="00CC7CAA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F0"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  <w:t>90 (38.8%)</w:t>
            </w:r>
          </w:p>
        </w:tc>
        <w:tc>
          <w:tcPr>
            <w:tcW w:w="10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217AE0" w14:textId="77777777" w:rsidR="00CC7CAA" w:rsidRPr="006722F0" w:rsidRDefault="00CC7CAA" w:rsidP="00CC7CAA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C7CAA" w:rsidRPr="006722F0" w14:paraId="72199467" w14:textId="77777777" w:rsidTr="00CC7CAA">
        <w:trPr>
          <w:cantSplit/>
          <w:jc w:val="center"/>
        </w:trPr>
        <w:tc>
          <w:tcPr>
            <w:tcW w:w="424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EC30C0" w14:textId="77777777" w:rsidR="00CC7CAA" w:rsidRPr="006722F0" w:rsidRDefault="00CC7CAA" w:rsidP="00CC7CAA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6722F0"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  <w:t xml:space="preserve">  - No public education                     </w:t>
            </w:r>
          </w:p>
        </w:tc>
        <w:tc>
          <w:tcPr>
            <w:tcW w:w="14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171E04" w14:textId="3FCA25E0" w:rsidR="00CC7CAA" w:rsidRPr="006722F0" w:rsidRDefault="00CC7CAA" w:rsidP="00CC7CAA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F0"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  <w:t>13 (8.0%)</w:t>
            </w:r>
          </w:p>
        </w:tc>
        <w:tc>
          <w:tcPr>
            <w:tcW w:w="14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E73C98" w14:textId="77777777" w:rsidR="00CC7CAA" w:rsidRPr="006722F0" w:rsidRDefault="00CC7CAA" w:rsidP="00CC7CAA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F0"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  <w:t>12 (17.1%)</w:t>
            </w:r>
          </w:p>
        </w:tc>
        <w:tc>
          <w:tcPr>
            <w:tcW w:w="14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0C7574" w14:textId="77777777" w:rsidR="00CC7CAA" w:rsidRPr="006722F0" w:rsidRDefault="00CC7CAA" w:rsidP="00CC7CAA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F0"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  <w:t>25 (10.8%)</w:t>
            </w:r>
          </w:p>
        </w:tc>
        <w:tc>
          <w:tcPr>
            <w:tcW w:w="10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029BA4" w14:textId="77777777" w:rsidR="00CC7CAA" w:rsidRPr="006722F0" w:rsidRDefault="00CC7CAA" w:rsidP="00CC7CAA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C7CAA" w:rsidRPr="006722F0" w14:paraId="1984F003" w14:textId="77777777" w:rsidTr="00CC7CAA">
        <w:trPr>
          <w:cantSplit/>
          <w:jc w:val="center"/>
        </w:trPr>
        <w:tc>
          <w:tcPr>
            <w:tcW w:w="424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5F2B9A" w14:textId="77777777" w:rsidR="00CC7CAA" w:rsidRPr="006722F0" w:rsidRDefault="00CC7CAA" w:rsidP="00CC7CAA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6722F0"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  <w:t xml:space="preserve">MotherOccupation                            </w:t>
            </w:r>
          </w:p>
        </w:tc>
        <w:tc>
          <w:tcPr>
            <w:tcW w:w="4413" w:type="dxa"/>
            <w:gridSpan w:val="3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189A46" w14:textId="77777777" w:rsidR="00CC7CAA" w:rsidRPr="006722F0" w:rsidRDefault="00CC7CAA" w:rsidP="00CC7CAA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E3356A" w14:textId="77777777" w:rsidR="00CC7CAA" w:rsidRPr="006722F0" w:rsidRDefault="00CC7CAA" w:rsidP="00CC7CAA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F0"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  <w:t>0.047</w:t>
            </w:r>
          </w:p>
        </w:tc>
      </w:tr>
      <w:tr w:rsidR="00CC7CAA" w:rsidRPr="006722F0" w14:paraId="2E7A5A51" w14:textId="77777777" w:rsidTr="00CC7CAA">
        <w:trPr>
          <w:cantSplit/>
          <w:jc w:val="center"/>
        </w:trPr>
        <w:tc>
          <w:tcPr>
            <w:tcW w:w="424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F86807" w14:textId="77777777" w:rsidR="00CC7CAA" w:rsidRPr="006722F0" w:rsidRDefault="00CC7CAA" w:rsidP="00CC7CAA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6722F0"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  <w:t xml:space="preserve">  - Administrative and managerial positions </w:t>
            </w:r>
          </w:p>
        </w:tc>
        <w:tc>
          <w:tcPr>
            <w:tcW w:w="14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BB8C37" w14:textId="491BE2E2" w:rsidR="00CC7CAA" w:rsidRPr="006722F0" w:rsidRDefault="00CC7CAA" w:rsidP="00CC7CAA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F0"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  <w:t>4 (2.5%)</w:t>
            </w:r>
          </w:p>
        </w:tc>
        <w:tc>
          <w:tcPr>
            <w:tcW w:w="14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FEF23E" w14:textId="51CE7A98" w:rsidR="00CC7CAA" w:rsidRPr="006722F0" w:rsidRDefault="00CC7CAA" w:rsidP="00CC7CAA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F0"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  <w:t xml:space="preserve"> 0 (0.0%)</w:t>
            </w:r>
          </w:p>
        </w:tc>
        <w:tc>
          <w:tcPr>
            <w:tcW w:w="14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A033AE" w14:textId="5EA61D1D" w:rsidR="00CC7CAA" w:rsidRPr="006722F0" w:rsidRDefault="00CC7CAA" w:rsidP="00CC7CAA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F0"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  <w:t>4 (1.7%)</w:t>
            </w:r>
          </w:p>
        </w:tc>
        <w:tc>
          <w:tcPr>
            <w:tcW w:w="10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EB5721" w14:textId="77777777" w:rsidR="00CC7CAA" w:rsidRPr="006722F0" w:rsidRDefault="00CC7CAA" w:rsidP="00CC7CAA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C7CAA" w:rsidRPr="006722F0" w14:paraId="3AEDF928" w14:textId="77777777" w:rsidTr="00CC7CAA">
        <w:trPr>
          <w:cantSplit/>
          <w:jc w:val="center"/>
        </w:trPr>
        <w:tc>
          <w:tcPr>
            <w:tcW w:w="424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6E79A49" w14:textId="77777777" w:rsidR="00CC7CAA" w:rsidRPr="006722F0" w:rsidRDefault="00CC7CAA" w:rsidP="00CC7CAA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6722F0"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  <w:t xml:space="preserve">  - Agriculture and fisheries               </w:t>
            </w:r>
          </w:p>
        </w:tc>
        <w:tc>
          <w:tcPr>
            <w:tcW w:w="14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16B997" w14:textId="77777777" w:rsidR="00CC7CAA" w:rsidRPr="006722F0" w:rsidRDefault="00CC7CAA" w:rsidP="00CC7CAA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F0"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  <w:t>20 (12.3%)</w:t>
            </w:r>
          </w:p>
        </w:tc>
        <w:tc>
          <w:tcPr>
            <w:tcW w:w="14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DA8BE0" w14:textId="7942075C" w:rsidR="00CC7CAA" w:rsidRPr="006722F0" w:rsidRDefault="00CC7CAA" w:rsidP="00CC7CAA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F0"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  <w:t>3 (4.3%)</w:t>
            </w:r>
          </w:p>
        </w:tc>
        <w:tc>
          <w:tcPr>
            <w:tcW w:w="14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350F28" w14:textId="597CC6F1" w:rsidR="00CC7CAA" w:rsidRPr="006722F0" w:rsidRDefault="00CC7CAA" w:rsidP="00CC7CAA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F0"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  <w:t>23 (9.9%)</w:t>
            </w:r>
          </w:p>
        </w:tc>
        <w:tc>
          <w:tcPr>
            <w:tcW w:w="10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9331E5" w14:textId="77777777" w:rsidR="00CC7CAA" w:rsidRPr="006722F0" w:rsidRDefault="00CC7CAA" w:rsidP="00CC7CAA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C7CAA" w:rsidRPr="006722F0" w14:paraId="273C6D3C" w14:textId="77777777" w:rsidTr="00CC7CAA">
        <w:trPr>
          <w:cantSplit/>
          <w:jc w:val="center"/>
        </w:trPr>
        <w:tc>
          <w:tcPr>
            <w:tcW w:w="424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7C3AA3" w14:textId="77777777" w:rsidR="00CC7CAA" w:rsidRPr="006722F0" w:rsidRDefault="00CC7CAA" w:rsidP="00CC7CAA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6722F0"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  <w:t xml:space="preserve">  - extra                                   </w:t>
            </w:r>
          </w:p>
        </w:tc>
        <w:tc>
          <w:tcPr>
            <w:tcW w:w="14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E26783" w14:textId="4DDBD024" w:rsidR="00CC7CAA" w:rsidRPr="006722F0" w:rsidRDefault="00CC7CAA" w:rsidP="00CC7CAA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F0"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  <w:t>6 (3.7%)</w:t>
            </w:r>
          </w:p>
        </w:tc>
        <w:tc>
          <w:tcPr>
            <w:tcW w:w="14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AA06CC" w14:textId="77777777" w:rsidR="00CC7CAA" w:rsidRPr="006722F0" w:rsidRDefault="00CC7CAA" w:rsidP="00CC7CAA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F0"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  <w:t>8 (11.4%)</w:t>
            </w:r>
          </w:p>
        </w:tc>
        <w:tc>
          <w:tcPr>
            <w:tcW w:w="14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D3A3D7" w14:textId="22E8F906" w:rsidR="00CC7CAA" w:rsidRPr="006722F0" w:rsidRDefault="00CC7CAA" w:rsidP="00CC7CAA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F0"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  <w:t>14 (6.0%)</w:t>
            </w:r>
          </w:p>
        </w:tc>
        <w:tc>
          <w:tcPr>
            <w:tcW w:w="10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413FE2" w14:textId="77777777" w:rsidR="00CC7CAA" w:rsidRPr="006722F0" w:rsidRDefault="00CC7CAA" w:rsidP="00CC7CAA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C7CAA" w:rsidRPr="006722F0" w14:paraId="5EF1EF57" w14:textId="77777777" w:rsidTr="00CC7CAA">
        <w:trPr>
          <w:cantSplit/>
          <w:jc w:val="center"/>
        </w:trPr>
        <w:tc>
          <w:tcPr>
            <w:tcW w:w="424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37701C" w14:textId="77777777" w:rsidR="00CC7CAA" w:rsidRPr="006722F0" w:rsidRDefault="00CC7CAA" w:rsidP="00CC7CAA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6722F0"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  <w:t xml:space="preserve">  - Inoccupation                            </w:t>
            </w:r>
          </w:p>
        </w:tc>
        <w:tc>
          <w:tcPr>
            <w:tcW w:w="14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D4CFCA" w14:textId="77777777" w:rsidR="00CC7CAA" w:rsidRPr="006722F0" w:rsidRDefault="00CC7CAA" w:rsidP="00CC7CAA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F0"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  <w:t>28 (17.3%)</w:t>
            </w:r>
          </w:p>
        </w:tc>
        <w:tc>
          <w:tcPr>
            <w:tcW w:w="14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346E9F" w14:textId="77777777" w:rsidR="00CC7CAA" w:rsidRPr="006722F0" w:rsidRDefault="00CC7CAA" w:rsidP="00CC7CAA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F0"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  <w:t>20 (28.6%)</w:t>
            </w:r>
          </w:p>
        </w:tc>
        <w:tc>
          <w:tcPr>
            <w:tcW w:w="14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849584" w14:textId="77777777" w:rsidR="00CC7CAA" w:rsidRPr="006722F0" w:rsidRDefault="00CC7CAA" w:rsidP="00CC7CAA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F0"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  <w:t>48 (20.7%)</w:t>
            </w:r>
          </w:p>
        </w:tc>
        <w:tc>
          <w:tcPr>
            <w:tcW w:w="10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68B4EF" w14:textId="77777777" w:rsidR="00CC7CAA" w:rsidRPr="006722F0" w:rsidRDefault="00CC7CAA" w:rsidP="00CC7CAA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C7CAA" w:rsidRPr="006722F0" w14:paraId="7A41D2B7" w14:textId="77777777" w:rsidTr="00CC7CAA">
        <w:trPr>
          <w:cantSplit/>
          <w:jc w:val="center"/>
        </w:trPr>
        <w:tc>
          <w:tcPr>
            <w:tcW w:w="424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77D77E" w14:textId="77777777" w:rsidR="00CC7CAA" w:rsidRPr="006722F0" w:rsidRDefault="00CC7CAA" w:rsidP="00CC7CAA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6722F0"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  <w:t xml:space="preserve">  - Profession                              </w:t>
            </w:r>
          </w:p>
        </w:tc>
        <w:tc>
          <w:tcPr>
            <w:tcW w:w="14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92AC0E" w14:textId="04CCDF55" w:rsidR="00CC7CAA" w:rsidRPr="006722F0" w:rsidRDefault="00CC7CAA" w:rsidP="00CC7CAA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F0"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  <w:t>5 (3.1%)</w:t>
            </w:r>
          </w:p>
        </w:tc>
        <w:tc>
          <w:tcPr>
            <w:tcW w:w="14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DF602A" w14:textId="75215512" w:rsidR="00CC7CAA" w:rsidRPr="006722F0" w:rsidRDefault="00CC7CAA" w:rsidP="00CC7CAA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F0"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  <w:t>1 (1.4%)</w:t>
            </w:r>
          </w:p>
        </w:tc>
        <w:tc>
          <w:tcPr>
            <w:tcW w:w="14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791C40" w14:textId="286F8637" w:rsidR="00CC7CAA" w:rsidRPr="006722F0" w:rsidRDefault="00CC7CAA" w:rsidP="00CC7CAA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F0"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  <w:t>6 (2.6%)</w:t>
            </w:r>
          </w:p>
        </w:tc>
        <w:tc>
          <w:tcPr>
            <w:tcW w:w="10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3D99CA" w14:textId="77777777" w:rsidR="00CC7CAA" w:rsidRPr="006722F0" w:rsidRDefault="00CC7CAA" w:rsidP="00CC7CAA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C7CAA" w:rsidRPr="006722F0" w14:paraId="51B3CDDB" w14:textId="77777777" w:rsidTr="00CC7CAA">
        <w:trPr>
          <w:cantSplit/>
          <w:jc w:val="center"/>
        </w:trPr>
        <w:tc>
          <w:tcPr>
            <w:tcW w:w="424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3DABE5" w14:textId="77777777" w:rsidR="00CC7CAA" w:rsidRPr="006722F0" w:rsidRDefault="00CC7CAA" w:rsidP="00CC7CAA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6722F0"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  <w:t xml:space="preserve">  - Sales                                   </w:t>
            </w:r>
          </w:p>
        </w:tc>
        <w:tc>
          <w:tcPr>
            <w:tcW w:w="14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F83BF2" w14:textId="77777777" w:rsidR="00CC7CAA" w:rsidRPr="006722F0" w:rsidRDefault="00CC7CAA" w:rsidP="00CC7CAA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F0"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  <w:t>26 (16.0%)</w:t>
            </w:r>
          </w:p>
        </w:tc>
        <w:tc>
          <w:tcPr>
            <w:tcW w:w="14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207EE4" w14:textId="77777777" w:rsidR="00CC7CAA" w:rsidRPr="006722F0" w:rsidRDefault="00CC7CAA" w:rsidP="00CC7CAA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F0"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  <w:t>7 (10.0%)</w:t>
            </w:r>
          </w:p>
        </w:tc>
        <w:tc>
          <w:tcPr>
            <w:tcW w:w="14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B0D1B6" w14:textId="77777777" w:rsidR="00CC7CAA" w:rsidRPr="006722F0" w:rsidRDefault="00CC7CAA" w:rsidP="00CC7CAA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F0"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  <w:t>33 (14.2%)</w:t>
            </w:r>
          </w:p>
        </w:tc>
        <w:tc>
          <w:tcPr>
            <w:tcW w:w="10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A07A2" w14:textId="77777777" w:rsidR="00CC7CAA" w:rsidRPr="006722F0" w:rsidRDefault="00CC7CAA" w:rsidP="00CC7CAA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C7CAA" w:rsidRPr="006722F0" w14:paraId="6CC8C646" w14:textId="77777777" w:rsidTr="00CC7CAA">
        <w:trPr>
          <w:cantSplit/>
          <w:jc w:val="center"/>
        </w:trPr>
        <w:tc>
          <w:tcPr>
            <w:tcW w:w="424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ED3C12" w14:textId="77777777" w:rsidR="00CC7CAA" w:rsidRPr="006722F0" w:rsidRDefault="00CC7CAA" w:rsidP="00CC7CAA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6722F0"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  <w:t xml:space="preserve">  - Services                                </w:t>
            </w:r>
          </w:p>
        </w:tc>
        <w:tc>
          <w:tcPr>
            <w:tcW w:w="14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2685DD" w14:textId="42A062B9" w:rsidR="00CC7CAA" w:rsidRPr="006722F0" w:rsidRDefault="00CC7CAA" w:rsidP="00CC7CAA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F0"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  <w:t>12 (7.4%)</w:t>
            </w:r>
          </w:p>
        </w:tc>
        <w:tc>
          <w:tcPr>
            <w:tcW w:w="14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EA248F" w14:textId="1AC98F19" w:rsidR="00CC7CAA" w:rsidRPr="006722F0" w:rsidRDefault="00CC7CAA" w:rsidP="00CC7CAA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F0"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  <w:t>3 (4.3%)</w:t>
            </w:r>
          </w:p>
        </w:tc>
        <w:tc>
          <w:tcPr>
            <w:tcW w:w="14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896168" w14:textId="26EE8BA2" w:rsidR="00CC7CAA" w:rsidRPr="006722F0" w:rsidRDefault="00CC7CAA" w:rsidP="00CC7CAA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F0"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  <w:t>15 (6.5%)</w:t>
            </w:r>
          </w:p>
        </w:tc>
        <w:tc>
          <w:tcPr>
            <w:tcW w:w="10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6ABC5A" w14:textId="77777777" w:rsidR="00CC7CAA" w:rsidRPr="006722F0" w:rsidRDefault="00CC7CAA" w:rsidP="00CC7CAA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C7CAA" w:rsidRPr="006722F0" w14:paraId="4C3E68DF" w14:textId="77777777" w:rsidTr="00CC7CAA">
        <w:trPr>
          <w:cantSplit/>
          <w:jc w:val="center"/>
        </w:trPr>
        <w:tc>
          <w:tcPr>
            <w:tcW w:w="424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6B55C0" w14:textId="77777777" w:rsidR="00CC7CAA" w:rsidRPr="006722F0" w:rsidRDefault="00CC7CAA" w:rsidP="00CC7CAA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6722F0"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  <w:t xml:space="preserve">  - Technical jobs                          </w:t>
            </w:r>
          </w:p>
        </w:tc>
        <w:tc>
          <w:tcPr>
            <w:tcW w:w="14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C59D5C" w14:textId="77777777" w:rsidR="00CC7CAA" w:rsidRPr="006722F0" w:rsidRDefault="00CC7CAA" w:rsidP="00CC7CAA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F0"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  <w:t>57 (35.2%)</w:t>
            </w:r>
          </w:p>
        </w:tc>
        <w:tc>
          <w:tcPr>
            <w:tcW w:w="14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32C0F1" w14:textId="77777777" w:rsidR="00CC7CAA" w:rsidRPr="006722F0" w:rsidRDefault="00CC7CAA" w:rsidP="00CC7CAA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F0"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  <w:t>27 (38.6%)</w:t>
            </w:r>
          </w:p>
        </w:tc>
        <w:tc>
          <w:tcPr>
            <w:tcW w:w="14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20B451" w14:textId="77777777" w:rsidR="00CC7CAA" w:rsidRPr="006722F0" w:rsidRDefault="00CC7CAA" w:rsidP="00CC7CAA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F0"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  <w:t>84 (36.2%)</w:t>
            </w:r>
          </w:p>
        </w:tc>
        <w:tc>
          <w:tcPr>
            <w:tcW w:w="10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B26E4E" w14:textId="77777777" w:rsidR="00CC7CAA" w:rsidRPr="006722F0" w:rsidRDefault="00CC7CAA" w:rsidP="00CC7CAA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C7CAA" w:rsidRPr="006722F0" w14:paraId="533DAC9A" w14:textId="77777777" w:rsidTr="00CC7CAA">
        <w:trPr>
          <w:cantSplit/>
          <w:jc w:val="center"/>
        </w:trPr>
        <w:tc>
          <w:tcPr>
            <w:tcW w:w="424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4A183E" w14:textId="77777777" w:rsidR="00CC7CAA" w:rsidRPr="006722F0" w:rsidRDefault="00CC7CAA" w:rsidP="00CC7CAA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6722F0"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  <w:t xml:space="preserve">  - Unknown                                 </w:t>
            </w:r>
          </w:p>
        </w:tc>
        <w:tc>
          <w:tcPr>
            <w:tcW w:w="14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90C535" w14:textId="1DF81871" w:rsidR="00CC7CAA" w:rsidRPr="006722F0" w:rsidRDefault="00CC7CAA" w:rsidP="00CC7CAA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F0"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  <w:t>4 (2.5%)</w:t>
            </w:r>
          </w:p>
        </w:tc>
        <w:tc>
          <w:tcPr>
            <w:tcW w:w="14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EA756B" w14:textId="418379CA" w:rsidR="00CC7CAA" w:rsidRPr="006722F0" w:rsidRDefault="00CC7CAA" w:rsidP="00CC7CAA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F0"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  <w:t>1 (1.4%)</w:t>
            </w:r>
          </w:p>
        </w:tc>
        <w:tc>
          <w:tcPr>
            <w:tcW w:w="14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A76AAE" w14:textId="6BE40DB3" w:rsidR="00CC7CAA" w:rsidRPr="006722F0" w:rsidRDefault="00CC7CAA" w:rsidP="00CC7CAA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F0"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  <w:t>5 (2.2%)</w:t>
            </w:r>
          </w:p>
        </w:tc>
        <w:tc>
          <w:tcPr>
            <w:tcW w:w="10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B462C2" w14:textId="77777777" w:rsidR="00CC7CAA" w:rsidRPr="006722F0" w:rsidRDefault="00CC7CAA" w:rsidP="00CC7CAA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C7CAA" w:rsidRPr="006722F0" w14:paraId="22E02172" w14:textId="77777777" w:rsidTr="00CC7CAA">
        <w:trPr>
          <w:cantSplit/>
          <w:jc w:val="center"/>
        </w:trPr>
        <w:tc>
          <w:tcPr>
            <w:tcW w:w="424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13812B" w14:textId="77777777" w:rsidR="00CC7CAA" w:rsidRPr="006722F0" w:rsidRDefault="00CC7CAA" w:rsidP="00CC7CAA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6722F0"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  <w:t xml:space="preserve">EduTimePerWeek                              </w:t>
            </w:r>
          </w:p>
        </w:tc>
        <w:tc>
          <w:tcPr>
            <w:tcW w:w="4413" w:type="dxa"/>
            <w:gridSpan w:val="3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4EED58" w14:textId="77777777" w:rsidR="00CC7CAA" w:rsidRPr="006722F0" w:rsidRDefault="00CC7CAA" w:rsidP="00CC7CAA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F40E93" w14:textId="77777777" w:rsidR="00CC7CAA" w:rsidRPr="006722F0" w:rsidRDefault="00CC7CAA" w:rsidP="00CC7CAA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F0"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  <w:t>&lt; 0.001</w:t>
            </w:r>
          </w:p>
        </w:tc>
      </w:tr>
      <w:tr w:rsidR="00CC7CAA" w:rsidRPr="006722F0" w14:paraId="0774669A" w14:textId="77777777" w:rsidTr="00CC7CAA">
        <w:trPr>
          <w:cantSplit/>
          <w:jc w:val="center"/>
        </w:trPr>
        <w:tc>
          <w:tcPr>
            <w:tcW w:w="424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035DBB" w14:textId="29B4253C" w:rsidR="00CC7CAA" w:rsidRPr="006722F0" w:rsidRDefault="00CC7CAA" w:rsidP="00CC7CAA">
            <w:pPr>
              <w:spacing w:before="40" w:after="40"/>
              <w:ind w:left="100" w:right="100"/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</w:pPr>
            <w:r w:rsidRPr="006722F0"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  <w:t xml:space="preserve">  - less than 10 hours                      </w:t>
            </w:r>
          </w:p>
        </w:tc>
        <w:tc>
          <w:tcPr>
            <w:tcW w:w="14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2FC985" w14:textId="5F48FB0F" w:rsidR="00CC7CAA" w:rsidRPr="006722F0" w:rsidRDefault="00CC7CAA" w:rsidP="00CC7CAA">
            <w:pPr>
              <w:spacing w:before="40" w:after="40"/>
              <w:ind w:left="100" w:right="100"/>
              <w:jc w:val="right"/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</w:pPr>
            <w:r w:rsidRPr="006722F0"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  <w:t>11 (6.8%)</w:t>
            </w:r>
          </w:p>
        </w:tc>
        <w:tc>
          <w:tcPr>
            <w:tcW w:w="14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52AD16" w14:textId="03B5C0F5" w:rsidR="00CC7CAA" w:rsidRPr="006722F0" w:rsidRDefault="00CC7CAA" w:rsidP="00CC7CAA">
            <w:pPr>
              <w:spacing w:before="40" w:after="40"/>
              <w:ind w:left="100" w:right="100"/>
              <w:jc w:val="right"/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</w:pPr>
            <w:r w:rsidRPr="006722F0"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  <w:t>20 (28.6%)</w:t>
            </w:r>
          </w:p>
        </w:tc>
        <w:tc>
          <w:tcPr>
            <w:tcW w:w="14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C7008E" w14:textId="6EB83305" w:rsidR="00CC7CAA" w:rsidRPr="006722F0" w:rsidRDefault="00CC7CAA" w:rsidP="00CC7CAA">
            <w:pPr>
              <w:spacing w:before="40" w:after="40"/>
              <w:ind w:left="100" w:right="100"/>
              <w:jc w:val="right"/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</w:pPr>
            <w:r w:rsidRPr="006722F0"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  <w:t>31 (13.4%)</w:t>
            </w:r>
          </w:p>
        </w:tc>
        <w:tc>
          <w:tcPr>
            <w:tcW w:w="10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6D2014" w14:textId="77777777" w:rsidR="00CC7CAA" w:rsidRPr="006722F0" w:rsidRDefault="00CC7CAA" w:rsidP="00CC7CAA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C7CAA" w:rsidRPr="006722F0" w14:paraId="2B7F067B" w14:textId="77777777" w:rsidTr="00CC7CAA">
        <w:trPr>
          <w:cantSplit/>
          <w:jc w:val="center"/>
        </w:trPr>
        <w:tc>
          <w:tcPr>
            <w:tcW w:w="424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6FE66A" w14:textId="69B49CA8" w:rsidR="00CC7CAA" w:rsidRPr="006722F0" w:rsidRDefault="00CC7CAA" w:rsidP="00CC7CAA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6722F0"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  <w:t xml:space="preserve">  - 10 hours - 20 hours                     </w:t>
            </w:r>
          </w:p>
        </w:tc>
        <w:tc>
          <w:tcPr>
            <w:tcW w:w="14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E7155F" w14:textId="77777777" w:rsidR="00CC7CAA" w:rsidRPr="006722F0" w:rsidRDefault="00CC7CAA" w:rsidP="00CC7CAA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F0"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  <w:t>34 (21.0%)</w:t>
            </w:r>
          </w:p>
        </w:tc>
        <w:tc>
          <w:tcPr>
            <w:tcW w:w="14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2BC56F" w14:textId="77777777" w:rsidR="00CC7CAA" w:rsidRPr="006722F0" w:rsidRDefault="00CC7CAA" w:rsidP="00CC7CAA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F0"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  <w:t>15 (21.4%)</w:t>
            </w:r>
          </w:p>
        </w:tc>
        <w:tc>
          <w:tcPr>
            <w:tcW w:w="14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42310E" w14:textId="77777777" w:rsidR="00CC7CAA" w:rsidRPr="006722F0" w:rsidRDefault="00CC7CAA" w:rsidP="00CC7CAA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F0"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  <w:t>49 (21.1%)</w:t>
            </w:r>
          </w:p>
        </w:tc>
        <w:tc>
          <w:tcPr>
            <w:tcW w:w="10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60B7FC" w14:textId="77777777" w:rsidR="00CC7CAA" w:rsidRPr="006722F0" w:rsidRDefault="00CC7CAA" w:rsidP="00CC7CAA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C7CAA" w:rsidRPr="006722F0" w14:paraId="4462DEE4" w14:textId="77777777" w:rsidTr="00CC7CAA">
        <w:trPr>
          <w:cantSplit/>
          <w:jc w:val="center"/>
        </w:trPr>
        <w:tc>
          <w:tcPr>
            <w:tcW w:w="424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285E8C" w14:textId="6B596D29" w:rsidR="00CC7CAA" w:rsidRPr="006722F0" w:rsidRDefault="00CC7CAA" w:rsidP="00CC7CAA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6722F0"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  <w:t xml:space="preserve">  - 20 hours - 30 hours                     </w:t>
            </w:r>
          </w:p>
        </w:tc>
        <w:tc>
          <w:tcPr>
            <w:tcW w:w="14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BFEDBB" w14:textId="77777777" w:rsidR="00CC7CAA" w:rsidRPr="006722F0" w:rsidRDefault="00CC7CAA" w:rsidP="00CC7CAA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F0"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  <w:t>83 (51.2%)</w:t>
            </w:r>
          </w:p>
        </w:tc>
        <w:tc>
          <w:tcPr>
            <w:tcW w:w="14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102D13" w14:textId="77777777" w:rsidR="00CC7CAA" w:rsidRPr="006722F0" w:rsidRDefault="00CC7CAA" w:rsidP="00CC7CAA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F0"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  <w:t>28 (40.0%)</w:t>
            </w:r>
          </w:p>
        </w:tc>
        <w:tc>
          <w:tcPr>
            <w:tcW w:w="14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9DFB69" w14:textId="77777777" w:rsidR="00CC7CAA" w:rsidRPr="006722F0" w:rsidRDefault="00CC7CAA" w:rsidP="00CC7CAA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F0"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  <w:t>111 (47.8%)</w:t>
            </w:r>
          </w:p>
        </w:tc>
        <w:tc>
          <w:tcPr>
            <w:tcW w:w="10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C2A5E4" w14:textId="77777777" w:rsidR="00CC7CAA" w:rsidRPr="006722F0" w:rsidRDefault="00CC7CAA" w:rsidP="00CC7CAA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C7CAA" w:rsidRPr="006722F0" w14:paraId="7E4AC723" w14:textId="77777777" w:rsidTr="00CC7CAA">
        <w:trPr>
          <w:cantSplit/>
          <w:jc w:val="center"/>
        </w:trPr>
        <w:tc>
          <w:tcPr>
            <w:tcW w:w="424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0D9A1C" w14:textId="77777777" w:rsidR="00CC7CAA" w:rsidRPr="006722F0" w:rsidRDefault="00CC7CAA" w:rsidP="00CC7CAA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6722F0"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  <w:t xml:space="preserve">  - 30 hours - 40 hours                     </w:t>
            </w:r>
          </w:p>
        </w:tc>
        <w:tc>
          <w:tcPr>
            <w:tcW w:w="14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DDF060" w14:textId="77777777" w:rsidR="00CC7CAA" w:rsidRPr="006722F0" w:rsidRDefault="00CC7CAA" w:rsidP="00CC7CAA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F0"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  <w:t>30 (18.5%)</w:t>
            </w:r>
          </w:p>
        </w:tc>
        <w:tc>
          <w:tcPr>
            <w:tcW w:w="14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5B624D" w14:textId="25B7DBBF" w:rsidR="00CC7CAA" w:rsidRPr="006722F0" w:rsidRDefault="00CC7CAA" w:rsidP="00CC7CAA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F0"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  <w:t>5 (7.1%)</w:t>
            </w:r>
          </w:p>
        </w:tc>
        <w:tc>
          <w:tcPr>
            <w:tcW w:w="14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D6EC20" w14:textId="77777777" w:rsidR="00CC7CAA" w:rsidRPr="006722F0" w:rsidRDefault="00CC7CAA" w:rsidP="00CC7CAA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F0"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  <w:t>35 (15.1%)</w:t>
            </w:r>
          </w:p>
        </w:tc>
        <w:tc>
          <w:tcPr>
            <w:tcW w:w="10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2D84C1" w14:textId="77777777" w:rsidR="00CC7CAA" w:rsidRPr="006722F0" w:rsidRDefault="00CC7CAA" w:rsidP="00CC7CAA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C7CAA" w:rsidRPr="006722F0" w14:paraId="27210C44" w14:textId="77777777" w:rsidTr="00CC7CAA">
        <w:trPr>
          <w:cantSplit/>
          <w:jc w:val="center"/>
        </w:trPr>
        <w:tc>
          <w:tcPr>
            <w:tcW w:w="424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9FC31C" w14:textId="77777777" w:rsidR="00CC7CAA" w:rsidRPr="006722F0" w:rsidRDefault="00CC7CAA" w:rsidP="00CC7CAA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6722F0"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  <w:lastRenderedPageBreak/>
              <w:t xml:space="preserve">  - more than 40 hours                      </w:t>
            </w:r>
          </w:p>
        </w:tc>
        <w:tc>
          <w:tcPr>
            <w:tcW w:w="14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0CC257" w14:textId="2EE69759" w:rsidR="00CC7CAA" w:rsidRPr="006722F0" w:rsidRDefault="00CC7CAA" w:rsidP="00CC7CAA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F0"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  <w:t>4 (2.5%)</w:t>
            </w:r>
          </w:p>
        </w:tc>
        <w:tc>
          <w:tcPr>
            <w:tcW w:w="14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887426" w14:textId="1975EBAE" w:rsidR="00CC7CAA" w:rsidRPr="006722F0" w:rsidRDefault="00CC7CAA" w:rsidP="00CC7CAA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F0"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  <w:t>1 (1.4%)</w:t>
            </w:r>
          </w:p>
        </w:tc>
        <w:tc>
          <w:tcPr>
            <w:tcW w:w="14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DCA8E7" w14:textId="1E0E3C13" w:rsidR="00CC7CAA" w:rsidRPr="006722F0" w:rsidRDefault="00CC7CAA" w:rsidP="00CC7CAA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F0"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  <w:t>5 (2.2%)</w:t>
            </w:r>
          </w:p>
        </w:tc>
        <w:tc>
          <w:tcPr>
            <w:tcW w:w="10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A486A40" w14:textId="77777777" w:rsidR="00CC7CAA" w:rsidRPr="006722F0" w:rsidRDefault="00CC7CAA" w:rsidP="00CC7CAA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C7CAA" w:rsidRPr="006722F0" w14:paraId="6DBCA963" w14:textId="77777777" w:rsidTr="00CC7CAA">
        <w:trPr>
          <w:cantSplit/>
          <w:jc w:val="center"/>
        </w:trPr>
        <w:tc>
          <w:tcPr>
            <w:tcW w:w="424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E05F93" w14:textId="77777777" w:rsidR="00CC7CAA" w:rsidRPr="006722F0" w:rsidRDefault="00CC7CAA" w:rsidP="00CC7CAA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6722F0"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  <w:t xml:space="preserve">  - No response                             </w:t>
            </w:r>
          </w:p>
        </w:tc>
        <w:tc>
          <w:tcPr>
            <w:tcW w:w="14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BF6031" w14:textId="1DDFD477" w:rsidR="00CC7CAA" w:rsidRPr="006722F0" w:rsidRDefault="00CC7CAA" w:rsidP="00CC7CAA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F0"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  <w:t xml:space="preserve"> 0 (0.0%)</w:t>
            </w:r>
          </w:p>
        </w:tc>
        <w:tc>
          <w:tcPr>
            <w:tcW w:w="14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DA372E" w14:textId="5BDF3C04" w:rsidR="00CC7CAA" w:rsidRPr="006722F0" w:rsidRDefault="00CC7CAA" w:rsidP="00CC7CAA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F0"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  <w:t>1 (1.4%)</w:t>
            </w:r>
          </w:p>
        </w:tc>
        <w:tc>
          <w:tcPr>
            <w:tcW w:w="14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D83B176" w14:textId="2323577B" w:rsidR="00CC7CAA" w:rsidRPr="006722F0" w:rsidRDefault="00CC7CAA" w:rsidP="00CC7CAA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F0"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  <w:t>1 (0.4%)</w:t>
            </w:r>
          </w:p>
        </w:tc>
        <w:tc>
          <w:tcPr>
            <w:tcW w:w="10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3BB5DC" w14:textId="77777777" w:rsidR="00CC7CAA" w:rsidRPr="006722F0" w:rsidRDefault="00CC7CAA" w:rsidP="00CC7CAA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D7FAA" w:rsidRPr="006722F0" w14:paraId="69F58634" w14:textId="77777777" w:rsidTr="00CC7CAA">
        <w:trPr>
          <w:cantSplit/>
          <w:jc w:val="center"/>
        </w:trPr>
        <w:tc>
          <w:tcPr>
            <w:tcW w:w="424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BB2D74" w14:textId="77777777" w:rsidR="00AD7FAA" w:rsidRPr="006722F0" w:rsidRDefault="00AD7FAA" w:rsidP="00CC7CAA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6722F0"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  <w:t xml:space="preserve">EducationExpensePerChild                    </w:t>
            </w:r>
          </w:p>
        </w:tc>
        <w:tc>
          <w:tcPr>
            <w:tcW w:w="4413" w:type="dxa"/>
            <w:gridSpan w:val="3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CBA9F6" w14:textId="77777777" w:rsidR="00AD7FAA" w:rsidRPr="006722F0" w:rsidRDefault="00AD7FAA" w:rsidP="00CC7CAA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440EB8" w14:textId="77777777" w:rsidR="00AD7FAA" w:rsidRPr="006722F0" w:rsidRDefault="00AD7FAA" w:rsidP="00CC7CAA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F0"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  <w:t>0.068</w:t>
            </w:r>
          </w:p>
        </w:tc>
      </w:tr>
      <w:tr w:rsidR="00AD7FAA" w:rsidRPr="006722F0" w14:paraId="6B0BC2B2" w14:textId="77777777" w:rsidTr="00CC7CAA">
        <w:trPr>
          <w:cantSplit/>
          <w:jc w:val="center"/>
        </w:trPr>
        <w:tc>
          <w:tcPr>
            <w:tcW w:w="424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F9C331" w14:textId="55C53871" w:rsidR="00AD7FAA" w:rsidRPr="006722F0" w:rsidRDefault="00AD7FAA" w:rsidP="00CC7CAA">
            <w:pPr>
              <w:spacing w:before="40" w:after="40"/>
              <w:ind w:left="100" w:right="100"/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</w:pPr>
            <w:r w:rsidRPr="006722F0"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  <w:t xml:space="preserve">  - less than $15</w:t>
            </w:r>
          </w:p>
        </w:tc>
        <w:tc>
          <w:tcPr>
            <w:tcW w:w="14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C225DD" w14:textId="0A1322FE" w:rsidR="00AD7FAA" w:rsidRPr="006722F0" w:rsidRDefault="00AD7FAA" w:rsidP="00CC7CAA">
            <w:pPr>
              <w:spacing w:before="40" w:after="40"/>
              <w:ind w:left="100" w:right="100"/>
              <w:jc w:val="right"/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</w:pPr>
            <w:r w:rsidRPr="006722F0"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  <w:t>51 (31.5%)</w:t>
            </w:r>
          </w:p>
        </w:tc>
        <w:tc>
          <w:tcPr>
            <w:tcW w:w="14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335AE4" w14:textId="1B3218E2" w:rsidR="00AD7FAA" w:rsidRPr="006722F0" w:rsidRDefault="00AD7FAA" w:rsidP="00CC7CAA">
            <w:pPr>
              <w:spacing w:before="40" w:after="40"/>
              <w:ind w:left="100" w:right="100"/>
              <w:jc w:val="right"/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</w:pPr>
            <w:r w:rsidRPr="006722F0"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  <w:t>29 (41.4%)</w:t>
            </w:r>
          </w:p>
        </w:tc>
        <w:tc>
          <w:tcPr>
            <w:tcW w:w="14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329ADE" w14:textId="6BF148D3" w:rsidR="00AD7FAA" w:rsidRPr="006722F0" w:rsidRDefault="00AD7FAA" w:rsidP="00CC7CAA">
            <w:pPr>
              <w:spacing w:before="40" w:after="40"/>
              <w:ind w:left="100" w:right="100"/>
              <w:jc w:val="right"/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</w:pPr>
            <w:r w:rsidRPr="006722F0"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  <w:t>80 (34.5%)</w:t>
            </w:r>
          </w:p>
        </w:tc>
        <w:tc>
          <w:tcPr>
            <w:tcW w:w="10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6C1FC6" w14:textId="77777777" w:rsidR="00AD7FAA" w:rsidRPr="006722F0" w:rsidRDefault="00AD7FAA" w:rsidP="00CC7CAA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D7FAA" w:rsidRPr="006722F0" w14:paraId="5EFBAC7C" w14:textId="77777777" w:rsidTr="00CC7CAA">
        <w:trPr>
          <w:cantSplit/>
          <w:jc w:val="center"/>
        </w:trPr>
        <w:tc>
          <w:tcPr>
            <w:tcW w:w="424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2A5F2C" w14:textId="77777777" w:rsidR="00AD7FAA" w:rsidRPr="006722F0" w:rsidRDefault="00AD7FAA" w:rsidP="00CC7CAA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6722F0"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  <w:t xml:space="preserve">  - $15 ~ 30                                </w:t>
            </w:r>
          </w:p>
        </w:tc>
        <w:tc>
          <w:tcPr>
            <w:tcW w:w="14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91CC22" w14:textId="77777777" w:rsidR="00AD7FAA" w:rsidRPr="006722F0" w:rsidRDefault="00AD7FAA" w:rsidP="00CC7CAA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F0"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  <w:t>87 (53.7%)</w:t>
            </w:r>
          </w:p>
        </w:tc>
        <w:tc>
          <w:tcPr>
            <w:tcW w:w="14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513A8C" w14:textId="77777777" w:rsidR="00AD7FAA" w:rsidRPr="006722F0" w:rsidRDefault="00AD7FAA" w:rsidP="00CC7CAA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F0"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  <w:t>36 (51.4%)</w:t>
            </w:r>
          </w:p>
        </w:tc>
        <w:tc>
          <w:tcPr>
            <w:tcW w:w="14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3FF2FD" w14:textId="77777777" w:rsidR="00AD7FAA" w:rsidRPr="006722F0" w:rsidRDefault="00AD7FAA" w:rsidP="00CC7CAA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F0"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  <w:t>123 (53.0%)</w:t>
            </w:r>
          </w:p>
        </w:tc>
        <w:tc>
          <w:tcPr>
            <w:tcW w:w="10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599D7D" w14:textId="77777777" w:rsidR="00AD7FAA" w:rsidRPr="006722F0" w:rsidRDefault="00AD7FAA" w:rsidP="00CC7CAA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D7FAA" w:rsidRPr="006722F0" w14:paraId="07FFEC8D" w14:textId="77777777" w:rsidTr="00CC7CAA">
        <w:trPr>
          <w:cantSplit/>
          <w:jc w:val="center"/>
        </w:trPr>
        <w:tc>
          <w:tcPr>
            <w:tcW w:w="424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AD176A" w14:textId="77777777" w:rsidR="00AD7FAA" w:rsidRPr="006722F0" w:rsidRDefault="00AD7FAA" w:rsidP="00CC7CAA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6722F0"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  <w:t xml:space="preserve">  - more than $30                           </w:t>
            </w:r>
          </w:p>
        </w:tc>
        <w:tc>
          <w:tcPr>
            <w:tcW w:w="14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681B3F" w14:textId="77777777" w:rsidR="00AD7FAA" w:rsidRPr="006722F0" w:rsidRDefault="00AD7FAA" w:rsidP="00CC7CAA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F0"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  <w:t>24 (14.8%)</w:t>
            </w:r>
          </w:p>
        </w:tc>
        <w:tc>
          <w:tcPr>
            <w:tcW w:w="14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E9FC47" w14:textId="0DD46477" w:rsidR="00AD7FAA" w:rsidRPr="006722F0" w:rsidRDefault="00AD7FAA" w:rsidP="00CC7CAA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F0"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  <w:t>4 (5.7%)</w:t>
            </w:r>
          </w:p>
        </w:tc>
        <w:tc>
          <w:tcPr>
            <w:tcW w:w="14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801912" w14:textId="77777777" w:rsidR="00AD7FAA" w:rsidRPr="006722F0" w:rsidRDefault="00AD7FAA" w:rsidP="00CC7CAA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F0"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  <w:t>28 (12.1%)</w:t>
            </w:r>
          </w:p>
        </w:tc>
        <w:tc>
          <w:tcPr>
            <w:tcW w:w="10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4E82E2" w14:textId="77777777" w:rsidR="00AD7FAA" w:rsidRPr="006722F0" w:rsidRDefault="00AD7FAA" w:rsidP="00CC7CAA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D7FAA" w:rsidRPr="006722F0" w14:paraId="3D93D8AB" w14:textId="77777777" w:rsidTr="00AD7FAA">
        <w:trPr>
          <w:cantSplit/>
          <w:trHeight w:val="68"/>
          <w:jc w:val="center"/>
        </w:trPr>
        <w:tc>
          <w:tcPr>
            <w:tcW w:w="424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22858A" w14:textId="77777777" w:rsidR="00AD7FAA" w:rsidRPr="006722F0" w:rsidRDefault="00AD7FAA" w:rsidP="00CC7CAA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6722F0"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  <w:t xml:space="preserve">  - No response                             </w:t>
            </w:r>
          </w:p>
        </w:tc>
        <w:tc>
          <w:tcPr>
            <w:tcW w:w="14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769A7F8" w14:textId="438177DD" w:rsidR="00AD7FAA" w:rsidRPr="006722F0" w:rsidRDefault="00AD7FAA" w:rsidP="00CC7CAA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F0"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  <w:t xml:space="preserve"> 0 (0.0%)</w:t>
            </w:r>
          </w:p>
        </w:tc>
        <w:tc>
          <w:tcPr>
            <w:tcW w:w="14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5DAEB6" w14:textId="281EDFEE" w:rsidR="00AD7FAA" w:rsidRPr="006722F0" w:rsidRDefault="00AD7FAA" w:rsidP="00CC7CAA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F0"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  <w:t>1 (1.4%)</w:t>
            </w:r>
          </w:p>
        </w:tc>
        <w:tc>
          <w:tcPr>
            <w:tcW w:w="14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044746" w14:textId="58E04149" w:rsidR="00AD7FAA" w:rsidRPr="006722F0" w:rsidRDefault="00AD7FAA" w:rsidP="00CC7CAA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F0"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  <w:t>1 (0.4%)</w:t>
            </w:r>
          </w:p>
        </w:tc>
        <w:tc>
          <w:tcPr>
            <w:tcW w:w="10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2F0307" w14:textId="77777777" w:rsidR="00AD7FAA" w:rsidRPr="006722F0" w:rsidRDefault="00AD7FAA" w:rsidP="00CC7CAA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C7CAA" w:rsidRPr="006722F0" w14:paraId="0CF31B13" w14:textId="77777777" w:rsidTr="00CC7CAA">
        <w:trPr>
          <w:cantSplit/>
          <w:jc w:val="center"/>
        </w:trPr>
        <w:tc>
          <w:tcPr>
            <w:tcW w:w="424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EBE9A5" w14:textId="77777777" w:rsidR="00CC7CAA" w:rsidRPr="006722F0" w:rsidRDefault="00CC7CAA" w:rsidP="00CC7CAA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6722F0"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  <w:t xml:space="preserve">HomeEducationTime                           </w:t>
            </w:r>
          </w:p>
        </w:tc>
        <w:tc>
          <w:tcPr>
            <w:tcW w:w="4413" w:type="dxa"/>
            <w:gridSpan w:val="3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6F4165" w14:textId="77777777" w:rsidR="00CC7CAA" w:rsidRPr="006722F0" w:rsidRDefault="00CC7CAA" w:rsidP="00CC7CAA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2CB39B" w14:textId="77777777" w:rsidR="00CC7CAA" w:rsidRPr="006722F0" w:rsidRDefault="00CC7CAA" w:rsidP="00CC7CAA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F0"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  <w:t>0.067</w:t>
            </w:r>
          </w:p>
        </w:tc>
      </w:tr>
      <w:tr w:rsidR="00CC7CAA" w:rsidRPr="006722F0" w14:paraId="5D48CECD" w14:textId="77777777" w:rsidTr="00CC7CAA">
        <w:trPr>
          <w:cantSplit/>
          <w:jc w:val="center"/>
        </w:trPr>
        <w:tc>
          <w:tcPr>
            <w:tcW w:w="424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62729B" w14:textId="77777777" w:rsidR="00CC7CAA" w:rsidRPr="006722F0" w:rsidRDefault="00CC7CAA" w:rsidP="00CC7CAA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6722F0"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  <w:t xml:space="preserve">  - less than 1 hour                        </w:t>
            </w:r>
          </w:p>
        </w:tc>
        <w:tc>
          <w:tcPr>
            <w:tcW w:w="14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D381D3" w14:textId="77777777" w:rsidR="00CC7CAA" w:rsidRPr="006722F0" w:rsidRDefault="00CC7CAA" w:rsidP="00CC7CAA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F0"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  <w:t>89 (54.9%)</w:t>
            </w:r>
          </w:p>
        </w:tc>
        <w:tc>
          <w:tcPr>
            <w:tcW w:w="14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282324" w14:textId="77777777" w:rsidR="00CC7CAA" w:rsidRPr="006722F0" w:rsidRDefault="00CC7CAA" w:rsidP="00CC7CAA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F0"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  <w:t>28 (40.0%)</w:t>
            </w:r>
          </w:p>
        </w:tc>
        <w:tc>
          <w:tcPr>
            <w:tcW w:w="14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3D8EB5B" w14:textId="77777777" w:rsidR="00CC7CAA" w:rsidRPr="006722F0" w:rsidRDefault="00CC7CAA" w:rsidP="00CC7CAA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F0"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  <w:t>117 (50.4%)</w:t>
            </w:r>
          </w:p>
        </w:tc>
        <w:tc>
          <w:tcPr>
            <w:tcW w:w="10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C9BC47" w14:textId="77777777" w:rsidR="00CC7CAA" w:rsidRPr="006722F0" w:rsidRDefault="00CC7CAA" w:rsidP="00CC7CAA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C7CAA" w:rsidRPr="006722F0" w14:paraId="718423B9" w14:textId="77777777" w:rsidTr="00CC7CAA">
        <w:trPr>
          <w:cantSplit/>
          <w:jc w:val="center"/>
        </w:trPr>
        <w:tc>
          <w:tcPr>
            <w:tcW w:w="424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327499" w14:textId="77777777" w:rsidR="00CC7CAA" w:rsidRPr="006722F0" w:rsidRDefault="00CC7CAA" w:rsidP="00CC7CAA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6722F0"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  <w:t xml:space="preserve">  - more than 1 hour                        </w:t>
            </w:r>
          </w:p>
        </w:tc>
        <w:tc>
          <w:tcPr>
            <w:tcW w:w="14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B00187" w14:textId="77777777" w:rsidR="00CC7CAA" w:rsidRPr="006722F0" w:rsidRDefault="00CC7CAA" w:rsidP="00CC7CAA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F0"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  <w:t>37 (22.8%)</w:t>
            </w:r>
          </w:p>
        </w:tc>
        <w:tc>
          <w:tcPr>
            <w:tcW w:w="14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3759C2" w14:textId="77777777" w:rsidR="00CC7CAA" w:rsidRPr="006722F0" w:rsidRDefault="00CC7CAA" w:rsidP="00CC7CAA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F0"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  <w:t>16 (22.9%)</w:t>
            </w:r>
          </w:p>
        </w:tc>
        <w:tc>
          <w:tcPr>
            <w:tcW w:w="14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7B266B" w14:textId="77777777" w:rsidR="00CC7CAA" w:rsidRPr="006722F0" w:rsidRDefault="00CC7CAA" w:rsidP="00CC7CAA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F0"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  <w:t>53 (22.8%)</w:t>
            </w:r>
          </w:p>
        </w:tc>
        <w:tc>
          <w:tcPr>
            <w:tcW w:w="10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7DA086" w14:textId="77777777" w:rsidR="00CC7CAA" w:rsidRPr="006722F0" w:rsidRDefault="00CC7CAA" w:rsidP="00CC7CAA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C7CAA" w:rsidRPr="006722F0" w14:paraId="2E7B1685" w14:textId="77777777" w:rsidTr="004C2A38">
        <w:trPr>
          <w:cantSplit/>
          <w:jc w:val="center"/>
        </w:trPr>
        <w:tc>
          <w:tcPr>
            <w:tcW w:w="424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5B5163" w14:textId="77777777" w:rsidR="00CC7CAA" w:rsidRPr="006722F0" w:rsidRDefault="00CC7CAA" w:rsidP="00CC7CAA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6722F0"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  <w:t xml:space="preserve">  - No response or Unknown                  </w:t>
            </w:r>
          </w:p>
        </w:tc>
        <w:tc>
          <w:tcPr>
            <w:tcW w:w="14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4E336F" w14:textId="4D36718C" w:rsidR="00CC7CAA" w:rsidRPr="006722F0" w:rsidRDefault="00CC7CAA" w:rsidP="00CC7CAA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F0"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  <w:t>1 (0.6%)</w:t>
            </w:r>
          </w:p>
        </w:tc>
        <w:tc>
          <w:tcPr>
            <w:tcW w:w="14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17F588" w14:textId="52777E55" w:rsidR="00CC7CAA" w:rsidRPr="006722F0" w:rsidRDefault="00CC7CAA" w:rsidP="00CC7CAA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F0"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  <w:t>2 (2.9%)</w:t>
            </w:r>
          </w:p>
        </w:tc>
        <w:tc>
          <w:tcPr>
            <w:tcW w:w="147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330B78" w14:textId="2E356BDB" w:rsidR="00CC7CAA" w:rsidRPr="006722F0" w:rsidRDefault="00CC7CAA" w:rsidP="00CC7CAA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F0"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  <w:t>3 (1.3%)</w:t>
            </w:r>
          </w:p>
        </w:tc>
        <w:tc>
          <w:tcPr>
            <w:tcW w:w="106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4BC2C1" w14:textId="77777777" w:rsidR="00CC7CAA" w:rsidRPr="006722F0" w:rsidRDefault="00CC7CAA" w:rsidP="00CC7CAA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C7CAA" w:rsidRPr="006722F0" w14:paraId="23C371A9" w14:textId="77777777" w:rsidTr="004C2A38">
        <w:trPr>
          <w:cantSplit/>
          <w:jc w:val="center"/>
        </w:trPr>
        <w:tc>
          <w:tcPr>
            <w:tcW w:w="4246" w:type="dxa"/>
            <w:tcBorders>
              <w:bottom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1BACD4" w14:textId="77777777" w:rsidR="00CC7CAA" w:rsidRPr="006722F0" w:rsidRDefault="00CC7CAA" w:rsidP="00CC7CAA">
            <w:pPr>
              <w:spacing w:before="40" w:after="40"/>
              <w:ind w:left="100" w:right="100"/>
              <w:rPr>
                <w:rFonts w:ascii="Times New Roman" w:hAnsi="Times New Roman" w:cs="Times New Roman"/>
                <w:sz w:val="20"/>
                <w:szCs w:val="20"/>
              </w:rPr>
            </w:pPr>
            <w:r w:rsidRPr="006722F0"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  <w:t xml:space="preserve">  - None                                    </w:t>
            </w:r>
          </w:p>
        </w:tc>
        <w:tc>
          <w:tcPr>
            <w:tcW w:w="1471" w:type="dxa"/>
            <w:tcBorders>
              <w:bottom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C229EB" w14:textId="77777777" w:rsidR="00CC7CAA" w:rsidRPr="006722F0" w:rsidRDefault="00CC7CAA" w:rsidP="00CC7CAA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F0"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  <w:t>35 (21.6%)</w:t>
            </w:r>
          </w:p>
        </w:tc>
        <w:tc>
          <w:tcPr>
            <w:tcW w:w="1471" w:type="dxa"/>
            <w:tcBorders>
              <w:bottom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ECEDB3D" w14:textId="77777777" w:rsidR="00CC7CAA" w:rsidRPr="006722F0" w:rsidRDefault="00CC7CAA" w:rsidP="00CC7CAA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F0"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  <w:t>24 (34.3%)</w:t>
            </w:r>
          </w:p>
        </w:tc>
        <w:tc>
          <w:tcPr>
            <w:tcW w:w="1471" w:type="dxa"/>
            <w:tcBorders>
              <w:bottom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BD75D9" w14:textId="77777777" w:rsidR="00CC7CAA" w:rsidRPr="006722F0" w:rsidRDefault="00CC7CAA" w:rsidP="00CC7CAA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6722F0">
              <w:rPr>
                <w:rFonts w:ascii="Times New Roman" w:eastAsia="Roboto" w:hAnsi="Times New Roman" w:cs="Times New Roman"/>
                <w:color w:val="111111"/>
                <w:sz w:val="20"/>
                <w:szCs w:val="20"/>
              </w:rPr>
              <w:t>59 (25.4%)</w:t>
            </w:r>
          </w:p>
        </w:tc>
        <w:tc>
          <w:tcPr>
            <w:tcW w:w="1064" w:type="dxa"/>
            <w:tcBorders>
              <w:bottom w:val="single" w:sz="6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5ED2A2" w14:textId="77777777" w:rsidR="00CC7CAA" w:rsidRPr="006722F0" w:rsidRDefault="00CC7CAA" w:rsidP="00CC7CAA">
            <w:pPr>
              <w:spacing w:before="40" w:after="40"/>
              <w:ind w:left="100" w:right="100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016AD60F" w14:textId="1CB47212" w:rsidR="005E7277" w:rsidRPr="00E86AD3" w:rsidRDefault="005E7277">
      <w:pPr>
        <w:rPr>
          <w:rFonts w:ascii="Times New Roman" w:eastAsia="맑은 고딕" w:hAnsi="Times New Roman" w:cs="Times New Roman"/>
          <w:color w:val="000000" w:themeColor="text1"/>
          <w:sz w:val="20"/>
          <w:szCs w:val="20"/>
          <w:shd w:val="clear" w:color="auto" w:fill="FDFDFD"/>
          <w:lang w:eastAsia="ko-KR"/>
        </w:rPr>
      </w:pPr>
      <w:r w:rsidRPr="00E86AD3">
        <w:rPr>
          <w:rFonts w:ascii="Times New Roman" w:eastAsia="맑은 고딕" w:hAnsi="Times New Roman" w:cs="Times New Roman"/>
          <w:color w:val="000000" w:themeColor="text1"/>
          <w:sz w:val="20"/>
          <w:szCs w:val="20"/>
          <w:shd w:val="clear" w:color="auto" w:fill="FDFDFD"/>
          <w:lang w:eastAsia="ko-KR"/>
        </w:rPr>
        <w:t>Group A: digital device exposure group; Group B: digital device non-exposure group</w:t>
      </w:r>
    </w:p>
    <w:p w14:paraId="1BEC2DF3" w14:textId="2215DC2A" w:rsidR="008D35BB" w:rsidRDefault="006722F0">
      <w:pPr>
        <w:rPr>
          <w:rFonts w:ascii="Times New Roman" w:eastAsia="맑은 고딕" w:hAnsi="Times New Roman" w:cs="Times New Roman"/>
          <w:sz w:val="20"/>
          <w:szCs w:val="20"/>
          <w:lang w:eastAsia="ko-KR"/>
        </w:rPr>
      </w:pPr>
      <w:r>
        <w:rPr>
          <w:rFonts w:ascii="Times New Roman" w:eastAsia="맑은 고딕" w:hAnsi="Times New Roman" w:cs="Times New Roman" w:hint="eastAsia"/>
          <w:sz w:val="20"/>
          <w:szCs w:val="20"/>
          <w:lang w:eastAsia="ko-KR"/>
        </w:rPr>
        <w:t>D</w:t>
      </w:r>
      <w:r>
        <w:rPr>
          <w:rFonts w:ascii="Times New Roman" w:eastAsia="맑은 고딕" w:hAnsi="Times New Roman" w:cs="Times New Roman"/>
          <w:sz w:val="20"/>
          <w:szCs w:val="20"/>
          <w:lang w:eastAsia="ko-KR"/>
        </w:rPr>
        <w:t>ate are n(%), mean(</w:t>
      </w:r>
      <w:r w:rsidR="005E4327" w:rsidRPr="00417929">
        <w:rPr>
          <w:rFonts w:ascii="Times New Roman" w:eastAsia="Roboto" w:hAnsi="Times New Roman" w:cs="Times New Roman"/>
          <w:color w:val="111111"/>
          <w:sz w:val="20"/>
          <w:szCs w:val="20"/>
        </w:rPr>
        <w:t>±</w:t>
      </w:r>
      <w:r>
        <w:rPr>
          <w:rFonts w:ascii="Times New Roman" w:eastAsia="맑은 고딕" w:hAnsi="Times New Roman" w:cs="Times New Roman"/>
          <w:sz w:val="20"/>
          <w:szCs w:val="20"/>
          <w:lang w:eastAsia="ko-KR"/>
        </w:rPr>
        <w:t>sd)</w:t>
      </w:r>
    </w:p>
    <w:p w14:paraId="3BABFBE5" w14:textId="55B0353C" w:rsidR="00781011" w:rsidRDefault="00781011">
      <w:pPr>
        <w:rPr>
          <w:rFonts w:ascii="Times New Roman" w:eastAsia="맑은 고딕" w:hAnsi="Times New Roman" w:cs="Times New Roman"/>
          <w:sz w:val="20"/>
          <w:szCs w:val="20"/>
          <w:lang w:eastAsia="ko-KR"/>
        </w:rPr>
      </w:pPr>
    </w:p>
    <w:p w14:paraId="63F71C61" w14:textId="1A08B06C" w:rsidR="00781011" w:rsidRDefault="00781011">
      <w:pPr>
        <w:rPr>
          <w:rFonts w:ascii="Times New Roman" w:eastAsia="맑은 고딕" w:hAnsi="Times New Roman" w:cs="Times New Roman"/>
          <w:sz w:val="20"/>
          <w:szCs w:val="20"/>
          <w:lang w:eastAsia="ko-KR"/>
        </w:rPr>
      </w:pPr>
    </w:p>
    <w:p w14:paraId="5A64EA63" w14:textId="6C80B8EB" w:rsidR="00781011" w:rsidRDefault="00781011">
      <w:pPr>
        <w:rPr>
          <w:rFonts w:ascii="Times New Roman" w:eastAsia="맑은 고딕" w:hAnsi="Times New Roman" w:cs="Times New Roman"/>
          <w:sz w:val="20"/>
          <w:szCs w:val="20"/>
          <w:lang w:eastAsia="ko-KR"/>
        </w:rPr>
      </w:pPr>
    </w:p>
    <w:p w14:paraId="21431139" w14:textId="24F8894E" w:rsidR="00781011" w:rsidRDefault="00781011">
      <w:pPr>
        <w:rPr>
          <w:rFonts w:ascii="Times New Roman" w:eastAsia="맑은 고딕" w:hAnsi="Times New Roman" w:cs="Times New Roman"/>
          <w:sz w:val="20"/>
          <w:szCs w:val="20"/>
          <w:lang w:eastAsia="ko-KR"/>
        </w:rPr>
      </w:pPr>
    </w:p>
    <w:p w14:paraId="6DB847C1" w14:textId="51A5AFD2" w:rsidR="00781011" w:rsidRDefault="00781011">
      <w:pPr>
        <w:rPr>
          <w:rFonts w:ascii="Times New Roman" w:eastAsia="맑은 고딕" w:hAnsi="Times New Roman" w:cs="Times New Roman"/>
          <w:sz w:val="20"/>
          <w:szCs w:val="20"/>
          <w:lang w:eastAsia="ko-KR"/>
        </w:rPr>
      </w:pPr>
    </w:p>
    <w:p w14:paraId="5C56FD1B" w14:textId="20D6E3A6" w:rsidR="00781011" w:rsidRDefault="00781011">
      <w:pPr>
        <w:rPr>
          <w:rFonts w:ascii="Times New Roman" w:eastAsia="맑은 고딕" w:hAnsi="Times New Roman" w:cs="Times New Roman"/>
          <w:sz w:val="20"/>
          <w:szCs w:val="20"/>
          <w:lang w:eastAsia="ko-KR"/>
        </w:rPr>
      </w:pPr>
    </w:p>
    <w:p w14:paraId="6EE817F8" w14:textId="4DB42261" w:rsidR="00781011" w:rsidRDefault="00781011">
      <w:pPr>
        <w:rPr>
          <w:rFonts w:ascii="Times New Roman" w:eastAsia="맑은 고딕" w:hAnsi="Times New Roman" w:cs="Times New Roman"/>
          <w:sz w:val="20"/>
          <w:szCs w:val="20"/>
          <w:lang w:eastAsia="ko-KR"/>
        </w:rPr>
      </w:pPr>
    </w:p>
    <w:p w14:paraId="1297C339" w14:textId="63292F55" w:rsidR="00781011" w:rsidRDefault="00781011">
      <w:pPr>
        <w:rPr>
          <w:rFonts w:ascii="Times New Roman" w:eastAsia="맑은 고딕" w:hAnsi="Times New Roman" w:cs="Times New Roman"/>
          <w:sz w:val="20"/>
          <w:szCs w:val="20"/>
          <w:lang w:eastAsia="ko-KR"/>
        </w:rPr>
      </w:pPr>
    </w:p>
    <w:p w14:paraId="3E09B09D" w14:textId="14C93D9F" w:rsidR="00781011" w:rsidRDefault="00781011">
      <w:pPr>
        <w:rPr>
          <w:rFonts w:ascii="Times New Roman" w:eastAsia="맑은 고딕" w:hAnsi="Times New Roman" w:cs="Times New Roman"/>
          <w:sz w:val="20"/>
          <w:szCs w:val="20"/>
          <w:lang w:eastAsia="ko-KR"/>
        </w:rPr>
      </w:pPr>
    </w:p>
    <w:p w14:paraId="074DB44A" w14:textId="4B0A1ED9" w:rsidR="00781011" w:rsidRDefault="00781011">
      <w:pPr>
        <w:rPr>
          <w:rFonts w:ascii="Times New Roman" w:eastAsia="맑은 고딕" w:hAnsi="Times New Roman" w:cs="Times New Roman"/>
          <w:sz w:val="20"/>
          <w:szCs w:val="20"/>
          <w:lang w:eastAsia="ko-KR"/>
        </w:rPr>
      </w:pPr>
    </w:p>
    <w:p w14:paraId="5E4E4BDD" w14:textId="7CC13FBD" w:rsidR="00781011" w:rsidRDefault="00781011">
      <w:pPr>
        <w:rPr>
          <w:rFonts w:ascii="Times New Roman" w:eastAsia="맑은 고딕" w:hAnsi="Times New Roman" w:cs="Times New Roman"/>
          <w:sz w:val="20"/>
          <w:szCs w:val="20"/>
          <w:lang w:eastAsia="ko-KR"/>
        </w:rPr>
      </w:pPr>
    </w:p>
    <w:p w14:paraId="1CB7296D" w14:textId="39BD0680" w:rsidR="00781011" w:rsidRDefault="00781011">
      <w:pPr>
        <w:rPr>
          <w:rFonts w:ascii="Times New Roman" w:eastAsia="맑은 고딕" w:hAnsi="Times New Roman" w:cs="Times New Roman"/>
          <w:sz w:val="20"/>
          <w:szCs w:val="20"/>
          <w:lang w:eastAsia="ko-KR"/>
        </w:rPr>
      </w:pPr>
    </w:p>
    <w:p w14:paraId="23AF366A" w14:textId="13C75927" w:rsidR="00781011" w:rsidRDefault="00781011">
      <w:pPr>
        <w:rPr>
          <w:rFonts w:ascii="Times New Roman" w:eastAsia="맑은 고딕" w:hAnsi="Times New Roman" w:cs="Times New Roman"/>
          <w:sz w:val="20"/>
          <w:szCs w:val="20"/>
          <w:lang w:eastAsia="ko-KR"/>
        </w:rPr>
      </w:pPr>
    </w:p>
    <w:p w14:paraId="61B3DC12" w14:textId="4C0E9380" w:rsidR="00781011" w:rsidRDefault="00781011">
      <w:pPr>
        <w:rPr>
          <w:rFonts w:ascii="Times New Roman" w:eastAsia="맑은 고딕" w:hAnsi="Times New Roman" w:cs="Times New Roman"/>
          <w:sz w:val="20"/>
          <w:szCs w:val="20"/>
          <w:lang w:eastAsia="ko-KR"/>
        </w:rPr>
      </w:pPr>
    </w:p>
    <w:p w14:paraId="663D8418" w14:textId="61016A74" w:rsidR="00781011" w:rsidRDefault="00781011">
      <w:pPr>
        <w:rPr>
          <w:rFonts w:ascii="Times New Roman" w:eastAsia="맑은 고딕" w:hAnsi="Times New Roman" w:cs="Times New Roman"/>
          <w:sz w:val="20"/>
          <w:szCs w:val="20"/>
          <w:lang w:eastAsia="ko-KR"/>
        </w:rPr>
      </w:pPr>
    </w:p>
    <w:p w14:paraId="0E5DC6E6" w14:textId="3EA42877" w:rsidR="00781011" w:rsidRDefault="00781011">
      <w:pPr>
        <w:rPr>
          <w:rFonts w:ascii="Times New Roman" w:eastAsia="맑은 고딕" w:hAnsi="Times New Roman" w:cs="Times New Roman"/>
          <w:sz w:val="20"/>
          <w:szCs w:val="20"/>
          <w:lang w:eastAsia="ko-KR"/>
        </w:rPr>
      </w:pPr>
    </w:p>
    <w:p w14:paraId="3AB13EF0" w14:textId="3CC851A2" w:rsidR="00781011" w:rsidRDefault="00781011">
      <w:pPr>
        <w:rPr>
          <w:rFonts w:ascii="Times New Roman" w:eastAsia="맑은 고딕" w:hAnsi="Times New Roman" w:cs="Times New Roman"/>
          <w:sz w:val="20"/>
          <w:szCs w:val="20"/>
          <w:lang w:eastAsia="ko-KR"/>
        </w:rPr>
      </w:pPr>
    </w:p>
    <w:p w14:paraId="6BF08286" w14:textId="04CC443F" w:rsidR="00781011" w:rsidRDefault="00781011">
      <w:pPr>
        <w:rPr>
          <w:rFonts w:ascii="Times New Roman" w:eastAsia="맑은 고딕" w:hAnsi="Times New Roman" w:cs="Times New Roman"/>
          <w:sz w:val="20"/>
          <w:szCs w:val="20"/>
          <w:lang w:eastAsia="ko-KR"/>
        </w:rPr>
      </w:pPr>
    </w:p>
    <w:p w14:paraId="2B62D837" w14:textId="0A0D79B8" w:rsidR="00781011" w:rsidRDefault="00781011">
      <w:pPr>
        <w:rPr>
          <w:rFonts w:ascii="Times New Roman" w:eastAsia="맑은 고딕" w:hAnsi="Times New Roman" w:cs="Times New Roman"/>
          <w:sz w:val="20"/>
          <w:szCs w:val="20"/>
          <w:lang w:eastAsia="ko-KR"/>
        </w:rPr>
      </w:pPr>
    </w:p>
    <w:p w14:paraId="4203431D" w14:textId="12327D04" w:rsidR="00781011" w:rsidRDefault="00781011">
      <w:pPr>
        <w:rPr>
          <w:rFonts w:ascii="Times New Roman" w:eastAsia="맑은 고딕" w:hAnsi="Times New Roman" w:cs="Times New Roman"/>
          <w:sz w:val="20"/>
          <w:szCs w:val="20"/>
          <w:lang w:eastAsia="ko-KR"/>
        </w:rPr>
      </w:pPr>
    </w:p>
    <w:p w14:paraId="35F2AEE3" w14:textId="3A2C094A" w:rsidR="00781011" w:rsidRDefault="00781011">
      <w:pPr>
        <w:rPr>
          <w:rFonts w:ascii="Times New Roman" w:eastAsia="맑은 고딕" w:hAnsi="Times New Roman" w:cs="Times New Roman"/>
          <w:sz w:val="20"/>
          <w:szCs w:val="20"/>
          <w:lang w:eastAsia="ko-KR"/>
        </w:rPr>
      </w:pPr>
    </w:p>
    <w:p w14:paraId="466D3905" w14:textId="67314630" w:rsidR="00781011" w:rsidRDefault="00781011">
      <w:pPr>
        <w:rPr>
          <w:rFonts w:ascii="Times New Roman" w:eastAsia="맑은 고딕" w:hAnsi="Times New Roman" w:cs="Times New Roman"/>
          <w:sz w:val="20"/>
          <w:szCs w:val="20"/>
          <w:lang w:eastAsia="ko-KR"/>
        </w:rPr>
      </w:pPr>
    </w:p>
    <w:p w14:paraId="685E8351" w14:textId="0CE09923" w:rsidR="00781011" w:rsidRDefault="00781011">
      <w:pPr>
        <w:rPr>
          <w:rFonts w:ascii="Times New Roman" w:eastAsia="맑은 고딕" w:hAnsi="Times New Roman" w:cs="Times New Roman"/>
          <w:sz w:val="20"/>
          <w:szCs w:val="20"/>
          <w:lang w:eastAsia="ko-KR"/>
        </w:rPr>
      </w:pPr>
    </w:p>
    <w:p w14:paraId="1F5F9DF9" w14:textId="323C0D29" w:rsidR="00781011" w:rsidRDefault="00781011">
      <w:pPr>
        <w:rPr>
          <w:rFonts w:ascii="Times New Roman" w:eastAsia="맑은 고딕" w:hAnsi="Times New Roman" w:cs="Times New Roman"/>
          <w:sz w:val="20"/>
          <w:szCs w:val="20"/>
          <w:lang w:eastAsia="ko-KR"/>
        </w:rPr>
      </w:pPr>
    </w:p>
    <w:p w14:paraId="44D19E1C" w14:textId="38AB6533" w:rsidR="00781011" w:rsidRDefault="00781011">
      <w:pPr>
        <w:rPr>
          <w:rFonts w:ascii="Times New Roman" w:eastAsia="맑은 고딕" w:hAnsi="Times New Roman" w:cs="Times New Roman"/>
          <w:sz w:val="20"/>
          <w:szCs w:val="20"/>
          <w:lang w:eastAsia="ko-KR"/>
        </w:rPr>
      </w:pPr>
    </w:p>
    <w:p w14:paraId="225624E1" w14:textId="5DD18CED" w:rsidR="00781011" w:rsidRDefault="00781011">
      <w:pPr>
        <w:rPr>
          <w:rFonts w:ascii="Times New Roman" w:eastAsia="맑은 고딕" w:hAnsi="Times New Roman" w:cs="Times New Roman"/>
          <w:sz w:val="20"/>
          <w:szCs w:val="20"/>
          <w:lang w:eastAsia="ko-KR"/>
        </w:rPr>
      </w:pPr>
    </w:p>
    <w:p w14:paraId="4B183AFC" w14:textId="7B9BBC0C" w:rsidR="00781011" w:rsidRDefault="00781011">
      <w:pPr>
        <w:rPr>
          <w:rFonts w:ascii="Times New Roman" w:eastAsia="맑은 고딕" w:hAnsi="Times New Roman" w:cs="Times New Roman"/>
          <w:sz w:val="20"/>
          <w:szCs w:val="20"/>
          <w:lang w:eastAsia="ko-KR"/>
        </w:rPr>
      </w:pPr>
    </w:p>
    <w:p w14:paraId="208A04C8" w14:textId="57A09BDA" w:rsidR="00781011" w:rsidRDefault="00781011">
      <w:pPr>
        <w:rPr>
          <w:rFonts w:ascii="Times New Roman" w:eastAsia="맑은 고딕" w:hAnsi="Times New Roman" w:cs="Times New Roman"/>
          <w:sz w:val="20"/>
          <w:szCs w:val="20"/>
          <w:lang w:eastAsia="ko-KR"/>
        </w:rPr>
      </w:pPr>
    </w:p>
    <w:p w14:paraId="4787E771" w14:textId="43C6AD72" w:rsidR="00781011" w:rsidRDefault="00781011">
      <w:pPr>
        <w:rPr>
          <w:rFonts w:ascii="Times New Roman" w:eastAsia="맑은 고딕" w:hAnsi="Times New Roman" w:cs="Times New Roman"/>
          <w:sz w:val="20"/>
          <w:szCs w:val="20"/>
          <w:lang w:eastAsia="ko-KR"/>
        </w:rPr>
      </w:pPr>
    </w:p>
    <w:p w14:paraId="37F8CE9F" w14:textId="5F1B8C4A" w:rsidR="00781011" w:rsidRDefault="00781011">
      <w:pPr>
        <w:rPr>
          <w:rFonts w:ascii="Times New Roman" w:eastAsia="맑은 고딕" w:hAnsi="Times New Roman" w:cs="Times New Roman"/>
          <w:sz w:val="20"/>
          <w:szCs w:val="20"/>
          <w:lang w:eastAsia="ko-KR"/>
        </w:rPr>
      </w:pPr>
    </w:p>
    <w:p w14:paraId="3EE1ED9E" w14:textId="7C658E1A" w:rsidR="00781011" w:rsidRDefault="00781011">
      <w:pPr>
        <w:rPr>
          <w:rFonts w:ascii="Times New Roman" w:eastAsia="맑은 고딕" w:hAnsi="Times New Roman" w:cs="Times New Roman"/>
          <w:sz w:val="20"/>
          <w:szCs w:val="20"/>
          <w:lang w:eastAsia="ko-KR"/>
        </w:rPr>
      </w:pPr>
    </w:p>
    <w:p w14:paraId="5F097521" w14:textId="08DF4C3B" w:rsidR="00781011" w:rsidRDefault="00781011">
      <w:pPr>
        <w:rPr>
          <w:rFonts w:ascii="Times New Roman" w:eastAsia="맑은 고딕" w:hAnsi="Times New Roman" w:cs="Times New Roman"/>
          <w:sz w:val="20"/>
          <w:szCs w:val="20"/>
          <w:lang w:eastAsia="ko-KR"/>
        </w:rPr>
      </w:pPr>
    </w:p>
    <w:p w14:paraId="797C33B8" w14:textId="2CD91434" w:rsidR="00781011" w:rsidRDefault="00781011">
      <w:pPr>
        <w:rPr>
          <w:rFonts w:ascii="Times New Roman" w:eastAsia="맑은 고딕" w:hAnsi="Times New Roman" w:cs="Times New Roman"/>
          <w:sz w:val="20"/>
          <w:szCs w:val="20"/>
          <w:lang w:eastAsia="ko-KR"/>
        </w:rPr>
      </w:pPr>
    </w:p>
    <w:p w14:paraId="1EE8DA32" w14:textId="660778B1" w:rsidR="00781011" w:rsidRDefault="00781011">
      <w:pPr>
        <w:rPr>
          <w:rFonts w:ascii="Times New Roman" w:eastAsia="맑은 고딕" w:hAnsi="Times New Roman" w:cs="Times New Roman"/>
          <w:sz w:val="20"/>
          <w:szCs w:val="20"/>
          <w:lang w:eastAsia="ko-KR"/>
        </w:rPr>
      </w:pPr>
    </w:p>
    <w:p w14:paraId="47AE17E9" w14:textId="7CD817EA" w:rsidR="00781011" w:rsidRDefault="00781011">
      <w:pPr>
        <w:rPr>
          <w:rFonts w:ascii="Times New Roman" w:eastAsia="맑은 고딕" w:hAnsi="Times New Roman" w:cs="Times New Roman"/>
          <w:sz w:val="20"/>
          <w:szCs w:val="20"/>
          <w:lang w:eastAsia="ko-KR"/>
        </w:rPr>
      </w:pPr>
    </w:p>
    <w:p w14:paraId="091A56C9" w14:textId="52800A5A" w:rsidR="00781011" w:rsidRDefault="00781011">
      <w:pPr>
        <w:rPr>
          <w:rFonts w:ascii="Times New Roman" w:eastAsia="맑은 고딕" w:hAnsi="Times New Roman" w:cs="Times New Roman"/>
          <w:sz w:val="20"/>
          <w:szCs w:val="20"/>
          <w:lang w:eastAsia="ko-KR"/>
        </w:rPr>
      </w:pPr>
    </w:p>
    <w:p w14:paraId="1519F46B" w14:textId="097D0A6E" w:rsidR="00781011" w:rsidRDefault="00781011">
      <w:pPr>
        <w:rPr>
          <w:rFonts w:ascii="Times New Roman" w:eastAsia="맑은 고딕" w:hAnsi="Times New Roman" w:cs="Times New Roman"/>
          <w:sz w:val="20"/>
          <w:szCs w:val="20"/>
          <w:lang w:eastAsia="ko-KR"/>
        </w:rPr>
      </w:pPr>
    </w:p>
    <w:p w14:paraId="39F6FBCF" w14:textId="77777777" w:rsidR="00B8185E" w:rsidRDefault="00B8185E">
      <w:pPr>
        <w:rPr>
          <w:rFonts w:ascii="Times New Roman" w:eastAsia="맑은 고딕" w:hAnsi="Times New Roman" w:cs="Times New Roman"/>
          <w:lang w:eastAsia="ko-KR"/>
        </w:rPr>
        <w:sectPr w:rsidR="00B8185E" w:rsidSect="00747CCE">
          <w:pgSz w:w="11900" w:h="16840"/>
          <w:pgMar w:top="1417" w:right="1417" w:bottom="1417" w:left="1417" w:header="708" w:footer="708" w:gutter="0"/>
          <w:cols w:space="708"/>
          <w:docGrid w:linePitch="360"/>
        </w:sectPr>
      </w:pPr>
    </w:p>
    <w:p w14:paraId="1D05D569" w14:textId="206809EC" w:rsidR="00781011" w:rsidRDefault="00781011">
      <w:pPr>
        <w:rPr>
          <w:rFonts w:ascii="Cambria" w:eastAsia="맑은 고딕" w:hAnsi="Cambria" w:cs="Times New Roman"/>
          <w:bCs/>
          <w:color w:val="000000" w:themeColor="text1"/>
          <w:shd w:val="clear" w:color="auto" w:fill="FDFDFD"/>
          <w:lang w:eastAsia="ko-KR"/>
        </w:rPr>
      </w:pPr>
      <w:r w:rsidRPr="00E86AD3">
        <w:rPr>
          <w:rFonts w:ascii="Times New Roman" w:eastAsia="맑은 고딕" w:hAnsi="Times New Roman" w:cs="Times New Roman"/>
          <w:lang w:eastAsia="ko-KR"/>
        </w:rPr>
        <w:lastRenderedPageBreak/>
        <w:t xml:space="preserve">Table </w:t>
      </w:r>
      <w:r w:rsidR="00720AE4">
        <w:rPr>
          <w:rFonts w:ascii="Times New Roman" w:eastAsia="맑은 고딕" w:hAnsi="Times New Roman" w:cs="Times New Roman"/>
          <w:lang w:eastAsia="ko-KR"/>
        </w:rPr>
        <w:t>2</w:t>
      </w:r>
      <w:r w:rsidRPr="00E86AD3">
        <w:rPr>
          <w:rFonts w:ascii="Times New Roman" w:eastAsia="맑은 고딕" w:hAnsi="Times New Roman" w:cs="Times New Roman"/>
          <w:lang w:eastAsia="ko-KR"/>
        </w:rPr>
        <w:t xml:space="preserve">. </w:t>
      </w:r>
      <w:r w:rsidRPr="00781011">
        <w:rPr>
          <w:rFonts w:ascii="Cambria" w:eastAsia="맑은 고딕" w:hAnsi="Cambria" w:cs="Times New Roman"/>
          <w:bCs/>
          <w:color w:val="000000" w:themeColor="text1"/>
          <w:shd w:val="clear" w:color="auto" w:fill="FDFDFD"/>
          <w:lang w:eastAsia="ko-KR"/>
        </w:rPr>
        <w:t>Univariate regression model for relationship between cognitive function and survey variables</w:t>
      </w:r>
    </w:p>
    <w:p w14:paraId="50A5566D" w14:textId="77777777" w:rsidR="00B8185E" w:rsidRDefault="00B8185E">
      <w:pPr>
        <w:rPr>
          <w:rFonts w:ascii="Cambria" w:eastAsia="맑은 고딕" w:hAnsi="Cambria" w:cs="Times New Roman"/>
          <w:bCs/>
          <w:color w:val="000000" w:themeColor="text1"/>
          <w:shd w:val="clear" w:color="auto" w:fill="FDFDFD"/>
          <w:lang w:eastAsia="ko-KR"/>
        </w:rPr>
      </w:pPr>
    </w:p>
    <w:tbl>
      <w:tblPr>
        <w:tblW w:w="1062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65"/>
        <w:gridCol w:w="1465"/>
        <w:gridCol w:w="3527"/>
        <w:gridCol w:w="2652"/>
        <w:gridCol w:w="1418"/>
      </w:tblGrid>
      <w:tr w:rsidR="00720AE4" w:rsidRPr="009A6CF9" w14:paraId="60906073" w14:textId="77777777" w:rsidTr="00A059C8">
        <w:trPr>
          <w:trHeight w:val="278"/>
        </w:trPr>
        <w:tc>
          <w:tcPr>
            <w:tcW w:w="6557" w:type="dxa"/>
            <w:gridSpan w:val="3"/>
            <w:tcBorders>
              <w:bottom w:val="single" w:sz="4" w:space="0" w:color="auto"/>
              <w:right w:val="nil"/>
            </w:tcBorders>
            <w:shd w:val="clear" w:color="000000" w:fill="FFFFFF"/>
          </w:tcPr>
          <w:p w14:paraId="5BBECE83" w14:textId="77777777" w:rsidR="00720AE4" w:rsidRPr="009A6CF9" w:rsidRDefault="00720AE4" w:rsidP="00A059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4070" w:type="dxa"/>
            <w:gridSpan w:val="2"/>
            <w:tcBorders>
              <w:left w:val="nil"/>
              <w:bottom w:val="single" w:sz="4" w:space="0" w:color="auto"/>
            </w:tcBorders>
            <w:shd w:val="clear" w:color="000000" w:fill="FFFFFF"/>
            <w:vAlign w:val="center"/>
          </w:tcPr>
          <w:p w14:paraId="42054E0F" w14:textId="77777777" w:rsidR="00720AE4" w:rsidRPr="009A6CF9" w:rsidRDefault="00720AE4" w:rsidP="00A059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6CF9">
              <w:rPr>
                <w:rFonts w:ascii="Times New Roman" w:eastAsia="Times New Roman" w:hAnsi="Times New Roman" w:cs="Times New Roman"/>
                <w:sz w:val="20"/>
                <w:szCs w:val="20"/>
              </w:rPr>
              <w:t>Univariate</w:t>
            </w:r>
          </w:p>
        </w:tc>
      </w:tr>
      <w:tr w:rsidR="00720AE4" w:rsidRPr="009A6CF9" w14:paraId="684C3BD2" w14:textId="77777777" w:rsidTr="00A059C8">
        <w:trPr>
          <w:trHeight w:val="278"/>
        </w:trPr>
        <w:tc>
          <w:tcPr>
            <w:tcW w:w="1565" w:type="dxa"/>
            <w:tcBorders>
              <w:bottom w:val="single" w:sz="4" w:space="0" w:color="auto"/>
              <w:right w:val="nil"/>
            </w:tcBorders>
            <w:shd w:val="clear" w:color="000000" w:fill="FFFFFF"/>
          </w:tcPr>
          <w:p w14:paraId="1DD1152A" w14:textId="77777777" w:rsidR="00720AE4" w:rsidRPr="009A6CF9" w:rsidRDefault="00720AE4" w:rsidP="00A059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6CF9">
              <w:rPr>
                <w:rFonts w:ascii="Times New Roman" w:eastAsia="Times New Roman" w:hAnsi="Times New Roman" w:cs="Times New Roman"/>
                <w:sz w:val="20"/>
                <w:szCs w:val="20"/>
              </w:rPr>
              <w:t>Cognitive function</w:t>
            </w:r>
          </w:p>
        </w:tc>
        <w:tc>
          <w:tcPr>
            <w:tcW w:w="1465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14:paraId="7925A99F" w14:textId="77777777" w:rsidR="00720AE4" w:rsidRPr="009A6CF9" w:rsidRDefault="00720AE4" w:rsidP="00A059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6CF9">
              <w:rPr>
                <w:rFonts w:ascii="Times New Roman" w:eastAsia="Times New Roman" w:hAnsi="Times New Roman" w:cs="Times New Roman"/>
                <w:sz w:val="20"/>
                <w:szCs w:val="20"/>
              </w:rPr>
              <w:t>Variable</w:t>
            </w:r>
          </w:p>
        </w:tc>
        <w:tc>
          <w:tcPr>
            <w:tcW w:w="3527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34E92FE6" w14:textId="77777777" w:rsidR="00720AE4" w:rsidRPr="009A6CF9" w:rsidRDefault="00720AE4" w:rsidP="00A059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6CF9">
              <w:rPr>
                <w:rFonts w:ascii="Times New Roman" w:eastAsia="Times New Roman" w:hAnsi="Times New Roman" w:cs="Times New Roman"/>
                <w:sz w:val="20"/>
                <w:szCs w:val="20"/>
              </w:rPr>
              <w:t>Survey variable</w:t>
            </w:r>
          </w:p>
        </w:tc>
        <w:tc>
          <w:tcPr>
            <w:tcW w:w="2652" w:type="dxa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70DF5D33" w14:textId="77777777" w:rsidR="00720AE4" w:rsidRPr="009A6CF9" w:rsidRDefault="00720AE4" w:rsidP="00A059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6CF9">
              <w:rPr>
                <w:rFonts w:ascii="Times New Roman" w:eastAsia="Times New Roman" w:hAnsi="Times New Roman" w:cs="Times New Roman"/>
                <w:sz w:val="20"/>
                <w:szCs w:val="20"/>
              </w:rPr>
              <w:t>Coefficients</w:t>
            </w:r>
          </w:p>
        </w:tc>
        <w:tc>
          <w:tcPr>
            <w:tcW w:w="1418" w:type="dxa"/>
            <w:tcBorders>
              <w:left w:val="nil"/>
              <w:bottom w:val="single" w:sz="4" w:space="0" w:color="auto"/>
            </w:tcBorders>
            <w:shd w:val="clear" w:color="000000" w:fill="FFFFFF"/>
            <w:vAlign w:val="center"/>
          </w:tcPr>
          <w:p w14:paraId="440754C7" w14:textId="77777777" w:rsidR="00720AE4" w:rsidRPr="009A6CF9" w:rsidRDefault="00720AE4" w:rsidP="00A059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6CF9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9A6CF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value</w:t>
            </w:r>
          </w:p>
        </w:tc>
      </w:tr>
      <w:tr w:rsidR="00720AE4" w:rsidRPr="009A6CF9" w14:paraId="6F5FB702" w14:textId="77777777" w:rsidTr="00A059C8">
        <w:trPr>
          <w:trHeight w:val="51"/>
        </w:trPr>
        <w:tc>
          <w:tcPr>
            <w:tcW w:w="1565" w:type="dxa"/>
            <w:vMerge w:val="restart"/>
            <w:tcBorders>
              <w:bottom w:val="nil"/>
              <w:right w:val="nil"/>
            </w:tcBorders>
            <w:shd w:val="clear" w:color="000000" w:fill="FFFFFF"/>
          </w:tcPr>
          <w:p w14:paraId="4F9FC5D9" w14:textId="77777777" w:rsidR="00720AE4" w:rsidRPr="009A6CF9" w:rsidRDefault="00720AE4" w:rsidP="00A059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6CF9">
              <w:rPr>
                <w:rFonts w:ascii="Times New Roman" w:eastAsia="Times New Roman" w:hAnsi="Times New Roman" w:cs="Times New Roman"/>
                <w:sz w:val="20"/>
                <w:szCs w:val="20"/>
              </w:rPr>
              <w:t>Attention and psychomotor speed</w:t>
            </w:r>
          </w:p>
        </w:tc>
        <w:tc>
          <w:tcPr>
            <w:tcW w:w="1465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F75F883" w14:textId="77777777" w:rsidR="00720AE4" w:rsidRPr="009A6CF9" w:rsidRDefault="00720AE4" w:rsidP="00A059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6CF9">
              <w:rPr>
                <w:rFonts w:ascii="Times New Roman" w:eastAsia="Times New Roman" w:hAnsi="Times New Roman" w:cs="Times New Roman"/>
                <w:sz w:val="20"/>
                <w:szCs w:val="20"/>
              </w:rPr>
              <w:t>MOTML</w:t>
            </w:r>
          </w:p>
        </w:tc>
        <w:tc>
          <w:tcPr>
            <w:tcW w:w="3527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CB9BE6" w14:textId="77777777" w:rsidR="00720AE4" w:rsidRPr="009A6CF9" w:rsidRDefault="00720AE4" w:rsidP="00A059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6CF9">
              <w:rPr>
                <w:rFonts w:ascii="Times New Roman" w:eastAsia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2652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D288605" w14:textId="77777777" w:rsidR="00720AE4" w:rsidRPr="009A6CF9" w:rsidRDefault="00720AE4" w:rsidP="00A059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A6CF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-69.718</w:t>
            </w:r>
          </w:p>
        </w:tc>
        <w:tc>
          <w:tcPr>
            <w:tcW w:w="1418" w:type="dxa"/>
            <w:tcBorders>
              <w:left w:val="nil"/>
              <w:bottom w:val="nil"/>
            </w:tcBorders>
            <w:shd w:val="clear" w:color="000000" w:fill="FFFFFF"/>
            <w:vAlign w:val="center"/>
          </w:tcPr>
          <w:p w14:paraId="56AA41E3" w14:textId="77777777" w:rsidR="00720AE4" w:rsidRPr="009A6CF9" w:rsidRDefault="00720AE4" w:rsidP="00A059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A6CF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720AE4" w:rsidRPr="009A6CF9" w14:paraId="4791BD08" w14:textId="77777777" w:rsidTr="00A059C8">
        <w:trPr>
          <w:trHeight w:val="51"/>
        </w:trPr>
        <w:tc>
          <w:tcPr>
            <w:tcW w:w="1565" w:type="dxa"/>
            <w:vMerge/>
            <w:tcBorders>
              <w:top w:val="nil"/>
              <w:bottom w:val="nil"/>
              <w:right w:val="nil"/>
            </w:tcBorders>
            <w:shd w:val="clear" w:color="000000" w:fill="FFFFFF"/>
          </w:tcPr>
          <w:p w14:paraId="2B97FE33" w14:textId="77777777" w:rsidR="00720AE4" w:rsidRPr="009A6CF9" w:rsidRDefault="00720AE4" w:rsidP="00A059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0FFC246" w14:textId="77777777" w:rsidR="00720AE4" w:rsidRPr="009A6CF9" w:rsidRDefault="00720AE4" w:rsidP="00A059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CC9F70" w14:textId="77777777" w:rsidR="00720AE4" w:rsidRPr="009A6CF9" w:rsidRDefault="00720AE4" w:rsidP="00A059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6CF9">
              <w:rPr>
                <w:rFonts w:ascii="Times New Roman" w:eastAsia="Times New Roman" w:hAnsi="Times New Roman" w:cs="Times New Roman"/>
                <w:sz w:val="20"/>
                <w:szCs w:val="20"/>
              </w:rPr>
              <w:t>Gender (vs Male)</w:t>
            </w: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B0D8BBE" w14:textId="77777777" w:rsidR="00720AE4" w:rsidRPr="009A6CF9" w:rsidRDefault="00720AE4" w:rsidP="00A059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6CF9">
              <w:rPr>
                <w:rFonts w:ascii="Times New Roman" w:eastAsia="Times New Roman" w:hAnsi="Times New Roman" w:cs="Times New Roman"/>
                <w:sz w:val="20"/>
                <w:szCs w:val="20"/>
              </w:rPr>
              <w:t>-41.57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</w:tcPr>
          <w:p w14:paraId="11B6C760" w14:textId="77777777" w:rsidR="00720AE4" w:rsidRPr="009A6CF9" w:rsidRDefault="00720AE4" w:rsidP="00A059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6CF9">
              <w:rPr>
                <w:rFonts w:ascii="Times New Roman" w:eastAsia="Times New Roman" w:hAnsi="Times New Roman" w:cs="Times New Roman"/>
                <w:sz w:val="20"/>
                <w:szCs w:val="20"/>
              </w:rPr>
              <w:t>0.178</w:t>
            </w:r>
          </w:p>
        </w:tc>
      </w:tr>
      <w:tr w:rsidR="00720AE4" w:rsidRPr="009A6CF9" w14:paraId="35513D9F" w14:textId="77777777" w:rsidTr="00A059C8">
        <w:trPr>
          <w:trHeight w:val="51"/>
        </w:trPr>
        <w:tc>
          <w:tcPr>
            <w:tcW w:w="1565" w:type="dxa"/>
            <w:vMerge/>
            <w:tcBorders>
              <w:top w:val="nil"/>
              <w:bottom w:val="nil"/>
              <w:right w:val="nil"/>
            </w:tcBorders>
            <w:shd w:val="clear" w:color="000000" w:fill="FFFFFF"/>
          </w:tcPr>
          <w:p w14:paraId="4DB093B3" w14:textId="77777777" w:rsidR="00720AE4" w:rsidRPr="009A6CF9" w:rsidRDefault="00720AE4" w:rsidP="00A059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A1F2088" w14:textId="77777777" w:rsidR="00720AE4" w:rsidRPr="009A6CF9" w:rsidRDefault="00720AE4" w:rsidP="00A059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2FC776" w14:textId="77777777" w:rsidR="00720AE4" w:rsidRPr="009A6CF9" w:rsidRDefault="00720AE4" w:rsidP="00A059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6CF9">
              <w:rPr>
                <w:rFonts w:ascii="Times New Roman" w:eastAsia="Times New Roman" w:hAnsi="Times New Roman" w:cs="Times New Roman"/>
                <w:sz w:val="20"/>
                <w:szCs w:val="20"/>
              </w:rPr>
              <w:t>Digital device exposure (vs. non-exposure group)</w:t>
            </w: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F03F3B4" w14:textId="77777777" w:rsidR="00720AE4" w:rsidRPr="009A6CF9" w:rsidRDefault="00720AE4" w:rsidP="00A059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6CF9">
              <w:rPr>
                <w:rFonts w:ascii="Times New Roman" w:eastAsia="Times New Roman" w:hAnsi="Times New Roman" w:cs="Times New Roman"/>
                <w:sz w:val="20"/>
                <w:szCs w:val="20"/>
              </w:rPr>
              <w:t>-4.18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</w:tcPr>
          <w:p w14:paraId="45A90134" w14:textId="77777777" w:rsidR="00720AE4" w:rsidRPr="009A6CF9" w:rsidRDefault="00720AE4" w:rsidP="00A059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6CF9">
              <w:rPr>
                <w:rFonts w:ascii="Times New Roman" w:eastAsia="Times New Roman" w:hAnsi="Times New Roman" w:cs="Times New Roman"/>
                <w:sz w:val="20"/>
                <w:szCs w:val="20"/>
              </w:rPr>
              <w:t>0.900</w:t>
            </w:r>
          </w:p>
        </w:tc>
      </w:tr>
      <w:tr w:rsidR="00720AE4" w:rsidRPr="009A6CF9" w14:paraId="475AC01B" w14:textId="77777777" w:rsidTr="00A059C8">
        <w:trPr>
          <w:trHeight w:val="315"/>
        </w:trPr>
        <w:tc>
          <w:tcPr>
            <w:tcW w:w="1565" w:type="dxa"/>
            <w:vMerge/>
            <w:tcBorders>
              <w:top w:val="nil"/>
              <w:bottom w:val="nil"/>
              <w:right w:val="nil"/>
            </w:tcBorders>
            <w:shd w:val="clear" w:color="000000" w:fill="FFFFFF"/>
          </w:tcPr>
          <w:p w14:paraId="391E8CB8" w14:textId="77777777" w:rsidR="00720AE4" w:rsidRPr="009A6CF9" w:rsidRDefault="00720AE4" w:rsidP="00A059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409331A" w14:textId="77777777" w:rsidR="00720AE4" w:rsidRPr="009A6CF9" w:rsidRDefault="00720AE4" w:rsidP="00A059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FFA587E" w14:textId="77777777" w:rsidR="00720AE4" w:rsidRPr="009A6CF9" w:rsidRDefault="00720AE4" w:rsidP="00A059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6CF9">
              <w:rPr>
                <w:rFonts w:ascii="Times New Roman" w:eastAsia="Times New Roman" w:hAnsi="Times New Roman" w:cs="Times New Roman"/>
                <w:sz w:val="20"/>
                <w:szCs w:val="20"/>
              </w:rPr>
              <w:t>Education expense per child (vs less than $15)</w:t>
            </w: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221B0C4" w14:textId="77777777" w:rsidR="00720AE4" w:rsidRPr="009A6CF9" w:rsidRDefault="00720AE4" w:rsidP="00A059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</w:tcPr>
          <w:p w14:paraId="7187249E" w14:textId="77777777" w:rsidR="00720AE4" w:rsidRPr="009A6CF9" w:rsidRDefault="00720AE4" w:rsidP="00A059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20AE4" w:rsidRPr="009A6CF9" w14:paraId="431320B3" w14:textId="77777777" w:rsidTr="00A059C8">
        <w:trPr>
          <w:trHeight w:val="315"/>
        </w:trPr>
        <w:tc>
          <w:tcPr>
            <w:tcW w:w="1565" w:type="dxa"/>
            <w:vMerge/>
            <w:tcBorders>
              <w:top w:val="nil"/>
              <w:bottom w:val="nil"/>
              <w:right w:val="nil"/>
            </w:tcBorders>
            <w:shd w:val="clear" w:color="000000" w:fill="FFFFFF"/>
          </w:tcPr>
          <w:p w14:paraId="2E3B7E0A" w14:textId="77777777" w:rsidR="00720AE4" w:rsidRPr="009A6CF9" w:rsidRDefault="00720AE4" w:rsidP="00A059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3B5F04B9" w14:textId="77777777" w:rsidR="00720AE4" w:rsidRPr="009A6CF9" w:rsidRDefault="00720AE4" w:rsidP="00A059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74504CC" w14:textId="77777777" w:rsidR="00720AE4" w:rsidRPr="009A6CF9" w:rsidRDefault="00720AE4" w:rsidP="00A059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6CF9">
              <w:rPr>
                <w:rFonts w:ascii="Times New Roman" w:eastAsia="Times New Roman" w:hAnsi="Times New Roman" w:cs="Times New Roman"/>
                <w:sz w:val="20"/>
                <w:szCs w:val="20"/>
              </w:rPr>
              <w:t>- $15–30</w:t>
            </w: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DD5ECE9" w14:textId="77777777" w:rsidR="00720AE4" w:rsidRPr="009A6CF9" w:rsidRDefault="00720AE4" w:rsidP="00A059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A6CF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31.02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</w:tcPr>
          <w:p w14:paraId="52EE8893" w14:textId="77777777" w:rsidR="00720AE4" w:rsidRPr="009A6CF9" w:rsidRDefault="00720AE4" w:rsidP="00A059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A6CF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720AE4" w:rsidRPr="009A6CF9" w14:paraId="4638A6A5" w14:textId="77777777" w:rsidTr="00A059C8">
        <w:trPr>
          <w:trHeight w:val="315"/>
        </w:trPr>
        <w:tc>
          <w:tcPr>
            <w:tcW w:w="1565" w:type="dxa"/>
            <w:vMerge/>
            <w:tcBorders>
              <w:top w:val="nil"/>
              <w:bottom w:val="nil"/>
              <w:right w:val="nil"/>
            </w:tcBorders>
            <w:shd w:val="clear" w:color="000000" w:fill="FFFFFF"/>
          </w:tcPr>
          <w:p w14:paraId="562BA66C" w14:textId="77777777" w:rsidR="00720AE4" w:rsidRPr="009A6CF9" w:rsidRDefault="00720AE4" w:rsidP="00A059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39C73EB" w14:textId="77777777" w:rsidR="00720AE4" w:rsidRPr="009A6CF9" w:rsidRDefault="00720AE4" w:rsidP="00A059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417F3CA" w14:textId="77777777" w:rsidR="00720AE4" w:rsidRPr="009A6CF9" w:rsidRDefault="00720AE4" w:rsidP="00A059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6CF9">
              <w:rPr>
                <w:rFonts w:ascii="Times New Roman" w:eastAsia="Times New Roman" w:hAnsi="Times New Roman" w:cs="Times New Roman"/>
                <w:sz w:val="20"/>
                <w:szCs w:val="20"/>
              </w:rPr>
              <w:t>- more than $30</w:t>
            </w: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5F031B3" w14:textId="77777777" w:rsidR="00720AE4" w:rsidRPr="009A6CF9" w:rsidRDefault="00720AE4" w:rsidP="00A059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6CF9">
              <w:rPr>
                <w:rFonts w:ascii="Times New Roman" w:eastAsia="Times New Roman" w:hAnsi="Times New Roman" w:cs="Times New Roman"/>
                <w:sz w:val="20"/>
                <w:szCs w:val="20"/>
              </w:rPr>
              <w:t>-5.5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</w:tcPr>
          <w:p w14:paraId="0AAF650A" w14:textId="77777777" w:rsidR="00720AE4" w:rsidRPr="009A6CF9" w:rsidRDefault="00720AE4" w:rsidP="00A059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6CF9">
              <w:rPr>
                <w:rFonts w:ascii="Times New Roman" w:eastAsia="Times New Roman" w:hAnsi="Times New Roman" w:cs="Times New Roman"/>
                <w:sz w:val="20"/>
                <w:szCs w:val="20"/>
              </w:rPr>
              <w:t>0.907</w:t>
            </w:r>
          </w:p>
        </w:tc>
      </w:tr>
      <w:tr w:rsidR="00720AE4" w:rsidRPr="009A6CF9" w14:paraId="09358F7B" w14:textId="77777777" w:rsidTr="00A059C8">
        <w:trPr>
          <w:trHeight w:val="315"/>
        </w:trPr>
        <w:tc>
          <w:tcPr>
            <w:tcW w:w="1565" w:type="dxa"/>
            <w:vMerge/>
            <w:tcBorders>
              <w:top w:val="nil"/>
              <w:bottom w:val="nil"/>
              <w:right w:val="nil"/>
            </w:tcBorders>
            <w:shd w:val="clear" w:color="000000" w:fill="FFFFFF"/>
          </w:tcPr>
          <w:p w14:paraId="48BF2493" w14:textId="77777777" w:rsidR="00720AE4" w:rsidRPr="009A6CF9" w:rsidRDefault="00720AE4" w:rsidP="00A059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7EAF491" w14:textId="77777777" w:rsidR="00720AE4" w:rsidRPr="009A6CF9" w:rsidRDefault="00720AE4" w:rsidP="00A059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BB53E5C" w14:textId="77777777" w:rsidR="00720AE4" w:rsidRPr="009A6CF9" w:rsidRDefault="00720AE4" w:rsidP="00A059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6CF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Family income (vs. less than $150) </w:t>
            </w: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326278A" w14:textId="77777777" w:rsidR="00720AE4" w:rsidRPr="009A6CF9" w:rsidRDefault="00720AE4" w:rsidP="00A059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</w:tcPr>
          <w:p w14:paraId="59C7A3FC" w14:textId="77777777" w:rsidR="00720AE4" w:rsidRPr="009A6CF9" w:rsidRDefault="00720AE4" w:rsidP="00A059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20AE4" w:rsidRPr="009A6CF9" w14:paraId="46DA448F" w14:textId="77777777" w:rsidTr="00A059C8">
        <w:trPr>
          <w:trHeight w:val="315"/>
        </w:trPr>
        <w:tc>
          <w:tcPr>
            <w:tcW w:w="1565" w:type="dxa"/>
            <w:vMerge/>
            <w:tcBorders>
              <w:top w:val="nil"/>
              <w:bottom w:val="nil"/>
              <w:right w:val="nil"/>
            </w:tcBorders>
            <w:shd w:val="clear" w:color="000000" w:fill="FFFFFF"/>
          </w:tcPr>
          <w:p w14:paraId="00862D40" w14:textId="77777777" w:rsidR="00720AE4" w:rsidRPr="009A6CF9" w:rsidRDefault="00720AE4" w:rsidP="00A059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68299E9" w14:textId="77777777" w:rsidR="00720AE4" w:rsidRPr="009A6CF9" w:rsidRDefault="00720AE4" w:rsidP="00A059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B57592F" w14:textId="77777777" w:rsidR="00720AE4" w:rsidRPr="009A6CF9" w:rsidRDefault="00720AE4" w:rsidP="00A059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6CF9">
              <w:rPr>
                <w:rFonts w:ascii="Times New Roman" w:eastAsia="Times New Roman" w:hAnsi="Times New Roman" w:cs="Times New Roman"/>
                <w:sz w:val="20"/>
                <w:szCs w:val="20"/>
              </w:rPr>
              <w:t>- $150–250</w:t>
            </w: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10547B3" w14:textId="77777777" w:rsidR="00720AE4" w:rsidRPr="009A6CF9" w:rsidRDefault="00720AE4" w:rsidP="00A059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6CF9">
              <w:rPr>
                <w:rFonts w:ascii="Times New Roman" w:eastAsia="Times New Roman" w:hAnsi="Times New Roman" w:cs="Times New Roman"/>
                <w:sz w:val="20"/>
                <w:szCs w:val="20"/>
              </w:rPr>
              <w:t>-33.03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</w:tcPr>
          <w:p w14:paraId="729C7FE2" w14:textId="77777777" w:rsidR="00720AE4" w:rsidRPr="009A6CF9" w:rsidRDefault="00720AE4" w:rsidP="00A059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6CF9">
              <w:rPr>
                <w:rFonts w:ascii="Times New Roman" w:eastAsia="Times New Roman" w:hAnsi="Times New Roman" w:cs="Times New Roman"/>
                <w:sz w:val="20"/>
                <w:szCs w:val="20"/>
              </w:rPr>
              <w:t>0.377</w:t>
            </w:r>
          </w:p>
        </w:tc>
      </w:tr>
      <w:tr w:rsidR="00720AE4" w:rsidRPr="009A6CF9" w14:paraId="4B00F24A" w14:textId="77777777" w:rsidTr="00A059C8">
        <w:trPr>
          <w:trHeight w:val="315"/>
        </w:trPr>
        <w:tc>
          <w:tcPr>
            <w:tcW w:w="1565" w:type="dxa"/>
            <w:vMerge/>
            <w:tcBorders>
              <w:top w:val="nil"/>
              <w:bottom w:val="nil"/>
              <w:right w:val="nil"/>
            </w:tcBorders>
            <w:shd w:val="clear" w:color="000000" w:fill="FFFFFF"/>
          </w:tcPr>
          <w:p w14:paraId="3343924C" w14:textId="77777777" w:rsidR="00720AE4" w:rsidRPr="009A6CF9" w:rsidRDefault="00720AE4" w:rsidP="00A059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2503C5C" w14:textId="77777777" w:rsidR="00720AE4" w:rsidRPr="009A6CF9" w:rsidRDefault="00720AE4" w:rsidP="00A059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B286B98" w14:textId="77777777" w:rsidR="00720AE4" w:rsidRPr="009A6CF9" w:rsidRDefault="00720AE4" w:rsidP="00A059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6CF9">
              <w:rPr>
                <w:rFonts w:ascii="Times New Roman" w:eastAsia="Times New Roman" w:hAnsi="Times New Roman" w:cs="Times New Roman"/>
                <w:sz w:val="20"/>
                <w:szCs w:val="20"/>
              </w:rPr>
              <w:t>- $250–350</w:t>
            </w: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8B45558" w14:textId="77777777" w:rsidR="00720AE4" w:rsidRPr="009A6CF9" w:rsidRDefault="00720AE4" w:rsidP="00A059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6CF9">
              <w:rPr>
                <w:rFonts w:ascii="Times New Roman" w:eastAsia="Times New Roman" w:hAnsi="Times New Roman" w:cs="Times New Roman"/>
                <w:sz w:val="20"/>
                <w:szCs w:val="20"/>
              </w:rPr>
              <w:t>-7.78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</w:tcPr>
          <w:p w14:paraId="393B1AD6" w14:textId="77777777" w:rsidR="00720AE4" w:rsidRPr="009A6CF9" w:rsidRDefault="00720AE4" w:rsidP="00A059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6CF9">
              <w:rPr>
                <w:rFonts w:ascii="Times New Roman" w:eastAsia="Times New Roman" w:hAnsi="Times New Roman" w:cs="Times New Roman"/>
                <w:sz w:val="20"/>
                <w:szCs w:val="20"/>
              </w:rPr>
              <w:t>0.857</w:t>
            </w:r>
          </w:p>
        </w:tc>
      </w:tr>
      <w:tr w:rsidR="00720AE4" w:rsidRPr="009A6CF9" w14:paraId="1334EEEA" w14:textId="77777777" w:rsidTr="00A059C8">
        <w:trPr>
          <w:trHeight w:val="315"/>
        </w:trPr>
        <w:tc>
          <w:tcPr>
            <w:tcW w:w="1565" w:type="dxa"/>
            <w:vMerge/>
            <w:tcBorders>
              <w:top w:val="nil"/>
              <w:bottom w:val="nil"/>
              <w:right w:val="nil"/>
            </w:tcBorders>
            <w:shd w:val="clear" w:color="000000" w:fill="FFFFFF"/>
          </w:tcPr>
          <w:p w14:paraId="1E31E052" w14:textId="77777777" w:rsidR="00720AE4" w:rsidRPr="009A6CF9" w:rsidRDefault="00720AE4" w:rsidP="00A059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A775B9D" w14:textId="77777777" w:rsidR="00720AE4" w:rsidRPr="009A6CF9" w:rsidRDefault="00720AE4" w:rsidP="00A059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0028E38" w14:textId="77777777" w:rsidR="00720AE4" w:rsidRPr="009A6CF9" w:rsidRDefault="00720AE4" w:rsidP="00A059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6CF9">
              <w:rPr>
                <w:rFonts w:ascii="Times New Roman" w:eastAsia="Times New Roman" w:hAnsi="Times New Roman" w:cs="Times New Roman"/>
                <w:sz w:val="20"/>
                <w:szCs w:val="20"/>
              </w:rPr>
              <w:t>- $350–450</w:t>
            </w: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D16E1AC" w14:textId="77777777" w:rsidR="00720AE4" w:rsidRPr="009A6CF9" w:rsidRDefault="00720AE4" w:rsidP="00A059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6CF9">
              <w:rPr>
                <w:rFonts w:ascii="Times New Roman" w:eastAsia="Times New Roman" w:hAnsi="Times New Roman" w:cs="Times New Roman"/>
                <w:sz w:val="20"/>
                <w:szCs w:val="20"/>
              </w:rPr>
              <w:t>0.62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</w:tcPr>
          <w:p w14:paraId="41DC4978" w14:textId="77777777" w:rsidR="00720AE4" w:rsidRPr="009A6CF9" w:rsidRDefault="00720AE4" w:rsidP="00A059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6CF9">
              <w:rPr>
                <w:rFonts w:ascii="Times New Roman" w:eastAsia="Times New Roman" w:hAnsi="Times New Roman" w:cs="Times New Roman"/>
                <w:sz w:val="20"/>
                <w:szCs w:val="20"/>
              </w:rPr>
              <w:t>0.993</w:t>
            </w:r>
          </w:p>
        </w:tc>
      </w:tr>
      <w:tr w:rsidR="00720AE4" w:rsidRPr="009A6CF9" w14:paraId="031FA045" w14:textId="77777777" w:rsidTr="00A059C8">
        <w:trPr>
          <w:trHeight w:val="315"/>
        </w:trPr>
        <w:tc>
          <w:tcPr>
            <w:tcW w:w="1565" w:type="dxa"/>
            <w:vMerge/>
            <w:tcBorders>
              <w:top w:val="nil"/>
              <w:bottom w:val="nil"/>
              <w:right w:val="nil"/>
            </w:tcBorders>
            <w:shd w:val="clear" w:color="000000" w:fill="FFFFFF"/>
          </w:tcPr>
          <w:p w14:paraId="55C97D04" w14:textId="77777777" w:rsidR="00720AE4" w:rsidRPr="009A6CF9" w:rsidRDefault="00720AE4" w:rsidP="00A059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DCDE07D" w14:textId="77777777" w:rsidR="00720AE4" w:rsidRPr="009A6CF9" w:rsidRDefault="00720AE4" w:rsidP="00A059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E29F3AD" w14:textId="77777777" w:rsidR="00720AE4" w:rsidRPr="009A6CF9" w:rsidRDefault="00720AE4" w:rsidP="00A059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6CF9">
              <w:rPr>
                <w:rFonts w:ascii="Times New Roman" w:eastAsia="Times New Roman" w:hAnsi="Times New Roman" w:cs="Times New Roman"/>
                <w:sz w:val="20"/>
                <w:szCs w:val="20"/>
              </w:rPr>
              <w:t>- more than $450</w:t>
            </w: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A760CA3" w14:textId="77777777" w:rsidR="00720AE4" w:rsidRPr="009A6CF9" w:rsidRDefault="00720AE4" w:rsidP="00A059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6CF9">
              <w:rPr>
                <w:rFonts w:ascii="Times New Roman" w:eastAsia="Times New Roman" w:hAnsi="Times New Roman" w:cs="Times New Roman"/>
                <w:sz w:val="20"/>
                <w:szCs w:val="20"/>
              </w:rPr>
              <w:t>78.78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</w:tcPr>
          <w:p w14:paraId="5DCFAC6B" w14:textId="77777777" w:rsidR="00720AE4" w:rsidRPr="009A6CF9" w:rsidRDefault="00720AE4" w:rsidP="00A059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6CF9">
              <w:rPr>
                <w:rFonts w:ascii="Times New Roman" w:eastAsia="Times New Roman" w:hAnsi="Times New Roman" w:cs="Times New Roman"/>
                <w:sz w:val="20"/>
                <w:szCs w:val="20"/>
              </w:rPr>
              <w:t>0.191</w:t>
            </w:r>
          </w:p>
        </w:tc>
      </w:tr>
      <w:tr w:rsidR="00720AE4" w:rsidRPr="009A6CF9" w14:paraId="0522467C" w14:textId="77777777" w:rsidTr="00A059C8">
        <w:trPr>
          <w:trHeight w:val="315"/>
        </w:trPr>
        <w:tc>
          <w:tcPr>
            <w:tcW w:w="1565" w:type="dxa"/>
            <w:vMerge/>
            <w:tcBorders>
              <w:top w:val="nil"/>
              <w:bottom w:val="nil"/>
              <w:right w:val="nil"/>
            </w:tcBorders>
            <w:shd w:val="clear" w:color="000000" w:fill="FFFFFF"/>
          </w:tcPr>
          <w:p w14:paraId="0F109D34" w14:textId="77777777" w:rsidR="00720AE4" w:rsidRPr="009A6CF9" w:rsidRDefault="00720AE4" w:rsidP="00A059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B6B843A" w14:textId="77777777" w:rsidR="00720AE4" w:rsidRPr="009A6CF9" w:rsidRDefault="00720AE4" w:rsidP="00A059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6BC4F41" w14:textId="77777777" w:rsidR="00720AE4" w:rsidRPr="009A6CF9" w:rsidRDefault="00720AE4" w:rsidP="00A059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6CF9">
              <w:rPr>
                <w:rFonts w:ascii="Times New Roman" w:eastAsia="Times New Roman" w:hAnsi="Times New Roman" w:cs="Times New Roman"/>
                <w:sz w:val="20"/>
                <w:szCs w:val="20"/>
              </w:rPr>
              <w:t>Family type (vs Extra)</w:t>
            </w: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1395491" w14:textId="77777777" w:rsidR="00720AE4" w:rsidRPr="009A6CF9" w:rsidRDefault="00720AE4" w:rsidP="00A059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</w:tcPr>
          <w:p w14:paraId="3F6E245B" w14:textId="77777777" w:rsidR="00720AE4" w:rsidRPr="009A6CF9" w:rsidRDefault="00720AE4" w:rsidP="00A059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20AE4" w:rsidRPr="009A6CF9" w14:paraId="4E24118A" w14:textId="77777777" w:rsidTr="00A059C8">
        <w:trPr>
          <w:trHeight w:val="315"/>
        </w:trPr>
        <w:tc>
          <w:tcPr>
            <w:tcW w:w="1565" w:type="dxa"/>
            <w:vMerge/>
            <w:tcBorders>
              <w:top w:val="nil"/>
              <w:bottom w:val="nil"/>
              <w:right w:val="nil"/>
            </w:tcBorders>
            <w:shd w:val="clear" w:color="000000" w:fill="FFFFFF"/>
          </w:tcPr>
          <w:p w14:paraId="59537B1C" w14:textId="77777777" w:rsidR="00720AE4" w:rsidRPr="009A6CF9" w:rsidRDefault="00720AE4" w:rsidP="00A059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2A6C01A" w14:textId="77777777" w:rsidR="00720AE4" w:rsidRPr="009A6CF9" w:rsidRDefault="00720AE4" w:rsidP="00A059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224AAF9" w14:textId="77777777" w:rsidR="00720AE4" w:rsidRPr="009A6CF9" w:rsidRDefault="00720AE4" w:rsidP="00A059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6CF9">
              <w:rPr>
                <w:rFonts w:ascii="Times New Roman" w:eastAsia="Times New Roman" w:hAnsi="Times New Roman" w:cs="Times New Roman"/>
                <w:sz w:val="20"/>
                <w:szCs w:val="20"/>
              </w:rPr>
              <w:t>- Only father</w:t>
            </w: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3BFB9F2" w14:textId="77777777" w:rsidR="00720AE4" w:rsidRPr="009A6CF9" w:rsidRDefault="00720AE4" w:rsidP="00A059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6CF9">
              <w:rPr>
                <w:rFonts w:ascii="Times New Roman" w:eastAsia="Times New Roman" w:hAnsi="Times New Roman" w:cs="Times New Roman"/>
                <w:sz w:val="20"/>
                <w:szCs w:val="20"/>
              </w:rPr>
              <w:t>8.47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</w:tcPr>
          <w:p w14:paraId="7D4D4830" w14:textId="77777777" w:rsidR="00720AE4" w:rsidRPr="009A6CF9" w:rsidRDefault="00720AE4" w:rsidP="00A059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6CF9">
              <w:rPr>
                <w:rFonts w:ascii="Times New Roman" w:eastAsia="Times New Roman" w:hAnsi="Times New Roman" w:cs="Times New Roman"/>
                <w:sz w:val="20"/>
                <w:szCs w:val="20"/>
              </w:rPr>
              <w:t>0.937</w:t>
            </w:r>
          </w:p>
        </w:tc>
      </w:tr>
      <w:tr w:rsidR="00720AE4" w:rsidRPr="009A6CF9" w14:paraId="3983332F" w14:textId="77777777" w:rsidTr="00A059C8">
        <w:trPr>
          <w:trHeight w:val="315"/>
        </w:trPr>
        <w:tc>
          <w:tcPr>
            <w:tcW w:w="1565" w:type="dxa"/>
            <w:vMerge/>
            <w:tcBorders>
              <w:top w:val="nil"/>
              <w:bottom w:val="nil"/>
              <w:right w:val="nil"/>
            </w:tcBorders>
            <w:shd w:val="clear" w:color="000000" w:fill="FFFFFF"/>
          </w:tcPr>
          <w:p w14:paraId="174C2920" w14:textId="77777777" w:rsidR="00720AE4" w:rsidRPr="009A6CF9" w:rsidRDefault="00720AE4" w:rsidP="00A059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FD27136" w14:textId="77777777" w:rsidR="00720AE4" w:rsidRPr="009A6CF9" w:rsidRDefault="00720AE4" w:rsidP="00A059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74E147D" w14:textId="77777777" w:rsidR="00720AE4" w:rsidRPr="009A6CF9" w:rsidRDefault="00720AE4" w:rsidP="00A059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6CF9">
              <w:rPr>
                <w:rFonts w:ascii="Times New Roman" w:eastAsia="Times New Roman" w:hAnsi="Times New Roman" w:cs="Times New Roman"/>
                <w:sz w:val="20"/>
                <w:szCs w:val="20"/>
              </w:rPr>
              <w:t>- Only mother</w:t>
            </w: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974BA27" w14:textId="77777777" w:rsidR="00720AE4" w:rsidRPr="009A6CF9" w:rsidRDefault="00720AE4" w:rsidP="00A059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6CF9">
              <w:rPr>
                <w:rFonts w:ascii="Times New Roman" w:eastAsia="Times New Roman" w:hAnsi="Times New Roman" w:cs="Times New Roman"/>
                <w:sz w:val="20"/>
                <w:szCs w:val="20"/>
              </w:rPr>
              <w:t>3.39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</w:tcPr>
          <w:p w14:paraId="0E165398" w14:textId="77777777" w:rsidR="00720AE4" w:rsidRPr="009A6CF9" w:rsidRDefault="00720AE4" w:rsidP="00A059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6CF9">
              <w:rPr>
                <w:rFonts w:ascii="Times New Roman" w:eastAsia="Times New Roman" w:hAnsi="Times New Roman" w:cs="Times New Roman"/>
                <w:sz w:val="20"/>
                <w:szCs w:val="20"/>
              </w:rPr>
              <w:t>0.965</w:t>
            </w:r>
          </w:p>
        </w:tc>
      </w:tr>
      <w:tr w:rsidR="00720AE4" w:rsidRPr="009A6CF9" w14:paraId="223D1051" w14:textId="77777777" w:rsidTr="00A059C8">
        <w:trPr>
          <w:trHeight w:val="315"/>
        </w:trPr>
        <w:tc>
          <w:tcPr>
            <w:tcW w:w="1565" w:type="dxa"/>
            <w:vMerge/>
            <w:tcBorders>
              <w:top w:val="nil"/>
              <w:bottom w:val="nil"/>
              <w:right w:val="nil"/>
            </w:tcBorders>
            <w:shd w:val="clear" w:color="000000" w:fill="FFFFFF"/>
          </w:tcPr>
          <w:p w14:paraId="363C5593" w14:textId="77777777" w:rsidR="00720AE4" w:rsidRPr="009A6CF9" w:rsidRDefault="00720AE4" w:rsidP="00A059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3ABB3B5" w14:textId="77777777" w:rsidR="00720AE4" w:rsidRPr="009A6CF9" w:rsidRDefault="00720AE4" w:rsidP="00A059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D19EF49" w14:textId="77777777" w:rsidR="00720AE4" w:rsidRPr="009A6CF9" w:rsidRDefault="00720AE4" w:rsidP="00A059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6CF9">
              <w:rPr>
                <w:rFonts w:ascii="Times New Roman" w:eastAsia="Times New Roman" w:hAnsi="Times New Roman" w:cs="Times New Roman"/>
                <w:sz w:val="20"/>
                <w:szCs w:val="20"/>
              </w:rPr>
              <w:t>- Parents and grandparents living together</w:t>
            </w: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6FD96C4" w14:textId="77777777" w:rsidR="00720AE4" w:rsidRPr="009A6CF9" w:rsidRDefault="00720AE4" w:rsidP="00A059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6CF9">
              <w:rPr>
                <w:rFonts w:ascii="Times New Roman" w:eastAsia="Times New Roman" w:hAnsi="Times New Roman" w:cs="Times New Roman"/>
                <w:sz w:val="20"/>
                <w:szCs w:val="20"/>
              </w:rPr>
              <w:t>-14.52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</w:tcPr>
          <w:p w14:paraId="598DAF79" w14:textId="77777777" w:rsidR="00720AE4" w:rsidRPr="009A6CF9" w:rsidRDefault="00720AE4" w:rsidP="00A059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6CF9">
              <w:rPr>
                <w:rFonts w:ascii="Times New Roman" w:eastAsia="Times New Roman" w:hAnsi="Times New Roman" w:cs="Times New Roman"/>
                <w:sz w:val="20"/>
                <w:szCs w:val="20"/>
              </w:rPr>
              <w:t>0.849</w:t>
            </w:r>
          </w:p>
        </w:tc>
      </w:tr>
      <w:tr w:rsidR="00720AE4" w:rsidRPr="009A6CF9" w14:paraId="43406DAD" w14:textId="77777777" w:rsidTr="00A059C8">
        <w:trPr>
          <w:trHeight w:val="315"/>
        </w:trPr>
        <w:tc>
          <w:tcPr>
            <w:tcW w:w="1565" w:type="dxa"/>
            <w:vMerge/>
            <w:tcBorders>
              <w:top w:val="nil"/>
              <w:bottom w:val="nil"/>
              <w:right w:val="nil"/>
            </w:tcBorders>
            <w:shd w:val="clear" w:color="000000" w:fill="FFFFFF"/>
          </w:tcPr>
          <w:p w14:paraId="0CA99C8F" w14:textId="77777777" w:rsidR="00720AE4" w:rsidRPr="009A6CF9" w:rsidRDefault="00720AE4" w:rsidP="00A059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1E7C255" w14:textId="77777777" w:rsidR="00720AE4" w:rsidRPr="009A6CF9" w:rsidRDefault="00720AE4" w:rsidP="00A059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317336A" w14:textId="77777777" w:rsidR="00720AE4" w:rsidRPr="009A6CF9" w:rsidRDefault="00720AE4" w:rsidP="00A059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6CF9">
              <w:rPr>
                <w:rFonts w:ascii="Times New Roman" w:eastAsia="Times New Roman" w:hAnsi="Times New Roman" w:cs="Times New Roman"/>
                <w:sz w:val="20"/>
                <w:szCs w:val="20"/>
              </w:rPr>
              <w:t>- Parents living together</w:t>
            </w: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C1C18A2" w14:textId="77777777" w:rsidR="00720AE4" w:rsidRPr="009A6CF9" w:rsidRDefault="00720AE4" w:rsidP="00A059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6CF9">
              <w:rPr>
                <w:rFonts w:ascii="Times New Roman" w:eastAsia="Times New Roman" w:hAnsi="Times New Roman" w:cs="Times New Roman"/>
                <w:sz w:val="20"/>
                <w:szCs w:val="20"/>
              </w:rPr>
              <w:t>-7.21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</w:tcPr>
          <w:p w14:paraId="5CEA08B8" w14:textId="77777777" w:rsidR="00720AE4" w:rsidRPr="009A6CF9" w:rsidRDefault="00720AE4" w:rsidP="00A059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6CF9">
              <w:rPr>
                <w:rFonts w:ascii="Times New Roman" w:eastAsia="Times New Roman" w:hAnsi="Times New Roman" w:cs="Times New Roman"/>
                <w:sz w:val="20"/>
                <w:szCs w:val="20"/>
              </w:rPr>
              <w:t>0.909</w:t>
            </w:r>
          </w:p>
        </w:tc>
      </w:tr>
      <w:tr w:rsidR="00720AE4" w:rsidRPr="009A6CF9" w14:paraId="5A62E2E4" w14:textId="77777777" w:rsidTr="00A059C8">
        <w:trPr>
          <w:trHeight w:val="315"/>
        </w:trPr>
        <w:tc>
          <w:tcPr>
            <w:tcW w:w="1565" w:type="dxa"/>
            <w:vMerge/>
            <w:tcBorders>
              <w:top w:val="nil"/>
              <w:bottom w:val="nil"/>
              <w:right w:val="nil"/>
            </w:tcBorders>
            <w:shd w:val="clear" w:color="000000" w:fill="FFFFFF"/>
          </w:tcPr>
          <w:p w14:paraId="2DC880C3" w14:textId="77777777" w:rsidR="00720AE4" w:rsidRPr="009A6CF9" w:rsidRDefault="00720AE4" w:rsidP="00A059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14:paraId="00009109" w14:textId="77777777" w:rsidR="00720AE4" w:rsidRPr="009A6CF9" w:rsidRDefault="00720AE4" w:rsidP="00A059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0C8B1BB" w14:textId="77777777" w:rsidR="00720AE4" w:rsidRPr="009A6CF9" w:rsidRDefault="00720AE4" w:rsidP="00A059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6CF9">
              <w:rPr>
                <w:rFonts w:ascii="Times New Roman" w:eastAsia="Times New Roman" w:hAnsi="Times New Roman" w:cs="Times New Roman"/>
                <w:sz w:val="20"/>
                <w:szCs w:val="20"/>
              </w:rPr>
              <w:t>School (vs. Mirero)</w:t>
            </w: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E5713E6" w14:textId="77777777" w:rsidR="00720AE4" w:rsidRPr="009A6CF9" w:rsidRDefault="00720AE4" w:rsidP="00A059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A6CF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85.07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</w:tcPr>
          <w:p w14:paraId="0DA33254" w14:textId="77777777" w:rsidR="00720AE4" w:rsidRPr="009A6CF9" w:rsidRDefault="00720AE4" w:rsidP="00A059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A6CF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720AE4" w:rsidRPr="009A6CF9" w14:paraId="37A26691" w14:textId="77777777" w:rsidTr="00A059C8">
        <w:trPr>
          <w:trHeight w:val="315"/>
        </w:trPr>
        <w:tc>
          <w:tcPr>
            <w:tcW w:w="1565" w:type="dxa"/>
            <w:vMerge/>
            <w:tcBorders>
              <w:top w:val="nil"/>
              <w:bottom w:val="nil"/>
              <w:right w:val="nil"/>
            </w:tcBorders>
            <w:shd w:val="clear" w:color="000000" w:fill="FFFFFF"/>
          </w:tcPr>
          <w:p w14:paraId="33B1E408" w14:textId="77777777" w:rsidR="00720AE4" w:rsidRPr="009A6CF9" w:rsidRDefault="00720AE4" w:rsidP="00A059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A85DD26" w14:textId="77777777" w:rsidR="00720AE4" w:rsidRPr="009A6CF9" w:rsidRDefault="00720AE4" w:rsidP="00A059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6CF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TIFMDMT 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C81D745" w14:textId="77777777" w:rsidR="00720AE4" w:rsidRPr="009A6CF9" w:rsidRDefault="00720AE4" w:rsidP="00A059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6CF9">
              <w:rPr>
                <w:rFonts w:ascii="Times New Roman" w:eastAsia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C2C2B16" w14:textId="77777777" w:rsidR="00720AE4" w:rsidRPr="009A6CF9" w:rsidRDefault="00720AE4" w:rsidP="00A059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A6CF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-16.63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</w:tcPr>
          <w:p w14:paraId="757DCD98" w14:textId="77777777" w:rsidR="00720AE4" w:rsidRPr="009A6CF9" w:rsidRDefault="00720AE4" w:rsidP="00A059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A6CF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720AE4" w:rsidRPr="009A6CF9" w14:paraId="55699084" w14:textId="77777777" w:rsidTr="00A059C8">
        <w:trPr>
          <w:trHeight w:val="315"/>
        </w:trPr>
        <w:tc>
          <w:tcPr>
            <w:tcW w:w="1565" w:type="dxa"/>
            <w:vMerge/>
            <w:tcBorders>
              <w:top w:val="nil"/>
              <w:bottom w:val="nil"/>
              <w:right w:val="nil"/>
            </w:tcBorders>
            <w:shd w:val="clear" w:color="000000" w:fill="FFFFFF"/>
          </w:tcPr>
          <w:p w14:paraId="59FEBE65" w14:textId="77777777" w:rsidR="00720AE4" w:rsidRPr="009A6CF9" w:rsidRDefault="00720AE4" w:rsidP="00A059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CDB036F" w14:textId="77777777" w:rsidR="00720AE4" w:rsidRPr="009A6CF9" w:rsidRDefault="00720AE4" w:rsidP="00A059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91F6B87" w14:textId="77777777" w:rsidR="00720AE4" w:rsidRPr="009A6CF9" w:rsidRDefault="00720AE4" w:rsidP="00A059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6CF9">
              <w:rPr>
                <w:rFonts w:ascii="Times New Roman" w:eastAsia="Times New Roman" w:hAnsi="Times New Roman" w:cs="Times New Roman"/>
                <w:sz w:val="20"/>
                <w:szCs w:val="20"/>
              </w:rPr>
              <w:t>Gender (vs Male)</w:t>
            </w: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56CE857" w14:textId="77777777" w:rsidR="00720AE4" w:rsidRPr="009A6CF9" w:rsidRDefault="00720AE4" w:rsidP="00A059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6CF9">
              <w:rPr>
                <w:rFonts w:ascii="Times New Roman" w:eastAsia="Times New Roman" w:hAnsi="Times New Roman" w:cs="Times New Roman"/>
                <w:sz w:val="20"/>
                <w:szCs w:val="20"/>
              </w:rPr>
              <w:t>7.43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</w:tcPr>
          <w:p w14:paraId="1E1A4AB1" w14:textId="77777777" w:rsidR="00720AE4" w:rsidRPr="009A6CF9" w:rsidRDefault="00720AE4" w:rsidP="00A059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6CF9">
              <w:rPr>
                <w:rFonts w:ascii="Times New Roman" w:eastAsia="Times New Roman" w:hAnsi="Times New Roman" w:cs="Times New Roman"/>
                <w:sz w:val="20"/>
                <w:szCs w:val="20"/>
              </w:rPr>
              <w:t>0.435</w:t>
            </w:r>
          </w:p>
        </w:tc>
      </w:tr>
      <w:tr w:rsidR="00720AE4" w:rsidRPr="009A6CF9" w14:paraId="5A388818" w14:textId="77777777" w:rsidTr="00A059C8">
        <w:trPr>
          <w:trHeight w:val="315"/>
        </w:trPr>
        <w:tc>
          <w:tcPr>
            <w:tcW w:w="1565" w:type="dxa"/>
            <w:vMerge/>
            <w:tcBorders>
              <w:top w:val="nil"/>
              <w:bottom w:val="nil"/>
              <w:right w:val="nil"/>
            </w:tcBorders>
            <w:shd w:val="clear" w:color="000000" w:fill="FFFFFF"/>
          </w:tcPr>
          <w:p w14:paraId="0F344FCB" w14:textId="77777777" w:rsidR="00720AE4" w:rsidRPr="009A6CF9" w:rsidRDefault="00720AE4" w:rsidP="00A059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4E5C987" w14:textId="77777777" w:rsidR="00720AE4" w:rsidRPr="009A6CF9" w:rsidRDefault="00720AE4" w:rsidP="00A059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E713561" w14:textId="77777777" w:rsidR="00720AE4" w:rsidRPr="009A6CF9" w:rsidRDefault="00720AE4" w:rsidP="00A059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6CF9">
              <w:rPr>
                <w:rFonts w:ascii="Times New Roman" w:eastAsia="Times New Roman" w:hAnsi="Times New Roman" w:cs="Times New Roman"/>
                <w:sz w:val="20"/>
                <w:szCs w:val="20"/>
              </w:rPr>
              <w:t>Digital device exposure (vs. non-exposure group)</w:t>
            </w: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819B550" w14:textId="77777777" w:rsidR="00720AE4" w:rsidRPr="009A6CF9" w:rsidRDefault="00720AE4" w:rsidP="00A059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6CF9">
              <w:rPr>
                <w:rFonts w:ascii="Times New Roman" w:eastAsia="Times New Roman" w:hAnsi="Times New Roman" w:cs="Times New Roman"/>
                <w:sz w:val="20"/>
                <w:szCs w:val="20"/>
              </w:rPr>
              <w:t>-17.315</w:t>
            </w:r>
          </w:p>
          <w:p w14:paraId="4D4D8731" w14:textId="77777777" w:rsidR="00720AE4" w:rsidRPr="009A6CF9" w:rsidRDefault="00720AE4" w:rsidP="00A059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</w:tcPr>
          <w:p w14:paraId="3248476E" w14:textId="77777777" w:rsidR="00720AE4" w:rsidRPr="009A6CF9" w:rsidRDefault="00720AE4" w:rsidP="00A059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6CF9">
              <w:rPr>
                <w:rFonts w:ascii="Times New Roman" w:eastAsia="Times New Roman" w:hAnsi="Times New Roman" w:cs="Times New Roman"/>
                <w:sz w:val="20"/>
                <w:szCs w:val="20"/>
              </w:rPr>
              <w:t>0.091</w:t>
            </w:r>
          </w:p>
        </w:tc>
      </w:tr>
      <w:tr w:rsidR="00720AE4" w:rsidRPr="009A6CF9" w14:paraId="58CF62F1" w14:textId="77777777" w:rsidTr="00A059C8">
        <w:trPr>
          <w:trHeight w:val="269"/>
        </w:trPr>
        <w:tc>
          <w:tcPr>
            <w:tcW w:w="1565" w:type="dxa"/>
            <w:vMerge/>
            <w:tcBorders>
              <w:top w:val="nil"/>
              <w:bottom w:val="nil"/>
              <w:right w:val="nil"/>
            </w:tcBorders>
            <w:shd w:val="clear" w:color="000000" w:fill="FFFFFF"/>
          </w:tcPr>
          <w:p w14:paraId="1F48CDE6" w14:textId="77777777" w:rsidR="00720AE4" w:rsidRPr="009A6CF9" w:rsidRDefault="00720AE4" w:rsidP="00A059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70FA800" w14:textId="77777777" w:rsidR="00720AE4" w:rsidRPr="009A6CF9" w:rsidRDefault="00720AE4" w:rsidP="00A059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EACF1B9" w14:textId="77777777" w:rsidR="00720AE4" w:rsidRPr="009A6CF9" w:rsidRDefault="00720AE4" w:rsidP="00A059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6CF9">
              <w:rPr>
                <w:rFonts w:ascii="Times New Roman" w:eastAsia="Times New Roman" w:hAnsi="Times New Roman" w:cs="Times New Roman"/>
                <w:sz w:val="20"/>
                <w:szCs w:val="20"/>
              </w:rPr>
              <w:t>Education expense per child (vs less than $15)</w:t>
            </w: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BC22B5D" w14:textId="77777777" w:rsidR="00720AE4" w:rsidRPr="009A6CF9" w:rsidRDefault="00720AE4" w:rsidP="00A059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6CF9">
              <w:rPr>
                <w:rFonts w:ascii="Times New Roman" w:eastAsia="Times New Roman" w:hAnsi="Times New Roman" w:cs="Times New Roman"/>
                <w:sz w:val="20"/>
                <w:szCs w:val="20"/>
              </w:rPr>
              <w:t>5.143</w:t>
            </w:r>
          </w:p>
          <w:p w14:paraId="33064A81" w14:textId="77777777" w:rsidR="00720AE4" w:rsidRPr="009A6CF9" w:rsidRDefault="00720AE4" w:rsidP="00A059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</w:tcPr>
          <w:p w14:paraId="136507CA" w14:textId="77777777" w:rsidR="00720AE4" w:rsidRPr="009A6CF9" w:rsidRDefault="00720AE4" w:rsidP="00A059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6CF9">
              <w:rPr>
                <w:rFonts w:ascii="Times New Roman" w:eastAsia="Times New Roman" w:hAnsi="Times New Roman" w:cs="Times New Roman"/>
                <w:sz w:val="20"/>
                <w:szCs w:val="20"/>
              </w:rPr>
              <w:t>0.723</w:t>
            </w:r>
          </w:p>
          <w:p w14:paraId="25E88A74" w14:textId="77777777" w:rsidR="00720AE4" w:rsidRPr="009A6CF9" w:rsidRDefault="00720AE4" w:rsidP="00A059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20AE4" w:rsidRPr="009A6CF9" w14:paraId="50402F3C" w14:textId="77777777" w:rsidTr="00A059C8">
        <w:trPr>
          <w:trHeight w:val="269"/>
        </w:trPr>
        <w:tc>
          <w:tcPr>
            <w:tcW w:w="1565" w:type="dxa"/>
            <w:vMerge/>
            <w:tcBorders>
              <w:top w:val="nil"/>
              <w:bottom w:val="nil"/>
              <w:right w:val="nil"/>
            </w:tcBorders>
            <w:shd w:val="clear" w:color="000000" w:fill="FFFFFF"/>
          </w:tcPr>
          <w:p w14:paraId="5815E6FC" w14:textId="77777777" w:rsidR="00720AE4" w:rsidRPr="009A6CF9" w:rsidRDefault="00720AE4" w:rsidP="00A059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B4B40BD" w14:textId="77777777" w:rsidR="00720AE4" w:rsidRPr="009A6CF9" w:rsidRDefault="00720AE4" w:rsidP="00A059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0FF81C7" w14:textId="77777777" w:rsidR="00720AE4" w:rsidRPr="009A6CF9" w:rsidRDefault="00720AE4" w:rsidP="00A059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6CF9">
              <w:rPr>
                <w:rFonts w:ascii="Times New Roman" w:eastAsia="Times New Roman" w:hAnsi="Times New Roman" w:cs="Times New Roman"/>
                <w:sz w:val="20"/>
                <w:szCs w:val="20"/>
              </w:rPr>
              <w:t>- $15–30</w:t>
            </w: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5229772" w14:textId="77777777" w:rsidR="00720AE4" w:rsidRPr="009A6CF9" w:rsidRDefault="00720AE4" w:rsidP="00A059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A6CF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41.11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</w:tcPr>
          <w:p w14:paraId="6B18B678" w14:textId="77777777" w:rsidR="00720AE4" w:rsidRPr="009A6CF9" w:rsidRDefault="00720AE4" w:rsidP="00A059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A6CF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720AE4" w:rsidRPr="009A6CF9" w14:paraId="02360497" w14:textId="77777777" w:rsidTr="00A059C8">
        <w:trPr>
          <w:trHeight w:val="269"/>
        </w:trPr>
        <w:tc>
          <w:tcPr>
            <w:tcW w:w="1565" w:type="dxa"/>
            <w:vMerge/>
            <w:tcBorders>
              <w:top w:val="nil"/>
              <w:bottom w:val="nil"/>
              <w:right w:val="nil"/>
            </w:tcBorders>
            <w:shd w:val="clear" w:color="000000" w:fill="FFFFFF"/>
          </w:tcPr>
          <w:p w14:paraId="2C7F23ED" w14:textId="77777777" w:rsidR="00720AE4" w:rsidRPr="009A6CF9" w:rsidRDefault="00720AE4" w:rsidP="00A059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4920115" w14:textId="77777777" w:rsidR="00720AE4" w:rsidRPr="009A6CF9" w:rsidRDefault="00720AE4" w:rsidP="00A059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0404F22" w14:textId="77777777" w:rsidR="00720AE4" w:rsidRPr="009A6CF9" w:rsidRDefault="00720AE4" w:rsidP="00A059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6CF9">
              <w:rPr>
                <w:rFonts w:ascii="Times New Roman" w:eastAsia="Times New Roman" w:hAnsi="Times New Roman" w:cs="Times New Roman"/>
                <w:sz w:val="20"/>
                <w:szCs w:val="20"/>
              </w:rPr>
              <w:t>- more than $30</w:t>
            </w: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E28904A" w14:textId="77777777" w:rsidR="00720AE4" w:rsidRPr="009A6CF9" w:rsidRDefault="00720AE4" w:rsidP="00A059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6CF9">
              <w:rPr>
                <w:rFonts w:ascii="Times New Roman" w:eastAsia="Times New Roman" w:hAnsi="Times New Roman" w:cs="Times New Roman"/>
                <w:sz w:val="20"/>
                <w:szCs w:val="20"/>
              </w:rPr>
              <w:t>5.14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</w:tcPr>
          <w:p w14:paraId="45341E8E" w14:textId="77777777" w:rsidR="00720AE4" w:rsidRPr="009A6CF9" w:rsidRDefault="00720AE4" w:rsidP="00A059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6CF9">
              <w:rPr>
                <w:rFonts w:ascii="Times New Roman" w:eastAsia="Times New Roman" w:hAnsi="Times New Roman" w:cs="Times New Roman"/>
                <w:sz w:val="20"/>
                <w:szCs w:val="20"/>
              </w:rPr>
              <w:t>0.723</w:t>
            </w:r>
          </w:p>
        </w:tc>
      </w:tr>
      <w:tr w:rsidR="00720AE4" w:rsidRPr="009A6CF9" w14:paraId="41DAD109" w14:textId="77777777" w:rsidTr="00A059C8">
        <w:trPr>
          <w:trHeight w:val="269"/>
        </w:trPr>
        <w:tc>
          <w:tcPr>
            <w:tcW w:w="1565" w:type="dxa"/>
            <w:vMerge/>
            <w:tcBorders>
              <w:top w:val="nil"/>
              <w:bottom w:val="nil"/>
              <w:right w:val="nil"/>
            </w:tcBorders>
            <w:shd w:val="clear" w:color="000000" w:fill="FFFFFF"/>
          </w:tcPr>
          <w:p w14:paraId="393E54FC" w14:textId="77777777" w:rsidR="00720AE4" w:rsidRPr="009A6CF9" w:rsidRDefault="00720AE4" w:rsidP="00A059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74F2AD4" w14:textId="77777777" w:rsidR="00720AE4" w:rsidRPr="009A6CF9" w:rsidRDefault="00720AE4" w:rsidP="00A059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32AD458" w14:textId="77777777" w:rsidR="00720AE4" w:rsidRPr="009A6CF9" w:rsidRDefault="00720AE4" w:rsidP="00A059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6CF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Family income (vs. less than $150) </w:t>
            </w: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D20F8D4" w14:textId="77777777" w:rsidR="00720AE4" w:rsidRPr="009A6CF9" w:rsidRDefault="00720AE4" w:rsidP="00A059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</w:tcPr>
          <w:p w14:paraId="34F6B415" w14:textId="77777777" w:rsidR="00720AE4" w:rsidRPr="009A6CF9" w:rsidRDefault="00720AE4" w:rsidP="00A059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20AE4" w:rsidRPr="009A6CF9" w14:paraId="6BB6DE1A" w14:textId="77777777" w:rsidTr="00A059C8">
        <w:trPr>
          <w:trHeight w:val="269"/>
        </w:trPr>
        <w:tc>
          <w:tcPr>
            <w:tcW w:w="1565" w:type="dxa"/>
            <w:vMerge/>
            <w:tcBorders>
              <w:top w:val="nil"/>
              <w:bottom w:val="nil"/>
              <w:right w:val="nil"/>
            </w:tcBorders>
            <w:shd w:val="clear" w:color="000000" w:fill="FFFFFF"/>
          </w:tcPr>
          <w:p w14:paraId="54C17FDE" w14:textId="77777777" w:rsidR="00720AE4" w:rsidRPr="009A6CF9" w:rsidRDefault="00720AE4" w:rsidP="00A059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E534E61" w14:textId="77777777" w:rsidR="00720AE4" w:rsidRPr="009A6CF9" w:rsidRDefault="00720AE4" w:rsidP="00A059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CF293D6" w14:textId="77777777" w:rsidR="00720AE4" w:rsidRPr="009A6CF9" w:rsidRDefault="00720AE4" w:rsidP="00A059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6CF9">
              <w:rPr>
                <w:rFonts w:ascii="Times New Roman" w:eastAsia="Times New Roman" w:hAnsi="Times New Roman" w:cs="Times New Roman"/>
                <w:sz w:val="20"/>
                <w:szCs w:val="20"/>
              </w:rPr>
              <w:t>- $150–250</w:t>
            </w: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11E6637" w14:textId="77777777" w:rsidR="00720AE4" w:rsidRPr="009A6CF9" w:rsidRDefault="00720AE4" w:rsidP="00A059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6CF9">
              <w:rPr>
                <w:rFonts w:ascii="Times New Roman" w:eastAsia="Times New Roman" w:hAnsi="Times New Roman" w:cs="Times New Roman"/>
                <w:sz w:val="20"/>
                <w:szCs w:val="20"/>
              </w:rPr>
              <w:t>-21.0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</w:tcPr>
          <w:p w14:paraId="06440DFF" w14:textId="77777777" w:rsidR="00720AE4" w:rsidRPr="009A6CF9" w:rsidRDefault="00720AE4" w:rsidP="00A059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6CF9">
              <w:rPr>
                <w:rFonts w:ascii="Times New Roman" w:eastAsia="Times New Roman" w:hAnsi="Times New Roman" w:cs="Times New Roman"/>
                <w:sz w:val="20"/>
                <w:szCs w:val="20"/>
              </w:rPr>
              <w:t>0.069</w:t>
            </w:r>
          </w:p>
        </w:tc>
      </w:tr>
      <w:tr w:rsidR="00720AE4" w:rsidRPr="009A6CF9" w14:paraId="65BDF16D" w14:textId="77777777" w:rsidTr="00A059C8">
        <w:trPr>
          <w:trHeight w:val="269"/>
        </w:trPr>
        <w:tc>
          <w:tcPr>
            <w:tcW w:w="1565" w:type="dxa"/>
            <w:vMerge/>
            <w:tcBorders>
              <w:top w:val="nil"/>
              <w:bottom w:val="nil"/>
              <w:right w:val="nil"/>
            </w:tcBorders>
            <w:shd w:val="clear" w:color="000000" w:fill="FFFFFF"/>
          </w:tcPr>
          <w:p w14:paraId="6778CB05" w14:textId="77777777" w:rsidR="00720AE4" w:rsidRPr="009A6CF9" w:rsidRDefault="00720AE4" w:rsidP="00A059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011767B" w14:textId="77777777" w:rsidR="00720AE4" w:rsidRPr="009A6CF9" w:rsidRDefault="00720AE4" w:rsidP="00A059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8FB033B" w14:textId="77777777" w:rsidR="00720AE4" w:rsidRPr="009A6CF9" w:rsidRDefault="00720AE4" w:rsidP="00A059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6CF9">
              <w:rPr>
                <w:rFonts w:ascii="Times New Roman" w:eastAsia="Times New Roman" w:hAnsi="Times New Roman" w:cs="Times New Roman"/>
                <w:sz w:val="20"/>
                <w:szCs w:val="20"/>
              </w:rPr>
              <w:t>- $250–350</w:t>
            </w: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0B7D144" w14:textId="77777777" w:rsidR="00720AE4" w:rsidRPr="009A6CF9" w:rsidRDefault="00720AE4" w:rsidP="00A059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6CF9">
              <w:rPr>
                <w:rFonts w:ascii="Times New Roman" w:eastAsia="Times New Roman" w:hAnsi="Times New Roman" w:cs="Times New Roman"/>
                <w:sz w:val="20"/>
                <w:szCs w:val="20"/>
              </w:rPr>
              <w:t>-4.85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</w:tcPr>
          <w:p w14:paraId="16E3E796" w14:textId="77777777" w:rsidR="00720AE4" w:rsidRPr="009A6CF9" w:rsidRDefault="00720AE4" w:rsidP="00A059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6CF9">
              <w:rPr>
                <w:rFonts w:ascii="Times New Roman" w:eastAsia="Times New Roman" w:hAnsi="Times New Roman" w:cs="Times New Roman"/>
                <w:sz w:val="20"/>
                <w:szCs w:val="20"/>
              </w:rPr>
              <w:t>0.715</w:t>
            </w:r>
          </w:p>
        </w:tc>
      </w:tr>
      <w:tr w:rsidR="00720AE4" w:rsidRPr="009A6CF9" w14:paraId="29604AFD" w14:textId="77777777" w:rsidTr="00A059C8">
        <w:trPr>
          <w:trHeight w:val="269"/>
        </w:trPr>
        <w:tc>
          <w:tcPr>
            <w:tcW w:w="1565" w:type="dxa"/>
            <w:vMerge/>
            <w:tcBorders>
              <w:top w:val="nil"/>
              <w:bottom w:val="nil"/>
              <w:right w:val="nil"/>
            </w:tcBorders>
            <w:shd w:val="clear" w:color="000000" w:fill="FFFFFF"/>
          </w:tcPr>
          <w:p w14:paraId="43B26D4D" w14:textId="77777777" w:rsidR="00720AE4" w:rsidRPr="009A6CF9" w:rsidRDefault="00720AE4" w:rsidP="00A059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F17EE21" w14:textId="77777777" w:rsidR="00720AE4" w:rsidRPr="009A6CF9" w:rsidRDefault="00720AE4" w:rsidP="00A059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4172295" w14:textId="77777777" w:rsidR="00720AE4" w:rsidRPr="009A6CF9" w:rsidRDefault="00720AE4" w:rsidP="00A059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6CF9">
              <w:rPr>
                <w:rFonts w:ascii="Times New Roman" w:eastAsia="Times New Roman" w:hAnsi="Times New Roman" w:cs="Times New Roman"/>
                <w:sz w:val="20"/>
                <w:szCs w:val="20"/>
              </w:rPr>
              <w:t>- $350–450</w:t>
            </w: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696899E" w14:textId="77777777" w:rsidR="00720AE4" w:rsidRPr="009A6CF9" w:rsidRDefault="00720AE4" w:rsidP="00A059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6CF9">
              <w:rPr>
                <w:rFonts w:ascii="Times New Roman" w:eastAsia="Times New Roman" w:hAnsi="Times New Roman" w:cs="Times New Roman"/>
                <w:sz w:val="20"/>
                <w:szCs w:val="20"/>
              </w:rPr>
              <w:t>-22.54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</w:tcPr>
          <w:p w14:paraId="182A43EC" w14:textId="77777777" w:rsidR="00720AE4" w:rsidRPr="009A6CF9" w:rsidRDefault="00720AE4" w:rsidP="00A059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6CF9">
              <w:rPr>
                <w:rFonts w:ascii="Times New Roman" w:eastAsia="Times New Roman" w:hAnsi="Times New Roman" w:cs="Times New Roman"/>
                <w:sz w:val="20"/>
                <w:szCs w:val="20"/>
              </w:rPr>
              <w:t>0.326</w:t>
            </w:r>
          </w:p>
        </w:tc>
      </w:tr>
      <w:tr w:rsidR="00720AE4" w:rsidRPr="009A6CF9" w14:paraId="24461139" w14:textId="77777777" w:rsidTr="00A059C8">
        <w:trPr>
          <w:trHeight w:val="269"/>
        </w:trPr>
        <w:tc>
          <w:tcPr>
            <w:tcW w:w="1565" w:type="dxa"/>
            <w:vMerge/>
            <w:tcBorders>
              <w:top w:val="nil"/>
              <w:bottom w:val="nil"/>
              <w:right w:val="nil"/>
            </w:tcBorders>
            <w:shd w:val="clear" w:color="000000" w:fill="FFFFFF"/>
          </w:tcPr>
          <w:p w14:paraId="4B4E87E8" w14:textId="77777777" w:rsidR="00720AE4" w:rsidRPr="009A6CF9" w:rsidRDefault="00720AE4" w:rsidP="00A059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EC09A49" w14:textId="77777777" w:rsidR="00720AE4" w:rsidRPr="009A6CF9" w:rsidRDefault="00720AE4" w:rsidP="00A059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DEBB58A" w14:textId="77777777" w:rsidR="00720AE4" w:rsidRPr="009A6CF9" w:rsidRDefault="00720AE4" w:rsidP="00A059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6CF9">
              <w:rPr>
                <w:rFonts w:ascii="Times New Roman" w:eastAsia="Times New Roman" w:hAnsi="Times New Roman" w:cs="Times New Roman"/>
                <w:sz w:val="20"/>
                <w:szCs w:val="20"/>
              </w:rPr>
              <w:t>- more than $450</w:t>
            </w: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6A052DD" w14:textId="77777777" w:rsidR="00720AE4" w:rsidRPr="009A6CF9" w:rsidRDefault="00720AE4" w:rsidP="00A059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6CF9">
              <w:rPr>
                <w:rFonts w:ascii="Times New Roman" w:eastAsia="Times New Roman" w:hAnsi="Times New Roman" w:cs="Times New Roman"/>
                <w:sz w:val="20"/>
                <w:szCs w:val="20"/>
              </w:rPr>
              <w:t>-15.37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</w:tcPr>
          <w:p w14:paraId="3F97B90F" w14:textId="77777777" w:rsidR="00720AE4" w:rsidRPr="009A6CF9" w:rsidRDefault="00720AE4" w:rsidP="00A059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6CF9">
              <w:rPr>
                <w:rFonts w:ascii="Times New Roman" w:eastAsia="Times New Roman" w:hAnsi="Times New Roman" w:cs="Times New Roman"/>
                <w:sz w:val="20"/>
                <w:szCs w:val="20"/>
              </w:rPr>
              <w:t>0.407</w:t>
            </w:r>
          </w:p>
        </w:tc>
      </w:tr>
      <w:tr w:rsidR="00720AE4" w:rsidRPr="009A6CF9" w14:paraId="29528BBD" w14:textId="77777777" w:rsidTr="00A059C8">
        <w:trPr>
          <w:trHeight w:val="269"/>
        </w:trPr>
        <w:tc>
          <w:tcPr>
            <w:tcW w:w="1565" w:type="dxa"/>
            <w:vMerge/>
            <w:tcBorders>
              <w:top w:val="nil"/>
              <w:bottom w:val="nil"/>
              <w:right w:val="nil"/>
            </w:tcBorders>
            <w:shd w:val="clear" w:color="000000" w:fill="FFFFFF"/>
          </w:tcPr>
          <w:p w14:paraId="24E58B3B" w14:textId="77777777" w:rsidR="00720AE4" w:rsidRPr="009A6CF9" w:rsidRDefault="00720AE4" w:rsidP="00A059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51B1DB1" w14:textId="77777777" w:rsidR="00720AE4" w:rsidRPr="009A6CF9" w:rsidRDefault="00720AE4" w:rsidP="00A059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C4EDF2D" w14:textId="77777777" w:rsidR="00720AE4" w:rsidRPr="009A6CF9" w:rsidRDefault="00720AE4" w:rsidP="00A059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6CF9">
              <w:rPr>
                <w:rFonts w:ascii="Times New Roman" w:eastAsia="Times New Roman" w:hAnsi="Times New Roman" w:cs="Times New Roman"/>
                <w:sz w:val="20"/>
                <w:szCs w:val="20"/>
              </w:rPr>
              <w:t>Family type (vs Extra)</w:t>
            </w: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8D48CF4" w14:textId="77777777" w:rsidR="00720AE4" w:rsidRPr="009A6CF9" w:rsidRDefault="00720AE4" w:rsidP="00A059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</w:tcPr>
          <w:p w14:paraId="5D302AAE" w14:textId="77777777" w:rsidR="00720AE4" w:rsidRPr="009A6CF9" w:rsidRDefault="00720AE4" w:rsidP="00A059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20AE4" w:rsidRPr="009A6CF9" w14:paraId="12FA4FF6" w14:textId="77777777" w:rsidTr="00A059C8">
        <w:trPr>
          <w:trHeight w:val="269"/>
        </w:trPr>
        <w:tc>
          <w:tcPr>
            <w:tcW w:w="1565" w:type="dxa"/>
            <w:vMerge/>
            <w:tcBorders>
              <w:top w:val="nil"/>
              <w:bottom w:val="nil"/>
              <w:right w:val="nil"/>
            </w:tcBorders>
            <w:shd w:val="clear" w:color="000000" w:fill="FFFFFF"/>
          </w:tcPr>
          <w:p w14:paraId="517E3D03" w14:textId="77777777" w:rsidR="00720AE4" w:rsidRPr="009A6CF9" w:rsidRDefault="00720AE4" w:rsidP="00A059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2F778C6" w14:textId="77777777" w:rsidR="00720AE4" w:rsidRPr="009A6CF9" w:rsidRDefault="00720AE4" w:rsidP="00A059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AE13839" w14:textId="77777777" w:rsidR="00720AE4" w:rsidRPr="009A6CF9" w:rsidRDefault="00720AE4" w:rsidP="00A059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6CF9">
              <w:rPr>
                <w:rFonts w:ascii="Times New Roman" w:eastAsia="Times New Roman" w:hAnsi="Times New Roman" w:cs="Times New Roman"/>
                <w:sz w:val="20"/>
                <w:szCs w:val="20"/>
              </w:rPr>
              <w:t>- Only father</w:t>
            </w: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D369296" w14:textId="77777777" w:rsidR="00720AE4" w:rsidRPr="009A6CF9" w:rsidRDefault="00720AE4" w:rsidP="00A059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6CF9">
              <w:rPr>
                <w:rFonts w:ascii="Times New Roman" w:eastAsia="Times New Roman" w:hAnsi="Times New Roman" w:cs="Times New Roman"/>
                <w:sz w:val="20"/>
                <w:szCs w:val="20"/>
              </w:rPr>
              <w:t>-45.4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</w:tcPr>
          <w:p w14:paraId="41A260F4" w14:textId="77777777" w:rsidR="00720AE4" w:rsidRPr="009A6CF9" w:rsidRDefault="00720AE4" w:rsidP="00A059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6CF9">
              <w:rPr>
                <w:rFonts w:ascii="Times New Roman" w:eastAsia="Times New Roman" w:hAnsi="Times New Roman" w:cs="Times New Roman"/>
                <w:sz w:val="20"/>
                <w:szCs w:val="20"/>
              </w:rPr>
              <w:t>0.168</w:t>
            </w:r>
          </w:p>
        </w:tc>
      </w:tr>
      <w:tr w:rsidR="00720AE4" w:rsidRPr="009A6CF9" w14:paraId="30A0CF9B" w14:textId="77777777" w:rsidTr="00A059C8">
        <w:trPr>
          <w:trHeight w:val="269"/>
        </w:trPr>
        <w:tc>
          <w:tcPr>
            <w:tcW w:w="1565" w:type="dxa"/>
            <w:vMerge/>
            <w:tcBorders>
              <w:top w:val="nil"/>
              <w:bottom w:val="nil"/>
              <w:right w:val="nil"/>
            </w:tcBorders>
            <w:shd w:val="clear" w:color="000000" w:fill="FFFFFF"/>
          </w:tcPr>
          <w:p w14:paraId="5C00D8C9" w14:textId="77777777" w:rsidR="00720AE4" w:rsidRPr="009A6CF9" w:rsidRDefault="00720AE4" w:rsidP="00A059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789725C" w14:textId="77777777" w:rsidR="00720AE4" w:rsidRPr="009A6CF9" w:rsidRDefault="00720AE4" w:rsidP="00A059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EF4F701" w14:textId="77777777" w:rsidR="00720AE4" w:rsidRPr="009A6CF9" w:rsidRDefault="00720AE4" w:rsidP="00A059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6CF9">
              <w:rPr>
                <w:rFonts w:ascii="Times New Roman" w:eastAsia="Times New Roman" w:hAnsi="Times New Roman" w:cs="Times New Roman"/>
                <w:sz w:val="20"/>
                <w:szCs w:val="20"/>
              </w:rPr>
              <w:t>- Only mother</w:t>
            </w: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6B4DB6B" w14:textId="77777777" w:rsidR="00720AE4" w:rsidRPr="009A6CF9" w:rsidRDefault="00720AE4" w:rsidP="00A059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6CF9">
              <w:rPr>
                <w:rFonts w:ascii="Times New Roman" w:eastAsia="Times New Roman" w:hAnsi="Times New Roman" w:cs="Times New Roman"/>
                <w:sz w:val="20"/>
                <w:szCs w:val="20"/>
              </w:rPr>
              <w:t>-26.5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</w:tcPr>
          <w:p w14:paraId="135293F5" w14:textId="77777777" w:rsidR="00720AE4" w:rsidRPr="009A6CF9" w:rsidRDefault="00720AE4" w:rsidP="00A059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6CF9">
              <w:rPr>
                <w:rFonts w:ascii="Times New Roman" w:eastAsia="Times New Roman" w:hAnsi="Times New Roman" w:cs="Times New Roman"/>
                <w:sz w:val="20"/>
                <w:szCs w:val="20"/>
              </w:rPr>
              <w:t>0.259</w:t>
            </w:r>
          </w:p>
        </w:tc>
      </w:tr>
      <w:tr w:rsidR="00720AE4" w:rsidRPr="009A6CF9" w14:paraId="6A3C27BF" w14:textId="77777777" w:rsidTr="00A059C8">
        <w:trPr>
          <w:trHeight w:val="269"/>
        </w:trPr>
        <w:tc>
          <w:tcPr>
            <w:tcW w:w="1565" w:type="dxa"/>
            <w:vMerge/>
            <w:tcBorders>
              <w:top w:val="nil"/>
              <w:bottom w:val="nil"/>
              <w:right w:val="nil"/>
            </w:tcBorders>
            <w:shd w:val="clear" w:color="000000" w:fill="FFFFFF"/>
          </w:tcPr>
          <w:p w14:paraId="20003ACF" w14:textId="77777777" w:rsidR="00720AE4" w:rsidRPr="009A6CF9" w:rsidRDefault="00720AE4" w:rsidP="00A059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3DCD0D2" w14:textId="77777777" w:rsidR="00720AE4" w:rsidRPr="009A6CF9" w:rsidRDefault="00720AE4" w:rsidP="00A059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943D5EB" w14:textId="77777777" w:rsidR="00720AE4" w:rsidRPr="009A6CF9" w:rsidRDefault="00720AE4" w:rsidP="00A059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6CF9">
              <w:rPr>
                <w:rFonts w:ascii="Times New Roman" w:eastAsia="Times New Roman" w:hAnsi="Times New Roman" w:cs="Times New Roman"/>
                <w:sz w:val="20"/>
                <w:szCs w:val="20"/>
              </w:rPr>
              <w:t>- Parents and grandparents living together</w:t>
            </w: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A7252BE" w14:textId="77777777" w:rsidR="00720AE4" w:rsidRPr="009A6CF9" w:rsidRDefault="00720AE4" w:rsidP="00A059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6CF9">
              <w:rPr>
                <w:rFonts w:ascii="Times New Roman" w:eastAsia="Times New Roman" w:hAnsi="Times New Roman" w:cs="Times New Roman"/>
                <w:sz w:val="20"/>
                <w:szCs w:val="20"/>
              </w:rPr>
              <w:t>-13.12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</w:tcPr>
          <w:p w14:paraId="5EDD099B" w14:textId="77777777" w:rsidR="00720AE4" w:rsidRPr="009A6CF9" w:rsidRDefault="00720AE4" w:rsidP="00A059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6CF9">
              <w:rPr>
                <w:rFonts w:ascii="Times New Roman" w:eastAsia="Times New Roman" w:hAnsi="Times New Roman" w:cs="Times New Roman"/>
                <w:sz w:val="20"/>
                <w:szCs w:val="20"/>
              </w:rPr>
              <w:t>0.576</w:t>
            </w:r>
          </w:p>
        </w:tc>
      </w:tr>
      <w:tr w:rsidR="00720AE4" w:rsidRPr="009A6CF9" w14:paraId="62E5BC31" w14:textId="77777777" w:rsidTr="00A059C8">
        <w:trPr>
          <w:trHeight w:val="269"/>
        </w:trPr>
        <w:tc>
          <w:tcPr>
            <w:tcW w:w="1565" w:type="dxa"/>
            <w:vMerge/>
            <w:tcBorders>
              <w:top w:val="nil"/>
              <w:bottom w:val="nil"/>
              <w:right w:val="nil"/>
            </w:tcBorders>
            <w:shd w:val="clear" w:color="000000" w:fill="FFFFFF"/>
          </w:tcPr>
          <w:p w14:paraId="34F2117E" w14:textId="77777777" w:rsidR="00720AE4" w:rsidRPr="009A6CF9" w:rsidRDefault="00720AE4" w:rsidP="00A059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595EFCE" w14:textId="77777777" w:rsidR="00720AE4" w:rsidRPr="009A6CF9" w:rsidRDefault="00720AE4" w:rsidP="00A059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41D944B" w14:textId="77777777" w:rsidR="00720AE4" w:rsidRPr="009A6CF9" w:rsidRDefault="00720AE4" w:rsidP="00A059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6CF9">
              <w:rPr>
                <w:rFonts w:ascii="Times New Roman" w:eastAsia="Times New Roman" w:hAnsi="Times New Roman" w:cs="Times New Roman"/>
                <w:sz w:val="20"/>
                <w:szCs w:val="20"/>
              </w:rPr>
              <w:t>- Parents living together</w:t>
            </w: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DCECEA6" w14:textId="77777777" w:rsidR="00720AE4" w:rsidRPr="009A6CF9" w:rsidRDefault="00720AE4" w:rsidP="00A059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6CF9">
              <w:rPr>
                <w:rFonts w:ascii="Times New Roman" w:eastAsia="Times New Roman" w:hAnsi="Times New Roman" w:cs="Times New Roman"/>
                <w:sz w:val="20"/>
                <w:szCs w:val="20"/>
              </w:rPr>
              <w:t>-11.74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</w:tcPr>
          <w:p w14:paraId="21DA8222" w14:textId="77777777" w:rsidR="00720AE4" w:rsidRPr="009A6CF9" w:rsidRDefault="00720AE4" w:rsidP="00A059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6CF9">
              <w:rPr>
                <w:rFonts w:ascii="Times New Roman" w:eastAsia="Times New Roman" w:hAnsi="Times New Roman" w:cs="Times New Roman"/>
                <w:sz w:val="20"/>
                <w:szCs w:val="20"/>
              </w:rPr>
              <w:t>0.545</w:t>
            </w:r>
          </w:p>
        </w:tc>
      </w:tr>
      <w:tr w:rsidR="00720AE4" w:rsidRPr="009A6CF9" w14:paraId="6D75E389" w14:textId="77777777" w:rsidTr="00A059C8">
        <w:trPr>
          <w:trHeight w:val="269"/>
        </w:trPr>
        <w:tc>
          <w:tcPr>
            <w:tcW w:w="1565" w:type="dxa"/>
            <w:vMerge/>
            <w:tcBorders>
              <w:top w:val="nil"/>
              <w:bottom w:val="nil"/>
              <w:right w:val="nil"/>
            </w:tcBorders>
            <w:shd w:val="clear" w:color="000000" w:fill="FFFFFF"/>
          </w:tcPr>
          <w:p w14:paraId="7E06B15E" w14:textId="77777777" w:rsidR="00720AE4" w:rsidRPr="009A6CF9" w:rsidRDefault="00720AE4" w:rsidP="00A059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1CF5E67" w14:textId="77777777" w:rsidR="00720AE4" w:rsidRPr="009A6CF9" w:rsidRDefault="00720AE4" w:rsidP="00A059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B658DFA" w14:textId="77777777" w:rsidR="00720AE4" w:rsidRPr="009A6CF9" w:rsidRDefault="00720AE4" w:rsidP="00A059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6CF9">
              <w:rPr>
                <w:rFonts w:ascii="Times New Roman" w:eastAsia="Times New Roman" w:hAnsi="Times New Roman" w:cs="Times New Roman"/>
                <w:sz w:val="20"/>
                <w:szCs w:val="20"/>
              </w:rPr>
              <w:t>School (vs. Mirero)</w:t>
            </w: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20493A0" w14:textId="77777777" w:rsidR="00720AE4" w:rsidRPr="009A6CF9" w:rsidRDefault="00720AE4" w:rsidP="00A059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A6CF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33.56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</w:tcPr>
          <w:p w14:paraId="74A038DD" w14:textId="77777777" w:rsidR="00720AE4" w:rsidRPr="009A6CF9" w:rsidRDefault="00720AE4" w:rsidP="00A059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A6CF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720AE4" w:rsidRPr="009A6CF9" w14:paraId="6310C36C" w14:textId="77777777" w:rsidTr="00A059C8">
        <w:trPr>
          <w:trHeight w:val="269"/>
        </w:trPr>
        <w:tc>
          <w:tcPr>
            <w:tcW w:w="1565" w:type="dxa"/>
            <w:vMerge/>
            <w:tcBorders>
              <w:top w:val="nil"/>
              <w:bottom w:val="nil"/>
              <w:right w:val="nil"/>
            </w:tcBorders>
            <w:shd w:val="clear" w:color="000000" w:fill="FFFFFF"/>
          </w:tcPr>
          <w:p w14:paraId="74C09F04" w14:textId="77777777" w:rsidR="00720AE4" w:rsidRPr="009A6CF9" w:rsidRDefault="00720AE4" w:rsidP="00A059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CA1547E" w14:textId="77777777" w:rsidR="00720AE4" w:rsidRPr="009A6CF9" w:rsidRDefault="00720AE4" w:rsidP="00A059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6CF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RTIFMDRT 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43318F2" w14:textId="77777777" w:rsidR="00720AE4" w:rsidRPr="009A6CF9" w:rsidRDefault="00720AE4" w:rsidP="00A059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6CF9">
              <w:rPr>
                <w:rFonts w:ascii="Times New Roman" w:eastAsia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750FE70" w14:textId="77777777" w:rsidR="00720AE4" w:rsidRPr="009A6CF9" w:rsidRDefault="00720AE4" w:rsidP="00A059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A6CF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-40.90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</w:tcPr>
          <w:p w14:paraId="293DF8B6" w14:textId="77777777" w:rsidR="00720AE4" w:rsidRPr="009A6CF9" w:rsidRDefault="00720AE4" w:rsidP="00A059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A6CF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720AE4" w:rsidRPr="009A6CF9" w14:paraId="1994AC4E" w14:textId="77777777" w:rsidTr="00A059C8">
        <w:trPr>
          <w:trHeight w:val="269"/>
        </w:trPr>
        <w:tc>
          <w:tcPr>
            <w:tcW w:w="1565" w:type="dxa"/>
            <w:vMerge/>
            <w:tcBorders>
              <w:top w:val="nil"/>
              <w:bottom w:val="nil"/>
              <w:right w:val="nil"/>
            </w:tcBorders>
            <w:shd w:val="clear" w:color="000000" w:fill="FFFFFF"/>
          </w:tcPr>
          <w:p w14:paraId="173E2242" w14:textId="77777777" w:rsidR="00720AE4" w:rsidRPr="009A6CF9" w:rsidRDefault="00720AE4" w:rsidP="00A059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5B4EA09" w14:textId="77777777" w:rsidR="00720AE4" w:rsidRPr="009A6CF9" w:rsidRDefault="00720AE4" w:rsidP="00A059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8832D9E" w14:textId="77777777" w:rsidR="00720AE4" w:rsidRPr="009A6CF9" w:rsidRDefault="00720AE4" w:rsidP="00A059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6CF9">
              <w:rPr>
                <w:rFonts w:ascii="Times New Roman" w:eastAsia="Times New Roman" w:hAnsi="Times New Roman" w:cs="Times New Roman"/>
                <w:sz w:val="20"/>
                <w:szCs w:val="20"/>
              </w:rPr>
              <w:t>Gender (vs Male)</w:t>
            </w: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B79D1C6" w14:textId="77777777" w:rsidR="00720AE4" w:rsidRPr="009A6CF9" w:rsidRDefault="00720AE4" w:rsidP="00A059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6CF9">
              <w:rPr>
                <w:rFonts w:ascii="Times New Roman" w:eastAsia="Times New Roman" w:hAnsi="Times New Roman" w:cs="Times New Roman"/>
                <w:sz w:val="20"/>
                <w:szCs w:val="20"/>
              </w:rPr>
              <w:t>4.3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</w:tcPr>
          <w:p w14:paraId="3B718ECB" w14:textId="77777777" w:rsidR="00720AE4" w:rsidRPr="009A6CF9" w:rsidRDefault="00720AE4" w:rsidP="00A059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6CF9">
              <w:rPr>
                <w:rFonts w:ascii="Times New Roman" w:eastAsia="Times New Roman" w:hAnsi="Times New Roman" w:cs="Times New Roman"/>
                <w:sz w:val="20"/>
                <w:szCs w:val="20"/>
              </w:rPr>
              <w:t>0.737</w:t>
            </w:r>
          </w:p>
        </w:tc>
      </w:tr>
      <w:tr w:rsidR="00720AE4" w:rsidRPr="009A6CF9" w14:paraId="442EEA3D" w14:textId="77777777" w:rsidTr="00A059C8">
        <w:trPr>
          <w:trHeight w:val="269"/>
        </w:trPr>
        <w:tc>
          <w:tcPr>
            <w:tcW w:w="1565" w:type="dxa"/>
            <w:vMerge/>
            <w:tcBorders>
              <w:top w:val="nil"/>
              <w:bottom w:val="nil"/>
              <w:right w:val="nil"/>
            </w:tcBorders>
            <w:shd w:val="clear" w:color="000000" w:fill="FFFFFF"/>
          </w:tcPr>
          <w:p w14:paraId="587FAD87" w14:textId="77777777" w:rsidR="00720AE4" w:rsidRPr="009A6CF9" w:rsidRDefault="00720AE4" w:rsidP="00A059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530F72D" w14:textId="77777777" w:rsidR="00720AE4" w:rsidRPr="009A6CF9" w:rsidRDefault="00720AE4" w:rsidP="00A059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28738BD" w14:textId="77777777" w:rsidR="00720AE4" w:rsidRPr="009A6CF9" w:rsidRDefault="00720AE4" w:rsidP="00A059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6CF9">
              <w:rPr>
                <w:rFonts w:ascii="Times New Roman" w:eastAsia="Times New Roman" w:hAnsi="Times New Roman" w:cs="Times New Roman"/>
                <w:sz w:val="20"/>
                <w:szCs w:val="20"/>
              </w:rPr>
              <w:t>Digital device exposure (vs. non-exposure group)</w:t>
            </w: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89877C4" w14:textId="77777777" w:rsidR="00720AE4" w:rsidRPr="009A6CF9" w:rsidRDefault="00720AE4" w:rsidP="00A059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6CF9">
              <w:rPr>
                <w:rFonts w:ascii="Times New Roman" w:eastAsia="Times New Roman" w:hAnsi="Times New Roman" w:cs="Times New Roman"/>
                <w:sz w:val="20"/>
                <w:szCs w:val="20"/>
              </w:rPr>
              <w:t>22.23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</w:tcPr>
          <w:p w14:paraId="5C374A28" w14:textId="77777777" w:rsidR="00720AE4" w:rsidRPr="009A6CF9" w:rsidRDefault="00720AE4" w:rsidP="00A059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6CF9">
              <w:rPr>
                <w:rFonts w:ascii="Times New Roman" w:eastAsia="Times New Roman" w:hAnsi="Times New Roman" w:cs="Times New Roman"/>
                <w:sz w:val="20"/>
                <w:szCs w:val="20"/>
              </w:rPr>
              <w:t>0.11</w:t>
            </w:r>
          </w:p>
        </w:tc>
      </w:tr>
      <w:tr w:rsidR="00720AE4" w:rsidRPr="009A6CF9" w14:paraId="7312FC31" w14:textId="77777777" w:rsidTr="00A059C8">
        <w:trPr>
          <w:trHeight w:val="269"/>
        </w:trPr>
        <w:tc>
          <w:tcPr>
            <w:tcW w:w="1565" w:type="dxa"/>
            <w:vMerge/>
            <w:tcBorders>
              <w:top w:val="nil"/>
              <w:bottom w:val="nil"/>
              <w:right w:val="nil"/>
            </w:tcBorders>
            <w:shd w:val="clear" w:color="000000" w:fill="FFFFFF"/>
          </w:tcPr>
          <w:p w14:paraId="2D7E8FA2" w14:textId="77777777" w:rsidR="00720AE4" w:rsidRPr="009A6CF9" w:rsidRDefault="00720AE4" w:rsidP="00A059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B58F677" w14:textId="77777777" w:rsidR="00720AE4" w:rsidRPr="009A6CF9" w:rsidRDefault="00720AE4" w:rsidP="00A059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EF43169" w14:textId="77777777" w:rsidR="00720AE4" w:rsidRPr="009A6CF9" w:rsidRDefault="00720AE4" w:rsidP="00A059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6CF9">
              <w:rPr>
                <w:rFonts w:ascii="Times New Roman" w:eastAsia="Times New Roman" w:hAnsi="Times New Roman" w:cs="Times New Roman"/>
                <w:sz w:val="20"/>
                <w:szCs w:val="20"/>
              </w:rPr>
              <w:t>Education expense per child (vs less than $15)</w:t>
            </w: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9185E7E" w14:textId="77777777" w:rsidR="00720AE4" w:rsidRPr="009A6CF9" w:rsidRDefault="00720AE4" w:rsidP="00A059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</w:tcPr>
          <w:p w14:paraId="06EDB6FB" w14:textId="77777777" w:rsidR="00720AE4" w:rsidRPr="009A6CF9" w:rsidRDefault="00720AE4" w:rsidP="00A059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20AE4" w:rsidRPr="009A6CF9" w14:paraId="404D8CAD" w14:textId="77777777" w:rsidTr="00A059C8">
        <w:trPr>
          <w:trHeight w:val="269"/>
        </w:trPr>
        <w:tc>
          <w:tcPr>
            <w:tcW w:w="1565" w:type="dxa"/>
            <w:vMerge/>
            <w:tcBorders>
              <w:top w:val="nil"/>
              <w:bottom w:val="nil"/>
              <w:right w:val="nil"/>
            </w:tcBorders>
            <w:shd w:val="clear" w:color="000000" w:fill="FFFFFF"/>
          </w:tcPr>
          <w:p w14:paraId="30CD3E5B" w14:textId="77777777" w:rsidR="00720AE4" w:rsidRPr="009A6CF9" w:rsidRDefault="00720AE4" w:rsidP="00A059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CDE084B" w14:textId="77777777" w:rsidR="00720AE4" w:rsidRPr="009A6CF9" w:rsidRDefault="00720AE4" w:rsidP="00A059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CF0F9E9" w14:textId="77777777" w:rsidR="00720AE4" w:rsidRPr="009A6CF9" w:rsidRDefault="00720AE4" w:rsidP="00A059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6CF9">
              <w:rPr>
                <w:rFonts w:ascii="Times New Roman" w:eastAsia="Times New Roman" w:hAnsi="Times New Roman" w:cs="Times New Roman"/>
                <w:sz w:val="20"/>
                <w:szCs w:val="20"/>
              </w:rPr>
              <w:t>- $15–30</w:t>
            </w: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3B06996" w14:textId="77777777" w:rsidR="00720AE4" w:rsidRPr="009A6CF9" w:rsidRDefault="00720AE4" w:rsidP="00A059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A6CF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61.55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</w:tcPr>
          <w:p w14:paraId="61CF88C4" w14:textId="77777777" w:rsidR="00720AE4" w:rsidRPr="009A6CF9" w:rsidRDefault="00720AE4" w:rsidP="00A059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A6CF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720AE4" w:rsidRPr="009A6CF9" w14:paraId="3500A020" w14:textId="77777777" w:rsidTr="00A059C8">
        <w:trPr>
          <w:trHeight w:val="269"/>
        </w:trPr>
        <w:tc>
          <w:tcPr>
            <w:tcW w:w="1565" w:type="dxa"/>
            <w:vMerge/>
            <w:tcBorders>
              <w:top w:val="nil"/>
              <w:bottom w:val="nil"/>
              <w:right w:val="nil"/>
            </w:tcBorders>
            <w:shd w:val="clear" w:color="000000" w:fill="FFFFFF"/>
          </w:tcPr>
          <w:p w14:paraId="3A62C717" w14:textId="77777777" w:rsidR="00720AE4" w:rsidRPr="009A6CF9" w:rsidRDefault="00720AE4" w:rsidP="00A059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A7C8C1A" w14:textId="77777777" w:rsidR="00720AE4" w:rsidRPr="009A6CF9" w:rsidRDefault="00720AE4" w:rsidP="00A059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717BDFB" w14:textId="77777777" w:rsidR="00720AE4" w:rsidRPr="009A6CF9" w:rsidRDefault="00720AE4" w:rsidP="00A059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6CF9">
              <w:rPr>
                <w:rFonts w:ascii="Times New Roman" w:eastAsia="Times New Roman" w:hAnsi="Times New Roman" w:cs="Times New Roman"/>
                <w:sz w:val="20"/>
                <w:szCs w:val="20"/>
              </w:rPr>
              <w:t>- more than $30</w:t>
            </w: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4DFF578" w14:textId="77777777" w:rsidR="00720AE4" w:rsidRPr="009A6CF9" w:rsidRDefault="00720AE4" w:rsidP="00A059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6CF9">
              <w:rPr>
                <w:rFonts w:ascii="Times New Roman" w:eastAsia="Times New Roman" w:hAnsi="Times New Roman" w:cs="Times New Roman"/>
                <w:sz w:val="20"/>
                <w:szCs w:val="20"/>
              </w:rPr>
              <w:t>4.29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</w:tcPr>
          <w:p w14:paraId="1ED8A150" w14:textId="77777777" w:rsidR="00720AE4" w:rsidRPr="009A6CF9" w:rsidRDefault="00720AE4" w:rsidP="00A059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6CF9">
              <w:rPr>
                <w:rFonts w:ascii="Times New Roman" w:eastAsia="Times New Roman" w:hAnsi="Times New Roman" w:cs="Times New Roman"/>
                <w:sz w:val="20"/>
                <w:szCs w:val="20"/>
              </w:rPr>
              <w:t>0.826</w:t>
            </w:r>
          </w:p>
        </w:tc>
      </w:tr>
      <w:tr w:rsidR="00720AE4" w:rsidRPr="009A6CF9" w14:paraId="3EE9B78B" w14:textId="77777777" w:rsidTr="00A059C8">
        <w:trPr>
          <w:trHeight w:val="269"/>
        </w:trPr>
        <w:tc>
          <w:tcPr>
            <w:tcW w:w="1565" w:type="dxa"/>
            <w:vMerge/>
            <w:tcBorders>
              <w:top w:val="nil"/>
              <w:bottom w:val="nil"/>
              <w:right w:val="nil"/>
            </w:tcBorders>
            <w:shd w:val="clear" w:color="000000" w:fill="FFFFFF"/>
          </w:tcPr>
          <w:p w14:paraId="6332988B" w14:textId="77777777" w:rsidR="00720AE4" w:rsidRPr="009A6CF9" w:rsidRDefault="00720AE4" w:rsidP="00A059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7130402" w14:textId="77777777" w:rsidR="00720AE4" w:rsidRPr="009A6CF9" w:rsidRDefault="00720AE4" w:rsidP="00A059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F8D8FB4" w14:textId="77777777" w:rsidR="00720AE4" w:rsidRPr="009A6CF9" w:rsidRDefault="00720AE4" w:rsidP="00A059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6CF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Family income (vs. less than $150) </w:t>
            </w: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4CEB11A" w14:textId="77777777" w:rsidR="00720AE4" w:rsidRPr="009A6CF9" w:rsidRDefault="00720AE4" w:rsidP="00A059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</w:tcPr>
          <w:p w14:paraId="586CFB93" w14:textId="77777777" w:rsidR="00720AE4" w:rsidRPr="009A6CF9" w:rsidRDefault="00720AE4" w:rsidP="00A059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20AE4" w:rsidRPr="009A6CF9" w14:paraId="34DC9E5E" w14:textId="77777777" w:rsidTr="00A059C8">
        <w:trPr>
          <w:trHeight w:val="269"/>
        </w:trPr>
        <w:tc>
          <w:tcPr>
            <w:tcW w:w="1565" w:type="dxa"/>
            <w:vMerge/>
            <w:tcBorders>
              <w:top w:val="nil"/>
              <w:bottom w:val="nil"/>
              <w:right w:val="nil"/>
            </w:tcBorders>
            <w:shd w:val="clear" w:color="000000" w:fill="FFFFFF"/>
          </w:tcPr>
          <w:p w14:paraId="4DA5D992" w14:textId="77777777" w:rsidR="00720AE4" w:rsidRPr="009A6CF9" w:rsidRDefault="00720AE4" w:rsidP="00A059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E98A3CE" w14:textId="77777777" w:rsidR="00720AE4" w:rsidRPr="009A6CF9" w:rsidRDefault="00720AE4" w:rsidP="00A059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0D11A02" w14:textId="77777777" w:rsidR="00720AE4" w:rsidRPr="009A6CF9" w:rsidRDefault="00720AE4" w:rsidP="00A059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6CF9">
              <w:rPr>
                <w:rFonts w:ascii="Times New Roman" w:eastAsia="Times New Roman" w:hAnsi="Times New Roman" w:cs="Times New Roman"/>
                <w:sz w:val="20"/>
                <w:szCs w:val="20"/>
              </w:rPr>
              <w:t>- $150–250</w:t>
            </w: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0DFA874" w14:textId="77777777" w:rsidR="00720AE4" w:rsidRPr="009A6CF9" w:rsidRDefault="00720AE4" w:rsidP="00A059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6CF9">
              <w:rPr>
                <w:rFonts w:ascii="Times New Roman" w:eastAsia="Times New Roman" w:hAnsi="Times New Roman" w:cs="Times New Roman"/>
                <w:sz w:val="20"/>
                <w:szCs w:val="20"/>
              </w:rPr>
              <w:t>-9.38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</w:tcPr>
          <w:p w14:paraId="3F4E2901" w14:textId="77777777" w:rsidR="00720AE4" w:rsidRPr="009A6CF9" w:rsidRDefault="00720AE4" w:rsidP="00A059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6CF9">
              <w:rPr>
                <w:rFonts w:ascii="Times New Roman" w:eastAsia="Times New Roman" w:hAnsi="Times New Roman" w:cs="Times New Roman"/>
                <w:sz w:val="20"/>
                <w:szCs w:val="20"/>
              </w:rPr>
              <w:t>0.550</w:t>
            </w:r>
          </w:p>
        </w:tc>
      </w:tr>
      <w:tr w:rsidR="00720AE4" w:rsidRPr="009A6CF9" w14:paraId="43FA657D" w14:textId="77777777" w:rsidTr="00A059C8">
        <w:trPr>
          <w:trHeight w:val="269"/>
        </w:trPr>
        <w:tc>
          <w:tcPr>
            <w:tcW w:w="1565" w:type="dxa"/>
            <w:vMerge/>
            <w:tcBorders>
              <w:top w:val="nil"/>
              <w:bottom w:val="nil"/>
              <w:right w:val="nil"/>
            </w:tcBorders>
            <w:shd w:val="clear" w:color="000000" w:fill="FFFFFF"/>
          </w:tcPr>
          <w:p w14:paraId="5EB8534F" w14:textId="77777777" w:rsidR="00720AE4" w:rsidRPr="009A6CF9" w:rsidRDefault="00720AE4" w:rsidP="00A059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060DE81" w14:textId="77777777" w:rsidR="00720AE4" w:rsidRPr="009A6CF9" w:rsidRDefault="00720AE4" w:rsidP="00A059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F44EEC6" w14:textId="77777777" w:rsidR="00720AE4" w:rsidRPr="009A6CF9" w:rsidRDefault="00720AE4" w:rsidP="00A059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6CF9">
              <w:rPr>
                <w:rFonts w:ascii="Times New Roman" w:eastAsia="Times New Roman" w:hAnsi="Times New Roman" w:cs="Times New Roman"/>
                <w:sz w:val="20"/>
                <w:szCs w:val="20"/>
              </w:rPr>
              <w:t>- $250–350</w:t>
            </w: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289220F" w14:textId="77777777" w:rsidR="00720AE4" w:rsidRPr="009A6CF9" w:rsidRDefault="00720AE4" w:rsidP="00A059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6CF9">
              <w:rPr>
                <w:rFonts w:ascii="Times New Roman" w:eastAsia="Times New Roman" w:hAnsi="Times New Roman" w:cs="Times New Roman"/>
                <w:sz w:val="20"/>
                <w:szCs w:val="20"/>
              </w:rPr>
              <w:t>10.30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</w:tcPr>
          <w:p w14:paraId="31EC644E" w14:textId="77777777" w:rsidR="00720AE4" w:rsidRPr="009A6CF9" w:rsidRDefault="00720AE4" w:rsidP="00A059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6CF9">
              <w:rPr>
                <w:rFonts w:ascii="Times New Roman" w:eastAsia="Times New Roman" w:hAnsi="Times New Roman" w:cs="Times New Roman"/>
                <w:sz w:val="20"/>
                <w:szCs w:val="20"/>
              </w:rPr>
              <w:t>0.569</w:t>
            </w:r>
          </w:p>
        </w:tc>
      </w:tr>
      <w:tr w:rsidR="00720AE4" w:rsidRPr="009A6CF9" w14:paraId="50A7A950" w14:textId="77777777" w:rsidTr="00A059C8">
        <w:trPr>
          <w:trHeight w:val="269"/>
        </w:trPr>
        <w:tc>
          <w:tcPr>
            <w:tcW w:w="1565" w:type="dxa"/>
            <w:vMerge/>
            <w:tcBorders>
              <w:top w:val="nil"/>
              <w:bottom w:val="nil"/>
              <w:right w:val="nil"/>
            </w:tcBorders>
            <w:shd w:val="clear" w:color="000000" w:fill="FFFFFF"/>
          </w:tcPr>
          <w:p w14:paraId="68CBF9D7" w14:textId="77777777" w:rsidR="00720AE4" w:rsidRPr="009A6CF9" w:rsidRDefault="00720AE4" w:rsidP="00A059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43CA37D" w14:textId="77777777" w:rsidR="00720AE4" w:rsidRPr="009A6CF9" w:rsidRDefault="00720AE4" w:rsidP="00A059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558F250" w14:textId="77777777" w:rsidR="00720AE4" w:rsidRPr="009A6CF9" w:rsidRDefault="00720AE4" w:rsidP="00A059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6CF9">
              <w:rPr>
                <w:rFonts w:ascii="Times New Roman" w:eastAsia="Times New Roman" w:hAnsi="Times New Roman" w:cs="Times New Roman"/>
                <w:sz w:val="20"/>
                <w:szCs w:val="20"/>
              </w:rPr>
              <w:t>- $350–450</w:t>
            </w: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054C34C" w14:textId="77777777" w:rsidR="00720AE4" w:rsidRPr="009A6CF9" w:rsidRDefault="00720AE4" w:rsidP="00A059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6CF9">
              <w:rPr>
                <w:rFonts w:ascii="Times New Roman" w:eastAsia="Times New Roman" w:hAnsi="Times New Roman" w:cs="Times New Roman"/>
                <w:sz w:val="20"/>
                <w:szCs w:val="20"/>
              </w:rPr>
              <w:t>-2.60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</w:tcPr>
          <w:p w14:paraId="5ED52B73" w14:textId="77777777" w:rsidR="00720AE4" w:rsidRPr="009A6CF9" w:rsidRDefault="00720AE4" w:rsidP="00A059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6CF9">
              <w:rPr>
                <w:rFonts w:ascii="Times New Roman" w:eastAsia="Times New Roman" w:hAnsi="Times New Roman" w:cs="Times New Roman"/>
                <w:sz w:val="20"/>
                <w:szCs w:val="20"/>
              </w:rPr>
              <w:t>0.933</w:t>
            </w:r>
          </w:p>
        </w:tc>
      </w:tr>
      <w:tr w:rsidR="00720AE4" w:rsidRPr="009A6CF9" w14:paraId="12E3C72D" w14:textId="77777777" w:rsidTr="00A059C8">
        <w:trPr>
          <w:trHeight w:val="269"/>
        </w:trPr>
        <w:tc>
          <w:tcPr>
            <w:tcW w:w="1565" w:type="dxa"/>
            <w:vMerge/>
            <w:tcBorders>
              <w:top w:val="nil"/>
              <w:bottom w:val="nil"/>
              <w:right w:val="nil"/>
            </w:tcBorders>
            <w:shd w:val="clear" w:color="000000" w:fill="FFFFFF"/>
          </w:tcPr>
          <w:p w14:paraId="5A787E99" w14:textId="77777777" w:rsidR="00720AE4" w:rsidRPr="009A6CF9" w:rsidRDefault="00720AE4" w:rsidP="00A059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B9DA818" w14:textId="77777777" w:rsidR="00720AE4" w:rsidRPr="009A6CF9" w:rsidRDefault="00720AE4" w:rsidP="00A059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A468BDE" w14:textId="77777777" w:rsidR="00720AE4" w:rsidRPr="009A6CF9" w:rsidRDefault="00720AE4" w:rsidP="00A059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6CF9">
              <w:rPr>
                <w:rFonts w:ascii="Times New Roman" w:eastAsia="Times New Roman" w:hAnsi="Times New Roman" w:cs="Times New Roman"/>
                <w:sz w:val="20"/>
                <w:szCs w:val="20"/>
              </w:rPr>
              <w:t>- more than $450</w:t>
            </w: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F7093C0" w14:textId="77777777" w:rsidR="00720AE4" w:rsidRPr="009A6CF9" w:rsidRDefault="00720AE4" w:rsidP="00A059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6CF9">
              <w:rPr>
                <w:rFonts w:ascii="Times New Roman" w:eastAsia="Times New Roman" w:hAnsi="Times New Roman" w:cs="Times New Roman"/>
                <w:sz w:val="20"/>
                <w:szCs w:val="20"/>
              </w:rPr>
              <w:t>21.16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</w:tcPr>
          <w:p w14:paraId="6CE0E6E4" w14:textId="77777777" w:rsidR="00720AE4" w:rsidRPr="009A6CF9" w:rsidRDefault="00720AE4" w:rsidP="00A059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6CF9">
              <w:rPr>
                <w:rFonts w:ascii="Times New Roman" w:eastAsia="Times New Roman" w:hAnsi="Times New Roman" w:cs="Times New Roman"/>
                <w:sz w:val="20"/>
                <w:szCs w:val="20"/>
              </w:rPr>
              <w:t>0.402</w:t>
            </w:r>
          </w:p>
        </w:tc>
      </w:tr>
      <w:tr w:rsidR="00720AE4" w:rsidRPr="009A6CF9" w14:paraId="4C0A60CD" w14:textId="77777777" w:rsidTr="00A059C8">
        <w:trPr>
          <w:trHeight w:val="269"/>
        </w:trPr>
        <w:tc>
          <w:tcPr>
            <w:tcW w:w="1565" w:type="dxa"/>
            <w:vMerge/>
            <w:tcBorders>
              <w:top w:val="nil"/>
              <w:bottom w:val="nil"/>
              <w:right w:val="nil"/>
            </w:tcBorders>
            <w:shd w:val="clear" w:color="000000" w:fill="FFFFFF"/>
          </w:tcPr>
          <w:p w14:paraId="1BB03CC2" w14:textId="77777777" w:rsidR="00720AE4" w:rsidRPr="009A6CF9" w:rsidRDefault="00720AE4" w:rsidP="00A059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317AEA6" w14:textId="77777777" w:rsidR="00720AE4" w:rsidRPr="009A6CF9" w:rsidRDefault="00720AE4" w:rsidP="00A059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E93FDC8" w14:textId="77777777" w:rsidR="00720AE4" w:rsidRPr="009A6CF9" w:rsidRDefault="00720AE4" w:rsidP="00A059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6CF9">
              <w:rPr>
                <w:rFonts w:ascii="Times New Roman" w:eastAsia="Times New Roman" w:hAnsi="Times New Roman" w:cs="Times New Roman"/>
                <w:sz w:val="20"/>
                <w:szCs w:val="20"/>
              </w:rPr>
              <w:t>Family type (vs. extra)</w:t>
            </w: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E7BB594" w14:textId="77777777" w:rsidR="00720AE4" w:rsidRPr="009A6CF9" w:rsidRDefault="00720AE4" w:rsidP="00A059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</w:tcPr>
          <w:p w14:paraId="0AF1B307" w14:textId="77777777" w:rsidR="00720AE4" w:rsidRPr="009A6CF9" w:rsidRDefault="00720AE4" w:rsidP="00A059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20AE4" w:rsidRPr="009A6CF9" w14:paraId="315FC6F9" w14:textId="77777777" w:rsidTr="00A059C8">
        <w:trPr>
          <w:trHeight w:val="269"/>
        </w:trPr>
        <w:tc>
          <w:tcPr>
            <w:tcW w:w="1565" w:type="dxa"/>
            <w:vMerge/>
            <w:tcBorders>
              <w:top w:val="nil"/>
              <w:bottom w:val="nil"/>
              <w:right w:val="nil"/>
            </w:tcBorders>
            <w:shd w:val="clear" w:color="000000" w:fill="FFFFFF"/>
          </w:tcPr>
          <w:p w14:paraId="12335D11" w14:textId="77777777" w:rsidR="00720AE4" w:rsidRPr="009A6CF9" w:rsidRDefault="00720AE4" w:rsidP="00A059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786044E" w14:textId="77777777" w:rsidR="00720AE4" w:rsidRPr="009A6CF9" w:rsidRDefault="00720AE4" w:rsidP="00A059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B6007D7" w14:textId="77777777" w:rsidR="00720AE4" w:rsidRPr="009A6CF9" w:rsidRDefault="00720AE4" w:rsidP="00A059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6CF9">
              <w:rPr>
                <w:rFonts w:ascii="Times New Roman" w:eastAsia="Times New Roman" w:hAnsi="Times New Roman" w:cs="Times New Roman"/>
                <w:sz w:val="20"/>
                <w:szCs w:val="20"/>
              </w:rPr>
              <w:t>- Only father</w:t>
            </w: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E19A556" w14:textId="77777777" w:rsidR="00720AE4" w:rsidRPr="009A6CF9" w:rsidRDefault="00720AE4" w:rsidP="00A059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6CF9">
              <w:rPr>
                <w:rFonts w:ascii="Times New Roman" w:eastAsia="Times New Roman" w:hAnsi="Times New Roman" w:cs="Times New Roman"/>
                <w:sz w:val="20"/>
                <w:szCs w:val="20"/>
              </w:rPr>
              <w:t>-46.91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</w:tcPr>
          <w:p w14:paraId="78E8B319" w14:textId="77777777" w:rsidR="00720AE4" w:rsidRPr="009A6CF9" w:rsidRDefault="00720AE4" w:rsidP="00A059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6CF9">
              <w:rPr>
                <w:rFonts w:ascii="Times New Roman" w:eastAsia="Times New Roman" w:hAnsi="Times New Roman" w:cs="Times New Roman"/>
                <w:sz w:val="20"/>
                <w:szCs w:val="20"/>
              </w:rPr>
              <w:t>0.289</w:t>
            </w:r>
          </w:p>
        </w:tc>
      </w:tr>
      <w:tr w:rsidR="00720AE4" w:rsidRPr="009A6CF9" w14:paraId="48928A49" w14:textId="77777777" w:rsidTr="00A059C8">
        <w:trPr>
          <w:trHeight w:val="269"/>
        </w:trPr>
        <w:tc>
          <w:tcPr>
            <w:tcW w:w="1565" w:type="dxa"/>
            <w:vMerge/>
            <w:tcBorders>
              <w:top w:val="nil"/>
              <w:bottom w:val="nil"/>
              <w:right w:val="nil"/>
            </w:tcBorders>
            <w:shd w:val="clear" w:color="000000" w:fill="FFFFFF"/>
          </w:tcPr>
          <w:p w14:paraId="3423731D" w14:textId="77777777" w:rsidR="00720AE4" w:rsidRPr="009A6CF9" w:rsidRDefault="00720AE4" w:rsidP="00A059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F03E777" w14:textId="77777777" w:rsidR="00720AE4" w:rsidRPr="009A6CF9" w:rsidRDefault="00720AE4" w:rsidP="00A059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3D3A874" w14:textId="77777777" w:rsidR="00720AE4" w:rsidRPr="009A6CF9" w:rsidRDefault="00720AE4" w:rsidP="00A059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6CF9">
              <w:rPr>
                <w:rFonts w:ascii="Times New Roman" w:eastAsia="Times New Roman" w:hAnsi="Times New Roman" w:cs="Times New Roman"/>
                <w:sz w:val="20"/>
                <w:szCs w:val="20"/>
              </w:rPr>
              <w:t>- Only mother</w:t>
            </w: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9F25D61" w14:textId="77777777" w:rsidR="00720AE4" w:rsidRPr="009A6CF9" w:rsidRDefault="00720AE4" w:rsidP="00A059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A6CF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-77.93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</w:tcPr>
          <w:p w14:paraId="71F53A03" w14:textId="77777777" w:rsidR="00720AE4" w:rsidRPr="009A6CF9" w:rsidRDefault="00720AE4" w:rsidP="00A059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A6CF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014</w:t>
            </w:r>
          </w:p>
        </w:tc>
      </w:tr>
      <w:tr w:rsidR="00720AE4" w:rsidRPr="009A6CF9" w14:paraId="10649C2B" w14:textId="77777777" w:rsidTr="00A059C8">
        <w:trPr>
          <w:trHeight w:val="69"/>
        </w:trPr>
        <w:tc>
          <w:tcPr>
            <w:tcW w:w="1565" w:type="dxa"/>
            <w:vMerge/>
            <w:tcBorders>
              <w:top w:val="nil"/>
              <w:bottom w:val="nil"/>
              <w:right w:val="nil"/>
            </w:tcBorders>
            <w:shd w:val="clear" w:color="000000" w:fill="FFFFFF"/>
          </w:tcPr>
          <w:p w14:paraId="36F3DC3E" w14:textId="77777777" w:rsidR="00720AE4" w:rsidRPr="009A6CF9" w:rsidRDefault="00720AE4" w:rsidP="00A059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454FDB5" w14:textId="77777777" w:rsidR="00720AE4" w:rsidRPr="009A6CF9" w:rsidRDefault="00720AE4" w:rsidP="00A059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B95D1AA" w14:textId="77777777" w:rsidR="00720AE4" w:rsidRPr="009A6CF9" w:rsidRDefault="00720AE4" w:rsidP="00A059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6CF9">
              <w:rPr>
                <w:rFonts w:ascii="Times New Roman" w:eastAsia="Times New Roman" w:hAnsi="Times New Roman" w:cs="Times New Roman"/>
                <w:sz w:val="20"/>
                <w:szCs w:val="20"/>
              </w:rPr>
              <w:t>- Parents and grandparents living together</w:t>
            </w: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D99101F" w14:textId="77777777" w:rsidR="00720AE4" w:rsidRPr="009A6CF9" w:rsidRDefault="00720AE4" w:rsidP="00A059C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A6CF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-62.33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</w:tcPr>
          <w:p w14:paraId="440C32EE" w14:textId="77777777" w:rsidR="00720AE4" w:rsidRPr="009A6CF9" w:rsidRDefault="00720AE4" w:rsidP="00A059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A6CF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049</w:t>
            </w:r>
          </w:p>
        </w:tc>
      </w:tr>
      <w:tr w:rsidR="00720AE4" w:rsidRPr="009A6CF9" w14:paraId="6DE0BC57" w14:textId="77777777" w:rsidTr="00A059C8">
        <w:trPr>
          <w:trHeight w:val="269"/>
        </w:trPr>
        <w:tc>
          <w:tcPr>
            <w:tcW w:w="1565" w:type="dxa"/>
            <w:vMerge/>
            <w:tcBorders>
              <w:top w:val="nil"/>
              <w:bottom w:val="nil"/>
              <w:right w:val="nil"/>
            </w:tcBorders>
            <w:shd w:val="clear" w:color="000000" w:fill="FFFFFF"/>
          </w:tcPr>
          <w:p w14:paraId="68DF5365" w14:textId="77777777" w:rsidR="00720AE4" w:rsidRPr="009A6CF9" w:rsidRDefault="00720AE4" w:rsidP="00A059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A8F4ADE" w14:textId="77777777" w:rsidR="00720AE4" w:rsidRPr="009A6CF9" w:rsidRDefault="00720AE4" w:rsidP="00A059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638062F" w14:textId="77777777" w:rsidR="00720AE4" w:rsidRPr="009A6CF9" w:rsidRDefault="00720AE4" w:rsidP="00A059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6CF9">
              <w:rPr>
                <w:rFonts w:ascii="Times New Roman" w:eastAsia="Times New Roman" w:hAnsi="Times New Roman" w:cs="Times New Roman"/>
                <w:sz w:val="20"/>
                <w:szCs w:val="20"/>
              </w:rPr>
              <w:t>- Parents living together</w:t>
            </w: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E520340" w14:textId="77777777" w:rsidR="00720AE4" w:rsidRPr="009A6CF9" w:rsidRDefault="00720AE4" w:rsidP="00A059C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A6CF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-64.8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</w:tcPr>
          <w:p w14:paraId="5B53A7B5" w14:textId="77777777" w:rsidR="00720AE4" w:rsidRPr="009A6CF9" w:rsidRDefault="00720AE4" w:rsidP="00A059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A6CF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014</w:t>
            </w:r>
          </w:p>
        </w:tc>
      </w:tr>
      <w:tr w:rsidR="00720AE4" w:rsidRPr="009A6CF9" w14:paraId="01CAD80A" w14:textId="77777777" w:rsidTr="00A059C8">
        <w:trPr>
          <w:trHeight w:val="269"/>
        </w:trPr>
        <w:tc>
          <w:tcPr>
            <w:tcW w:w="1565" w:type="dxa"/>
            <w:vMerge/>
            <w:tcBorders>
              <w:top w:val="nil"/>
              <w:bottom w:val="single" w:sz="4" w:space="0" w:color="auto"/>
              <w:right w:val="nil"/>
            </w:tcBorders>
            <w:shd w:val="clear" w:color="000000" w:fill="FFFFFF"/>
          </w:tcPr>
          <w:p w14:paraId="7A21CFA9" w14:textId="77777777" w:rsidR="00720AE4" w:rsidRPr="009A6CF9" w:rsidRDefault="00720AE4" w:rsidP="00A059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7E287B81" w14:textId="77777777" w:rsidR="00720AE4" w:rsidRPr="009A6CF9" w:rsidRDefault="00720AE4" w:rsidP="00A059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72170077" w14:textId="77777777" w:rsidR="00720AE4" w:rsidRPr="009A6CF9" w:rsidRDefault="00720AE4" w:rsidP="00A059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6CF9">
              <w:rPr>
                <w:rFonts w:ascii="Times New Roman" w:eastAsia="Times New Roman" w:hAnsi="Times New Roman" w:cs="Times New Roman"/>
                <w:sz w:val="20"/>
                <w:szCs w:val="20"/>
              </w:rPr>
              <w:t>School (vs. Mirero)</w:t>
            </w:r>
          </w:p>
        </w:tc>
        <w:tc>
          <w:tcPr>
            <w:tcW w:w="26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7779D821" w14:textId="77777777" w:rsidR="00720AE4" w:rsidRPr="009A6CF9" w:rsidRDefault="00720AE4" w:rsidP="00A059C8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A6CF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68.18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vAlign w:val="center"/>
          </w:tcPr>
          <w:p w14:paraId="1865506B" w14:textId="77777777" w:rsidR="00720AE4" w:rsidRPr="009A6CF9" w:rsidRDefault="00720AE4" w:rsidP="00A059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A6CF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720AE4" w:rsidRPr="009A6CF9" w14:paraId="2A0F9349" w14:textId="77777777" w:rsidTr="00A059C8">
        <w:trPr>
          <w:trHeight w:val="269"/>
        </w:trPr>
        <w:tc>
          <w:tcPr>
            <w:tcW w:w="1565" w:type="dxa"/>
            <w:vMerge w:val="restart"/>
            <w:tcBorders>
              <w:bottom w:val="nil"/>
              <w:right w:val="nil"/>
            </w:tcBorders>
            <w:shd w:val="clear" w:color="000000" w:fill="FFFFFF"/>
          </w:tcPr>
          <w:p w14:paraId="5DCEAFD4" w14:textId="77777777" w:rsidR="00720AE4" w:rsidRPr="009A6CF9" w:rsidRDefault="00720AE4" w:rsidP="00A059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6CF9">
              <w:rPr>
                <w:rFonts w:ascii="Times New Roman" w:eastAsia="Times New Roman" w:hAnsi="Times New Roman" w:cs="Times New Roman"/>
                <w:sz w:val="20"/>
                <w:szCs w:val="20"/>
              </w:rPr>
              <w:t>Memory</w:t>
            </w:r>
          </w:p>
        </w:tc>
        <w:tc>
          <w:tcPr>
            <w:tcW w:w="1465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D3C3AB2" w14:textId="77777777" w:rsidR="00720AE4" w:rsidRPr="009A6CF9" w:rsidRDefault="00720AE4" w:rsidP="00A059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6CF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RMPCI </w:t>
            </w:r>
          </w:p>
        </w:tc>
        <w:tc>
          <w:tcPr>
            <w:tcW w:w="3527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AA4B7F8" w14:textId="77777777" w:rsidR="00720AE4" w:rsidRPr="009A6CF9" w:rsidRDefault="00720AE4" w:rsidP="00A059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6CF9">
              <w:rPr>
                <w:rFonts w:ascii="Times New Roman" w:eastAsia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2652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C32A838" w14:textId="77777777" w:rsidR="00720AE4" w:rsidRPr="009A6CF9" w:rsidRDefault="00720AE4" w:rsidP="00A059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A6CF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4.267</w:t>
            </w:r>
          </w:p>
        </w:tc>
        <w:tc>
          <w:tcPr>
            <w:tcW w:w="1418" w:type="dxa"/>
            <w:tcBorders>
              <w:left w:val="nil"/>
              <w:bottom w:val="nil"/>
            </w:tcBorders>
            <w:shd w:val="clear" w:color="000000" w:fill="FFFFFF"/>
            <w:vAlign w:val="center"/>
          </w:tcPr>
          <w:p w14:paraId="4E6C413D" w14:textId="77777777" w:rsidR="00720AE4" w:rsidRPr="009A6CF9" w:rsidRDefault="00720AE4" w:rsidP="00A059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A6CF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720AE4" w:rsidRPr="009A6CF9" w14:paraId="76EFDB69" w14:textId="77777777" w:rsidTr="00A059C8">
        <w:trPr>
          <w:trHeight w:val="269"/>
        </w:trPr>
        <w:tc>
          <w:tcPr>
            <w:tcW w:w="1565" w:type="dxa"/>
            <w:vMerge/>
            <w:tcBorders>
              <w:top w:val="nil"/>
              <w:bottom w:val="nil"/>
              <w:right w:val="nil"/>
            </w:tcBorders>
            <w:shd w:val="clear" w:color="000000" w:fill="FFFFFF"/>
          </w:tcPr>
          <w:p w14:paraId="32920DFE" w14:textId="77777777" w:rsidR="00720AE4" w:rsidRPr="009A6CF9" w:rsidRDefault="00720AE4" w:rsidP="00A059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82FA523" w14:textId="77777777" w:rsidR="00720AE4" w:rsidRPr="009A6CF9" w:rsidRDefault="00720AE4" w:rsidP="00A059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6DEFDB7" w14:textId="77777777" w:rsidR="00720AE4" w:rsidRPr="009A6CF9" w:rsidRDefault="00720AE4" w:rsidP="00A059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6CF9">
              <w:rPr>
                <w:rFonts w:ascii="Times New Roman" w:eastAsia="Times New Roman" w:hAnsi="Times New Roman" w:cs="Times New Roman"/>
                <w:sz w:val="20"/>
                <w:szCs w:val="20"/>
              </w:rPr>
              <w:t>Gender (vs Male)</w:t>
            </w: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3B832B0" w14:textId="77777777" w:rsidR="00720AE4" w:rsidRPr="009A6CF9" w:rsidRDefault="00720AE4" w:rsidP="00A059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6CF9">
              <w:rPr>
                <w:rFonts w:ascii="Times New Roman" w:eastAsia="Times New Roman" w:hAnsi="Times New Roman" w:cs="Times New Roman"/>
                <w:sz w:val="20"/>
                <w:szCs w:val="20"/>
              </w:rPr>
              <w:t>3.0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</w:tcPr>
          <w:p w14:paraId="7C7D88A3" w14:textId="77777777" w:rsidR="00720AE4" w:rsidRPr="009A6CF9" w:rsidRDefault="00720AE4" w:rsidP="00A059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6CF9">
              <w:rPr>
                <w:rFonts w:ascii="Times New Roman" w:eastAsia="Times New Roman" w:hAnsi="Times New Roman" w:cs="Times New Roman"/>
                <w:sz w:val="20"/>
                <w:szCs w:val="20"/>
              </w:rPr>
              <w:t>0.2816</w:t>
            </w:r>
          </w:p>
        </w:tc>
      </w:tr>
      <w:tr w:rsidR="00720AE4" w:rsidRPr="009A6CF9" w14:paraId="10BFF654" w14:textId="77777777" w:rsidTr="00A059C8">
        <w:trPr>
          <w:trHeight w:val="269"/>
        </w:trPr>
        <w:tc>
          <w:tcPr>
            <w:tcW w:w="1565" w:type="dxa"/>
            <w:vMerge/>
            <w:tcBorders>
              <w:top w:val="nil"/>
              <w:bottom w:val="nil"/>
              <w:right w:val="nil"/>
            </w:tcBorders>
            <w:shd w:val="clear" w:color="000000" w:fill="FFFFFF"/>
          </w:tcPr>
          <w:p w14:paraId="6AC13145" w14:textId="77777777" w:rsidR="00720AE4" w:rsidRPr="009A6CF9" w:rsidRDefault="00720AE4" w:rsidP="00A059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08C1416" w14:textId="77777777" w:rsidR="00720AE4" w:rsidRPr="009A6CF9" w:rsidRDefault="00720AE4" w:rsidP="00A059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8EB58AC" w14:textId="77777777" w:rsidR="00720AE4" w:rsidRPr="009A6CF9" w:rsidRDefault="00720AE4" w:rsidP="00A059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6CF9">
              <w:rPr>
                <w:rFonts w:ascii="Times New Roman" w:eastAsia="Times New Roman" w:hAnsi="Times New Roman" w:cs="Times New Roman"/>
                <w:sz w:val="20"/>
                <w:szCs w:val="20"/>
              </w:rPr>
              <w:t>Digital device exposure (vs. non-exposure group)</w:t>
            </w: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7B59FAB" w14:textId="77777777" w:rsidR="00720AE4" w:rsidRPr="009A6CF9" w:rsidRDefault="00720AE4" w:rsidP="00A059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6CF9">
              <w:rPr>
                <w:rFonts w:ascii="Times New Roman" w:eastAsia="Times New Roman" w:hAnsi="Times New Roman" w:cs="Times New Roman"/>
                <w:sz w:val="20"/>
                <w:szCs w:val="20"/>
              </w:rPr>
              <w:t>1.87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</w:tcPr>
          <w:p w14:paraId="7DBB2D26" w14:textId="77777777" w:rsidR="00720AE4" w:rsidRPr="009A6CF9" w:rsidRDefault="00720AE4" w:rsidP="00A059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6CF9">
              <w:rPr>
                <w:rFonts w:ascii="Times New Roman" w:eastAsia="Times New Roman" w:hAnsi="Times New Roman" w:cs="Times New Roman"/>
                <w:sz w:val="20"/>
                <w:szCs w:val="20"/>
              </w:rPr>
              <w:t>0.5340</w:t>
            </w:r>
          </w:p>
        </w:tc>
      </w:tr>
      <w:tr w:rsidR="00720AE4" w:rsidRPr="009A6CF9" w14:paraId="3D96D3B8" w14:textId="77777777" w:rsidTr="00A059C8">
        <w:trPr>
          <w:trHeight w:val="269"/>
        </w:trPr>
        <w:tc>
          <w:tcPr>
            <w:tcW w:w="1565" w:type="dxa"/>
            <w:vMerge/>
            <w:tcBorders>
              <w:top w:val="nil"/>
              <w:bottom w:val="nil"/>
              <w:right w:val="nil"/>
            </w:tcBorders>
            <w:shd w:val="clear" w:color="000000" w:fill="FFFFFF"/>
          </w:tcPr>
          <w:p w14:paraId="2F59C12B" w14:textId="77777777" w:rsidR="00720AE4" w:rsidRPr="009A6CF9" w:rsidRDefault="00720AE4" w:rsidP="00A059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154617E" w14:textId="77777777" w:rsidR="00720AE4" w:rsidRPr="009A6CF9" w:rsidRDefault="00720AE4" w:rsidP="00A059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D2CF491" w14:textId="77777777" w:rsidR="00720AE4" w:rsidRPr="009A6CF9" w:rsidRDefault="00720AE4" w:rsidP="00A059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6CF9">
              <w:rPr>
                <w:rFonts w:ascii="Times New Roman" w:eastAsia="Times New Roman" w:hAnsi="Times New Roman" w:cs="Times New Roman"/>
                <w:sz w:val="20"/>
                <w:szCs w:val="20"/>
              </w:rPr>
              <w:t>Education expense per child (vs less than $15)</w:t>
            </w: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0AF37B2" w14:textId="77777777" w:rsidR="00720AE4" w:rsidRPr="009A6CF9" w:rsidRDefault="00720AE4" w:rsidP="00A059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</w:tcPr>
          <w:p w14:paraId="5CF8530C" w14:textId="77777777" w:rsidR="00720AE4" w:rsidRPr="009A6CF9" w:rsidRDefault="00720AE4" w:rsidP="00A059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720AE4" w:rsidRPr="009A6CF9" w14:paraId="0EF0CC5A" w14:textId="77777777" w:rsidTr="00A059C8">
        <w:trPr>
          <w:trHeight w:val="269"/>
        </w:trPr>
        <w:tc>
          <w:tcPr>
            <w:tcW w:w="1565" w:type="dxa"/>
            <w:vMerge/>
            <w:tcBorders>
              <w:top w:val="nil"/>
              <w:bottom w:val="nil"/>
              <w:right w:val="nil"/>
            </w:tcBorders>
            <w:shd w:val="clear" w:color="000000" w:fill="FFFFFF"/>
          </w:tcPr>
          <w:p w14:paraId="5E450F69" w14:textId="77777777" w:rsidR="00720AE4" w:rsidRPr="009A6CF9" w:rsidRDefault="00720AE4" w:rsidP="00A059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A6D199F" w14:textId="77777777" w:rsidR="00720AE4" w:rsidRPr="009A6CF9" w:rsidRDefault="00720AE4" w:rsidP="00A059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67CA082" w14:textId="77777777" w:rsidR="00720AE4" w:rsidRPr="009A6CF9" w:rsidRDefault="00720AE4" w:rsidP="00A059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6CF9">
              <w:rPr>
                <w:rFonts w:ascii="Times New Roman" w:eastAsia="Times New Roman" w:hAnsi="Times New Roman" w:cs="Times New Roman"/>
                <w:sz w:val="20"/>
                <w:szCs w:val="20"/>
              </w:rPr>
              <w:t>- $15–30</w:t>
            </w: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6267A76" w14:textId="77777777" w:rsidR="00720AE4" w:rsidRPr="009A6CF9" w:rsidRDefault="00720AE4" w:rsidP="00A059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A6CF9">
              <w:rPr>
                <w:rFonts w:ascii="Times New Roman" w:eastAsia="Times New Roman" w:hAnsi="Times New Roman" w:cs="Times New Roman"/>
                <w:sz w:val="20"/>
                <w:szCs w:val="20"/>
              </w:rPr>
              <w:t>-3.79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</w:tcPr>
          <w:p w14:paraId="1D34D58A" w14:textId="77777777" w:rsidR="00720AE4" w:rsidRPr="009A6CF9" w:rsidRDefault="00720AE4" w:rsidP="00A059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A6CF9">
              <w:rPr>
                <w:rFonts w:ascii="Times New Roman" w:eastAsia="Times New Roman" w:hAnsi="Times New Roman" w:cs="Times New Roman"/>
                <w:sz w:val="20"/>
                <w:szCs w:val="20"/>
              </w:rPr>
              <w:t>0.210</w:t>
            </w:r>
          </w:p>
        </w:tc>
      </w:tr>
      <w:tr w:rsidR="00720AE4" w:rsidRPr="009A6CF9" w14:paraId="2B0A5D90" w14:textId="77777777" w:rsidTr="00A059C8">
        <w:trPr>
          <w:trHeight w:val="269"/>
        </w:trPr>
        <w:tc>
          <w:tcPr>
            <w:tcW w:w="1565" w:type="dxa"/>
            <w:vMerge/>
            <w:tcBorders>
              <w:top w:val="nil"/>
              <w:bottom w:val="nil"/>
              <w:right w:val="nil"/>
            </w:tcBorders>
            <w:shd w:val="clear" w:color="000000" w:fill="FFFFFF"/>
          </w:tcPr>
          <w:p w14:paraId="46DC5B88" w14:textId="77777777" w:rsidR="00720AE4" w:rsidRPr="009A6CF9" w:rsidRDefault="00720AE4" w:rsidP="00A059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EB04B26" w14:textId="77777777" w:rsidR="00720AE4" w:rsidRPr="009A6CF9" w:rsidRDefault="00720AE4" w:rsidP="00A059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C3FA302" w14:textId="77777777" w:rsidR="00720AE4" w:rsidRPr="009A6CF9" w:rsidRDefault="00720AE4" w:rsidP="00A059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6CF9">
              <w:rPr>
                <w:rFonts w:ascii="Times New Roman" w:eastAsia="Times New Roman" w:hAnsi="Times New Roman" w:cs="Times New Roman"/>
                <w:sz w:val="20"/>
                <w:szCs w:val="20"/>
              </w:rPr>
              <w:t>- more than $30</w:t>
            </w: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05D5207" w14:textId="77777777" w:rsidR="00720AE4" w:rsidRPr="009A6CF9" w:rsidRDefault="00720AE4" w:rsidP="00A059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A6CF9">
              <w:rPr>
                <w:rFonts w:ascii="Times New Roman" w:eastAsia="Times New Roman" w:hAnsi="Times New Roman" w:cs="Times New Roman"/>
                <w:sz w:val="20"/>
                <w:szCs w:val="20"/>
              </w:rPr>
              <w:t>3.18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</w:tcPr>
          <w:p w14:paraId="2720A944" w14:textId="77777777" w:rsidR="00720AE4" w:rsidRPr="009A6CF9" w:rsidRDefault="00720AE4" w:rsidP="00A059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A6CF9">
              <w:rPr>
                <w:rFonts w:ascii="Times New Roman" w:eastAsia="Times New Roman" w:hAnsi="Times New Roman" w:cs="Times New Roman"/>
                <w:sz w:val="20"/>
                <w:szCs w:val="20"/>
              </w:rPr>
              <w:t>0.470</w:t>
            </w:r>
          </w:p>
        </w:tc>
      </w:tr>
      <w:tr w:rsidR="00720AE4" w:rsidRPr="009A6CF9" w14:paraId="2E3BB7E7" w14:textId="77777777" w:rsidTr="00A059C8">
        <w:trPr>
          <w:trHeight w:val="269"/>
        </w:trPr>
        <w:tc>
          <w:tcPr>
            <w:tcW w:w="1565" w:type="dxa"/>
            <w:vMerge/>
            <w:tcBorders>
              <w:top w:val="nil"/>
              <w:bottom w:val="nil"/>
              <w:right w:val="nil"/>
            </w:tcBorders>
            <w:shd w:val="clear" w:color="000000" w:fill="FFFFFF"/>
          </w:tcPr>
          <w:p w14:paraId="47B41835" w14:textId="77777777" w:rsidR="00720AE4" w:rsidRPr="009A6CF9" w:rsidRDefault="00720AE4" w:rsidP="00A059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3117A40" w14:textId="77777777" w:rsidR="00720AE4" w:rsidRPr="009A6CF9" w:rsidRDefault="00720AE4" w:rsidP="00A059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08BD0A7" w14:textId="77777777" w:rsidR="00720AE4" w:rsidRPr="009A6CF9" w:rsidRDefault="00720AE4" w:rsidP="00A059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6CF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Family income (vs. less than $150) </w:t>
            </w: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ED0639E" w14:textId="77777777" w:rsidR="00720AE4" w:rsidRPr="009A6CF9" w:rsidRDefault="00720AE4" w:rsidP="00A059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</w:tcPr>
          <w:p w14:paraId="1B8A9325" w14:textId="77777777" w:rsidR="00720AE4" w:rsidRPr="009A6CF9" w:rsidRDefault="00720AE4" w:rsidP="00A059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720AE4" w:rsidRPr="009A6CF9" w14:paraId="01005145" w14:textId="77777777" w:rsidTr="00A059C8">
        <w:trPr>
          <w:trHeight w:val="269"/>
        </w:trPr>
        <w:tc>
          <w:tcPr>
            <w:tcW w:w="1565" w:type="dxa"/>
            <w:vMerge/>
            <w:tcBorders>
              <w:top w:val="nil"/>
              <w:bottom w:val="nil"/>
              <w:right w:val="nil"/>
            </w:tcBorders>
            <w:shd w:val="clear" w:color="000000" w:fill="FFFFFF"/>
          </w:tcPr>
          <w:p w14:paraId="440ADB01" w14:textId="77777777" w:rsidR="00720AE4" w:rsidRPr="009A6CF9" w:rsidRDefault="00720AE4" w:rsidP="00A059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F809724" w14:textId="77777777" w:rsidR="00720AE4" w:rsidRPr="009A6CF9" w:rsidRDefault="00720AE4" w:rsidP="00A059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33341DB" w14:textId="77777777" w:rsidR="00720AE4" w:rsidRPr="009A6CF9" w:rsidRDefault="00720AE4" w:rsidP="00A059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6CF9">
              <w:rPr>
                <w:rFonts w:ascii="Times New Roman" w:eastAsia="Times New Roman" w:hAnsi="Times New Roman" w:cs="Times New Roman"/>
                <w:sz w:val="20"/>
                <w:szCs w:val="20"/>
              </w:rPr>
              <w:t>- $150–250</w:t>
            </w: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072391D" w14:textId="77777777" w:rsidR="00720AE4" w:rsidRPr="009A6CF9" w:rsidRDefault="00720AE4" w:rsidP="00A059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A6CF9">
              <w:rPr>
                <w:rFonts w:ascii="Times New Roman" w:eastAsia="Times New Roman" w:hAnsi="Times New Roman" w:cs="Times New Roman"/>
                <w:sz w:val="20"/>
                <w:szCs w:val="20"/>
              </w:rPr>
              <w:t>3.80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</w:tcPr>
          <w:p w14:paraId="4905DD1C" w14:textId="77777777" w:rsidR="00720AE4" w:rsidRPr="009A6CF9" w:rsidRDefault="00720AE4" w:rsidP="00A059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A6CF9">
              <w:rPr>
                <w:rFonts w:ascii="Times New Roman" w:eastAsia="Times New Roman" w:hAnsi="Times New Roman" w:cs="Times New Roman"/>
                <w:sz w:val="20"/>
                <w:szCs w:val="20"/>
              </w:rPr>
              <w:t>0.258</w:t>
            </w:r>
          </w:p>
        </w:tc>
      </w:tr>
      <w:tr w:rsidR="00720AE4" w:rsidRPr="009A6CF9" w14:paraId="02F29106" w14:textId="77777777" w:rsidTr="00A059C8">
        <w:trPr>
          <w:trHeight w:val="269"/>
        </w:trPr>
        <w:tc>
          <w:tcPr>
            <w:tcW w:w="1565" w:type="dxa"/>
            <w:vMerge/>
            <w:tcBorders>
              <w:top w:val="nil"/>
              <w:bottom w:val="nil"/>
              <w:right w:val="nil"/>
            </w:tcBorders>
            <w:shd w:val="clear" w:color="000000" w:fill="FFFFFF"/>
          </w:tcPr>
          <w:p w14:paraId="043A6C3B" w14:textId="77777777" w:rsidR="00720AE4" w:rsidRPr="009A6CF9" w:rsidRDefault="00720AE4" w:rsidP="00A059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056D4B2" w14:textId="77777777" w:rsidR="00720AE4" w:rsidRPr="009A6CF9" w:rsidRDefault="00720AE4" w:rsidP="00A059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E2A9E05" w14:textId="77777777" w:rsidR="00720AE4" w:rsidRPr="009A6CF9" w:rsidRDefault="00720AE4" w:rsidP="00A059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6CF9">
              <w:rPr>
                <w:rFonts w:ascii="Times New Roman" w:eastAsia="Times New Roman" w:hAnsi="Times New Roman" w:cs="Times New Roman"/>
                <w:sz w:val="20"/>
                <w:szCs w:val="20"/>
              </w:rPr>
              <w:t>- $250–350</w:t>
            </w: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3FCE8E1" w14:textId="77777777" w:rsidR="00720AE4" w:rsidRPr="009A6CF9" w:rsidRDefault="00720AE4" w:rsidP="00A059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A6CF9">
              <w:rPr>
                <w:rFonts w:ascii="Times New Roman" w:eastAsia="Times New Roman" w:hAnsi="Times New Roman" w:cs="Times New Roman"/>
                <w:sz w:val="20"/>
                <w:szCs w:val="20"/>
              </w:rPr>
              <w:t>4.73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</w:tcPr>
          <w:p w14:paraId="087EC906" w14:textId="77777777" w:rsidR="00720AE4" w:rsidRPr="009A6CF9" w:rsidRDefault="00720AE4" w:rsidP="00A059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A6CF9">
              <w:rPr>
                <w:rFonts w:ascii="Times New Roman" w:eastAsia="Times New Roman" w:hAnsi="Times New Roman" w:cs="Times New Roman"/>
                <w:sz w:val="20"/>
                <w:szCs w:val="20"/>
              </w:rPr>
              <w:t>0.223</w:t>
            </w:r>
          </w:p>
        </w:tc>
      </w:tr>
      <w:tr w:rsidR="00720AE4" w:rsidRPr="009A6CF9" w14:paraId="577898CA" w14:textId="77777777" w:rsidTr="00A059C8">
        <w:trPr>
          <w:trHeight w:val="269"/>
        </w:trPr>
        <w:tc>
          <w:tcPr>
            <w:tcW w:w="1565" w:type="dxa"/>
            <w:vMerge/>
            <w:tcBorders>
              <w:top w:val="nil"/>
              <w:bottom w:val="nil"/>
              <w:right w:val="nil"/>
            </w:tcBorders>
            <w:shd w:val="clear" w:color="000000" w:fill="FFFFFF"/>
          </w:tcPr>
          <w:p w14:paraId="2EB23C3E" w14:textId="77777777" w:rsidR="00720AE4" w:rsidRPr="009A6CF9" w:rsidRDefault="00720AE4" w:rsidP="00A059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6BDDEB0" w14:textId="77777777" w:rsidR="00720AE4" w:rsidRPr="009A6CF9" w:rsidRDefault="00720AE4" w:rsidP="00A059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D14A6FB" w14:textId="77777777" w:rsidR="00720AE4" w:rsidRPr="009A6CF9" w:rsidRDefault="00720AE4" w:rsidP="00A059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6CF9">
              <w:rPr>
                <w:rFonts w:ascii="Times New Roman" w:eastAsia="Times New Roman" w:hAnsi="Times New Roman" w:cs="Times New Roman"/>
                <w:sz w:val="20"/>
                <w:szCs w:val="20"/>
              </w:rPr>
              <w:t>- $350–450</w:t>
            </w: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C56C8FE" w14:textId="77777777" w:rsidR="00720AE4" w:rsidRPr="009A6CF9" w:rsidRDefault="00720AE4" w:rsidP="00A059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A6CF9">
              <w:rPr>
                <w:rFonts w:ascii="Times New Roman" w:eastAsia="Times New Roman" w:hAnsi="Times New Roman" w:cs="Times New Roman"/>
                <w:sz w:val="20"/>
                <w:szCs w:val="20"/>
              </w:rPr>
              <w:t>0.05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</w:tcPr>
          <w:p w14:paraId="0869A200" w14:textId="77777777" w:rsidR="00720AE4" w:rsidRPr="009A6CF9" w:rsidRDefault="00720AE4" w:rsidP="00A059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A6CF9">
              <w:rPr>
                <w:rFonts w:ascii="Times New Roman" w:eastAsia="Times New Roman" w:hAnsi="Times New Roman" w:cs="Times New Roman"/>
                <w:sz w:val="20"/>
                <w:szCs w:val="20"/>
              </w:rPr>
              <w:t>0.994</w:t>
            </w:r>
          </w:p>
        </w:tc>
      </w:tr>
      <w:tr w:rsidR="00720AE4" w:rsidRPr="009A6CF9" w14:paraId="69749A3E" w14:textId="77777777" w:rsidTr="00A059C8">
        <w:trPr>
          <w:trHeight w:val="269"/>
        </w:trPr>
        <w:tc>
          <w:tcPr>
            <w:tcW w:w="1565" w:type="dxa"/>
            <w:vMerge/>
            <w:tcBorders>
              <w:top w:val="nil"/>
              <w:bottom w:val="nil"/>
              <w:right w:val="nil"/>
            </w:tcBorders>
            <w:shd w:val="clear" w:color="000000" w:fill="FFFFFF"/>
          </w:tcPr>
          <w:p w14:paraId="488A5F77" w14:textId="77777777" w:rsidR="00720AE4" w:rsidRPr="009A6CF9" w:rsidRDefault="00720AE4" w:rsidP="00A059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F7D2926" w14:textId="77777777" w:rsidR="00720AE4" w:rsidRPr="009A6CF9" w:rsidRDefault="00720AE4" w:rsidP="00A059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FA09D99" w14:textId="77777777" w:rsidR="00720AE4" w:rsidRPr="009A6CF9" w:rsidRDefault="00720AE4" w:rsidP="00A059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6CF9">
              <w:rPr>
                <w:rFonts w:ascii="Times New Roman" w:eastAsia="Times New Roman" w:hAnsi="Times New Roman" w:cs="Times New Roman"/>
                <w:sz w:val="20"/>
                <w:szCs w:val="20"/>
              </w:rPr>
              <w:t>- more than $450</w:t>
            </w: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FCAEE18" w14:textId="77777777" w:rsidR="00720AE4" w:rsidRPr="009A6CF9" w:rsidRDefault="00720AE4" w:rsidP="00A059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A6CF9">
              <w:rPr>
                <w:rFonts w:ascii="Times New Roman" w:eastAsia="Times New Roman" w:hAnsi="Times New Roman" w:cs="Times New Roman"/>
                <w:sz w:val="20"/>
                <w:szCs w:val="20"/>
              </w:rPr>
              <w:t>10.57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</w:tcPr>
          <w:p w14:paraId="371CDDC5" w14:textId="77777777" w:rsidR="00720AE4" w:rsidRPr="009A6CF9" w:rsidRDefault="00720AE4" w:rsidP="00A059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A6CF9">
              <w:rPr>
                <w:rFonts w:ascii="Times New Roman" w:eastAsia="Times New Roman" w:hAnsi="Times New Roman" w:cs="Times New Roman"/>
                <w:sz w:val="20"/>
                <w:szCs w:val="20"/>
              </w:rPr>
              <w:t>0.052</w:t>
            </w:r>
          </w:p>
        </w:tc>
      </w:tr>
      <w:tr w:rsidR="00720AE4" w:rsidRPr="009A6CF9" w14:paraId="40C21D36" w14:textId="77777777" w:rsidTr="00A059C8">
        <w:trPr>
          <w:trHeight w:val="269"/>
        </w:trPr>
        <w:tc>
          <w:tcPr>
            <w:tcW w:w="1565" w:type="dxa"/>
            <w:vMerge/>
            <w:tcBorders>
              <w:top w:val="nil"/>
              <w:bottom w:val="nil"/>
              <w:right w:val="nil"/>
            </w:tcBorders>
            <w:shd w:val="clear" w:color="000000" w:fill="FFFFFF"/>
          </w:tcPr>
          <w:p w14:paraId="394E27E5" w14:textId="77777777" w:rsidR="00720AE4" w:rsidRPr="009A6CF9" w:rsidRDefault="00720AE4" w:rsidP="00A059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65D6133" w14:textId="77777777" w:rsidR="00720AE4" w:rsidRPr="009A6CF9" w:rsidRDefault="00720AE4" w:rsidP="00A059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7668F4F" w14:textId="77777777" w:rsidR="00720AE4" w:rsidRPr="009A6CF9" w:rsidRDefault="00720AE4" w:rsidP="00A059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6CF9">
              <w:rPr>
                <w:rFonts w:ascii="Times New Roman" w:eastAsia="Times New Roman" w:hAnsi="Times New Roman" w:cs="Times New Roman"/>
                <w:sz w:val="20"/>
                <w:szCs w:val="20"/>
              </w:rPr>
              <w:t>Family type (vs. Extra)</w:t>
            </w: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494A2DD" w14:textId="77777777" w:rsidR="00720AE4" w:rsidRPr="009A6CF9" w:rsidRDefault="00720AE4" w:rsidP="00A059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</w:tcPr>
          <w:p w14:paraId="1538D7F9" w14:textId="77777777" w:rsidR="00720AE4" w:rsidRPr="009A6CF9" w:rsidRDefault="00720AE4" w:rsidP="00A059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20AE4" w:rsidRPr="009A6CF9" w14:paraId="35D09A70" w14:textId="77777777" w:rsidTr="00A059C8">
        <w:trPr>
          <w:trHeight w:val="269"/>
        </w:trPr>
        <w:tc>
          <w:tcPr>
            <w:tcW w:w="1565" w:type="dxa"/>
            <w:vMerge/>
            <w:tcBorders>
              <w:top w:val="nil"/>
              <w:bottom w:val="nil"/>
              <w:right w:val="nil"/>
            </w:tcBorders>
            <w:shd w:val="clear" w:color="000000" w:fill="FFFFFF"/>
          </w:tcPr>
          <w:p w14:paraId="71E76B78" w14:textId="77777777" w:rsidR="00720AE4" w:rsidRPr="009A6CF9" w:rsidRDefault="00720AE4" w:rsidP="00A059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612C60A" w14:textId="77777777" w:rsidR="00720AE4" w:rsidRPr="009A6CF9" w:rsidRDefault="00720AE4" w:rsidP="00A059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94459C2" w14:textId="77777777" w:rsidR="00720AE4" w:rsidRPr="009A6CF9" w:rsidRDefault="00720AE4" w:rsidP="00A059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6CF9">
              <w:rPr>
                <w:rFonts w:ascii="Times New Roman" w:eastAsia="Times New Roman" w:hAnsi="Times New Roman" w:cs="Times New Roman"/>
                <w:sz w:val="20"/>
                <w:szCs w:val="20"/>
              </w:rPr>
              <w:t>- only father</w:t>
            </w: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3E341F13" w14:textId="77777777" w:rsidR="00720AE4" w:rsidRPr="009A6CF9" w:rsidRDefault="00720AE4" w:rsidP="00A059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6CF9">
              <w:rPr>
                <w:rFonts w:ascii="Times New Roman" w:hAnsi="Times New Roman" w:cs="Times New Roman"/>
                <w:sz w:val="20"/>
                <w:szCs w:val="20"/>
              </w:rPr>
              <w:t>16.58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</w:tcPr>
          <w:p w14:paraId="7098ED32" w14:textId="77777777" w:rsidR="00720AE4" w:rsidRPr="009A6CF9" w:rsidRDefault="00720AE4" w:rsidP="00A059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6CF9">
              <w:rPr>
                <w:rFonts w:ascii="Times New Roman" w:eastAsia="Times New Roman" w:hAnsi="Times New Roman" w:cs="Times New Roman"/>
                <w:sz w:val="20"/>
                <w:szCs w:val="20"/>
              </w:rPr>
              <w:t>0.083</w:t>
            </w:r>
          </w:p>
        </w:tc>
      </w:tr>
      <w:tr w:rsidR="00720AE4" w:rsidRPr="009A6CF9" w14:paraId="2A56F6D6" w14:textId="77777777" w:rsidTr="00A059C8">
        <w:trPr>
          <w:trHeight w:val="278"/>
        </w:trPr>
        <w:tc>
          <w:tcPr>
            <w:tcW w:w="1565" w:type="dxa"/>
            <w:vMerge/>
            <w:tcBorders>
              <w:top w:val="nil"/>
              <w:bottom w:val="nil"/>
              <w:right w:val="nil"/>
            </w:tcBorders>
            <w:shd w:val="clear" w:color="000000" w:fill="FFFFFF"/>
          </w:tcPr>
          <w:p w14:paraId="1EC19D85" w14:textId="77777777" w:rsidR="00720AE4" w:rsidRPr="009A6CF9" w:rsidRDefault="00720AE4" w:rsidP="00A059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4C4C133" w14:textId="77777777" w:rsidR="00720AE4" w:rsidRPr="009A6CF9" w:rsidRDefault="00720AE4" w:rsidP="00A059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B3478C1" w14:textId="77777777" w:rsidR="00720AE4" w:rsidRPr="009A6CF9" w:rsidRDefault="00720AE4" w:rsidP="00A059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6CF9">
              <w:rPr>
                <w:rFonts w:ascii="Times New Roman" w:eastAsia="Times New Roman" w:hAnsi="Times New Roman" w:cs="Times New Roman"/>
                <w:sz w:val="20"/>
                <w:szCs w:val="20"/>
              </w:rPr>
              <w:t>- only mother</w:t>
            </w: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77093291" w14:textId="77777777" w:rsidR="00720AE4" w:rsidRPr="009A6CF9" w:rsidRDefault="00720AE4" w:rsidP="00A059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6CF9">
              <w:rPr>
                <w:rFonts w:ascii="Times New Roman" w:hAnsi="Times New Roman" w:cs="Times New Roman"/>
                <w:sz w:val="20"/>
                <w:szCs w:val="20"/>
              </w:rPr>
              <w:t>11.77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</w:tcPr>
          <w:p w14:paraId="36E5D631" w14:textId="77777777" w:rsidR="00720AE4" w:rsidRPr="009A6CF9" w:rsidRDefault="00720AE4" w:rsidP="00A059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6CF9">
              <w:rPr>
                <w:rFonts w:ascii="Times New Roman" w:eastAsia="Times New Roman" w:hAnsi="Times New Roman" w:cs="Times New Roman"/>
                <w:sz w:val="20"/>
                <w:szCs w:val="20"/>
              </w:rPr>
              <w:t>0.085</w:t>
            </w:r>
          </w:p>
        </w:tc>
      </w:tr>
      <w:tr w:rsidR="00720AE4" w:rsidRPr="009A6CF9" w14:paraId="4901BE17" w14:textId="77777777" w:rsidTr="00A059C8">
        <w:trPr>
          <w:trHeight w:val="278"/>
        </w:trPr>
        <w:tc>
          <w:tcPr>
            <w:tcW w:w="1565" w:type="dxa"/>
            <w:vMerge/>
            <w:tcBorders>
              <w:top w:val="nil"/>
              <w:bottom w:val="nil"/>
              <w:right w:val="nil"/>
            </w:tcBorders>
            <w:shd w:val="clear" w:color="000000" w:fill="FFFFFF"/>
          </w:tcPr>
          <w:p w14:paraId="65482BD5" w14:textId="77777777" w:rsidR="00720AE4" w:rsidRPr="009A6CF9" w:rsidRDefault="00720AE4" w:rsidP="00A059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CC67E25" w14:textId="77777777" w:rsidR="00720AE4" w:rsidRPr="009A6CF9" w:rsidRDefault="00720AE4" w:rsidP="00A059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5E21D46" w14:textId="77777777" w:rsidR="00720AE4" w:rsidRPr="009A6CF9" w:rsidRDefault="00720AE4" w:rsidP="00A059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6CF9">
              <w:rPr>
                <w:rFonts w:ascii="Times New Roman" w:eastAsia="Times New Roman" w:hAnsi="Times New Roman" w:cs="Times New Roman"/>
                <w:sz w:val="20"/>
                <w:szCs w:val="20"/>
              </w:rPr>
              <w:t>- Parents and grandparents living together</w:t>
            </w: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</w:tcPr>
          <w:p w14:paraId="4E89B303" w14:textId="77777777" w:rsidR="00720AE4" w:rsidRPr="009A6CF9" w:rsidRDefault="00720AE4" w:rsidP="00A059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6CF9">
              <w:rPr>
                <w:rFonts w:ascii="Times New Roman" w:hAnsi="Times New Roman" w:cs="Times New Roman"/>
                <w:sz w:val="20"/>
                <w:szCs w:val="20"/>
              </w:rPr>
              <w:t>11.1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</w:tcPr>
          <w:p w14:paraId="13A556DB" w14:textId="77777777" w:rsidR="00720AE4" w:rsidRPr="009A6CF9" w:rsidRDefault="00720AE4" w:rsidP="00A059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6CF9">
              <w:rPr>
                <w:rFonts w:ascii="Times New Roman" w:eastAsia="Times New Roman" w:hAnsi="Times New Roman" w:cs="Times New Roman"/>
                <w:sz w:val="20"/>
                <w:szCs w:val="20"/>
              </w:rPr>
              <w:t>0.104</w:t>
            </w:r>
          </w:p>
        </w:tc>
      </w:tr>
      <w:tr w:rsidR="00720AE4" w:rsidRPr="009A6CF9" w14:paraId="7FCCB9DF" w14:textId="77777777" w:rsidTr="00A059C8">
        <w:trPr>
          <w:trHeight w:val="278"/>
        </w:trPr>
        <w:tc>
          <w:tcPr>
            <w:tcW w:w="1565" w:type="dxa"/>
            <w:vMerge/>
            <w:tcBorders>
              <w:top w:val="nil"/>
              <w:bottom w:val="nil"/>
              <w:right w:val="nil"/>
            </w:tcBorders>
            <w:shd w:val="clear" w:color="000000" w:fill="FFFFFF"/>
          </w:tcPr>
          <w:p w14:paraId="62E64A7A" w14:textId="77777777" w:rsidR="00720AE4" w:rsidRPr="009A6CF9" w:rsidRDefault="00720AE4" w:rsidP="00A059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7C40728" w14:textId="77777777" w:rsidR="00720AE4" w:rsidRPr="009A6CF9" w:rsidRDefault="00720AE4" w:rsidP="00A059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6536564" w14:textId="77777777" w:rsidR="00720AE4" w:rsidRPr="009A6CF9" w:rsidRDefault="00720AE4" w:rsidP="00A059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6CF9">
              <w:rPr>
                <w:rFonts w:ascii="Times New Roman" w:eastAsia="Times New Roman" w:hAnsi="Times New Roman" w:cs="Times New Roman"/>
                <w:sz w:val="20"/>
                <w:szCs w:val="20"/>
              </w:rPr>
              <w:t>- Parents living together</w:t>
            </w: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865A1B0" w14:textId="77777777" w:rsidR="00720AE4" w:rsidRPr="009A6CF9" w:rsidRDefault="00720AE4" w:rsidP="00A059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A6CF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5.24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</w:tcPr>
          <w:p w14:paraId="6DF8E096" w14:textId="77777777" w:rsidR="00720AE4" w:rsidRPr="009A6CF9" w:rsidRDefault="00720AE4" w:rsidP="00A059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A6CF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007</w:t>
            </w:r>
          </w:p>
        </w:tc>
      </w:tr>
      <w:tr w:rsidR="00720AE4" w:rsidRPr="009A6CF9" w14:paraId="4BD1AA74" w14:textId="77777777" w:rsidTr="00A059C8">
        <w:trPr>
          <w:trHeight w:val="278"/>
        </w:trPr>
        <w:tc>
          <w:tcPr>
            <w:tcW w:w="1565" w:type="dxa"/>
            <w:vMerge/>
            <w:tcBorders>
              <w:top w:val="nil"/>
              <w:bottom w:val="nil"/>
              <w:right w:val="nil"/>
            </w:tcBorders>
            <w:shd w:val="clear" w:color="000000" w:fill="FFFFFF"/>
          </w:tcPr>
          <w:p w14:paraId="6C03A90E" w14:textId="77777777" w:rsidR="00720AE4" w:rsidRPr="009A6CF9" w:rsidRDefault="00720AE4" w:rsidP="00A059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3796077" w14:textId="77777777" w:rsidR="00720AE4" w:rsidRPr="009A6CF9" w:rsidRDefault="00720AE4" w:rsidP="00A059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276A21A" w14:textId="77777777" w:rsidR="00720AE4" w:rsidRPr="009A6CF9" w:rsidRDefault="00720AE4" w:rsidP="00A059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6CF9">
              <w:rPr>
                <w:rFonts w:ascii="Times New Roman" w:eastAsia="Times New Roman" w:hAnsi="Times New Roman" w:cs="Times New Roman"/>
                <w:sz w:val="20"/>
                <w:szCs w:val="20"/>
              </w:rPr>
              <w:t>School (vs. Mirero)</w:t>
            </w: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C35965C" w14:textId="77777777" w:rsidR="00720AE4" w:rsidRPr="009A6CF9" w:rsidRDefault="00720AE4" w:rsidP="00A059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A6CF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-6.70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</w:tcPr>
          <w:p w14:paraId="0ED63C3D" w14:textId="77777777" w:rsidR="00720AE4" w:rsidRPr="009A6CF9" w:rsidRDefault="00720AE4" w:rsidP="00A059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A6CF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017</w:t>
            </w:r>
          </w:p>
        </w:tc>
      </w:tr>
      <w:tr w:rsidR="00720AE4" w:rsidRPr="009A6CF9" w14:paraId="104FC139" w14:textId="77777777" w:rsidTr="00A059C8">
        <w:trPr>
          <w:trHeight w:val="278"/>
        </w:trPr>
        <w:tc>
          <w:tcPr>
            <w:tcW w:w="1565" w:type="dxa"/>
            <w:vMerge/>
            <w:tcBorders>
              <w:top w:val="nil"/>
              <w:bottom w:val="nil"/>
              <w:right w:val="nil"/>
            </w:tcBorders>
            <w:shd w:val="clear" w:color="000000" w:fill="FFFFFF"/>
          </w:tcPr>
          <w:p w14:paraId="45850A1E" w14:textId="77777777" w:rsidR="00720AE4" w:rsidRPr="009A6CF9" w:rsidRDefault="00720AE4" w:rsidP="00A059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BE202E8" w14:textId="77777777" w:rsidR="00720AE4" w:rsidRPr="009A6CF9" w:rsidRDefault="00720AE4" w:rsidP="00A059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6CF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RMPCD 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896483C" w14:textId="77777777" w:rsidR="00720AE4" w:rsidRPr="009A6CF9" w:rsidRDefault="00720AE4" w:rsidP="00A059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6CF9">
              <w:rPr>
                <w:rFonts w:ascii="Times New Roman" w:eastAsia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85E0A5A" w14:textId="77777777" w:rsidR="00720AE4" w:rsidRPr="009A6CF9" w:rsidRDefault="00720AE4" w:rsidP="00A059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A6CF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3.53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</w:tcPr>
          <w:p w14:paraId="5ABFEF64" w14:textId="77777777" w:rsidR="00720AE4" w:rsidRPr="009A6CF9" w:rsidRDefault="00720AE4" w:rsidP="00A059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A6CF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720AE4" w:rsidRPr="009A6CF9" w14:paraId="79696F06" w14:textId="77777777" w:rsidTr="00A059C8">
        <w:trPr>
          <w:trHeight w:val="278"/>
        </w:trPr>
        <w:tc>
          <w:tcPr>
            <w:tcW w:w="1565" w:type="dxa"/>
            <w:vMerge/>
            <w:tcBorders>
              <w:top w:val="nil"/>
              <w:bottom w:val="nil"/>
              <w:right w:val="nil"/>
            </w:tcBorders>
            <w:shd w:val="clear" w:color="000000" w:fill="FFFFFF"/>
          </w:tcPr>
          <w:p w14:paraId="5EB45EC7" w14:textId="77777777" w:rsidR="00720AE4" w:rsidRPr="009A6CF9" w:rsidRDefault="00720AE4" w:rsidP="00A059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8A4E58A" w14:textId="77777777" w:rsidR="00720AE4" w:rsidRPr="009A6CF9" w:rsidRDefault="00720AE4" w:rsidP="00A059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906B286" w14:textId="77777777" w:rsidR="00720AE4" w:rsidRPr="009A6CF9" w:rsidRDefault="00720AE4" w:rsidP="00A059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6CF9">
              <w:rPr>
                <w:rFonts w:ascii="Times New Roman" w:eastAsia="Times New Roman" w:hAnsi="Times New Roman" w:cs="Times New Roman"/>
                <w:sz w:val="20"/>
                <w:szCs w:val="20"/>
              </w:rPr>
              <w:t>Gender (vs Male)</w:t>
            </w: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0FBC541" w14:textId="77777777" w:rsidR="00720AE4" w:rsidRPr="009A6CF9" w:rsidRDefault="00720AE4" w:rsidP="00A059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6CF9">
              <w:rPr>
                <w:rFonts w:ascii="Times New Roman" w:eastAsia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</w:tcPr>
          <w:p w14:paraId="25CB0AC8" w14:textId="77777777" w:rsidR="00720AE4" w:rsidRPr="009A6CF9" w:rsidRDefault="00720AE4" w:rsidP="00A059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6CF9">
              <w:rPr>
                <w:rFonts w:ascii="Times New Roman" w:eastAsia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720AE4" w:rsidRPr="009A6CF9" w14:paraId="5D77A4E4" w14:textId="77777777" w:rsidTr="00A059C8">
        <w:trPr>
          <w:trHeight w:val="278"/>
        </w:trPr>
        <w:tc>
          <w:tcPr>
            <w:tcW w:w="1565" w:type="dxa"/>
            <w:vMerge/>
            <w:tcBorders>
              <w:top w:val="nil"/>
              <w:bottom w:val="nil"/>
              <w:right w:val="nil"/>
            </w:tcBorders>
            <w:shd w:val="clear" w:color="000000" w:fill="FFFFFF"/>
          </w:tcPr>
          <w:p w14:paraId="5CD5273F" w14:textId="77777777" w:rsidR="00720AE4" w:rsidRPr="009A6CF9" w:rsidRDefault="00720AE4" w:rsidP="00A059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84F95A4" w14:textId="77777777" w:rsidR="00720AE4" w:rsidRPr="009A6CF9" w:rsidRDefault="00720AE4" w:rsidP="00A059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02CBB27" w14:textId="77777777" w:rsidR="00720AE4" w:rsidRPr="009A6CF9" w:rsidRDefault="00720AE4" w:rsidP="00A059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6CF9">
              <w:rPr>
                <w:rFonts w:ascii="Times New Roman" w:eastAsia="Times New Roman" w:hAnsi="Times New Roman" w:cs="Times New Roman"/>
                <w:sz w:val="20"/>
                <w:szCs w:val="20"/>
              </w:rPr>
              <w:t>Digital device exposure (vs. non-exposure group)</w:t>
            </w: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F148355" w14:textId="77777777" w:rsidR="00720AE4" w:rsidRPr="009A6CF9" w:rsidRDefault="00720AE4" w:rsidP="00A059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6CF9">
              <w:rPr>
                <w:rFonts w:ascii="Times New Roman" w:eastAsia="Times New Roman" w:hAnsi="Times New Roman" w:cs="Times New Roman"/>
                <w:sz w:val="20"/>
                <w:szCs w:val="20"/>
              </w:rPr>
              <w:t>3.88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</w:tcPr>
          <w:p w14:paraId="00FF4E9E" w14:textId="77777777" w:rsidR="00720AE4" w:rsidRPr="009A6CF9" w:rsidRDefault="00720AE4" w:rsidP="00A059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6CF9">
              <w:rPr>
                <w:rFonts w:ascii="Times New Roman" w:eastAsia="Times New Roman" w:hAnsi="Times New Roman" w:cs="Times New Roman"/>
                <w:sz w:val="20"/>
                <w:szCs w:val="20"/>
              </w:rPr>
              <w:t>0.119</w:t>
            </w:r>
          </w:p>
        </w:tc>
      </w:tr>
      <w:tr w:rsidR="00720AE4" w:rsidRPr="009A6CF9" w14:paraId="26267682" w14:textId="77777777" w:rsidTr="00A059C8">
        <w:trPr>
          <w:trHeight w:val="278"/>
        </w:trPr>
        <w:tc>
          <w:tcPr>
            <w:tcW w:w="1565" w:type="dxa"/>
            <w:vMerge/>
            <w:tcBorders>
              <w:top w:val="nil"/>
              <w:bottom w:val="nil"/>
              <w:right w:val="nil"/>
            </w:tcBorders>
            <w:shd w:val="clear" w:color="000000" w:fill="FFFFFF"/>
          </w:tcPr>
          <w:p w14:paraId="51FDA016" w14:textId="77777777" w:rsidR="00720AE4" w:rsidRPr="009A6CF9" w:rsidRDefault="00720AE4" w:rsidP="00A059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9F34875" w14:textId="77777777" w:rsidR="00720AE4" w:rsidRPr="009A6CF9" w:rsidRDefault="00720AE4" w:rsidP="00A059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52F6986" w14:textId="77777777" w:rsidR="00720AE4" w:rsidRPr="009A6CF9" w:rsidRDefault="00720AE4" w:rsidP="00A059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6CF9">
              <w:rPr>
                <w:rFonts w:ascii="Times New Roman" w:eastAsia="Times New Roman" w:hAnsi="Times New Roman" w:cs="Times New Roman"/>
                <w:sz w:val="20"/>
                <w:szCs w:val="20"/>
              </w:rPr>
              <w:t>Education expense per child (vs less than $15)</w:t>
            </w: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6F01C4A" w14:textId="77777777" w:rsidR="00720AE4" w:rsidRPr="009A6CF9" w:rsidRDefault="00720AE4" w:rsidP="00A059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</w:tcPr>
          <w:p w14:paraId="1479F7DC" w14:textId="77777777" w:rsidR="00720AE4" w:rsidRPr="009A6CF9" w:rsidRDefault="00720AE4" w:rsidP="00A059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20AE4" w:rsidRPr="009A6CF9" w14:paraId="72314969" w14:textId="77777777" w:rsidTr="00A059C8">
        <w:trPr>
          <w:trHeight w:val="278"/>
        </w:trPr>
        <w:tc>
          <w:tcPr>
            <w:tcW w:w="1565" w:type="dxa"/>
            <w:vMerge/>
            <w:tcBorders>
              <w:top w:val="nil"/>
              <w:bottom w:val="nil"/>
              <w:right w:val="nil"/>
            </w:tcBorders>
            <w:shd w:val="clear" w:color="000000" w:fill="FFFFFF"/>
          </w:tcPr>
          <w:p w14:paraId="2C9D2CEC" w14:textId="77777777" w:rsidR="00720AE4" w:rsidRPr="009A6CF9" w:rsidRDefault="00720AE4" w:rsidP="00A059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4D12F74" w14:textId="77777777" w:rsidR="00720AE4" w:rsidRPr="009A6CF9" w:rsidRDefault="00720AE4" w:rsidP="00A059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8164731" w14:textId="77777777" w:rsidR="00720AE4" w:rsidRPr="009A6CF9" w:rsidRDefault="00720AE4" w:rsidP="00A059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6CF9">
              <w:rPr>
                <w:rFonts w:ascii="Times New Roman" w:eastAsia="Times New Roman" w:hAnsi="Times New Roman" w:cs="Times New Roman"/>
                <w:sz w:val="20"/>
                <w:szCs w:val="20"/>
              </w:rPr>
              <w:t>- $15–30</w:t>
            </w: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9B5D24E" w14:textId="77777777" w:rsidR="00720AE4" w:rsidRPr="009A6CF9" w:rsidRDefault="00720AE4" w:rsidP="00A059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A6CF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-5.38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</w:tcPr>
          <w:p w14:paraId="2F51DA52" w14:textId="77777777" w:rsidR="00720AE4" w:rsidRPr="009A6CF9" w:rsidRDefault="00720AE4" w:rsidP="00A059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A6CF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030</w:t>
            </w:r>
          </w:p>
        </w:tc>
      </w:tr>
      <w:tr w:rsidR="00720AE4" w:rsidRPr="009A6CF9" w14:paraId="5946B329" w14:textId="77777777" w:rsidTr="00A059C8">
        <w:trPr>
          <w:trHeight w:val="278"/>
        </w:trPr>
        <w:tc>
          <w:tcPr>
            <w:tcW w:w="1565" w:type="dxa"/>
            <w:vMerge/>
            <w:tcBorders>
              <w:top w:val="nil"/>
              <w:bottom w:val="nil"/>
              <w:right w:val="nil"/>
            </w:tcBorders>
            <w:shd w:val="clear" w:color="000000" w:fill="FFFFFF"/>
          </w:tcPr>
          <w:p w14:paraId="67DA483D" w14:textId="77777777" w:rsidR="00720AE4" w:rsidRPr="009A6CF9" w:rsidRDefault="00720AE4" w:rsidP="00A059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C12392E" w14:textId="77777777" w:rsidR="00720AE4" w:rsidRPr="009A6CF9" w:rsidRDefault="00720AE4" w:rsidP="00A059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2287E91" w14:textId="77777777" w:rsidR="00720AE4" w:rsidRPr="009A6CF9" w:rsidRDefault="00720AE4" w:rsidP="00A059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6CF9">
              <w:rPr>
                <w:rFonts w:ascii="Times New Roman" w:eastAsia="Times New Roman" w:hAnsi="Times New Roman" w:cs="Times New Roman"/>
                <w:sz w:val="20"/>
                <w:szCs w:val="20"/>
              </w:rPr>
              <w:t>- more than $30</w:t>
            </w: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68C46E3" w14:textId="77777777" w:rsidR="00720AE4" w:rsidRPr="009A6CF9" w:rsidRDefault="00720AE4" w:rsidP="00A059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6CF9">
              <w:rPr>
                <w:rFonts w:ascii="Times New Roman" w:eastAsia="Times New Roman" w:hAnsi="Times New Roman" w:cs="Times New Roman"/>
                <w:sz w:val="20"/>
                <w:szCs w:val="20"/>
              </w:rPr>
              <w:t>3.12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</w:tcPr>
          <w:p w14:paraId="4E882D82" w14:textId="77777777" w:rsidR="00720AE4" w:rsidRPr="009A6CF9" w:rsidRDefault="00720AE4" w:rsidP="00A059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6CF9">
              <w:rPr>
                <w:rFonts w:ascii="Times New Roman" w:eastAsia="Times New Roman" w:hAnsi="Times New Roman" w:cs="Times New Roman"/>
                <w:sz w:val="20"/>
                <w:szCs w:val="20"/>
              </w:rPr>
              <w:t>0.386</w:t>
            </w:r>
          </w:p>
        </w:tc>
      </w:tr>
      <w:tr w:rsidR="00720AE4" w:rsidRPr="009A6CF9" w14:paraId="7D82C247" w14:textId="77777777" w:rsidTr="00A059C8">
        <w:trPr>
          <w:trHeight w:val="278"/>
        </w:trPr>
        <w:tc>
          <w:tcPr>
            <w:tcW w:w="1565" w:type="dxa"/>
            <w:vMerge/>
            <w:tcBorders>
              <w:top w:val="nil"/>
              <w:bottom w:val="nil"/>
              <w:right w:val="nil"/>
            </w:tcBorders>
            <w:shd w:val="clear" w:color="000000" w:fill="FFFFFF"/>
          </w:tcPr>
          <w:p w14:paraId="08540B0F" w14:textId="77777777" w:rsidR="00720AE4" w:rsidRPr="009A6CF9" w:rsidRDefault="00720AE4" w:rsidP="00A059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B38E5CA" w14:textId="77777777" w:rsidR="00720AE4" w:rsidRPr="009A6CF9" w:rsidRDefault="00720AE4" w:rsidP="00A059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0D437B8" w14:textId="77777777" w:rsidR="00720AE4" w:rsidRPr="009A6CF9" w:rsidRDefault="00720AE4" w:rsidP="00A059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6CF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Family income (vs. less than $150) </w:t>
            </w: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86A76AC" w14:textId="77777777" w:rsidR="00720AE4" w:rsidRPr="009A6CF9" w:rsidRDefault="00720AE4" w:rsidP="00A059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</w:tcPr>
          <w:p w14:paraId="47575C75" w14:textId="77777777" w:rsidR="00720AE4" w:rsidRPr="009A6CF9" w:rsidRDefault="00720AE4" w:rsidP="00A059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20AE4" w:rsidRPr="009A6CF9" w14:paraId="278CAD58" w14:textId="77777777" w:rsidTr="00A059C8">
        <w:trPr>
          <w:trHeight w:val="278"/>
        </w:trPr>
        <w:tc>
          <w:tcPr>
            <w:tcW w:w="1565" w:type="dxa"/>
            <w:vMerge/>
            <w:tcBorders>
              <w:top w:val="nil"/>
              <w:bottom w:val="nil"/>
              <w:right w:val="nil"/>
            </w:tcBorders>
            <w:shd w:val="clear" w:color="000000" w:fill="FFFFFF"/>
          </w:tcPr>
          <w:p w14:paraId="1C640C77" w14:textId="77777777" w:rsidR="00720AE4" w:rsidRPr="009A6CF9" w:rsidRDefault="00720AE4" w:rsidP="00A059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53EEFA5" w14:textId="77777777" w:rsidR="00720AE4" w:rsidRPr="009A6CF9" w:rsidRDefault="00720AE4" w:rsidP="00A059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A7C728C" w14:textId="77777777" w:rsidR="00720AE4" w:rsidRPr="009A6CF9" w:rsidRDefault="00720AE4" w:rsidP="00A059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6CF9">
              <w:rPr>
                <w:rFonts w:ascii="Times New Roman" w:eastAsia="Times New Roman" w:hAnsi="Times New Roman" w:cs="Times New Roman"/>
                <w:sz w:val="20"/>
                <w:szCs w:val="20"/>
              </w:rPr>
              <w:t>- $150–250</w:t>
            </w: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3432406" w14:textId="77777777" w:rsidR="00720AE4" w:rsidRPr="009A6CF9" w:rsidRDefault="00720AE4" w:rsidP="00A059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6CF9">
              <w:rPr>
                <w:rFonts w:ascii="Times New Roman" w:eastAsia="Times New Roman" w:hAnsi="Times New Roman" w:cs="Times New Roman"/>
                <w:sz w:val="20"/>
                <w:szCs w:val="20"/>
              </w:rPr>
              <w:t>2.49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</w:tcPr>
          <w:p w14:paraId="31C9D8BE" w14:textId="77777777" w:rsidR="00720AE4" w:rsidRPr="009A6CF9" w:rsidRDefault="00720AE4" w:rsidP="00A059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6CF9">
              <w:rPr>
                <w:rFonts w:ascii="Times New Roman" w:eastAsia="Times New Roman" w:hAnsi="Times New Roman" w:cs="Times New Roman"/>
                <w:sz w:val="20"/>
                <w:szCs w:val="20"/>
              </w:rPr>
              <w:t>0.365</w:t>
            </w:r>
          </w:p>
        </w:tc>
      </w:tr>
      <w:tr w:rsidR="00720AE4" w:rsidRPr="009A6CF9" w14:paraId="0047AAFA" w14:textId="77777777" w:rsidTr="00A059C8">
        <w:trPr>
          <w:trHeight w:val="278"/>
        </w:trPr>
        <w:tc>
          <w:tcPr>
            <w:tcW w:w="1565" w:type="dxa"/>
            <w:vMerge/>
            <w:tcBorders>
              <w:top w:val="nil"/>
              <w:bottom w:val="nil"/>
              <w:right w:val="nil"/>
            </w:tcBorders>
            <w:shd w:val="clear" w:color="000000" w:fill="FFFFFF"/>
          </w:tcPr>
          <w:p w14:paraId="5AE2C4E9" w14:textId="77777777" w:rsidR="00720AE4" w:rsidRPr="009A6CF9" w:rsidRDefault="00720AE4" w:rsidP="00A059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8A90479" w14:textId="77777777" w:rsidR="00720AE4" w:rsidRPr="009A6CF9" w:rsidRDefault="00720AE4" w:rsidP="00A059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71D6A08" w14:textId="77777777" w:rsidR="00720AE4" w:rsidRPr="009A6CF9" w:rsidRDefault="00720AE4" w:rsidP="00A059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6CF9">
              <w:rPr>
                <w:rFonts w:ascii="Times New Roman" w:eastAsia="Times New Roman" w:hAnsi="Times New Roman" w:cs="Times New Roman"/>
                <w:sz w:val="20"/>
                <w:szCs w:val="20"/>
              </w:rPr>
              <w:t>- $250–350</w:t>
            </w: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E7960BD" w14:textId="77777777" w:rsidR="00720AE4" w:rsidRPr="009A6CF9" w:rsidRDefault="00720AE4" w:rsidP="00A059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6CF9">
              <w:rPr>
                <w:rFonts w:ascii="Times New Roman" w:eastAsia="Times New Roman" w:hAnsi="Times New Roman" w:cs="Times New Roman"/>
                <w:sz w:val="20"/>
                <w:szCs w:val="20"/>
              </w:rPr>
              <w:t>5.71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</w:tcPr>
          <w:p w14:paraId="71811676" w14:textId="77777777" w:rsidR="00720AE4" w:rsidRPr="009A6CF9" w:rsidRDefault="00720AE4" w:rsidP="00A059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6CF9">
              <w:rPr>
                <w:rFonts w:ascii="Times New Roman" w:eastAsia="Times New Roman" w:hAnsi="Times New Roman" w:cs="Times New Roman"/>
                <w:sz w:val="20"/>
                <w:szCs w:val="20"/>
              </w:rPr>
              <w:t>0.073</w:t>
            </w:r>
          </w:p>
        </w:tc>
      </w:tr>
      <w:tr w:rsidR="00720AE4" w:rsidRPr="009A6CF9" w14:paraId="7D28F483" w14:textId="77777777" w:rsidTr="00A059C8">
        <w:trPr>
          <w:trHeight w:val="278"/>
        </w:trPr>
        <w:tc>
          <w:tcPr>
            <w:tcW w:w="1565" w:type="dxa"/>
            <w:vMerge/>
            <w:tcBorders>
              <w:top w:val="nil"/>
              <w:bottom w:val="nil"/>
              <w:right w:val="nil"/>
            </w:tcBorders>
            <w:shd w:val="clear" w:color="000000" w:fill="FFFFFF"/>
          </w:tcPr>
          <w:p w14:paraId="5876E0E8" w14:textId="77777777" w:rsidR="00720AE4" w:rsidRPr="009A6CF9" w:rsidRDefault="00720AE4" w:rsidP="00A059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39F04F0" w14:textId="77777777" w:rsidR="00720AE4" w:rsidRPr="009A6CF9" w:rsidRDefault="00720AE4" w:rsidP="00A059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68D5F8D" w14:textId="77777777" w:rsidR="00720AE4" w:rsidRPr="009A6CF9" w:rsidRDefault="00720AE4" w:rsidP="00A059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6CF9">
              <w:rPr>
                <w:rFonts w:ascii="Times New Roman" w:eastAsia="Times New Roman" w:hAnsi="Times New Roman" w:cs="Times New Roman"/>
                <w:sz w:val="20"/>
                <w:szCs w:val="20"/>
              </w:rPr>
              <w:t>- $350–450</w:t>
            </w: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897816F" w14:textId="77777777" w:rsidR="00720AE4" w:rsidRPr="009A6CF9" w:rsidRDefault="00720AE4" w:rsidP="00A059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6CF9">
              <w:rPr>
                <w:rFonts w:ascii="Times New Roman" w:eastAsia="Times New Roman" w:hAnsi="Times New Roman" w:cs="Times New Roman"/>
                <w:sz w:val="20"/>
                <w:szCs w:val="20"/>
              </w:rPr>
              <w:t>-5.82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</w:tcPr>
          <w:p w14:paraId="474D57AA" w14:textId="77777777" w:rsidR="00720AE4" w:rsidRPr="009A6CF9" w:rsidRDefault="00720AE4" w:rsidP="00A059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6CF9">
              <w:rPr>
                <w:rFonts w:ascii="Times New Roman" w:eastAsia="Times New Roman" w:hAnsi="Times New Roman" w:cs="Times New Roman"/>
                <w:sz w:val="20"/>
                <w:szCs w:val="20"/>
              </w:rPr>
              <w:t>0.288</w:t>
            </w:r>
          </w:p>
        </w:tc>
      </w:tr>
      <w:tr w:rsidR="00720AE4" w:rsidRPr="009A6CF9" w14:paraId="0A33C8C3" w14:textId="77777777" w:rsidTr="00A059C8">
        <w:trPr>
          <w:trHeight w:val="278"/>
        </w:trPr>
        <w:tc>
          <w:tcPr>
            <w:tcW w:w="1565" w:type="dxa"/>
            <w:vMerge/>
            <w:tcBorders>
              <w:top w:val="nil"/>
              <w:bottom w:val="nil"/>
              <w:right w:val="nil"/>
            </w:tcBorders>
            <w:shd w:val="clear" w:color="000000" w:fill="FFFFFF"/>
          </w:tcPr>
          <w:p w14:paraId="27394B0A" w14:textId="77777777" w:rsidR="00720AE4" w:rsidRPr="009A6CF9" w:rsidRDefault="00720AE4" w:rsidP="00A059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C008570" w14:textId="77777777" w:rsidR="00720AE4" w:rsidRPr="009A6CF9" w:rsidRDefault="00720AE4" w:rsidP="00A059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B0C0C7B" w14:textId="77777777" w:rsidR="00720AE4" w:rsidRPr="009A6CF9" w:rsidRDefault="00720AE4" w:rsidP="00A059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6CF9">
              <w:rPr>
                <w:rFonts w:ascii="Times New Roman" w:eastAsia="Times New Roman" w:hAnsi="Times New Roman" w:cs="Times New Roman"/>
                <w:sz w:val="20"/>
                <w:szCs w:val="20"/>
              </w:rPr>
              <w:t>- more than $450</w:t>
            </w: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84788A6" w14:textId="77777777" w:rsidR="00720AE4" w:rsidRPr="009A6CF9" w:rsidRDefault="00720AE4" w:rsidP="00A059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A6CF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0.0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</w:tcPr>
          <w:p w14:paraId="2B522A76" w14:textId="77777777" w:rsidR="00720AE4" w:rsidRPr="009A6CF9" w:rsidRDefault="00720AE4" w:rsidP="00A059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A6CF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025</w:t>
            </w:r>
          </w:p>
        </w:tc>
      </w:tr>
      <w:tr w:rsidR="00720AE4" w:rsidRPr="009A6CF9" w14:paraId="4ECEB01C" w14:textId="77777777" w:rsidTr="00A059C8">
        <w:trPr>
          <w:trHeight w:val="278"/>
        </w:trPr>
        <w:tc>
          <w:tcPr>
            <w:tcW w:w="1565" w:type="dxa"/>
            <w:vMerge/>
            <w:tcBorders>
              <w:top w:val="nil"/>
              <w:bottom w:val="nil"/>
              <w:right w:val="nil"/>
            </w:tcBorders>
            <w:shd w:val="clear" w:color="000000" w:fill="FFFFFF"/>
          </w:tcPr>
          <w:p w14:paraId="7FA996C9" w14:textId="77777777" w:rsidR="00720AE4" w:rsidRPr="009A6CF9" w:rsidRDefault="00720AE4" w:rsidP="00A059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80A94D5" w14:textId="77777777" w:rsidR="00720AE4" w:rsidRPr="009A6CF9" w:rsidRDefault="00720AE4" w:rsidP="00A059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8FC73F0" w14:textId="77777777" w:rsidR="00720AE4" w:rsidRPr="009A6CF9" w:rsidRDefault="00720AE4" w:rsidP="00A059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6CF9">
              <w:rPr>
                <w:rFonts w:ascii="Times New Roman" w:eastAsia="Times New Roman" w:hAnsi="Times New Roman" w:cs="Times New Roman"/>
                <w:sz w:val="20"/>
                <w:szCs w:val="20"/>
              </w:rPr>
              <w:t>Family type (vs. Extra)</w:t>
            </w: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7F89FBE" w14:textId="77777777" w:rsidR="00720AE4" w:rsidRPr="009A6CF9" w:rsidRDefault="00720AE4" w:rsidP="00A059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</w:tcPr>
          <w:p w14:paraId="281528E5" w14:textId="77777777" w:rsidR="00720AE4" w:rsidRPr="009A6CF9" w:rsidRDefault="00720AE4" w:rsidP="00A059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720AE4" w:rsidRPr="009A6CF9" w14:paraId="7277BE00" w14:textId="77777777" w:rsidTr="00A059C8">
        <w:trPr>
          <w:trHeight w:val="278"/>
        </w:trPr>
        <w:tc>
          <w:tcPr>
            <w:tcW w:w="1565" w:type="dxa"/>
            <w:vMerge/>
            <w:tcBorders>
              <w:top w:val="nil"/>
              <w:bottom w:val="nil"/>
              <w:right w:val="nil"/>
            </w:tcBorders>
            <w:shd w:val="clear" w:color="000000" w:fill="FFFFFF"/>
          </w:tcPr>
          <w:p w14:paraId="6A46F09F" w14:textId="77777777" w:rsidR="00720AE4" w:rsidRPr="009A6CF9" w:rsidRDefault="00720AE4" w:rsidP="00A059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E89E46B" w14:textId="77777777" w:rsidR="00720AE4" w:rsidRPr="009A6CF9" w:rsidRDefault="00720AE4" w:rsidP="00A059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B0CC2D9" w14:textId="77777777" w:rsidR="00720AE4" w:rsidRPr="009A6CF9" w:rsidRDefault="00720AE4" w:rsidP="00A059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6CF9">
              <w:rPr>
                <w:rFonts w:ascii="Times New Roman" w:eastAsia="Times New Roman" w:hAnsi="Times New Roman" w:cs="Times New Roman"/>
                <w:sz w:val="20"/>
                <w:szCs w:val="20"/>
              </w:rPr>
              <w:t>- only father</w:t>
            </w: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39BE0D7" w14:textId="77777777" w:rsidR="00720AE4" w:rsidRPr="009A6CF9" w:rsidRDefault="00720AE4" w:rsidP="00A059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A6CF9">
              <w:rPr>
                <w:rFonts w:ascii="Times New Roman" w:eastAsia="Times New Roman" w:hAnsi="Times New Roman" w:cs="Times New Roman"/>
                <w:sz w:val="20"/>
                <w:szCs w:val="20"/>
              </w:rPr>
              <w:t>10.00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</w:tcPr>
          <w:p w14:paraId="4E0D620F" w14:textId="77777777" w:rsidR="00720AE4" w:rsidRPr="009A6CF9" w:rsidRDefault="00720AE4" w:rsidP="00A059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A6CF9">
              <w:rPr>
                <w:rFonts w:ascii="Times New Roman" w:eastAsia="Times New Roman" w:hAnsi="Times New Roman" w:cs="Times New Roman"/>
                <w:sz w:val="20"/>
                <w:szCs w:val="20"/>
              </w:rPr>
              <w:t>0.206</w:t>
            </w:r>
          </w:p>
        </w:tc>
      </w:tr>
      <w:tr w:rsidR="00720AE4" w:rsidRPr="009A6CF9" w14:paraId="03262823" w14:textId="77777777" w:rsidTr="00A059C8">
        <w:trPr>
          <w:trHeight w:val="278"/>
        </w:trPr>
        <w:tc>
          <w:tcPr>
            <w:tcW w:w="1565" w:type="dxa"/>
            <w:vMerge/>
            <w:tcBorders>
              <w:top w:val="nil"/>
              <w:bottom w:val="nil"/>
              <w:right w:val="nil"/>
            </w:tcBorders>
            <w:shd w:val="clear" w:color="000000" w:fill="FFFFFF"/>
          </w:tcPr>
          <w:p w14:paraId="76C0FD0F" w14:textId="77777777" w:rsidR="00720AE4" w:rsidRPr="009A6CF9" w:rsidRDefault="00720AE4" w:rsidP="00A059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4B91A6A" w14:textId="77777777" w:rsidR="00720AE4" w:rsidRPr="009A6CF9" w:rsidRDefault="00720AE4" w:rsidP="00A059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C3738FD" w14:textId="77777777" w:rsidR="00720AE4" w:rsidRPr="009A6CF9" w:rsidRDefault="00720AE4" w:rsidP="00A059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6CF9">
              <w:rPr>
                <w:rFonts w:ascii="Times New Roman" w:eastAsia="Times New Roman" w:hAnsi="Times New Roman" w:cs="Times New Roman"/>
                <w:sz w:val="20"/>
                <w:szCs w:val="20"/>
              </w:rPr>
              <w:t>- only mother</w:t>
            </w: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D920BA3" w14:textId="77777777" w:rsidR="00720AE4" w:rsidRPr="009A6CF9" w:rsidRDefault="00720AE4" w:rsidP="00A059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A6CF9">
              <w:rPr>
                <w:rFonts w:ascii="Times New Roman" w:eastAsia="Times New Roman" w:hAnsi="Times New Roman" w:cs="Times New Roman"/>
                <w:sz w:val="20"/>
                <w:szCs w:val="20"/>
              </w:rPr>
              <w:t>3.99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</w:tcPr>
          <w:p w14:paraId="46D5623A" w14:textId="77777777" w:rsidR="00720AE4" w:rsidRPr="009A6CF9" w:rsidRDefault="00720AE4" w:rsidP="00A059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A6CF9">
              <w:rPr>
                <w:rFonts w:ascii="Times New Roman" w:eastAsia="Times New Roman" w:hAnsi="Times New Roman" w:cs="Times New Roman"/>
                <w:sz w:val="20"/>
                <w:szCs w:val="20"/>
              </w:rPr>
              <w:t>0.478</w:t>
            </w:r>
          </w:p>
        </w:tc>
      </w:tr>
      <w:tr w:rsidR="00720AE4" w:rsidRPr="009A6CF9" w14:paraId="729767E3" w14:textId="77777777" w:rsidTr="00A059C8">
        <w:trPr>
          <w:trHeight w:val="278"/>
        </w:trPr>
        <w:tc>
          <w:tcPr>
            <w:tcW w:w="1565" w:type="dxa"/>
            <w:vMerge/>
            <w:tcBorders>
              <w:top w:val="nil"/>
              <w:bottom w:val="nil"/>
              <w:right w:val="nil"/>
            </w:tcBorders>
            <w:shd w:val="clear" w:color="000000" w:fill="FFFFFF"/>
          </w:tcPr>
          <w:p w14:paraId="69DE6AC1" w14:textId="77777777" w:rsidR="00720AE4" w:rsidRPr="009A6CF9" w:rsidRDefault="00720AE4" w:rsidP="00A059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4B2561E" w14:textId="77777777" w:rsidR="00720AE4" w:rsidRPr="009A6CF9" w:rsidRDefault="00720AE4" w:rsidP="00A059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89E8BE0" w14:textId="77777777" w:rsidR="00720AE4" w:rsidRPr="009A6CF9" w:rsidRDefault="00720AE4" w:rsidP="00A059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6CF9">
              <w:rPr>
                <w:rFonts w:ascii="Times New Roman" w:eastAsia="Times New Roman" w:hAnsi="Times New Roman" w:cs="Times New Roman"/>
                <w:sz w:val="20"/>
                <w:szCs w:val="20"/>
              </w:rPr>
              <w:t>- Parents and grandparents living together</w:t>
            </w: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568D516" w14:textId="77777777" w:rsidR="00720AE4" w:rsidRPr="009A6CF9" w:rsidRDefault="00720AE4" w:rsidP="00A059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A6CF9">
              <w:rPr>
                <w:rFonts w:ascii="Times New Roman" w:eastAsia="Times New Roman" w:hAnsi="Times New Roman" w:cs="Times New Roman"/>
                <w:sz w:val="20"/>
                <w:szCs w:val="20"/>
              </w:rPr>
              <w:t>2.33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</w:tcPr>
          <w:p w14:paraId="71C3761F" w14:textId="77777777" w:rsidR="00720AE4" w:rsidRPr="009A6CF9" w:rsidRDefault="00720AE4" w:rsidP="00A059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A6CF9">
              <w:rPr>
                <w:rFonts w:ascii="Times New Roman" w:eastAsia="Times New Roman" w:hAnsi="Times New Roman" w:cs="Times New Roman"/>
                <w:sz w:val="20"/>
                <w:szCs w:val="20"/>
              </w:rPr>
              <w:t>0.679</w:t>
            </w:r>
          </w:p>
        </w:tc>
      </w:tr>
      <w:tr w:rsidR="00720AE4" w:rsidRPr="009A6CF9" w14:paraId="7975704C" w14:textId="77777777" w:rsidTr="00A059C8">
        <w:trPr>
          <w:trHeight w:val="278"/>
        </w:trPr>
        <w:tc>
          <w:tcPr>
            <w:tcW w:w="1565" w:type="dxa"/>
            <w:vMerge/>
            <w:tcBorders>
              <w:top w:val="nil"/>
              <w:bottom w:val="nil"/>
              <w:right w:val="nil"/>
            </w:tcBorders>
            <w:shd w:val="clear" w:color="000000" w:fill="FFFFFF"/>
          </w:tcPr>
          <w:p w14:paraId="35796D92" w14:textId="77777777" w:rsidR="00720AE4" w:rsidRPr="009A6CF9" w:rsidRDefault="00720AE4" w:rsidP="00A059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E6D487E" w14:textId="77777777" w:rsidR="00720AE4" w:rsidRPr="009A6CF9" w:rsidRDefault="00720AE4" w:rsidP="00A059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182C412" w14:textId="77777777" w:rsidR="00720AE4" w:rsidRPr="009A6CF9" w:rsidRDefault="00720AE4" w:rsidP="00A059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6CF9">
              <w:rPr>
                <w:rFonts w:ascii="Times New Roman" w:eastAsia="Times New Roman" w:hAnsi="Times New Roman" w:cs="Times New Roman"/>
                <w:sz w:val="20"/>
                <w:szCs w:val="20"/>
              </w:rPr>
              <w:t>- Parents living together</w:t>
            </w: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0A8A627" w14:textId="77777777" w:rsidR="00720AE4" w:rsidRPr="009A6CF9" w:rsidRDefault="00720AE4" w:rsidP="00A059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A6CF9">
              <w:rPr>
                <w:rFonts w:ascii="Times New Roman" w:eastAsia="Times New Roman" w:hAnsi="Times New Roman" w:cs="Times New Roman"/>
                <w:sz w:val="20"/>
                <w:szCs w:val="20"/>
              </w:rPr>
              <w:t>7.02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</w:tcPr>
          <w:p w14:paraId="40FB082D" w14:textId="77777777" w:rsidR="00720AE4" w:rsidRPr="009A6CF9" w:rsidRDefault="00720AE4" w:rsidP="00A059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A6CF9">
              <w:rPr>
                <w:rFonts w:ascii="Times New Roman" w:eastAsia="Times New Roman" w:hAnsi="Times New Roman" w:cs="Times New Roman"/>
                <w:sz w:val="20"/>
                <w:szCs w:val="20"/>
              </w:rPr>
              <w:t>0.132</w:t>
            </w:r>
          </w:p>
        </w:tc>
      </w:tr>
      <w:tr w:rsidR="00720AE4" w:rsidRPr="009A6CF9" w14:paraId="79761AEC" w14:textId="77777777" w:rsidTr="00A059C8">
        <w:trPr>
          <w:trHeight w:val="278"/>
        </w:trPr>
        <w:tc>
          <w:tcPr>
            <w:tcW w:w="1565" w:type="dxa"/>
            <w:vMerge/>
            <w:tcBorders>
              <w:top w:val="nil"/>
              <w:bottom w:val="nil"/>
              <w:right w:val="nil"/>
            </w:tcBorders>
            <w:shd w:val="clear" w:color="000000" w:fill="FFFFFF"/>
          </w:tcPr>
          <w:p w14:paraId="29621E87" w14:textId="77777777" w:rsidR="00720AE4" w:rsidRPr="009A6CF9" w:rsidRDefault="00720AE4" w:rsidP="00A059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439F1E4" w14:textId="77777777" w:rsidR="00720AE4" w:rsidRPr="009A6CF9" w:rsidRDefault="00720AE4" w:rsidP="00A059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E01914B" w14:textId="77777777" w:rsidR="00720AE4" w:rsidRPr="009A6CF9" w:rsidRDefault="00720AE4" w:rsidP="00A059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6CF9">
              <w:rPr>
                <w:rFonts w:ascii="Times New Roman" w:eastAsia="Times New Roman" w:hAnsi="Times New Roman" w:cs="Times New Roman"/>
                <w:sz w:val="20"/>
                <w:szCs w:val="20"/>
              </w:rPr>
              <w:t>School (vs. Mirero)</w:t>
            </w: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D2FBF71" w14:textId="77777777" w:rsidR="00720AE4" w:rsidRPr="009A6CF9" w:rsidRDefault="00720AE4" w:rsidP="00A059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6CF9">
              <w:rPr>
                <w:rFonts w:ascii="Times New Roman" w:eastAsia="Times New Roman" w:hAnsi="Times New Roman" w:cs="Times New Roman"/>
                <w:sz w:val="20"/>
                <w:szCs w:val="20"/>
              </w:rPr>
              <w:t>-3.58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</w:tcPr>
          <w:p w14:paraId="7BD019AE" w14:textId="77777777" w:rsidR="00720AE4" w:rsidRPr="009A6CF9" w:rsidRDefault="00720AE4" w:rsidP="00A059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6CF9">
              <w:rPr>
                <w:rFonts w:ascii="Times New Roman" w:eastAsia="Times New Roman" w:hAnsi="Times New Roman" w:cs="Times New Roman"/>
                <w:sz w:val="20"/>
                <w:szCs w:val="20"/>
              </w:rPr>
              <w:t>0.125</w:t>
            </w:r>
          </w:p>
        </w:tc>
      </w:tr>
      <w:tr w:rsidR="00720AE4" w:rsidRPr="009A6CF9" w14:paraId="44B51912" w14:textId="77777777" w:rsidTr="00A059C8">
        <w:trPr>
          <w:trHeight w:val="278"/>
        </w:trPr>
        <w:tc>
          <w:tcPr>
            <w:tcW w:w="1565" w:type="dxa"/>
            <w:vMerge/>
            <w:tcBorders>
              <w:top w:val="nil"/>
              <w:bottom w:val="nil"/>
              <w:right w:val="nil"/>
            </w:tcBorders>
            <w:shd w:val="clear" w:color="000000" w:fill="FFFFFF"/>
          </w:tcPr>
          <w:p w14:paraId="42F3D389" w14:textId="77777777" w:rsidR="00720AE4" w:rsidRPr="009A6CF9" w:rsidRDefault="00720AE4" w:rsidP="00A059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F06F5BB" w14:textId="77777777" w:rsidR="00720AE4" w:rsidRPr="009A6CF9" w:rsidRDefault="00720AE4" w:rsidP="00A059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6CF9">
              <w:rPr>
                <w:rFonts w:ascii="Times New Roman" w:eastAsia="Times New Roman" w:hAnsi="Times New Roman" w:cs="Times New Roman"/>
                <w:sz w:val="20"/>
                <w:szCs w:val="20"/>
              </w:rPr>
              <w:t>SSPFSL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90DBAEF" w14:textId="77777777" w:rsidR="00720AE4" w:rsidRPr="009A6CF9" w:rsidRDefault="00720AE4" w:rsidP="00A059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6CF9">
              <w:rPr>
                <w:rFonts w:ascii="Times New Roman" w:eastAsia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EC93EE9" w14:textId="77777777" w:rsidR="00720AE4" w:rsidRPr="009A6CF9" w:rsidRDefault="00720AE4" w:rsidP="00A059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A6CF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22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</w:tcPr>
          <w:p w14:paraId="197F538D" w14:textId="77777777" w:rsidR="00720AE4" w:rsidRPr="009A6CF9" w:rsidRDefault="00720AE4" w:rsidP="00A059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A6CF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720AE4" w:rsidRPr="009A6CF9" w14:paraId="5112997A" w14:textId="77777777" w:rsidTr="00A059C8">
        <w:trPr>
          <w:trHeight w:val="278"/>
        </w:trPr>
        <w:tc>
          <w:tcPr>
            <w:tcW w:w="1565" w:type="dxa"/>
            <w:vMerge/>
            <w:tcBorders>
              <w:top w:val="nil"/>
              <w:bottom w:val="nil"/>
              <w:right w:val="nil"/>
            </w:tcBorders>
            <w:shd w:val="clear" w:color="000000" w:fill="FFFFFF"/>
          </w:tcPr>
          <w:p w14:paraId="728FA100" w14:textId="77777777" w:rsidR="00720AE4" w:rsidRPr="009A6CF9" w:rsidRDefault="00720AE4" w:rsidP="00A059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B20788F" w14:textId="77777777" w:rsidR="00720AE4" w:rsidRPr="009A6CF9" w:rsidRDefault="00720AE4" w:rsidP="00A059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7BDCDA7" w14:textId="77777777" w:rsidR="00720AE4" w:rsidRPr="009A6CF9" w:rsidRDefault="00720AE4" w:rsidP="00A059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6CF9">
              <w:rPr>
                <w:rFonts w:ascii="Times New Roman" w:eastAsia="Times New Roman" w:hAnsi="Times New Roman" w:cs="Times New Roman"/>
                <w:sz w:val="20"/>
                <w:szCs w:val="20"/>
              </w:rPr>
              <w:t>Gender (vs Male)</w:t>
            </w: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787795A" w14:textId="77777777" w:rsidR="00720AE4" w:rsidRPr="009A6CF9" w:rsidRDefault="00720AE4" w:rsidP="00A059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6CF9">
              <w:rPr>
                <w:rFonts w:ascii="Times New Roman" w:eastAsia="Times New Roman" w:hAnsi="Times New Roman" w:cs="Times New Roman"/>
                <w:sz w:val="20"/>
                <w:szCs w:val="20"/>
              </w:rPr>
              <w:t>0.07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</w:tcPr>
          <w:p w14:paraId="33474AF0" w14:textId="77777777" w:rsidR="00720AE4" w:rsidRPr="009A6CF9" w:rsidRDefault="00720AE4" w:rsidP="00A059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6CF9">
              <w:rPr>
                <w:rFonts w:ascii="Times New Roman" w:eastAsia="Times New Roman" w:hAnsi="Times New Roman" w:cs="Times New Roman"/>
                <w:sz w:val="20"/>
                <w:szCs w:val="20"/>
              </w:rPr>
              <w:t>0.654</w:t>
            </w:r>
          </w:p>
        </w:tc>
      </w:tr>
      <w:tr w:rsidR="00720AE4" w:rsidRPr="009A6CF9" w14:paraId="6C1B3F42" w14:textId="77777777" w:rsidTr="00A059C8">
        <w:trPr>
          <w:trHeight w:val="278"/>
        </w:trPr>
        <w:tc>
          <w:tcPr>
            <w:tcW w:w="1565" w:type="dxa"/>
            <w:vMerge/>
            <w:tcBorders>
              <w:top w:val="nil"/>
              <w:bottom w:val="nil"/>
              <w:right w:val="nil"/>
            </w:tcBorders>
            <w:shd w:val="clear" w:color="000000" w:fill="FFFFFF"/>
          </w:tcPr>
          <w:p w14:paraId="5196B150" w14:textId="77777777" w:rsidR="00720AE4" w:rsidRPr="009A6CF9" w:rsidRDefault="00720AE4" w:rsidP="00A059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D1D3BA8" w14:textId="77777777" w:rsidR="00720AE4" w:rsidRPr="009A6CF9" w:rsidRDefault="00720AE4" w:rsidP="00A059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5865D99" w14:textId="77777777" w:rsidR="00720AE4" w:rsidRPr="009A6CF9" w:rsidRDefault="00720AE4" w:rsidP="00A059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6CF9">
              <w:rPr>
                <w:rFonts w:ascii="Times New Roman" w:eastAsia="Times New Roman" w:hAnsi="Times New Roman" w:cs="Times New Roman"/>
                <w:sz w:val="20"/>
                <w:szCs w:val="20"/>
              </w:rPr>
              <w:t>Digital device exposure (vs. non-exposure group)</w:t>
            </w: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EC16797" w14:textId="77777777" w:rsidR="00720AE4" w:rsidRPr="009A6CF9" w:rsidRDefault="00720AE4" w:rsidP="00A059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6CF9">
              <w:rPr>
                <w:rFonts w:ascii="Times New Roman" w:eastAsia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</w:tcPr>
          <w:p w14:paraId="2CAFB764" w14:textId="77777777" w:rsidR="00720AE4" w:rsidRPr="009A6CF9" w:rsidRDefault="00720AE4" w:rsidP="00A059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6CF9">
              <w:rPr>
                <w:rFonts w:ascii="Times New Roman" w:eastAsia="Times New Roman" w:hAnsi="Times New Roman" w:cs="Times New Roman"/>
                <w:sz w:val="20"/>
                <w:szCs w:val="20"/>
              </w:rPr>
              <w:t>0.996</w:t>
            </w:r>
          </w:p>
        </w:tc>
      </w:tr>
      <w:tr w:rsidR="00720AE4" w:rsidRPr="009A6CF9" w14:paraId="7D55A819" w14:textId="77777777" w:rsidTr="00A059C8">
        <w:trPr>
          <w:trHeight w:val="278"/>
        </w:trPr>
        <w:tc>
          <w:tcPr>
            <w:tcW w:w="1565" w:type="dxa"/>
            <w:vMerge/>
            <w:tcBorders>
              <w:top w:val="nil"/>
              <w:bottom w:val="nil"/>
              <w:right w:val="nil"/>
            </w:tcBorders>
            <w:shd w:val="clear" w:color="000000" w:fill="FFFFFF"/>
          </w:tcPr>
          <w:p w14:paraId="6C56AF33" w14:textId="77777777" w:rsidR="00720AE4" w:rsidRPr="009A6CF9" w:rsidRDefault="00720AE4" w:rsidP="00A059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48C2AD7" w14:textId="77777777" w:rsidR="00720AE4" w:rsidRPr="009A6CF9" w:rsidRDefault="00720AE4" w:rsidP="00A059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05468ED" w14:textId="77777777" w:rsidR="00720AE4" w:rsidRPr="009A6CF9" w:rsidRDefault="00720AE4" w:rsidP="00A059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6CF9">
              <w:rPr>
                <w:rFonts w:ascii="Times New Roman" w:eastAsia="Times New Roman" w:hAnsi="Times New Roman" w:cs="Times New Roman"/>
                <w:sz w:val="20"/>
                <w:szCs w:val="20"/>
              </w:rPr>
              <w:t>Education expense per child (vs less than $15)</w:t>
            </w: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14A185F" w14:textId="77777777" w:rsidR="00720AE4" w:rsidRPr="009A6CF9" w:rsidRDefault="00720AE4" w:rsidP="00A059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</w:tcPr>
          <w:p w14:paraId="7295F144" w14:textId="77777777" w:rsidR="00720AE4" w:rsidRPr="009A6CF9" w:rsidRDefault="00720AE4" w:rsidP="00A059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720AE4" w:rsidRPr="009A6CF9" w14:paraId="3B145E32" w14:textId="77777777" w:rsidTr="00A059C8">
        <w:trPr>
          <w:trHeight w:val="278"/>
        </w:trPr>
        <w:tc>
          <w:tcPr>
            <w:tcW w:w="1565" w:type="dxa"/>
            <w:vMerge/>
            <w:tcBorders>
              <w:top w:val="nil"/>
              <w:bottom w:val="nil"/>
              <w:right w:val="nil"/>
            </w:tcBorders>
            <w:shd w:val="clear" w:color="000000" w:fill="FFFFFF"/>
          </w:tcPr>
          <w:p w14:paraId="5A1EC496" w14:textId="77777777" w:rsidR="00720AE4" w:rsidRPr="009A6CF9" w:rsidRDefault="00720AE4" w:rsidP="00A059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96891EB" w14:textId="77777777" w:rsidR="00720AE4" w:rsidRPr="009A6CF9" w:rsidRDefault="00720AE4" w:rsidP="00A059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BB2E5FF" w14:textId="77777777" w:rsidR="00720AE4" w:rsidRPr="009A6CF9" w:rsidRDefault="00720AE4" w:rsidP="00A059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6CF9">
              <w:rPr>
                <w:rFonts w:ascii="Times New Roman" w:eastAsia="Times New Roman" w:hAnsi="Times New Roman" w:cs="Times New Roman"/>
                <w:sz w:val="20"/>
                <w:szCs w:val="20"/>
              </w:rPr>
              <w:t>- $15–30</w:t>
            </w: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92E4A9E" w14:textId="77777777" w:rsidR="00720AE4" w:rsidRPr="009A6CF9" w:rsidRDefault="00720AE4" w:rsidP="00A059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A6CF9">
              <w:rPr>
                <w:rFonts w:ascii="Times New Roman" w:eastAsia="Times New Roman" w:hAnsi="Times New Roman" w:cs="Times New Roman"/>
                <w:sz w:val="20"/>
                <w:szCs w:val="20"/>
              </w:rPr>
              <w:t>-0.29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</w:tcPr>
          <w:p w14:paraId="0FF1674B" w14:textId="77777777" w:rsidR="00720AE4" w:rsidRPr="009A6CF9" w:rsidRDefault="00720AE4" w:rsidP="00A059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A6CF9">
              <w:rPr>
                <w:rFonts w:ascii="Times New Roman" w:eastAsia="Times New Roman" w:hAnsi="Times New Roman" w:cs="Times New Roman"/>
                <w:sz w:val="20"/>
                <w:szCs w:val="20"/>
              </w:rPr>
              <w:t>0.086</w:t>
            </w:r>
          </w:p>
        </w:tc>
      </w:tr>
      <w:tr w:rsidR="00720AE4" w:rsidRPr="009A6CF9" w14:paraId="6C201268" w14:textId="77777777" w:rsidTr="00A059C8">
        <w:trPr>
          <w:trHeight w:val="278"/>
        </w:trPr>
        <w:tc>
          <w:tcPr>
            <w:tcW w:w="1565" w:type="dxa"/>
            <w:vMerge/>
            <w:tcBorders>
              <w:top w:val="nil"/>
              <w:bottom w:val="nil"/>
              <w:right w:val="nil"/>
            </w:tcBorders>
            <w:shd w:val="clear" w:color="000000" w:fill="FFFFFF"/>
          </w:tcPr>
          <w:p w14:paraId="176E759D" w14:textId="77777777" w:rsidR="00720AE4" w:rsidRPr="009A6CF9" w:rsidRDefault="00720AE4" w:rsidP="00A059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3A2CC86" w14:textId="77777777" w:rsidR="00720AE4" w:rsidRPr="009A6CF9" w:rsidRDefault="00720AE4" w:rsidP="00A059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78CE4E8" w14:textId="77777777" w:rsidR="00720AE4" w:rsidRPr="009A6CF9" w:rsidRDefault="00720AE4" w:rsidP="00A059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6CF9">
              <w:rPr>
                <w:rFonts w:ascii="Times New Roman" w:eastAsia="Times New Roman" w:hAnsi="Times New Roman" w:cs="Times New Roman"/>
                <w:sz w:val="20"/>
                <w:szCs w:val="20"/>
              </w:rPr>
              <w:t>- more than $30</w:t>
            </w: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33662EA" w14:textId="77777777" w:rsidR="00720AE4" w:rsidRPr="009A6CF9" w:rsidRDefault="00720AE4" w:rsidP="00A059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A6CF9">
              <w:rPr>
                <w:rFonts w:ascii="Times New Roman" w:eastAsia="Times New Roman" w:hAnsi="Times New Roman" w:cs="Times New Roman"/>
                <w:sz w:val="20"/>
                <w:szCs w:val="20"/>
              </w:rPr>
              <w:t>0.20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</w:tcPr>
          <w:p w14:paraId="287D5B30" w14:textId="77777777" w:rsidR="00720AE4" w:rsidRPr="009A6CF9" w:rsidRDefault="00720AE4" w:rsidP="00A059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A6CF9">
              <w:rPr>
                <w:rFonts w:ascii="Times New Roman" w:eastAsia="Times New Roman" w:hAnsi="Times New Roman" w:cs="Times New Roman"/>
                <w:sz w:val="20"/>
                <w:szCs w:val="20"/>
              </w:rPr>
              <w:t>0.410</w:t>
            </w:r>
          </w:p>
        </w:tc>
      </w:tr>
      <w:tr w:rsidR="00720AE4" w:rsidRPr="009A6CF9" w14:paraId="16505055" w14:textId="77777777" w:rsidTr="00A059C8">
        <w:trPr>
          <w:trHeight w:val="278"/>
        </w:trPr>
        <w:tc>
          <w:tcPr>
            <w:tcW w:w="1565" w:type="dxa"/>
            <w:vMerge/>
            <w:tcBorders>
              <w:top w:val="nil"/>
              <w:bottom w:val="nil"/>
              <w:right w:val="nil"/>
            </w:tcBorders>
            <w:shd w:val="clear" w:color="000000" w:fill="FFFFFF"/>
          </w:tcPr>
          <w:p w14:paraId="256F150C" w14:textId="77777777" w:rsidR="00720AE4" w:rsidRPr="009A6CF9" w:rsidRDefault="00720AE4" w:rsidP="00A059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1872B2D" w14:textId="77777777" w:rsidR="00720AE4" w:rsidRPr="009A6CF9" w:rsidRDefault="00720AE4" w:rsidP="00A059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9903192" w14:textId="77777777" w:rsidR="00720AE4" w:rsidRPr="009A6CF9" w:rsidRDefault="00720AE4" w:rsidP="00A059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6CF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Family income (vs. less than $150) </w:t>
            </w: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BCA67D0" w14:textId="77777777" w:rsidR="00720AE4" w:rsidRPr="009A6CF9" w:rsidRDefault="00720AE4" w:rsidP="00A059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</w:tcPr>
          <w:p w14:paraId="3EFD4BC3" w14:textId="77777777" w:rsidR="00720AE4" w:rsidRPr="009A6CF9" w:rsidRDefault="00720AE4" w:rsidP="00A059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720AE4" w:rsidRPr="009A6CF9" w14:paraId="0BF8DF76" w14:textId="77777777" w:rsidTr="00A059C8">
        <w:trPr>
          <w:trHeight w:val="278"/>
        </w:trPr>
        <w:tc>
          <w:tcPr>
            <w:tcW w:w="1565" w:type="dxa"/>
            <w:vMerge/>
            <w:tcBorders>
              <w:top w:val="nil"/>
              <w:bottom w:val="nil"/>
              <w:right w:val="nil"/>
            </w:tcBorders>
            <w:shd w:val="clear" w:color="000000" w:fill="FFFFFF"/>
          </w:tcPr>
          <w:p w14:paraId="22269436" w14:textId="77777777" w:rsidR="00720AE4" w:rsidRPr="009A6CF9" w:rsidRDefault="00720AE4" w:rsidP="00A059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D10B276" w14:textId="77777777" w:rsidR="00720AE4" w:rsidRPr="009A6CF9" w:rsidRDefault="00720AE4" w:rsidP="00A059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49B2059" w14:textId="77777777" w:rsidR="00720AE4" w:rsidRPr="009A6CF9" w:rsidRDefault="00720AE4" w:rsidP="00A059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6CF9">
              <w:rPr>
                <w:rFonts w:ascii="Times New Roman" w:eastAsia="Times New Roman" w:hAnsi="Times New Roman" w:cs="Times New Roman"/>
                <w:sz w:val="20"/>
                <w:szCs w:val="20"/>
              </w:rPr>
              <w:t>- $150–250</w:t>
            </w: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E34DB1D" w14:textId="77777777" w:rsidR="00720AE4" w:rsidRPr="009A6CF9" w:rsidRDefault="00720AE4" w:rsidP="00A059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A6CF9">
              <w:rPr>
                <w:rFonts w:ascii="Times New Roman" w:eastAsia="Times New Roman" w:hAnsi="Times New Roman" w:cs="Times New Roman"/>
                <w:sz w:val="20"/>
                <w:szCs w:val="20"/>
              </w:rPr>
              <w:t>-0.14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</w:tcPr>
          <w:p w14:paraId="1CC6A6C7" w14:textId="77777777" w:rsidR="00720AE4" w:rsidRPr="009A6CF9" w:rsidRDefault="00720AE4" w:rsidP="00A059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A6CF9">
              <w:rPr>
                <w:rFonts w:ascii="Times New Roman" w:eastAsia="Times New Roman" w:hAnsi="Times New Roman" w:cs="Times New Roman"/>
                <w:sz w:val="20"/>
                <w:szCs w:val="20"/>
              </w:rPr>
              <w:t>0.448</w:t>
            </w:r>
          </w:p>
        </w:tc>
      </w:tr>
      <w:tr w:rsidR="00720AE4" w:rsidRPr="009A6CF9" w14:paraId="052DDE95" w14:textId="77777777" w:rsidTr="00A059C8">
        <w:trPr>
          <w:trHeight w:val="278"/>
        </w:trPr>
        <w:tc>
          <w:tcPr>
            <w:tcW w:w="1565" w:type="dxa"/>
            <w:vMerge/>
            <w:tcBorders>
              <w:top w:val="nil"/>
              <w:bottom w:val="nil"/>
              <w:right w:val="nil"/>
            </w:tcBorders>
            <w:shd w:val="clear" w:color="000000" w:fill="FFFFFF"/>
          </w:tcPr>
          <w:p w14:paraId="65A16A10" w14:textId="77777777" w:rsidR="00720AE4" w:rsidRPr="009A6CF9" w:rsidRDefault="00720AE4" w:rsidP="00A059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C6ECA7D" w14:textId="77777777" w:rsidR="00720AE4" w:rsidRPr="009A6CF9" w:rsidRDefault="00720AE4" w:rsidP="00A059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15B2614" w14:textId="77777777" w:rsidR="00720AE4" w:rsidRPr="009A6CF9" w:rsidRDefault="00720AE4" w:rsidP="00A059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6CF9">
              <w:rPr>
                <w:rFonts w:ascii="Times New Roman" w:eastAsia="Times New Roman" w:hAnsi="Times New Roman" w:cs="Times New Roman"/>
                <w:sz w:val="20"/>
                <w:szCs w:val="20"/>
              </w:rPr>
              <w:t>- $250–350</w:t>
            </w: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0D0B317" w14:textId="77777777" w:rsidR="00720AE4" w:rsidRPr="009A6CF9" w:rsidRDefault="00720AE4" w:rsidP="00A059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A6CF9">
              <w:rPr>
                <w:rFonts w:ascii="Times New Roman" w:eastAsia="Times New Roman" w:hAnsi="Times New Roman" w:cs="Times New Roman"/>
                <w:sz w:val="20"/>
                <w:szCs w:val="20"/>
              </w:rPr>
              <w:t>-0.02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</w:tcPr>
          <w:p w14:paraId="417373CA" w14:textId="77777777" w:rsidR="00720AE4" w:rsidRPr="009A6CF9" w:rsidRDefault="00720AE4" w:rsidP="00A059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A6CF9">
              <w:rPr>
                <w:rFonts w:ascii="Times New Roman" w:eastAsia="Times New Roman" w:hAnsi="Times New Roman" w:cs="Times New Roman"/>
                <w:sz w:val="20"/>
                <w:szCs w:val="20"/>
              </w:rPr>
              <w:t>0.899</w:t>
            </w:r>
          </w:p>
        </w:tc>
      </w:tr>
      <w:tr w:rsidR="00720AE4" w:rsidRPr="009A6CF9" w14:paraId="75B5440E" w14:textId="77777777" w:rsidTr="00A059C8">
        <w:trPr>
          <w:trHeight w:val="278"/>
        </w:trPr>
        <w:tc>
          <w:tcPr>
            <w:tcW w:w="1565" w:type="dxa"/>
            <w:vMerge/>
            <w:tcBorders>
              <w:top w:val="nil"/>
              <w:bottom w:val="nil"/>
              <w:right w:val="nil"/>
            </w:tcBorders>
            <w:shd w:val="clear" w:color="000000" w:fill="FFFFFF"/>
          </w:tcPr>
          <w:p w14:paraId="4BC0B792" w14:textId="77777777" w:rsidR="00720AE4" w:rsidRPr="009A6CF9" w:rsidRDefault="00720AE4" w:rsidP="00A059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B4F33C8" w14:textId="77777777" w:rsidR="00720AE4" w:rsidRPr="009A6CF9" w:rsidRDefault="00720AE4" w:rsidP="00A059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8824E07" w14:textId="77777777" w:rsidR="00720AE4" w:rsidRPr="009A6CF9" w:rsidRDefault="00720AE4" w:rsidP="00A059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6CF9">
              <w:rPr>
                <w:rFonts w:ascii="Times New Roman" w:eastAsia="Times New Roman" w:hAnsi="Times New Roman" w:cs="Times New Roman"/>
                <w:sz w:val="20"/>
                <w:szCs w:val="20"/>
              </w:rPr>
              <w:t>- $350–450</w:t>
            </w: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9F86298" w14:textId="77777777" w:rsidR="00720AE4" w:rsidRPr="009A6CF9" w:rsidRDefault="00720AE4" w:rsidP="00A059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A6CF9">
              <w:rPr>
                <w:rFonts w:ascii="Times New Roman" w:eastAsia="Times New Roman" w:hAnsi="Times New Roman" w:cs="Times New Roman"/>
                <w:sz w:val="20"/>
                <w:szCs w:val="20"/>
              </w:rPr>
              <w:t>0.17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</w:tcPr>
          <w:p w14:paraId="78EB4B50" w14:textId="77777777" w:rsidR="00720AE4" w:rsidRPr="009A6CF9" w:rsidRDefault="00720AE4" w:rsidP="00A059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A6CF9">
              <w:rPr>
                <w:rFonts w:ascii="Times New Roman" w:eastAsia="Times New Roman" w:hAnsi="Times New Roman" w:cs="Times New Roman"/>
                <w:sz w:val="20"/>
                <w:szCs w:val="20"/>
              </w:rPr>
              <w:t>0.644</w:t>
            </w:r>
          </w:p>
        </w:tc>
      </w:tr>
      <w:tr w:rsidR="00720AE4" w:rsidRPr="009A6CF9" w14:paraId="3A46553A" w14:textId="77777777" w:rsidTr="00A059C8">
        <w:trPr>
          <w:trHeight w:val="278"/>
        </w:trPr>
        <w:tc>
          <w:tcPr>
            <w:tcW w:w="1565" w:type="dxa"/>
            <w:vMerge/>
            <w:tcBorders>
              <w:top w:val="nil"/>
              <w:bottom w:val="nil"/>
              <w:right w:val="nil"/>
            </w:tcBorders>
            <w:shd w:val="clear" w:color="000000" w:fill="FFFFFF"/>
          </w:tcPr>
          <w:p w14:paraId="4600C100" w14:textId="77777777" w:rsidR="00720AE4" w:rsidRPr="009A6CF9" w:rsidRDefault="00720AE4" w:rsidP="00A059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5F8F6D7" w14:textId="77777777" w:rsidR="00720AE4" w:rsidRPr="009A6CF9" w:rsidRDefault="00720AE4" w:rsidP="00A059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B2267C7" w14:textId="77777777" w:rsidR="00720AE4" w:rsidRPr="009A6CF9" w:rsidRDefault="00720AE4" w:rsidP="00A059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6CF9">
              <w:rPr>
                <w:rFonts w:ascii="Times New Roman" w:eastAsia="Times New Roman" w:hAnsi="Times New Roman" w:cs="Times New Roman"/>
                <w:sz w:val="20"/>
                <w:szCs w:val="20"/>
              </w:rPr>
              <w:t>- more than $450</w:t>
            </w: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1F416AF" w14:textId="77777777" w:rsidR="00720AE4" w:rsidRPr="009A6CF9" w:rsidRDefault="00720AE4" w:rsidP="00A059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A6CF9">
              <w:rPr>
                <w:rFonts w:ascii="Times New Roman" w:eastAsia="Times New Roman" w:hAnsi="Times New Roman" w:cs="Times New Roman"/>
                <w:sz w:val="20"/>
                <w:szCs w:val="20"/>
              </w:rPr>
              <w:t>-0.07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</w:tcPr>
          <w:p w14:paraId="1C1705CD" w14:textId="77777777" w:rsidR="00720AE4" w:rsidRPr="009A6CF9" w:rsidRDefault="00720AE4" w:rsidP="00A059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A6CF9">
              <w:rPr>
                <w:rFonts w:ascii="Times New Roman" w:eastAsia="Times New Roman" w:hAnsi="Times New Roman" w:cs="Times New Roman"/>
                <w:sz w:val="20"/>
                <w:szCs w:val="20"/>
              </w:rPr>
              <w:t>0.801</w:t>
            </w:r>
          </w:p>
        </w:tc>
      </w:tr>
      <w:tr w:rsidR="00720AE4" w:rsidRPr="009A6CF9" w14:paraId="02B69E06" w14:textId="77777777" w:rsidTr="00A059C8">
        <w:trPr>
          <w:trHeight w:val="278"/>
        </w:trPr>
        <w:tc>
          <w:tcPr>
            <w:tcW w:w="1565" w:type="dxa"/>
            <w:vMerge/>
            <w:tcBorders>
              <w:top w:val="nil"/>
              <w:bottom w:val="nil"/>
              <w:right w:val="nil"/>
            </w:tcBorders>
            <w:shd w:val="clear" w:color="000000" w:fill="FFFFFF"/>
          </w:tcPr>
          <w:p w14:paraId="37405E0C" w14:textId="77777777" w:rsidR="00720AE4" w:rsidRPr="009A6CF9" w:rsidRDefault="00720AE4" w:rsidP="00A059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B64D33E" w14:textId="77777777" w:rsidR="00720AE4" w:rsidRPr="009A6CF9" w:rsidRDefault="00720AE4" w:rsidP="00A059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608C60B" w14:textId="77777777" w:rsidR="00720AE4" w:rsidRPr="009A6CF9" w:rsidRDefault="00720AE4" w:rsidP="00A059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6CF9">
              <w:rPr>
                <w:rFonts w:ascii="Times New Roman" w:eastAsia="Times New Roman" w:hAnsi="Times New Roman" w:cs="Times New Roman"/>
                <w:sz w:val="20"/>
                <w:szCs w:val="20"/>
              </w:rPr>
              <w:t>Family type (vs. Extra)</w:t>
            </w: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9A269A4" w14:textId="77777777" w:rsidR="00720AE4" w:rsidRPr="009A6CF9" w:rsidRDefault="00720AE4" w:rsidP="00A059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</w:tcPr>
          <w:p w14:paraId="26BB83A8" w14:textId="77777777" w:rsidR="00720AE4" w:rsidRPr="009A6CF9" w:rsidRDefault="00720AE4" w:rsidP="00A059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720AE4" w:rsidRPr="009A6CF9" w14:paraId="737651A7" w14:textId="77777777" w:rsidTr="00A059C8">
        <w:trPr>
          <w:trHeight w:val="278"/>
        </w:trPr>
        <w:tc>
          <w:tcPr>
            <w:tcW w:w="1565" w:type="dxa"/>
            <w:vMerge/>
            <w:tcBorders>
              <w:top w:val="nil"/>
              <w:bottom w:val="nil"/>
              <w:right w:val="nil"/>
            </w:tcBorders>
            <w:shd w:val="clear" w:color="000000" w:fill="FFFFFF"/>
          </w:tcPr>
          <w:p w14:paraId="32D9056D" w14:textId="77777777" w:rsidR="00720AE4" w:rsidRPr="009A6CF9" w:rsidRDefault="00720AE4" w:rsidP="00A059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AB1F7BF" w14:textId="77777777" w:rsidR="00720AE4" w:rsidRPr="009A6CF9" w:rsidRDefault="00720AE4" w:rsidP="00A059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87A405E" w14:textId="77777777" w:rsidR="00720AE4" w:rsidRPr="009A6CF9" w:rsidRDefault="00720AE4" w:rsidP="00A059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6CF9">
              <w:rPr>
                <w:rFonts w:ascii="Times New Roman" w:eastAsia="Times New Roman" w:hAnsi="Times New Roman" w:cs="Times New Roman"/>
                <w:sz w:val="20"/>
                <w:szCs w:val="20"/>
              </w:rPr>
              <w:t>- only father</w:t>
            </w: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50411CA" w14:textId="77777777" w:rsidR="00720AE4" w:rsidRPr="009A6CF9" w:rsidRDefault="00720AE4" w:rsidP="00A059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A6CF9">
              <w:rPr>
                <w:rFonts w:ascii="Times New Roman" w:eastAsia="Times New Roman" w:hAnsi="Times New Roman" w:cs="Times New Roman"/>
                <w:sz w:val="20"/>
                <w:szCs w:val="20"/>
              </w:rPr>
              <w:t>-0.28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</w:tcPr>
          <w:p w14:paraId="382B62B3" w14:textId="77777777" w:rsidR="00720AE4" w:rsidRPr="009A6CF9" w:rsidRDefault="00720AE4" w:rsidP="00A059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A6CF9">
              <w:rPr>
                <w:rFonts w:ascii="Times New Roman" w:eastAsia="Times New Roman" w:hAnsi="Times New Roman" w:cs="Times New Roman"/>
                <w:sz w:val="20"/>
                <w:szCs w:val="20"/>
              </w:rPr>
              <w:t>0.608</w:t>
            </w:r>
          </w:p>
        </w:tc>
      </w:tr>
      <w:tr w:rsidR="00720AE4" w:rsidRPr="009A6CF9" w14:paraId="0E3818E9" w14:textId="77777777" w:rsidTr="00A059C8">
        <w:trPr>
          <w:trHeight w:val="278"/>
        </w:trPr>
        <w:tc>
          <w:tcPr>
            <w:tcW w:w="1565" w:type="dxa"/>
            <w:vMerge/>
            <w:tcBorders>
              <w:top w:val="nil"/>
              <w:bottom w:val="nil"/>
              <w:right w:val="nil"/>
            </w:tcBorders>
            <w:shd w:val="clear" w:color="000000" w:fill="FFFFFF"/>
          </w:tcPr>
          <w:p w14:paraId="1D2771B3" w14:textId="77777777" w:rsidR="00720AE4" w:rsidRPr="009A6CF9" w:rsidRDefault="00720AE4" w:rsidP="00A059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D41A796" w14:textId="77777777" w:rsidR="00720AE4" w:rsidRPr="009A6CF9" w:rsidRDefault="00720AE4" w:rsidP="00A059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AC6EAE1" w14:textId="77777777" w:rsidR="00720AE4" w:rsidRPr="009A6CF9" w:rsidRDefault="00720AE4" w:rsidP="00A059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6CF9">
              <w:rPr>
                <w:rFonts w:ascii="Times New Roman" w:eastAsia="Times New Roman" w:hAnsi="Times New Roman" w:cs="Times New Roman"/>
                <w:sz w:val="20"/>
                <w:szCs w:val="20"/>
              </w:rPr>
              <w:t>- only mother</w:t>
            </w: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C2D74DC" w14:textId="77777777" w:rsidR="00720AE4" w:rsidRPr="009A6CF9" w:rsidRDefault="00720AE4" w:rsidP="00A059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A6CF9">
              <w:rPr>
                <w:rFonts w:ascii="Times New Roman" w:eastAsia="Times New Roman" w:hAnsi="Times New Roman" w:cs="Times New Roman"/>
                <w:sz w:val="20"/>
                <w:szCs w:val="20"/>
              </w:rPr>
              <w:t>-0.12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</w:tcPr>
          <w:p w14:paraId="66E8DB76" w14:textId="77777777" w:rsidR="00720AE4" w:rsidRPr="009A6CF9" w:rsidRDefault="00720AE4" w:rsidP="00A059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A6CF9">
              <w:rPr>
                <w:rFonts w:ascii="Times New Roman" w:eastAsia="Times New Roman" w:hAnsi="Times New Roman" w:cs="Times New Roman"/>
                <w:sz w:val="20"/>
                <w:szCs w:val="20"/>
              </w:rPr>
              <w:t>0.762</w:t>
            </w:r>
          </w:p>
        </w:tc>
      </w:tr>
      <w:tr w:rsidR="00720AE4" w:rsidRPr="009A6CF9" w14:paraId="60E56B64" w14:textId="77777777" w:rsidTr="00A059C8">
        <w:trPr>
          <w:trHeight w:val="278"/>
        </w:trPr>
        <w:tc>
          <w:tcPr>
            <w:tcW w:w="1565" w:type="dxa"/>
            <w:vMerge/>
            <w:tcBorders>
              <w:top w:val="nil"/>
              <w:bottom w:val="nil"/>
              <w:right w:val="nil"/>
            </w:tcBorders>
            <w:shd w:val="clear" w:color="000000" w:fill="FFFFFF"/>
          </w:tcPr>
          <w:p w14:paraId="19204A5C" w14:textId="77777777" w:rsidR="00720AE4" w:rsidRPr="009A6CF9" w:rsidRDefault="00720AE4" w:rsidP="00A059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6D1693E" w14:textId="77777777" w:rsidR="00720AE4" w:rsidRPr="009A6CF9" w:rsidRDefault="00720AE4" w:rsidP="00A059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ABF1D62" w14:textId="77777777" w:rsidR="00720AE4" w:rsidRPr="009A6CF9" w:rsidRDefault="00720AE4" w:rsidP="00A059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6CF9">
              <w:rPr>
                <w:rFonts w:ascii="Times New Roman" w:eastAsia="Times New Roman" w:hAnsi="Times New Roman" w:cs="Times New Roman"/>
                <w:sz w:val="20"/>
                <w:szCs w:val="20"/>
              </w:rPr>
              <w:t>- Parents and grandparents living together</w:t>
            </w: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0D6F260" w14:textId="77777777" w:rsidR="00720AE4" w:rsidRPr="009A6CF9" w:rsidRDefault="00720AE4" w:rsidP="00A059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A6CF9">
              <w:rPr>
                <w:rFonts w:ascii="Times New Roman" w:eastAsia="Times New Roman" w:hAnsi="Times New Roman" w:cs="Times New Roman"/>
                <w:sz w:val="20"/>
                <w:szCs w:val="20"/>
              </w:rPr>
              <w:t>-0.24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</w:tcPr>
          <w:p w14:paraId="511D0213" w14:textId="77777777" w:rsidR="00720AE4" w:rsidRPr="009A6CF9" w:rsidRDefault="00720AE4" w:rsidP="00A059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A6CF9">
              <w:rPr>
                <w:rFonts w:ascii="Times New Roman" w:eastAsia="Times New Roman" w:hAnsi="Times New Roman" w:cs="Times New Roman"/>
                <w:sz w:val="20"/>
                <w:szCs w:val="20"/>
              </w:rPr>
              <w:t>0.545</w:t>
            </w:r>
          </w:p>
        </w:tc>
      </w:tr>
      <w:tr w:rsidR="00720AE4" w:rsidRPr="009A6CF9" w14:paraId="0EF380B5" w14:textId="77777777" w:rsidTr="00A059C8">
        <w:trPr>
          <w:trHeight w:val="278"/>
        </w:trPr>
        <w:tc>
          <w:tcPr>
            <w:tcW w:w="1565" w:type="dxa"/>
            <w:vMerge/>
            <w:tcBorders>
              <w:top w:val="nil"/>
              <w:bottom w:val="nil"/>
              <w:right w:val="nil"/>
            </w:tcBorders>
            <w:shd w:val="clear" w:color="000000" w:fill="FFFFFF"/>
          </w:tcPr>
          <w:p w14:paraId="5C55D47C" w14:textId="77777777" w:rsidR="00720AE4" w:rsidRPr="009A6CF9" w:rsidRDefault="00720AE4" w:rsidP="00A059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3C58E3C" w14:textId="77777777" w:rsidR="00720AE4" w:rsidRPr="009A6CF9" w:rsidRDefault="00720AE4" w:rsidP="00A059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CEE70EF" w14:textId="77777777" w:rsidR="00720AE4" w:rsidRPr="009A6CF9" w:rsidRDefault="00720AE4" w:rsidP="00A059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6CF9">
              <w:rPr>
                <w:rFonts w:ascii="Times New Roman" w:eastAsia="Times New Roman" w:hAnsi="Times New Roman" w:cs="Times New Roman"/>
                <w:sz w:val="20"/>
                <w:szCs w:val="20"/>
              </w:rPr>
              <w:t>- Parents living together</w:t>
            </w: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26F5232" w14:textId="77777777" w:rsidR="00720AE4" w:rsidRPr="009A6CF9" w:rsidRDefault="00720AE4" w:rsidP="00A059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A6CF9">
              <w:rPr>
                <w:rFonts w:ascii="Times New Roman" w:eastAsia="Times New Roman" w:hAnsi="Times New Roman" w:cs="Times New Roman"/>
                <w:sz w:val="20"/>
                <w:szCs w:val="20"/>
              </w:rPr>
              <w:t>-0.12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</w:tcPr>
          <w:p w14:paraId="13B12C0C" w14:textId="77777777" w:rsidR="00720AE4" w:rsidRPr="009A6CF9" w:rsidRDefault="00720AE4" w:rsidP="00A059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A6CF9">
              <w:rPr>
                <w:rFonts w:ascii="Times New Roman" w:eastAsia="Times New Roman" w:hAnsi="Times New Roman" w:cs="Times New Roman"/>
                <w:sz w:val="20"/>
                <w:szCs w:val="20"/>
              </w:rPr>
              <w:t>0.714</w:t>
            </w:r>
          </w:p>
        </w:tc>
      </w:tr>
      <w:tr w:rsidR="00720AE4" w:rsidRPr="009A6CF9" w14:paraId="14AACA43" w14:textId="77777777" w:rsidTr="00A059C8">
        <w:trPr>
          <w:trHeight w:val="278"/>
        </w:trPr>
        <w:tc>
          <w:tcPr>
            <w:tcW w:w="1565" w:type="dxa"/>
            <w:vMerge/>
            <w:tcBorders>
              <w:top w:val="nil"/>
              <w:bottom w:val="single" w:sz="4" w:space="0" w:color="auto"/>
              <w:right w:val="nil"/>
            </w:tcBorders>
            <w:shd w:val="clear" w:color="000000" w:fill="FFFFFF"/>
          </w:tcPr>
          <w:p w14:paraId="2E9D6A02" w14:textId="77777777" w:rsidR="00720AE4" w:rsidRPr="009A6CF9" w:rsidRDefault="00720AE4" w:rsidP="00A059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67F8A8CA" w14:textId="77777777" w:rsidR="00720AE4" w:rsidRPr="009A6CF9" w:rsidRDefault="00720AE4" w:rsidP="00A059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497033F6" w14:textId="77777777" w:rsidR="00720AE4" w:rsidRPr="009A6CF9" w:rsidRDefault="00720AE4" w:rsidP="00A059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6CF9">
              <w:rPr>
                <w:rFonts w:ascii="Times New Roman" w:eastAsia="Times New Roman" w:hAnsi="Times New Roman" w:cs="Times New Roman"/>
                <w:sz w:val="20"/>
                <w:szCs w:val="20"/>
              </w:rPr>
              <w:t>School (vs. Mirero)</w:t>
            </w:r>
          </w:p>
        </w:tc>
        <w:tc>
          <w:tcPr>
            <w:tcW w:w="26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70863164" w14:textId="77777777" w:rsidR="00720AE4" w:rsidRPr="009A6CF9" w:rsidRDefault="00720AE4" w:rsidP="00A059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6CF9">
              <w:rPr>
                <w:rFonts w:ascii="Times New Roman" w:eastAsia="Times New Roman" w:hAnsi="Times New Roman" w:cs="Times New Roman"/>
                <w:sz w:val="20"/>
                <w:szCs w:val="20"/>
              </w:rPr>
              <w:t>-0.234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</w:tcBorders>
            <w:shd w:val="clear" w:color="000000" w:fill="FFFFFF"/>
            <w:vAlign w:val="center"/>
          </w:tcPr>
          <w:p w14:paraId="6721BF0A" w14:textId="77777777" w:rsidR="00720AE4" w:rsidRPr="009A6CF9" w:rsidRDefault="00720AE4" w:rsidP="00A059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6CF9">
              <w:rPr>
                <w:rFonts w:ascii="Times New Roman" w:eastAsia="Times New Roman" w:hAnsi="Times New Roman" w:cs="Times New Roman"/>
                <w:sz w:val="20"/>
                <w:szCs w:val="20"/>
              </w:rPr>
              <w:t>0.15</w:t>
            </w:r>
          </w:p>
        </w:tc>
      </w:tr>
      <w:tr w:rsidR="00720AE4" w:rsidRPr="009A6CF9" w14:paraId="3AB52CAF" w14:textId="77777777" w:rsidTr="00A059C8">
        <w:trPr>
          <w:trHeight w:val="278"/>
        </w:trPr>
        <w:tc>
          <w:tcPr>
            <w:tcW w:w="1565" w:type="dxa"/>
            <w:vMerge w:val="restart"/>
            <w:tcBorders>
              <w:bottom w:val="nil"/>
              <w:right w:val="nil"/>
            </w:tcBorders>
            <w:shd w:val="clear" w:color="000000" w:fill="FFFFFF"/>
          </w:tcPr>
          <w:p w14:paraId="771E27D4" w14:textId="77777777" w:rsidR="00720AE4" w:rsidRPr="009A6CF9" w:rsidRDefault="00720AE4" w:rsidP="00A059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6CF9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Executive function</w:t>
            </w:r>
          </w:p>
        </w:tc>
        <w:tc>
          <w:tcPr>
            <w:tcW w:w="1465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AEAF8C2" w14:textId="77777777" w:rsidR="00720AE4" w:rsidRPr="009A6CF9" w:rsidRDefault="00720AE4" w:rsidP="00A059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6CF9">
              <w:rPr>
                <w:rFonts w:ascii="Times New Roman" w:eastAsia="Times New Roman" w:hAnsi="Times New Roman" w:cs="Times New Roman"/>
                <w:sz w:val="20"/>
                <w:szCs w:val="20"/>
              </w:rPr>
              <w:t>SWMBE468</w:t>
            </w:r>
          </w:p>
        </w:tc>
        <w:tc>
          <w:tcPr>
            <w:tcW w:w="3527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356175A" w14:textId="77777777" w:rsidR="00720AE4" w:rsidRPr="009A6CF9" w:rsidRDefault="00720AE4" w:rsidP="00A059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6CF9">
              <w:rPr>
                <w:rFonts w:ascii="Times New Roman" w:eastAsia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2652" w:type="dxa"/>
            <w:tcBorders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8CA8840" w14:textId="77777777" w:rsidR="00720AE4" w:rsidRPr="009A6CF9" w:rsidRDefault="00720AE4" w:rsidP="00A059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6CF9">
              <w:rPr>
                <w:rFonts w:ascii="Times New Roman" w:eastAsia="Times New Roman" w:hAnsi="Times New Roman" w:cs="Times New Roman"/>
                <w:sz w:val="20"/>
                <w:szCs w:val="20"/>
              </w:rPr>
              <w:t>-0.423</w:t>
            </w:r>
          </w:p>
        </w:tc>
        <w:tc>
          <w:tcPr>
            <w:tcW w:w="1418" w:type="dxa"/>
            <w:tcBorders>
              <w:left w:val="nil"/>
              <w:bottom w:val="nil"/>
            </w:tcBorders>
            <w:shd w:val="clear" w:color="000000" w:fill="FFFFFF"/>
            <w:vAlign w:val="center"/>
          </w:tcPr>
          <w:p w14:paraId="2CD9CDB4" w14:textId="77777777" w:rsidR="00720AE4" w:rsidRPr="009A6CF9" w:rsidRDefault="00720AE4" w:rsidP="00A059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6CF9">
              <w:rPr>
                <w:rFonts w:ascii="Times New Roman" w:eastAsia="Times New Roman" w:hAnsi="Times New Roman" w:cs="Times New Roman"/>
                <w:sz w:val="20"/>
                <w:szCs w:val="20"/>
              </w:rPr>
              <w:t>0.115</w:t>
            </w:r>
          </w:p>
        </w:tc>
      </w:tr>
      <w:tr w:rsidR="00720AE4" w:rsidRPr="009A6CF9" w14:paraId="5944D2DF" w14:textId="77777777" w:rsidTr="00A059C8">
        <w:trPr>
          <w:trHeight w:val="278"/>
        </w:trPr>
        <w:tc>
          <w:tcPr>
            <w:tcW w:w="1565" w:type="dxa"/>
            <w:vMerge/>
            <w:tcBorders>
              <w:top w:val="nil"/>
              <w:bottom w:val="nil"/>
              <w:right w:val="nil"/>
            </w:tcBorders>
            <w:shd w:val="clear" w:color="000000" w:fill="FFFFFF"/>
          </w:tcPr>
          <w:p w14:paraId="53801B8D" w14:textId="77777777" w:rsidR="00720AE4" w:rsidRPr="009A6CF9" w:rsidRDefault="00720AE4" w:rsidP="00A059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4ADD23A" w14:textId="77777777" w:rsidR="00720AE4" w:rsidRPr="009A6CF9" w:rsidRDefault="00720AE4" w:rsidP="00A059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B66EB63" w14:textId="77777777" w:rsidR="00720AE4" w:rsidRPr="009A6CF9" w:rsidRDefault="00720AE4" w:rsidP="00A059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6CF9">
              <w:rPr>
                <w:rFonts w:ascii="Times New Roman" w:eastAsia="Times New Roman" w:hAnsi="Times New Roman" w:cs="Times New Roman"/>
                <w:sz w:val="20"/>
                <w:szCs w:val="20"/>
              </w:rPr>
              <w:t>Gender (vs Male)</w:t>
            </w: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6611998" w14:textId="77777777" w:rsidR="00720AE4" w:rsidRPr="009A6CF9" w:rsidRDefault="00720AE4" w:rsidP="00A059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6CF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.50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</w:tcPr>
          <w:p w14:paraId="161FB3E3" w14:textId="77777777" w:rsidR="00720AE4" w:rsidRPr="009A6CF9" w:rsidRDefault="00720AE4" w:rsidP="00A059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6CF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048</w:t>
            </w:r>
          </w:p>
        </w:tc>
      </w:tr>
      <w:tr w:rsidR="00720AE4" w:rsidRPr="009A6CF9" w14:paraId="3DFEFACC" w14:textId="77777777" w:rsidTr="00A059C8">
        <w:trPr>
          <w:trHeight w:val="278"/>
        </w:trPr>
        <w:tc>
          <w:tcPr>
            <w:tcW w:w="1565" w:type="dxa"/>
            <w:vMerge/>
            <w:tcBorders>
              <w:top w:val="nil"/>
              <w:bottom w:val="nil"/>
              <w:right w:val="nil"/>
            </w:tcBorders>
            <w:shd w:val="clear" w:color="000000" w:fill="FFFFFF"/>
          </w:tcPr>
          <w:p w14:paraId="405A92D2" w14:textId="77777777" w:rsidR="00720AE4" w:rsidRPr="009A6CF9" w:rsidRDefault="00720AE4" w:rsidP="00A059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DBF6C03" w14:textId="77777777" w:rsidR="00720AE4" w:rsidRPr="009A6CF9" w:rsidRDefault="00720AE4" w:rsidP="00A059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39F943E" w14:textId="77777777" w:rsidR="00720AE4" w:rsidRPr="009A6CF9" w:rsidRDefault="00720AE4" w:rsidP="00A059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6CF9">
              <w:rPr>
                <w:rFonts w:ascii="Times New Roman" w:eastAsia="Times New Roman" w:hAnsi="Times New Roman" w:cs="Times New Roman"/>
                <w:sz w:val="20"/>
                <w:szCs w:val="20"/>
              </w:rPr>
              <w:t>Digital device exposure (vs. non-exposure group)</w:t>
            </w: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C06F0C0" w14:textId="77777777" w:rsidR="00720AE4" w:rsidRPr="009A6CF9" w:rsidRDefault="00720AE4" w:rsidP="00A059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6CF9">
              <w:rPr>
                <w:rFonts w:ascii="Times New Roman" w:eastAsia="Times New Roman" w:hAnsi="Times New Roman" w:cs="Times New Roman"/>
                <w:sz w:val="20"/>
                <w:szCs w:val="20"/>
              </w:rPr>
              <w:t>-0.99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</w:tcPr>
          <w:p w14:paraId="314EFAF9" w14:textId="77777777" w:rsidR="00720AE4" w:rsidRPr="009A6CF9" w:rsidRDefault="00720AE4" w:rsidP="00A059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6CF9">
              <w:rPr>
                <w:rFonts w:ascii="Times New Roman" w:eastAsia="Times New Roman" w:hAnsi="Times New Roman" w:cs="Times New Roman"/>
                <w:sz w:val="20"/>
                <w:szCs w:val="20"/>
              </w:rPr>
              <w:t>0.229</w:t>
            </w:r>
          </w:p>
        </w:tc>
      </w:tr>
      <w:tr w:rsidR="00720AE4" w:rsidRPr="009A6CF9" w14:paraId="6FE0CFC8" w14:textId="77777777" w:rsidTr="00A059C8">
        <w:trPr>
          <w:trHeight w:val="278"/>
        </w:trPr>
        <w:tc>
          <w:tcPr>
            <w:tcW w:w="1565" w:type="dxa"/>
            <w:vMerge/>
            <w:tcBorders>
              <w:top w:val="nil"/>
              <w:bottom w:val="nil"/>
              <w:right w:val="nil"/>
            </w:tcBorders>
            <w:shd w:val="clear" w:color="000000" w:fill="FFFFFF"/>
          </w:tcPr>
          <w:p w14:paraId="79E843DD" w14:textId="77777777" w:rsidR="00720AE4" w:rsidRPr="009A6CF9" w:rsidRDefault="00720AE4" w:rsidP="00A059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E807ABB" w14:textId="77777777" w:rsidR="00720AE4" w:rsidRPr="009A6CF9" w:rsidRDefault="00720AE4" w:rsidP="00A059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1F1451C" w14:textId="77777777" w:rsidR="00720AE4" w:rsidRPr="009A6CF9" w:rsidRDefault="00720AE4" w:rsidP="00A059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6CF9">
              <w:rPr>
                <w:rFonts w:ascii="Times New Roman" w:eastAsia="Times New Roman" w:hAnsi="Times New Roman" w:cs="Times New Roman"/>
                <w:sz w:val="20"/>
                <w:szCs w:val="20"/>
              </w:rPr>
              <w:t>Education expense per child (vs less than $15)</w:t>
            </w: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FF4E93D" w14:textId="77777777" w:rsidR="00720AE4" w:rsidRPr="009A6CF9" w:rsidRDefault="00720AE4" w:rsidP="00A059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</w:tcPr>
          <w:p w14:paraId="11A48722" w14:textId="77777777" w:rsidR="00720AE4" w:rsidRPr="009A6CF9" w:rsidRDefault="00720AE4" w:rsidP="00A059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20AE4" w:rsidRPr="009A6CF9" w14:paraId="21DC944D" w14:textId="77777777" w:rsidTr="00A059C8">
        <w:trPr>
          <w:trHeight w:val="278"/>
        </w:trPr>
        <w:tc>
          <w:tcPr>
            <w:tcW w:w="1565" w:type="dxa"/>
            <w:vMerge/>
            <w:tcBorders>
              <w:top w:val="nil"/>
              <w:bottom w:val="nil"/>
              <w:right w:val="nil"/>
            </w:tcBorders>
            <w:shd w:val="clear" w:color="000000" w:fill="FFFFFF"/>
          </w:tcPr>
          <w:p w14:paraId="1E9020D9" w14:textId="77777777" w:rsidR="00720AE4" w:rsidRPr="009A6CF9" w:rsidRDefault="00720AE4" w:rsidP="00A059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A48DB9B" w14:textId="77777777" w:rsidR="00720AE4" w:rsidRPr="009A6CF9" w:rsidRDefault="00720AE4" w:rsidP="00A059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81D9AAD" w14:textId="77777777" w:rsidR="00720AE4" w:rsidRPr="009A6CF9" w:rsidRDefault="00720AE4" w:rsidP="00A059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6CF9">
              <w:rPr>
                <w:rFonts w:ascii="Times New Roman" w:eastAsia="Times New Roman" w:hAnsi="Times New Roman" w:cs="Times New Roman"/>
                <w:sz w:val="20"/>
                <w:szCs w:val="20"/>
              </w:rPr>
              <w:t>- $15–30</w:t>
            </w: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2C3E918" w14:textId="77777777" w:rsidR="00720AE4" w:rsidRPr="009A6CF9" w:rsidRDefault="00720AE4" w:rsidP="00A059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6CF9">
              <w:rPr>
                <w:rFonts w:ascii="Times New Roman" w:eastAsia="Times New Roman" w:hAnsi="Times New Roman" w:cs="Times New Roman"/>
                <w:sz w:val="20"/>
                <w:szCs w:val="20"/>
              </w:rPr>
              <w:t>-0.60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</w:tcPr>
          <w:p w14:paraId="50D1F624" w14:textId="77777777" w:rsidR="00720AE4" w:rsidRPr="009A6CF9" w:rsidRDefault="00720AE4" w:rsidP="00A059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6CF9">
              <w:rPr>
                <w:rFonts w:ascii="Times New Roman" w:eastAsia="Times New Roman" w:hAnsi="Times New Roman" w:cs="Times New Roman"/>
                <w:sz w:val="20"/>
                <w:szCs w:val="20"/>
              </w:rPr>
              <w:t>0.461</w:t>
            </w:r>
          </w:p>
        </w:tc>
      </w:tr>
      <w:tr w:rsidR="00720AE4" w:rsidRPr="009A6CF9" w14:paraId="27E86353" w14:textId="77777777" w:rsidTr="00A059C8">
        <w:trPr>
          <w:trHeight w:val="278"/>
        </w:trPr>
        <w:tc>
          <w:tcPr>
            <w:tcW w:w="1565" w:type="dxa"/>
            <w:vMerge/>
            <w:tcBorders>
              <w:top w:val="nil"/>
              <w:bottom w:val="nil"/>
              <w:right w:val="nil"/>
            </w:tcBorders>
            <w:shd w:val="clear" w:color="000000" w:fill="FFFFFF"/>
          </w:tcPr>
          <w:p w14:paraId="263223EB" w14:textId="77777777" w:rsidR="00720AE4" w:rsidRPr="009A6CF9" w:rsidRDefault="00720AE4" w:rsidP="00A059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C98AEF5" w14:textId="77777777" w:rsidR="00720AE4" w:rsidRPr="009A6CF9" w:rsidRDefault="00720AE4" w:rsidP="00A059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87CDCDF" w14:textId="77777777" w:rsidR="00720AE4" w:rsidRPr="009A6CF9" w:rsidRDefault="00720AE4" w:rsidP="00A059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6CF9">
              <w:rPr>
                <w:rFonts w:ascii="Times New Roman" w:eastAsia="Times New Roman" w:hAnsi="Times New Roman" w:cs="Times New Roman"/>
                <w:sz w:val="20"/>
                <w:szCs w:val="20"/>
              </w:rPr>
              <w:t>- more than $30</w:t>
            </w: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9323832" w14:textId="77777777" w:rsidR="00720AE4" w:rsidRPr="009A6CF9" w:rsidRDefault="00720AE4" w:rsidP="00A059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A6CF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-2.62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</w:tcPr>
          <w:p w14:paraId="06A2A032" w14:textId="77777777" w:rsidR="00720AE4" w:rsidRPr="009A6CF9" w:rsidRDefault="00720AE4" w:rsidP="00A059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A6CF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029</w:t>
            </w:r>
          </w:p>
        </w:tc>
      </w:tr>
      <w:tr w:rsidR="00720AE4" w:rsidRPr="009A6CF9" w14:paraId="652D65B6" w14:textId="77777777" w:rsidTr="00A059C8">
        <w:trPr>
          <w:trHeight w:val="278"/>
        </w:trPr>
        <w:tc>
          <w:tcPr>
            <w:tcW w:w="1565" w:type="dxa"/>
            <w:vMerge/>
            <w:tcBorders>
              <w:top w:val="nil"/>
              <w:bottom w:val="nil"/>
              <w:right w:val="nil"/>
            </w:tcBorders>
            <w:shd w:val="clear" w:color="000000" w:fill="FFFFFF"/>
          </w:tcPr>
          <w:p w14:paraId="193733BB" w14:textId="77777777" w:rsidR="00720AE4" w:rsidRPr="009A6CF9" w:rsidRDefault="00720AE4" w:rsidP="00A059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5C858D5" w14:textId="77777777" w:rsidR="00720AE4" w:rsidRPr="009A6CF9" w:rsidRDefault="00720AE4" w:rsidP="00A059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204E3A9" w14:textId="77777777" w:rsidR="00720AE4" w:rsidRPr="009A6CF9" w:rsidRDefault="00720AE4" w:rsidP="00A059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6CF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Family income (vs. less than $150) </w:t>
            </w: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09E7CAC" w14:textId="77777777" w:rsidR="00720AE4" w:rsidRPr="009A6CF9" w:rsidRDefault="00720AE4" w:rsidP="00A059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</w:tcPr>
          <w:p w14:paraId="4B21A7C1" w14:textId="77777777" w:rsidR="00720AE4" w:rsidRPr="009A6CF9" w:rsidRDefault="00720AE4" w:rsidP="00A059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720AE4" w:rsidRPr="009A6CF9" w14:paraId="79A4B8E7" w14:textId="77777777" w:rsidTr="00A059C8">
        <w:trPr>
          <w:trHeight w:val="278"/>
        </w:trPr>
        <w:tc>
          <w:tcPr>
            <w:tcW w:w="1565" w:type="dxa"/>
            <w:vMerge/>
            <w:tcBorders>
              <w:top w:val="nil"/>
              <w:bottom w:val="nil"/>
              <w:right w:val="nil"/>
            </w:tcBorders>
            <w:shd w:val="clear" w:color="000000" w:fill="FFFFFF"/>
          </w:tcPr>
          <w:p w14:paraId="19A3E5B7" w14:textId="77777777" w:rsidR="00720AE4" w:rsidRPr="009A6CF9" w:rsidRDefault="00720AE4" w:rsidP="00A059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FB054DA" w14:textId="77777777" w:rsidR="00720AE4" w:rsidRPr="009A6CF9" w:rsidRDefault="00720AE4" w:rsidP="00A059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AB411F3" w14:textId="77777777" w:rsidR="00720AE4" w:rsidRPr="009A6CF9" w:rsidRDefault="00720AE4" w:rsidP="00A059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6CF9">
              <w:rPr>
                <w:rFonts w:ascii="Times New Roman" w:eastAsia="Times New Roman" w:hAnsi="Times New Roman" w:cs="Times New Roman"/>
                <w:sz w:val="20"/>
                <w:szCs w:val="20"/>
              </w:rPr>
              <w:t>- $150–250</w:t>
            </w: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921808E" w14:textId="77777777" w:rsidR="00720AE4" w:rsidRPr="009A6CF9" w:rsidRDefault="00720AE4" w:rsidP="00A059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A6CF9">
              <w:rPr>
                <w:rFonts w:ascii="Times New Roman" w:eastAsia="Times New Roman" w:hAnsi="Times New Roman" w:cs="Times New Roman"/>
                <w:sz w:val="20"/>
                <w:szCs w:val="20"/>
              </w:rPr>
              <w:t>0.39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</w:tcPr>
          <w:p w14:paraId="354D82EE" w14:textId="77777777" w:rsidR="00720AE4" w:rsidRPr="009A6CF9" w:rsidRDefault="00720AE4" w:rsidP="00A059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A6CF9">
              <w:rPr>
                <w:rFonts w:ascii="Times New Roman" w:eastAsia="Times New Roman" w:hAnsi="Times New Roman" w:cs="Times New Roman"/>
                <w:sz w:val="20"/>
                <w:szCs w:val="20"/>
              </w:rPr>
              <w:t>0.669</w:t>
            </w:r>
          </w:p>
        </w:tc>
      </w:tr>
      <w:tr w:rsidR="00720AE4" w:rsidRPr="009A6CF9" w14:paraId="6D848508" w14:textId="77777777" w:rsidTr="00A059C8">
        <w:trPr>
          <w:trHeight w:val="278"/>
        </w:trPr>
        <w:tc>
          <w:tcPr>
            <w:tcW w:w="1565" w:type="dxa"/>
            <w:vMerge/>
            <w:tcBorders>
              <w:top w:val="nil"/>
              <w:bottom w:val="nil"/>
              <w:right w:val="nil"/>
            </w:tcBorders>
            <w:shd w:val="clear" w:color="000000" w:fill="FFFFFF"/>
          </w:tcPr>
          <w:p w14:paraId="3F566AF5" w14:textId="77777777" w:rsidR="00720AE4" w:rsidRPr="009A6CF9" w:rsidRDefault="00720AE4" w:rsidP="00A059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152085A" w14:textId="77777777" w:rsidR="00720AE4" w:rsidRPr="009A6CF9" w:rsidRDefault="00720AE4" w:rsidP="00A059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3174C3E" w14:textId="77777777" w:rsidR="00720AE4" w:rsidRPr="009A6CF9" w:rsidRDefault="00720AE4" w:rsidP="00A059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6CF9">
              <w:rPr>
                <w:rFonts w:ascii="Times New Roman" w:eastAsia="Times New Roman" w:hAnsi="Times New Roman" w:cs="Times New Roman"/>
                <w:sz w:val="20"/>
                <w:szCs w:val="20"/>
              </w:rPr>
              <w:t>- $250–350</w:t>
            </w: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FD4E7EC" w14:textId="77777777" w:rsidR="00720AE4" w:rsidRPr="009A6CF9" w:rsidRDefault="00720AE4" w:rsidP="00A059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A6CF9">
              <w:rPr>
                <w:rFonts w:ascii="Times New Roman" w:eastAsia="Times New Roman" w:hAnsi="Times New Roman" w:cs="Times New Roman"/>
                <w:sz w:val="20"/>
                <w:szCs w:val="20"/>
              </w:rPr>
              <w:t>-1.42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</w:tcPr>
          <w:p w14:paraId="05D23D40" w14:textId="77777777" w:rsidR="00720AE4" w:rsidRPr="009A6CF9" w:rsidRDefault="00720AE4" w:rsidP="00A059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A6CF9">
              <w:rPr>
                <w:rFonts w:ascii="Times New Roman" w:eastAsia="Times New Roman" w:hAnsi="Times New Roman" w:cs="Times New Roman"/>
                <w:sz w:val="20"/>
                <w:szCs w:val="20"/>
              </w:rPr>
              <w:t>0.180</w:t>
            </w:r>
          </w:p>
        </w:tc>
      </w:tr>
      <w:tr w:rsidR="00720AE4" w:rsidRPr="009A6CF9" w14:paraId="69C5B075" w14:textId="77777777" w:rsidTr="00A059C8">
        <w:trPr>
          <w:trHeight w:val="278"/>
        </w:trPr>
        <w:tc>
          <w:tcPr>
            <w:tcW w:w="1565" w:type="dxa"/>
            <w:vMerge/>
            <w:tcBorders>
              <w:top w:val="nil"/>
              <w:bottom w:val="nil"/>
              <w:right w:val="nil"/>
            </w:tcBorders>
            <w:shd w:val="clear" w:color="000000" w:fill="FFFFFF"/>
          </w:tcPr>
          <w:p w14:paraId="0FF07A5F" w14:textId="77777777" w:rsidR="00720AE4" w:rsidRPr="009A6CF9" w:rsidRDefault="00720AE4" w:rsidP="00A059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79348BC" w14:textId="77777777" w:rsidR="00720AE4" w:rsidRPr="009A6CF9" w:rsidRDefault="00720AE4" w:rsidP="00A059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85A0CF2" w14:textId="77777777" w:rsidR="00720AE4" w:rsidRPr="009A6CF9" w:rsidRDefault="00720AE4" w:rsidP="00A059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6CF9">
              <w:rPr>
                <w:rFonts w:ascii="Times New Roman" w:eastAsia="Times New Roman" w:hAnsi="Times New Roman" w:cs="Times New Roman"/>
                <w:sz w:val="20"/>
                <w:szCs w:val="20"/>
              </w:rPr>
              <w:t>- $350–450</w:t>
            </w: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1AF5FAF" w14:textId="77777777" w:rsidR="00720AE4" w:rsidRPr="009A6CF9" w:rsidRDefault="00720AE4" w:rsidP="00A059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A6CF9">
              <w:rPr>
                <w:rFonts w:ascii="Times New Roman" w:eastAsia="Times New Roman" w:hAnsi="Times New Roman" w:cs="Times New Roman"/>
                <w:sz w:val="20"/>
                <w:szCs w:val="20"/>
              </w:rPr>
              <w:t>2.0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</w:tcPr>
          <w:p w14:paraId="3FF65FCA" w14:textId="77777777" w:rsidR="00720AE4" w:rsidRPr="009A6CF9" w:rsidRDefault="00720AE4" w:rsidP="00A059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A6CF9">
              <w:rPr>
                <w:rFonts w:ascii="Times New Roman" w:eastAsia="Times New Roman" w:hAnsi="Times New Roman" w:cs="Times New Roman"/>
                <w:sz w:val="20"/>
                <w:szCs w:val="20"/>
              </w:rPr>
              <w:t>0.274</w:t>
            </w:r>
          </w:p>
        </w:tc>
      </w:tr>
      <w:tr w:rsidR="00720AE4" w:rsidRPr="009A6CF9" w14:paraId="7394096F" w14:textId="77777777" w:rsidTr="00A059C8">
        <w:trPr>
          <w:trHeight w:val="278"/>
        </w:trPr>
        <w:tc>
          <w:tcPr>
            <w:tcW w:w="1565" w:type="dxa"/>
            <w:vMerge/>
            <w:tcBorders>
              <w:top w:val="nil"/>
              <w:bottom w:val="nil"/>
              <w:right w:val="nil"/>
            </w:tcBorders>
            <w:shd w:val="clear" w:color="000000" w:fill="FFFFFF"/>
          </w:tcPr>
          <w:p w14:paraId="600F74CF" w14:textId="77777777" w:rsidR="00720AE4" w:rsidRPr="009A6CF9" w:rsidRDefault="00720AE4" w:rsidP="00A059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C011026" w14:textId="77777777" w:rsidR="00720AE4" w:rsidRPr="009A6CF9" w:rsidRDefault="00720AE4" w:rsidP="00A059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FD571AC" w14:textId="77777777" w:rsidR="00720AE4" w:rsidRPr="009A6CF9" w:rsidRDefault="00720AE4" w:rsidP="00A059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6CF9">
              <w:rPr>
                <w:rFonts w:ascii="Times New Roman" w:eastAsia="Times New Roman" w:hAnsi="Times New Roman" w:cs="Times New Roman"/>
                <w:sz w:val="20"/>
                <w:szCs w:val="20"/>
              </w:rPr>
              <w:t>- more than $450</w:t>
            </w: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A76B498" w14:textId="77777777" w:rsidR="00720AE4" w:rsidRPr="009A6CF9" w:rsidRDefault="00720AE4" w:rsidP="00A059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A6CF9">
              <w:rPr>
                <w:rFonts w:ascii="Times New Roman" w:eastAsia="Times New Roman" w:hAnsi="Times New Roman" w:cs="Times New Roman"/>
                <w:sz w:val="20"/>
                <w:szCs w:val="20"/>
              </w:rPr>
              <w:t>-1.72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</w:tcPr>
          <w:p w14:paraId="56FAEE47" w14:textId="77777777" w:rsidR="00720AE4" w:rsidRPr="009A6CF9" w:rsidRDefault="00720AE4" w:rsidP="00A059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A6CF9">
              <w:rPr>
                <w:rFonts w:ascii="Times New Roman" w:eastAsia="Times New Roman" w:hAnsi="Times New Roman" w:cs="Times New Roman"/>
                <w:sz w:val="20"/>
                <w:szCs w:val="20"/>
              </w:rPr>
              <w:t>0.244</w:t>
            </w:r>
          </w:p>
        </w:tc>
      </w:tr>
      <w:tr w:rsidR="00720AE4" w:rsidRPr="009A6CF9" w14:paraId="459AB788" w14:textId="77777777" w:rsidTr="00A059C8">
        <w:trPr>
          <w:trHeight w:val="278"/>
        </w:trPr>
        <w:tc>
          <w:tcPr>
            <w:tcW w:w="1565" w:type="dxa"/>
            <w:vMerge/>
            <w:tcBorders>
              <w:top w:val="nil"/>
              <w:bottom w:val="nil"/>
              <w:right w:val="nil"/>
            </w:tcBorders>
            <w:shd w:val="clear" w:color="000000" w:fill="FFFFFF"/>
          </w:tcPr>
          <w:p w14:paraId="113AD9E5" w14:textId="77777777" w:rsidR="00720AE4" w:rsidRPr="009A6CF9" w:rsidRDefault="00720AE4" w:rsidP="00A059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9C5CF54" w14:textId="77777777" w:rsidR="00720AE4" w:rsidRPr="009A6CF9" w:rsidRDefault="00720AE4" w:rsidP="00A059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4AF98A4" w14:textId="77777777" w:rsidR="00720AE4" w:rsidRPr="009A6CF9" w:rsidRDefault="00720AE4" w:rsidP="00A059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6CF9">
              <w:rPr>
                <w:rFonts w:ascii="Times New Roman" w:eastAsia="Times New Roman" w:hAnsi="Times New Roman" w:cs="Times New Roman"/>
                <w:sz w:val="20"/>
                <w:szCs w:val="20"/>
              </w:rPr>
              <w:t>Family type (vs. Extra)</w:t>
            </w: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F7F9E39" w14:textId="77777777" w:rsidR="00720AE4" w:rsidRPr="009A6CF9" w:rsidRDefault="00720AE4" w:rsidP="00A059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</w:tcPr>
          <w:p w14:paraId="0DE5D7F6" w14:textId="77777777" w:rsidR="00720AE4" w:rsidRPr="009A6CF9" w:rsidRDefault="00720AE4" w:rsidP="00A059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720AE4" w:rsidRPr="009A6CF9" w14:paraId="0B6A6870" w14:textId="77777777" w:rsidTr="00A059C8">
        <w:trPr>
          <w:trHeight w:val="278"/>
        </w:trPr>
        <w:tc>
          <w:tcPr>
            <w:tcW w:w="1565" w:type="dxa"/>
            <w:vMerge/>
            <w:tcBorders>
              <w:top w:val="nil"/>
              <w:bottom w:val="nil"/>
              <w:right w:val="nil"/>
            </w:tcBorders>
            <w:shd w:val="clear" w:color="000000" w:fill="FFFFFF"/>
          </w:tcPr>
          <w:p w14:paraId="5B7FBAF7" w14:textId="77777777" w:rsidR="00720AE4" w:rsidRPr="009A6CF9" w:rsidRDefault="00720AE4" w:rsidP="00A059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E347869" w14:textId="77777777" w:rsidR="00720AE4" w:rsidRPr="009A6CF9" w:rsidRDefault="00720AE4" w:rsidP="00A059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DFC3673" w14:textId="77777777" w:rsidR="00720AE4" w:rsidRPr="009A6CF9" w:rsidRDefault="00720AE4" w:rsidP="00A059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6CF9">
              <w:rPr>
                <w:rFonts w:ascii="Times New Roman" w:eastAsia="Times New Roman" w:hAnsi="Times New Roman" w:cs="Times New Roman"/>
                <w:sz w:val="20"/>
                <w:szCs w:val="20"/>
              </w:rPr>
              <w:t>- only father</w:t>
            </w: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FC1BF9A" w14:textId="77777777" w:rsidR="00720AE4" w:rsidRPr="009A6CF9" w:rsidRDefault="00720AE4" w:rsidP="00A059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A6CF9">
              <w:rPr>
                <w:rFonts w:ascii="Times New Roman" w:eastAsia="Times New Roman" w:hAnsi="Times New Roman" w:cs="Times New Roman"/>
                <w:sz w:val="20"/>
                <w:szCs w:val="20"/>
              </w:rPr>
              <w:t>-1.36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</w:tcPr>
          <w:p w14:paraId="26E07161" w14:textId="77777777" w:rsidR="00720AE4" w:rsidRPr="009A6CF9" w:rsidRDefault="00720AE4" w:rsidP="00A059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A6CF9">
              <w:rPr>
                <w:rFonts w:ascii="Times New Roman" w:eastAsia="Times New Roman" w:hAnsi="Times New Roman" w:cs="Times New Roman"/>
                <w:sz w:val="20"/>
                <w:szCs w:val="20"/>
              </w:rPr>
              <w:t>0.607</w:t>
            </w:r>
          </w:p>
        </w:tc>
      </w:tr>
      <w:tr w:rsidR="00720AE4" w:rsidRPr="009A6CF9" w14:paraId="40F47E3A" w14:textId="77777777" w:rsidTr="00A059C8">
        <w:trPr>
          <w:trHeight w:val="278"/>
        </w:trPr>
        <w:tc>
          <w:tcPr>
            <w:tcW w:w="1565" w:type="dxa"/>
            <w:vMerge/>
            <w:tcBorders>
              <w:top w:val="nil"/>
              <w:bottom w:val="nil"/>
              <w:right w:val="nil"/>
            </w:tcBorders>
            <w:shd w:val="clear" w:color="000000" w:fill="FFFFFF"/>
          </w:tcPr>
          <w:p w14:paraId="0C354E22" w14:textId="77777777" w:rsidR="00720AE4" w:rsidRPr="009A6CF9" w:rsidRDefault="00720AE4" w:rsidP="00A059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4031FBA" w14:textId="77777777" w:rsidR="00720AE4" w:rsidRPr="009A6CF9" w:rsidRDefault="00720AE4" w:rsidP="00A059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6E5174F" w14:textId="77777777" w:rsidR="00720AE4" w:rsidRPr="009A6CF9" w:rsidRDefault="00720AE4" w:rsidP="00A059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6CF9">
              <w:rPr>
                <w:rFonts w:ascii="Times New Roman" w:eastAsia="Times New Roman" w:hAnsi="Times New Roman" w:cs="Times New Roman"/>
                <w:sz w:val="20"/>
                <w:szCs w:val="20"/>
              </w:rPr>
              <w:t>- only mother</w:t>
            </w: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DBC0B8B" w14:textId="77777777" w:rsidR="00720AE4" w:rsidRPr="009A6CF9" w:rsidRDefault="00720AE4" w:rsidP="00A059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A6CF9">
              <w:rPr>
                <w:rFonts w:ascii="Times New Roman" w:eastAsia="Times New Roman" w:hAnsi="Times New Roman" w:cs="Times New Roman"/>
                <w:sz w:val="20"/>
                <w:szCs w:val="20"/>
              </w:rPr>
              <w:t>0.90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</w:tcPr>
          <w:p w14:paraId="02137ECF" w14:textId="77777777" w:rsidR="00720AE4" w:rsidRPr="009A6CF9" w:rsidRDefault="00720AE4" w:rsidP="00A059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A6CF9">
              <w:rPr>
                <w:rFonts w:ascii="Times New Roman" w:eastAsia="Times New Roman" w:hAnsi="Times New Roman" w:cs="Times New Roman"/>
                <w:sz w:val="20"/>
                <w:szCs w:val="20"/>
              </w:rPr>
              <w:t>0.631</w:t>
            </w:r>
          </w:p>
        </w:tc>
      </w:tr>
      <w:tr w:rsidR="00720AE4" w:rsidRPr="009A6CF9" w14:paraId="6D7F5CE7" w14:textId="77777777" w:rsidTr="00A059C8">
        <w:trPr>
          <w:trHeight w:val="278"/>
        </w:trPr>
        <w:tc>
          <w:tcPr>
            <w:tcW w:w="1565" w:type="dxa"/>
            <w:vMerge/>
            <w:tcBorders>
              <w:top w:val="nil"/>
              <w:bottom w:val="nil"/>
              <w:right w:val="nil"/>
            </w:tcBorders>
            <w:shd w:val="clear" w:color="000000" w:fill="FFFFFF"/>
          </w:tcPr>
          <w:p w14:paraId="7E9B454B" w14:textId="77777777" w:rsidR="00720AE4" w:rsidRPr="009A6CF9" w:rsidRDefault="00720AE4" w:rsidP="00A059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5BE575E" w14:textId="77777777" w:rsidR="00720AE4" w:rsidRPr="009A6CF9" w:rsidRDefault="00720AE4" w:rsidP="00A059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22A7436" w14:textId="77777777" w:rsidR="00720AE4" w:rsidRPr="009A6CF9" w:rsidRDefault="00720AE4" w:rsidP="00A059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6CF9">
              <w:rPr>
                <w:rFonts w:ascii="Times New Roman" w:eastAsia="Times New Roman" w:hAnsi="Times New Roman" w:cs="Times New Roman"/>
                <w:sz w:val="20"/>
                <w:szCs w:val="20"/>
              </w:rPr>
              <w:t>- Parents and grandparents living together</w:t>
            </w: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1B904E7" w14:textId="77777777" w:rsidR="00720AE4" w:rsidRPr="009A6CF9" w:rsidRDefault="00720AE4" w:rsidP="00A059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A6CF9">
              <w:rPr>
                <w:rFonts w:ascii="Times New Roman" w:eastAsia="Times New Roman" w:hAnsi="Times New Roman" w:cs="Times New Roman"/>
                <w:sz w:val="20"/>
                <w:szCs w:val="20"/>
              </w:rPr>
              <w:t>1.58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</w:tcPr>
          <w:p w14:paraId="31FDB7C2" w14:textId="77777777" w:rsidR="00720AE4" w:rsidRPr="009A6CF9" w:rsidRDefault="00720AE4" w:rsidP="00A059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A6CF9">
              <w:rPr>
                <w:rFonts w:ascii="Times New Roman" w:eastAsia="Times New Roman" w:hAnsi="Times New Roman" w:cs="Times New Roman"/>
                <w:sz w:val="20"/>
                <w:szCs w:val="20"/>
              </w:rPr>
              <w:t>0.401</w:t>
            </w:r>
          </w:p>
        </w:tc>
      </w:tr>
      <w:tr w:rsidR="00720AE4" w:rsidRPr="009A6CF9" w14:paraId="25EA84B4" w14:textId="77777777" w:rsidTr="00A059C8">
        <w:trPr>
          <w:trHeight w:val="278"/>
        </w:trPr>
        <w:tc>
          <w:tcPr>
            <w:tcW w:w="1565" w:type="dxa"/>
            <w:vMerge/>
            <w:tcBorders>
              <w:top w:val="nil"/>
              <w:bottom w:val="nil"/>
              <w:right w:val="nil"/>
            </w:tcBorders>
            <w:shd w:val="clear" w:color="000000" w:fill="FFFFFF"/>
          </w:tcPr>
          <w:p w14:paraId="4A1BE914" w14:textId="77777777" w:rsidR="00720AE4" w:rsidRPr="009A6CF9" w:rsidRDefault="00720AE4" w:rsidP="00A059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BC9721E" w14:textId="77777777" w:rsidR="00720AE4" w:rsidRPr="009A6CF9" w:rsidRDefault="00720AE4" w:rsidP="00A059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A2BB82C" w14:textId="77777777" w:rsidR="00720AE4" w:rsidRPr="009A6CF9" w:rsidRDefault="00720AE4" w:rsidP="00A059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6CF9">
              <w:rPr>
                <w:rFonts w:ascii="Times New Roman" w:eastAsia="Times New Roman" w:hAnsi="Times New Roman" w:cs="Times New Roman"/>
                <w:sz w:val="20"/>
                <w:szCs w:val="20"/>
              </w:rPr>
              <w:t>- Parents living together</w:t>
            </w: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A455092" w14:textId="77777777" w:rsidR="00720AE4" w:rsidRPr="009A6CF9" w:rsidRDefault="00720AE4" w:rsidP="00A059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A6CF9">
              <w:rPr>
                <w:rFonts w:ascii="Times New Roman" w:eastAsia="Times New Roman" w:hAnsi="Times New Roman" w:cs="Times New Roman"/>
                <w:sz w:val="20"/>
                <w:szCs w:val="20"/>
              </w:rPr>
              <w:t>0.42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</w:tcPr>
          <w:p w14:paraId="4030A9AF" w14:textId="77777777" w:rsidR="00720AE4" w:rsidRPr="009A6CF9" w:rsidRDefault="00720AE4" w:rsidP="00A059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A6CF9">
              <w:rPr>
                <w:rFonts w:ascii="Times New Roman" w:eastAsia="Times New Roman" w:hAnsi="Times New Roman" w:cs="Times New Roman"/>
                <w:sz w:val="20"/>
                <w:szCs w:val="20"/>
              </w:rPr>
              <w:t>0.784</w:t>
            </w:r>
          </w:p>
        </w:tc>
      </w:tr>
      <w:tr w:rsidR="00720AE4" w:rsidRPr="009A6CF9" w14:paraId="41EC03EE" w14:textId="77777777" w:rsidTr="00A059C8">
        <w:trPr>
          <w:trHeight w:val="278"/>
        </w:trPr>
        <w:tc>
          <w:tcPr>
            <w:tcW w:w="1565" w:type="dxa"/>
            <w:vMerge/>
            <w:tcBorders>
              <w:top w:val="nil"/>
              <w:bottom w:val="nil"/>
              <w:right w:val="nil"/>
            </w:tcBorders>
            <w:shd w:val="clear" w:color="000000" w:fill="FFFFFF"/>
          </w:tcPr>
          <w:p w14:paraId="30F1B6F9" w14:textId="77777777" w:rsidR="00720AE4" w:rsidRPr="009A6CF9" w:rsidRDefault="00720AE4" w:rsidP="00A059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405302B" w14:textId="77777777" w:rsidR="00720AE4" w:rsidRPr="009A6CF9" w:rsidRDefault="00720AE4" w:rsidP="00A059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615C6ED" w14:textId="77777777" w:rsidR="00720AE4" w:rsidRPr="009A6CF9" w:rsidRDefault="00720AE4" w:rsidP="00A059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6CF9">
              <w:rPr>
                <w:rFonts w:ascii="Times New Roman" w:eastAsia="Times New Roman" w:hAnsi="Times New Roman" w:cs="Times New Roman"/>
                <w:sz w:val="20"/>
                <w:szCs w:val="20"/>
              </w:rPr>
              <w:t>School (vs. Mirero)</w:t>
            </w: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C7D3BC0" w14:textId="77777777" w:rsidR="00720AE4" w:rsidRPr="009A6CF9" w:rsidRDefault="00720AE4" w:rsidP="00A059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6CF9">
              <w:rPr>
                <w:rFonts w:ascii="Times New Roman" w:eastAsia="Times New Roman" w:hAnsi="Times New Roman" w:cs="Times New Roman"/>
                <w:sz w:val="20"/>
                <w:szCs w:val="20"/>
              </w:rPr>
              <w:t>0.02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</w:tcPr>
          <w:p w14:paraId="4B6A23CB" w14:textId="77777777" w:rsidR="00720AE4" w:rsidRPr="009A6CF9" w:rsidRDefault="00720AE4" w:rsidP="00A059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6CF9">
              <w:rPr>
                <w:rFonts w:ascii="Times New Roman" w:eastAsia="Times New Roman" w:hAnsi="Times New Roman" w:cs="Times New Roman"/>
                <w:sz w:val="20"/>
                <w:szCs w:val="20"/>
              </w:rPr>
              <w:t>0.976</w:t>
            </w:r>
          </w:p>
        </w:tc>
      </w:tr>
      <w:tr w:rsidR="00720AE4" w:rsidRPr="009A6CF9" w14:paraId="38FB01E7" w14:textId="77777777" w:rsidTr="00A059C8">
        <w:trPr>
          <w:trHeight w:val="278"/>
        </w:trPr>
        <w:tc>
          <w:tcPr>
            <w:tcW w:w="1565" w:type="dxa"/>
            <w:vMerge/>
            <w:tcBorders>
              <w:top w:val="nil"/>
              <w:bottom w:val="nil"/>
              <w:right w:val="nil"/>
            </w:tcBorders>
            <w:shd w:val="clear" w:color="000000" w:fill="FFFFFF"/>
          </w:tcPr>
          <w:p w14:paraId="165F8B7E" w14:textId="77777777" w:rsidR="00720AE4" w:rsidRPr="009A6CF9" w:rsidRDefault="00720AE4" w:rsidP="00A059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A7725EE" w14:textId="77777777" w:rsidR="00720AE4" w:rsidRPr="009A6CF9" w:rsidRDefault="00720AE4" w:rsidP="00A059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6CF9">
              <w:rPr>
                <w:rFonts w:ascii="Times New Roman" w:eastAsia="Times New Roman" w:hAnsi="Times New Roman" w:cs="Times New Roman"/>
                <w:sz w:val="20"/>
                <w:szCs w:val="20"/>
              </w:rPr>
              <w:t>SWMBE4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7F70E66" w14:textId="77777777" w:rsidR="00720AE4" w:rsidRPr="009A6CF9" w:rsidRDefault="00720AE4" w:rsidP="00A059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6CF9">
              <w:rPr>
                <w:rFonts w:ascii="Times New Roman" w:eastAsia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BF05152" w14:textId="77777777" w:rsidR="00720AE4" w:rsidRPr="009A6CF9" w:rsidRDefault="00720AE4" w:rsidP="00A059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6CF9">
              <w:rPr>
                <w:rFonts w:ascii="Times New Roman" w:eastAsia="Times New Roman" w:hAnsi="Times New Roman" w:cs="Times New Roman"/>
                <w:sz w:val="20"/>
                <w:szCs w:val="20"/>
              </w:rPr>
              <w:t>0.11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</w:tcPr>
          <w:p w14:paraId="2D6C90C8" w14:textId="77777777" w:rsidR="00720AE4" w:rsidRPr="009A6CF9" w:rsidRDefault="00720AE4" w:rsidP="00A059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6CF9">
              <w:rPr>
                <w:rFonts w:ascii="Times New Roman" w:eastAsia="Times New Roman" w:hAnsi="Times New Roman" w:cs="Times New Roman"/>
                <w:sz w:val="20"/>
                <w:szCs w:val="20"/>
              </w:rPr>
              <w:t>0.087</w:t>
            </w:r>
          </w:p>
        </w:tc>
      </w:tr>
      <w:tr w:rsidR="00720AE4" w:rsidRPr="009A6CF9" w14:paraId="44191376" w14:textId="77777777" w:rsidTr="00A059C8">
        <w:trPr>
          <w:trHeight w:val="278"/>
        </w:trPr>
        <w:tc>
          <w:tcPr>
            <w:tcW w:w="1565" w:type="dxa"/>
            <w:vMerge/>
            <w:tcBorders>
              <w:top w:val="nil"/>
              <w:bottom w:val="nil"/>
              <w:right w:val="nil"/>
            </w:tcBorders>
            <w:shd w:val="clear" w:color="000000" w:fill="FFFFFF"/>
          </w:tcPr>
          <w:p w14:paraId="1084CC12" w14:textId="77777777" w:rsidR="00720AE4" w:rsidRPr="009A6CF9" w:rsidRDefault="00720AE4" w:rsidP="00A059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1957726" w14:textId="77777777" w:rsidR="00720AE4" w:rsidRPr="009A6CF9" w:rsidRDefault="00720AE4" w:rsidP="00A059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E08D7E0" w14:textId="77777777" w:rsidR="00720AE4" w:rsidRPr="009A6CF9" w:rsidRDefault="00720AE4" w:rsidP="00A059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6CF9">
              <w:rPr>
                <w:rFonts w:ascii="Times New Roman" w:eastAsia="Times New Roman" w:hAnsi="Times New Roman" w:cs="Times New Roman"/>
                <w:sz w:val="20"/>
                <w:szCs w:val="20"/>
              </w:rPr>
              <w:t>Gender (vs Male)</w:t>
            </w: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44E9BDE" w14:textId="77777777" w:rsidR="00720AE4" w:rsidRPr="009A6CF9" w:rsidRDefault="00720AE4" w:rsidP="00A059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6CF9">
              <w:rPr>
                <w:rFonts w:ascii="Times New Roman" w:eastAsia="Times New Roman" w:hAnsi="Times New Roman" w:cs="Times New Roman"/>
                <w:sz w:val="20"/>
                <w:szCs w:val="20"/>
              </w:rPr>
              <w:t>0.19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</w:tcPr>
          <w:p w14:paraId="36BE7847" w14:textId="77777777" w:rsidR="00720AE4" w:rsidRPr="009A6CF9" w:rsidRDefault="00720AE4" w:rsidP="00A059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6CF9">
              <w:rPr>
                <w:rFonts w:ascii="Times New Roman" w:eastAsia="Times New Roman" w:hAnsi="Times New Roman" w:cs="Times New Roman"/>
                <w:sz w:val="20"/>
                <w:szCs w:val="20"/>
              </w:rPr>
              <w:t>0.299</w:t>
            </w:r>
          </w:p>
        </w:tc>
      </w:tr>
      <w:tr w:rsidR="00720AE4" w:rsidRPr="009A6CF9" w14:paraId="17AA0097" w14:textId="77777777" w:rsidTr="00A059C8">
        <w:trPr>
          <w:trHeight w:val="278"/>
        </w:trPr>
        <w:tc>
          <w:tcPr>
            <w:tcW w:w="1565" w:type="dxa"/>
            <w:vMerge/>
            <w:tcBorders>
              <w:top w:val="nil"/>
              <w:bottom w:val="nil"/>
              <w:right w:val="nil"/>
            </w:tcBorders>
            <w:shd w:val="clear" w:color="000000" w:fill="FFFFFF"/>
          </w:tcPr>
          <w:p w14:paraId="110C5D47" w14:textId="77777777" w:rsidR="00720AE4" w:rsidRPr="009A6CF9" w:rsidRDefault="00720AE4" w:rsidP="00A059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263243E" w14:textId="77777777" w:rsidR="00720AE4" w:rsidRPr="009A6CF9" w:rsidRDefault="00720AE4" w:rsidP="00A059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07221E2" w14:textId="77777777" w:rsidR="00720AE4" w:rsidRPr="009A6CF9" w:rsidRDefault="00720AE4" w:rsidP="00A059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6CF9">
              <w:rPr>
                <w:rFonts w:ascii="Times New Roman" w:eastAsia="Times New Roman" w:hAnsi="Times New Roman" w:cs="Times New Roman"/>
                <w:sz w:val="20"/>
                <w:szCs w:val="20"/>
              </w:rPr>
              <w:t>Digital device exposure (vs. non-exposure group)</w:t>
            </w: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58AC041" w14:textId="77777777" w:rsidR="00720AE4" w:rsidRPr="009A6CF9" w:rsidRDefault="00720AE4" w:rsidP="00A059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A6CF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-0.47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</w:tcPr>
          <w:p w14:paraId="76FE5FB1" w14:textId="77777777" w:rsidR="00720AE4" w:rsidRPr="009A6CF9" w:rsidRDefault="00720AE4" w:rsidP="00A059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A6CF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018</w:t>
            </w:r>
          </w:p>
        </w:tc>
      </w:tr>
      <w:tr w:rsidR="00720AE4" w:rsidRPr="009A6CF9" w14:paraId="2F24D39C" w14:textId="77777777" w:rsidTr="00A059C8">
        <w:trPr>
          <w:trHeight w:val="278"/>
        </w:trPr>
        <w:tc>
          <w:tcPr>
            <w:tcW w:w="1565" w:type="dxa"/>
            <w:vMerge/>
            <w:tcBorders>
              <w:top w:val="nil"/>
              <w:bottom w:val="nil"/>
              <w:right w:val="nil"/>
            </w:tcBorders>
            <w:shd w:val="clear" w:color="000000" w:fill="FFFFFF"/>
          </w:tcPr>
          <w:p w14:paraId="6FE55AEC" w14:textId="77777777" w:rsidR="00720AE4" w:rsidRPr="009A6CF9" w:rsidRDefault="00720AE4" w:rsidP="00A059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CDE072B" w14:textId="77777777" w:rsidR="00720AE4" w:rsidRPr="009A6CF9" w:rsidRDefault="00720AE4" w:rsidP="00A059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CC5EB23" w14:textId="77777777" w:rsidR="00720AE4" w:rsidRPr="009A6CF9" w:rsidRDefault="00720AE4" w:rsidP="00A059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6CF9">
              <w:rPr>
                <w:rFonts w:ascii="Times New Roman" w:eastAsia="Times New Roman" w:hAnsi="Times New Roman" w:cs="Times New Roman"/>
                <w:sz w:val="20"/>
                <w:szCs w:val="20"/>
              </w:rPr>
              <w:t>Education expense per child (vs less than $15)</w:t>
            </w: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FDA9AD8" w14:textId="77777777" w:rsidR="00720AE4" w:rsidRPr="009A6CF9" w:rsidRDefault="00720AE4" w:rsidP="00A059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</w:tcPr>
          <w:p w14:paraId="10733780" w14:textId="77777777" w:rsidR="00720AE4" w:rsidRPr="009A6CF9" w:rsidRDefault="00720AE4" w:rsidP="00A059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20AE4" w:rsidRPr="009A6CF9" w14:paraId="14FE533F" w14:textId="77777777" w:rsidTr="00A059C8">
        <w:trPr>
          <w:trHeight w:val="278"/>
        </w:trPr>
        <w:tc>
          <w:tcPr>
            <w:tcW w:w="1565" w:type="dxa"/>
            <w:vMerge/>
            <w:tcBorders>
              <w:top w:val="nil"/>
              <w:bottom w:val="nil"/>
              <w:right w:val="nil"/>
            </w:tcBorders>
            <w:shd w:val="clear" w:color="000000" w:fill="FFFFFF"/>
          </w:tcPr>
          <w:p w14:paraId="32D6E4A9" w14:textId="77777777" w:rsidR="00720AE4" w:rsidRPr="009A6CF9" w:rsidRDefault="00720AE4" w:rsidP="00A059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90EEAD4" w14:textId="77777777" w:rsidR="00720AE4" w:rsidRPr="009A6CF9" w:rsidRDefault="00720AE4" w:rsidP="00A059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C53B323" w14:textId="77777777" w:rsidR="00720AE4" w:rsidRPr="009A6CF9" w:rsidRDefault="00720AE4" w:rsidP="00A059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6CF9">
              <w:rPr>
                <w:rFonts w:ascii="Times New Roman" w:eastAsia="Times New Roman" w:hAnsi="Times New Roman" w:cs="Times New Roman"/>
                <w:sz w:val="20"/>
                <w:szCs w:val="20"/>
              </w:rPr>
              <w:t>- $15–30</w:t>
            </w: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20C23C0" w14:textId="77777777" w:rsidR="00720AE4" w:rsidRPr="009A6CF9" w:rsidRDefault="00720AE4" w:rsidP="00A059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A6CF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-0.50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</w:tcPr>
          <w:p w14:paraId="66C45503" w14:textId="77777777" w:rsidR="00720AE4" w:rsidRPr="009A6CF9" w:rsidRDefault="00720AE4" w:rsidP="00A059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A6CF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012</w:t>
            </w:r>
          </w:p>
        </w:tc>
      </w:tr>
      <w:tr w:rsidR="00720AE4" w:rsidRPr="009A6CF9" w14:paraId="344701B0" w14:textId="77777777" w:rsidTr="00A059C8">
        <w:trPr>
          <w:trHeight w:val="278"/>
        </w:trPr>
        <w:tc>
          <w:tcPr>
            <w:tcW w:w="1565" w:type="dxa"/>
            <w:vMerge/>
            <w:tcBorders>
              <w:top w:val="nil"/>
              <w:bottom w:val="nil"/>
              <w:right w:val="nil"/>
            </w:tcBorders>
            <w:shd w:val="clear" w:color="000000" w:fill="FFFFFF"/>
          </w:tcPr>
          <w:p w14:paraId="7BCC54BA" w14:textId="77777777" w:rsidR="00720AE4" w:rsidRPr="009A6CF9" w:rsidRDefault="00720AE4" w:rsidP="00A059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8DB504A" w14:textId="77777777" w:rsidR="00720AE4" w:rsidRPr="009A6CF9" w:rsidRDefault="00720AE4" w:rsidP="00A059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0A4164D" w14:textId="77777777" w:rsidR="00720AE4" w:rsidRPr="009A6CF9" w:rsidRDefault="00720AE4" w:rsidP="00A059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6CF9">
              <w:rPr>
                <w:rFonts w:ascii="Times New Roman" w:eastAsia="Times New Roman" w:hAnsi="Times New Roman" w:cs="Times New Roman"/>
                <w:sz w:val="20"/>
                <w:szCs w:val="20"/>
              </w:rPr>
              <w:t>- more than $30</w:t>
            </w: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1F865A1" w14:textId="77777777" w:rsidR="00720AE4" w:rsidRPr="009A6CF9" w:rsidRDefault="00720AE4" w:rsidP="00A059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6CF9">
              <w:rPr>
                <w:rFonts w:ascii="Times New Roman" w:eastAsia="Times New Roman" w:hAnsi="Times New Roman" w:cs="Times New Roman"/>
                <w:sz w:val="20"/>
                <w:szCs w:val="20"/>
              </w:rPr>
              <w:t>-0.28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</w:tcPr>
          <w:p w14:paraId="615FD3A3" w14:textId="77777777" w:rsidR="00720AE4" w:rsidRPr="009A6CF9" w:rsidRDefault="00720AE4" w:rsidP="00A059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6CF9">
              <w:rPr>
                <w:rFonts w:ascii="Times New Roman" w:eastAsia="Times New Roman" w:hAnsi="Times New Roman" w:cs="Times New Roman"/>
                <w:sz w:val="20"/>
                <w:szCs w:val="20"/>
              </w:rPr>
              <w:t>0.327</w:t>
            </w:r>
          </w:p>
        </w:tc>
      </w:tr>
      <w:tr w:rsidR="00720AE4" w:rsidRPr="009A6CF9" w14:paraId="113B3ADE" w14:textId="77777777" w:rsidTr="00A059C8">
        <w:trPr>
          <w:trHeight w:val="278"/>
        </w:trPr>
        <w:tc>
          <w:tcPr>
            <w:tcW w:w="1565" w:type="dxa"/>
            <w:vMerge/>
            <w:tcBorders>
              <w:top w:val="nil"/>
              <w:bottom w:val="nil"/>
              <w:right w:val="nil"/>
            </w:tcBorders>
            <w:shd w:val="clear" w:color="000000" w:fill="FFFFFF"/>
          </w:tcPr>
          <w:p w14:paraId="23187EE0" w14:textId="77777777" w:rsidR="00720AE4" w:rsidRPr="009A6CF9" w:rsidRDefault="00720AE4" w:rsidP="00A059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DC82B37" w14:textId="77777777" w:rsidR="00720AE4" w:rsidRPr="009A6CF9" w:rsidRDefault="00720AE4" w:rsidP="00A059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32EE701" w14:textId="77777777" w:rsidR="00720AE4" w:rsidRPr="009A6CF9" w:rsidRDefault="00720AE4" w:rsidP="00A059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6CF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Family income (vs. less than $150) </w:t>
            </w: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960B4F4" w14:textId="77777777" w:rsidR="00720AE4" w:rsidRPr="009A6CF9" w:rsidRDefault="00720AE4" w:rsidP="00A059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</w:tcPr>
          <w:p w14:paraId="4E0AD932" w14:textId="77777777" w:rsidR="00720AE4" w:rsidRPr="009A6CF9" w:rsidRDefault="00720AE4" w:rsidP="00A059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20AE4" w:rsidRPr="009A6CF9" w14:paraId="0EAF19EC" w14:textId="77777777" w:rsidTr="00A059C8">
        <w:trPr>
          <w:trHeight w:val="278"/>
        </w:trPr>
        <w:tc>
          <w:tcPr>
            <w:tcW w:w="1565" w:type="dxa"/>
            <w:vMerge/>
            <w:tcBorders>
              <w:top w:val="nil"/>
              <w:bottom w:val="nil"/>
              <w:right w:val="nil"/>
            </w:tcBorders>
            <w:shd w:val="clear" w:color="000000" w:fill="FFFFFF"/>
          </w:tcPr>
          <w:p w14:paraId="284E191D" w14:textId="77777777" w:rsidR="00720AE4" w:rsidRPr="009A6CF9" w:rsidRDefault="00720AE4" w:rsidP="00A059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726256E" w14:textId="77777777" w:rsidR="00720AE4" w:rsidRPr="009A6CF9" w:rsidRDefault="00720AE4" w:rsidP="00A059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D76DA21" w14:textId="77777777" w:rsidR="00720AE4" w:rsidRPr="009A6CF9" w:rsidRDefault="00720AE4" w:rsidP="00A059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6CF9">
              <w:rPr>
                <w:rFonts w:ascii="Times New Roman" w:eastAsia="Times New Roman" w:hAnsi="Times New Roman" w:cs="Times New Roman"/>
                <w:sz w:val="20"/>
                <w:szCs w:val="20"/>
              </w:rPr>
              <w:t>- $150–250</w:t>
            </w: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39B16C8" w14:textId="77777777" w:rsidR="00720AE4" w:rsidRPr="009A6CF9" w:rsidRDefault="00720AE4" w:rsidP="00A059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6CF9">
              <w:rPr>
                <w:rFonts w:ascii="Times New Roman" w:eastAsia="Times New Roman" w:hAnsi="Times New Roman" w:cs="Times New Roman"/>
                <w:sz w:val="20"/>
                <w:szCs w:val="20"/>
              </w:rPr>
              <w:t>0.11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</w:tcPr>
          <w:p w14:paraId="6FC5B49F" w14:textId="77777777" w:rsidR="00720AE4" w:rsidRPr="009A6CF9" w:rsidRDefault="00720AE4" w:rsidP="00A059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6CF9">
              <w:rPr>
                <w:rFonts w:ascii="Times New Roman" w:eastAsia="Times New Roman" w:hAnsi="Times New Roman" w:cs="Times New Roman"/>
                <w:sz w:val="20"/>
                <w:szCs w:val="20"/>
              </w:rPr>
              <w:t>0.615</w:t>
            </w:r>
          </w:p>
        </w:tc>
      </w:tr>
      <w:tr w:rsidR="00720AE4" w:rsidRPr="009A6CF9" w14:paraId="2B9F57A6" w14:textId="77777777" w:rsidTr="00A059C8">
        <w:trPr>
          <w:trHeight w:val="278"/>
        </w:trPr>
        <w:tc>
          <w:tcPr>
            <w:tcW w:w="1565" w:type="dxa"/>
            <w:vMerge/>
            <w:tcBorders>
              <w:top w:val="nil"/>
              <w:bottom w:val="nil"/>
              <w:right w:val="nil"/>
            </w:tcBorders>
            <w:shd w:val="clear" w:color="000000" w:fill="FFFFFF"/>
          </w:tcPr>
          <w:p w14:paraId="6E822469" w14:textId="77777777" w:rsidR="00720AE4" w:rsidRPr="009A6CF9" w:rsidRDefault="00720AE4" w:rsidP="00A059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1BBBA65" w14:textId="77777777" w:rsidR="00720AE4" w:rsidRPr="009A6CF9" w:rsidRDefault="00720AE4" w:rsidP="00A059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9EA7E0B" w14:textId="77777777" w:rsidR="00720AE4" w:rsidRPr="009A6CF9" w:rsidRDefault="00720AE4" w:rsidP="00A059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6CF9">
              <w:rPr>
                <w:rFonts w:ascii="Times New Roman" w:eastAsia="Times New Roman" w:hAnsi="Times New Roman" w:cs="Times New Roman"/>
                <w:sz w:val="20"/>
                <w:szCs w:val="20"/>
              </w:rPr>
              <w:t>- $250–350</w:t>
            </w: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3F26587" w14:textId="77777777" w:rsidR="00720AE4" w:rsidRPr="009A6CF9" w:rsidRDefault="00720AE4" w:rsidP="00A059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6CF9">
              <w:rPr>
                <w:rFonts w:ascii="Times New Roman" w:eastAsia="Times New Roman" w:hAnsi="Times New Roman" w:cs="Times New Roman"/>
                <w:sz w:val="20"/>
                <w:szCs w:val="20"/>
              </w:rPr>
              <w:t>-0.03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</w:tcPr>
          <w:p w14:paraId="652DDDB5" w14:textId="77777777" w:rsidR="00720AE4" w:rsidRPr="009A6CF9" w:rsidRDefault="00720AE4" w:rsidP="00A059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6CF9">
              <w:rPr>
                <w:rFonts w:ascii="Times New Roman" w:eastAsia="Times New Roman" w:hAnsi="Times New Roman" w:cs="Times New Roman"/>
                <w:sz w:val="20"/>
                <w:szCs w:val="20"/>
              </w:rPr>
              <w:t>0.884</w:t>
            </w:r>
          </w:p>
        </w:tc>
      </w:tr>
      <w:tr w:rsidR="00720AE4" w:rsidRPr="009A6CF9" w14:paraId="273AF492" w14:textId="77777777" w:rsidTr="00A059C8">
        <w:trPr>
          <w:trHeight w:val="278"/>
        </w:trPr>
        <w:tc>
          <w:tcPr>
            <w:tcW w:w="1565" w:type="dxa"/>
            <w:vMerge/>
            <w:tcBorders>
              <w:top w:val="nil"/>
              <w:bottom w:val="nil"/>
              <w:right w:val="nil"/>
            </w:tcBorders>
            <w:shd w:val="clear" w:color="000000" w:fill="FFFFFF"/>
          </w:tcPr>
          <w:p w14:paraId="1AF24E8D" w14:textId="77777777" w:rsidR="00720AE4" w:rsidRPr="009A6CF9" w:rsidRDefault="00720AE4" w:rsidP="00A059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CBC497E" w14:textId="77777777" w:rsidR="00720AE4" w:rsidRPr="009A6CF9" w:rsidRDefault="00720AE4" w:rsidP="00A059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E5C518C" w14:textId="77777777" w:rsidR="00720AE4" w:rsidRPr="009A6CF9" w:rsidRDefault="00720AE4" w:rsidP="00A059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6CF9">
              <w:rPr>
                <w:rFonts w:ascii="Times New Roman" w:eastAsia="Times New Roman" w:hAnsi="Times New Roman" w:cs="Times New Roman"/>
                <w:sz w:val="20"/>
                <w:szCs w:val="20"/>
              </w:rPr>
              <w:t>- $350–450</w:t>
            </w: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6B13B7A" w14:textId="77777777" w:rsidR="00720AE4" w:rsidRPr="009A6CF9" w:rsidRDefault="00720AE4" w:rsidP="00A059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6CF9">
              <w:rPr>
                <w:rFonts w:ascii="Times New Roman" w:eastAsia="Times New Roman" w:hAnsi="Times New Roman" w:cs="Times New Roman"/>
                <w:sz w:val="20"/>
                <w:szCs w:val="20"/>
              </w:rPr>
              <w:t>-0.03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</w:tcPr>
          <w:p w14:paraId="0843AC70" w14:textId="77777777" w:rsidR="00720AE4" w:rsidRPr="009A6CF9" w:rsidRDefault="00720AE4" w:rsidP="00A059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6CF9">
              <w:rPr>
                <w:rFonts w:ascii="Times New Roman" w:eastAsia="Times New Roman" w:hAnsi="Times New Roman" w:cs="Times New Roman"/>
                <w:sz w:val="20"/>
                <w:szCs w:val="20"/>
              </w:rPr>
              <w:t>0.936</w:t>
            </w:r>
          </w:p>
        </w:tc>
      </w:tr>
      <w:tr w:rsidR="00720AE4" w:rsidRPr="009A6CF9" w14:paraId="3C255CEF" w14:textId="77777777" w:rsidTr="00A059C8">
        <w:trPr>
          <w:trHeight w:val="278"/>
        </w:trPr>
        <w:tc>
          <w:tcPr>
            <w:tcW w:w="1565" w:type="dxa"/>
            <w:vMerge/>
            <w:tcBorders>
              <w:top w:val="nil"/>
              <w:bottom w:val="nil"/>
              <w:right w:val="nil"/>
            </w:tcBorders>
            <w:shd w:val="clear" w:color="000000" w:fill="FFFFFF"/>
          </w:tcPr>
          <w:p w14:paraId="1BC53B24" w14:textId="77777777" w:rsidR="00720AE4" w:rsidRPr="009A6CF9" w:rsidRDefault="00720AE4" w:rsidP="00A059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87A8D18" w14:textId="77777777" w:rsidR="00720AE4" w:rsidRPr="009A6CF9" w:rsidRDefault="00720AE4" w:rsidP="00A059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083DAB1" w14:textId="77777777" w:rsidR="00720AE4" w:rsidRPr="009A6CF9" w:rsidRDefault="00720AE4" w:rsidP="00A059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6CF9">
              <w:rPr>
                <w:rFonts w:ascii="Times New Roman" w:eastAsia="Times New Roman" w:hAnsi="Times New Roman" w:cs="Times New Roman"/>
                <w:sz w:val="20"/>
                <w:szCs w:val="20"/>
              </w:rPr>
              <w:t>- more than $450</w:t>
            </w: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D696D47" w14:textId="77777777" w:rsidR="00720AE4" w:rsidRPr="009A6CF9" w:rsidRDefault="00720AE4" w:rsidP="00A059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6CF9">
              <w:rPr>
                <w:rFonts w:ascii="Times New Roman" w:eastAsia="Times New Roman" w:hAnsi="Times New Roman" w:cs="Times New Roman"/>
                <w:sz w:val="20"/>
                <w:szCs w:val="20"/>
              </w:rPr>
              <w:t>0.11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</w:tcPr>
          <w:p w14:paraId="40920061" w14:textId="77777777" w:rsidR="00720AE4" w:rsidRPr="009A6CF9" w:rsidRDefault="00720AE4" w:rsidP="00A059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6CF9">
              <w:rPr>
                <w:rFonts w:ascii="Times New Roman" w:eastAsia="Times New Roman" w:hAnsi="Times New Roman" w:cs="Times New Roman"/>
                <w:sz w:val="20"/>
                <w:szCs w:val="20"/>
              </w:rPr>
              <w:t>0.761</w:t>
            </w:r>
          </w:p>
        </w:tc>
      </w:tr>
      <w:tr w:rsidR="00720AE4" w:rsidRPr="009A6CF9" w14:paraId="07F256B0" w14:textId="77777777" w:rsidTr="00A059C8">
        <w:trPr>
          <w:trHeight w:val="278"/>
        </w:trPr>
        <w:tc>
          <w:tcPr>
            <w:tcW w:w="1565" w:type="dxa"/>
            <w:vMerge/>
            <w:tcBorders>
              <w:top w:val="nil"/>
              <w:bottom w:val="nil"/>
              <w:right w:val="nil"/>
            </w:tcBorders>
            <w:shd w:val="clear" w:color="000000" w:fill="FFFFFF"/>
          </w:tcPr>
          <w:p w14:paraId="006B128C" w14:textId="77777777" w:rsidR="00720AE4" w:rsidRPr="009A6CF9" w:rsidRDefault="00720AE4" w:rsidP="00A059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6B3308B" w14:textId="77777777" w:rsidR="00720AE4" w:rsidRPr="009A6CF9" w:rsidRDefault="00720AE4" w:rsidP="00A059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35A1A5D" w14:textId="77777777" w:rsidR="00720AE4" w:rsidRPr="009A6CF9" w:rsidRDefault="00720AE4" w:rsidP="00A059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6CF9">
              <w:rPr>
                <w:rFonts w:ascii="Times New Roman" w:eastAsia="Times New Roman" w:hAnsi="Times New Roman" w:cs="Times New Roman"/>
                <w:sz w:val="20"/>
                <w:szCs w:val="20"/>
              </w:rPr>
              <w:t>Family type (vs. Extra)</w:t>
            </w: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2B24D44" w14:textId="77777777" w:rsidR="00720AE4" w:rsidRPr="009A6CF9" w:rsidRDefault="00720AE4" w:rsidP="00A059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</w:tcPr>
          <w:p w14:paraId="3D4B2C61" w14:textId="77777777" w:rsidR="00720AE4" w:rsidRPr="009A6CF9" w:rsidRDefault="00720AE4" w:rsidP="00A059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20AE4" w:rsidRPr="009A6CF9" w14:paraId="5F5AD01A" w14:textId="77777777" w:rsidTr="00A059C8">
        <w:trPr>
          <w:trHeight w:val="278"/>
        </w:trPr>
        <w:tc>
          <w:tcPr>
            <w:tcW w:w="1565" w:type="dxa"/>
            <w:vMerge/>
            <w:tcBorders>
              <w:top w:val="nil"/>
              <w:bottom w:val="nil"/>
              <w:right w:val="nil"/>
            </w:tcBorders>
            <w:shd w:val="clear" w:color="000000" w:fill="FFFFFF"/>
          </w:tcPr>
          <w:p w14:paraId="76F4626B" w14:textId="77777777" w:rsidR="00720AE4" w:rsidRPr="009A6CF9" w:rsidRDefault="00720AE4" w:rsidP="00A059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870A3D3" w14:textId="77777777" w:rsidR="00720AE4" w:rsidRPr="009A6CF9" w:rsidRDefault="00720AE4" w:rsidP="00A059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449A05B" w14:textId="77777777" w:rsidR="00720AE4" w:rsidRPr="009A6CF9" w:rsidRDefault="00720AE4" w:rsidP="00A059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6CF9">
              <w:rPr>
                <w:rFonts w:ascii="Times New Roman" w:eastAsia="Times New Roman" w:hAnsi="Times New Roman" w:cs="Times New Roman"/>
                <w:sz w:val="20"/>
                <w:szCs w:val="20"/>
              </w:rPr>
              <w:t>- only father</w:t>
            </w: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799A093" w14:textId="77777777" w:rsidR="00720AE4" w:rsidRPr="009A6CF9" w:rsidRDefault="00720AE4" w:rsidP="00A059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6CF9">
              <w:rPr>
                <w:rFonts w:ascii="Times New Roman" w:eastAsia="Times New Roman" w:hAnsi="Times New Roman" w:cs="Times New Roman"/>
                <w:sz w:val="20"/>
                <w:szCs w:val="20"/>
              </w:rPr>
              <w:t>-0.12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</w:tcPr>
          <w:p w14:paraId="2BB1CEE4" w14:textId="77777777" w:rsidR="00720AE4" w:rsidRPr="009A6CF9" w:rsidRDefault="00720AE4" w:rsidP="00A059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6CF9">
              <w:rPr>
                <w:rFonts w:ascii="Times New Roman" w:eastAsia="Times New Roman" w:hAnsi="Times New Roman" w:cs="Times New Roman"/>
                <w:sz w:val="20"/>
                <w:szCs w:val="20"/>
              </w:rPr>
              <w:t>0.846</w:t>
            </w:r>
          </w:p>
        </w:tc>
      </w:tr>
      <w:tr w:rsidR="00720AE4" w:rsidRPr="009A6CF9" w14:paraId="61C67D2A" w14:textId="77777777" w:rsidTr="00A059C8">
        <w:trPr>
          <w:trHeight w:val="278"/>
        </w:trPr>
        <w:tc>
          <w:tcPr>
            <w:tcW w:w="1565" w:type="dxa"/>
            <w:vMerge/>
            <w:tcBorders>
              <w:top w:val="nil"/>
              <w:bottom w:val="nil"/>
              <w:right w:val="nil"/>
            </w:tcBorders>
            <w:shd w:val="clear" w:color="000000" w:fill="FFFFFF"/>
          </w:tcPr>
          <w:p w14:paraId="39EE5607" w14:textId="77777777" w:rsidR="00720AE4" w:rsidRPr="009A6CF9" w:rsidRDefault="00720AE4" w:rsidP="00A059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767298E" w14:textId="77777777" w:rsidR="00720AE4" w:rsidRPr="009A6CF9" w:rsidRDefault="00720AE4" w:rsidP="00A059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BB1EC5A" w14:textId="77777777" w:rsidR="00720AE4" w:rsidRPr="009A6CF9" w:rsidRDefault="00720AE4" w:rsidP="00A059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6CF9">
              <w:rPr>
                <w:rFonts w:ascii="Times New Roman" w:eastAsia="Times New Roman" w:hAnsi="Times New Roman" w:cs="Times New Roman"/>
                <w:sz w:val="20"/>
                <w:szCs w:val="20"/>
              </w:rPr>
              <w:t>- only mother</w:t>
            </w: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3C50247" w14:textId="77777777" w:rsidR="00720AE4" w:rsidRPr="009A6CF9" w:rsidRDefault="00720AE4" w:rsidP="00A059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6CF9">
              <w:rPr>
                <w:rFonts w:ascii="Times New Roman" w:eastAsia="Times New Roman" w:hAnsi="Times New Roman" w:cs="Times New Roman"/>
                <w:sz w:val="20"/>
                <w:szCs w:val="20"/>
              </w:rPr>
              <w:t>0.01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</w:tcPr>
          <w:p w14:paraId="07F51F82" w14:textId="77777777" w:rsidR="00720AE4" w:rsidRPr="009A6CF9" w:rsidRDefault="00720AE4" w:rsidP="00A059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6CF9">
              <w:rPr>
                <w:rFonts w:ascii="Times New Roman" w:eastAsia="Times New Roman" w:hAnsi="Times New Roman" w:cs="Times New Roman"/>
                <w:sz w:val="20"/>
                <w:szCs w:val="20"/>
              </w:rPr>
              <w:t>0.977</w:t>
            </w:r>
          </w:p>
        </w:tc>
      </w:tr>
      <w:tr w:rsidR="00720AE4" w:rsidRPr="009A6CF9" w14:paraId="06813A76" w14:textId="77777777" w:rsidTr="00A059C8">
        <w:trPr>
          <w:trHeight w:val="278"/>
        </w:trPr>
        <w:tc>
          <w:tcPr>
            <w:tcW w:w="1565" w:type="dxa"/>
            <w:vMerge/>
            <w:tcBorders>
              <w:top w:val="nil"/>
              <w:bottom w:val="nil"/>
              <w:right w:val="nil"/>
            </w:tcBorders>
            <w:shd w:val="clear" w:color="000000" w:fill="FFFFFF"/>
          </w:tcPr>
          <w:p w14:paraId="16BCA447" w14:textId="77777777" w:rsidR="00720AE4" w:rsidRPr="009A6CF9" w:rsidRDefault="00720AE4" w:rsidP="00A059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DF70079" w14:textId="77777777" w:rsidR="00720AE4" w:rsidRPr="009A6CF9" w:rsidRDefault="00720AE4" w:rsidP="00A059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7DA0323" w14:textId="77777777" w:rsidR="00720AE4" w:rsidRPr="009A6CF9" w:rsidRDefault="00720AE4" w:rsidP="00A059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6CF9">
              <w:rPr>
                <w:rFonts w:ascii="Times New Roman" w:eastAsia="Times New Roman" w:hAnsi="Times New Roman" w:cs="Times New Roman"/>
                <w:sz w:val="20"/>
                <w:szCs w:val="20"/>
              </w:rPr>
              <w:t>- Parents and grandparents living together</w:t>
            </w: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1B7461C" w14:textId="77777777" w:rsidR="00720AE4" w:rsidRPr="009A6CF9" w:rsidRDefault="00720AE4" w:rsidP="00A059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6CF9">
              <w:rPr>
                <w:rFonts w:ascii="Times New Roman" w:eastAsia="Times New Roman" w:hAnsi="Times New Roman" w:cs="Times New Roman"/>
                <w:sz w:val="20"/>
                <w:szCs w:val="20"/>
              </w:rPr>
              <w:t>-0.62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</w:tcPr>
          <w:p w14:paraId="5F096554" w14:textId="77777777" w:rsidR="00720AE4" w:rsidRPr="009A6CF9" w:rsidRDefault="00720AE4" w:rsidP="00A059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6CF9">
              <w:rPr>
                <w:rFonts w:ascii="Times New Roman" w:eastAsia="Times New Roman" w:hAnsi="Times New Roman" w:cs="Times New Roman"/>
                <w:sz w:val="20"/>
                <w:szCs w:val="20"/>
              </w:rPr>
              <w:t>0.169</w:t>
            </w:r>
          </w:p>
        </w:tc>
      </w:tr>
      <w:tr w:rsidR="00720AE4" w:rsidRPr="009A6CF9" w14:paraId="21FD6DB2" w14:textId="77777777" w:rsidTr="00A059C8">
        <w:trPr>
          <w:trHeight w:val="278"/>
        </w:trPr>
        <w:tc>
          <w:tcPr>
            <w:tcW w:w="1565" w:type="dxa"/>
            <w:vMerge/>
            <w:tcBorders>
              <w:top w:val="nil"/>
              <w:bottom w:val="nil"/>
              <w:right w:val="nil"/>
            </w:tcBorders>
            <w:shd w:val="clear" w:color="000000" w:fill="FFFFFF"/>
          </w:tcPr>
          <w:p w14:paraId="26AC6668" w14:textId="77777777" w:rsidR="00720AE4" w:rsidRPr="009A6CF9" w:rsidRDefault="00720AE4" w:rsidP="00A059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EE17DB2" w14:textId="77777777" w:rsidR="00720AE4" w:rsidRPr="009A6CF9" w:rsidRDefault="00720AE4" w:rsidP="00A059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B9FEE4D" w14:textId="77777777" w:rsidR="00720AE4" w:rsidRPr="009A6CF9" w:rsidRDefault="00720AE4" w:rsidP="00A059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6CF9">
              <w:rPr>
                <w:rFonts w:ascii="Times New Roman" w:eastAsia="Times New Roman" w:hAnsi="Times New Roman" w:cs="Times New Roman"/>
                <w:sz w:val="20"/>
                <w:szCs w:val="20"/>
              </w:rPr>
              <w:t>- Parents living together</w:t>
            </w: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185FB9A" w14:textId="77777777" w:rsidR="00720AE4" w:rsidRPr="009A6CF9" w:rsidRDefault="00720AE4" w:rsidP="00A059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6CF9">
              <w:rPr>
                <w:rFonts w:ascii="Times New Roman" w:eastAsia="Times New Roman" w:hAnsi="Times New Roman" w:cs="Times New Roman"/>
                <w:sz w:val="20"/>
                <w:szCs w:val="20"/>
              </w:rPr>
              <w:t>-0.35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</w:tcPr>
          <w:p w14:paraId="3C12380F" w14:textId="77777777" w:rsidR="00720AE4" w:rsidRPr="009A6CF9" w:rsidRDefault="00720AE4" w:rsidP="00A059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6CF9">
              <w:rPr>
                <w:rFonts w:ascii="Times New Roman" w:eastAsia="Times New Roman" w:hAnsi="Times New Roman" w:cs="Times New Roman"/>
                <w:sz w:val="20"/>
                <w:szCs w:val="20"/>
              </w:rPr>
              <w:t>0.346</w:t>
            </w:r>
          </w:p>
        </w:tc>
      </w:tr>
      <w:tr w:rsidR="00720AE4" w:rsidRPr="009A6CF9" w14:paraId="292D310F" w14:textId="77777777" w:rsidTr="00A059C8">
        <w:trPr>
          <w:trHeight w:val="278"/>
        </w:trPr>
        <w:tc>
          <w:tcPr>
            <w:tcW w:w="1565" w:type="dxa"/>
            <w:vMerge/>
            <w:tcBorders>
              <w:top w:val="nil"/>
              <w:bottom w:val="nil"/>
              <w:right w:val="nil"/>
            </w:tcBorders>
            <w:shd w:val="clear" w:color="000000" w:fill="FFFFFF"/>
          </w:tcPr>
          <w:p w14:paraId="1265FBC4" w14:textId="77777777" w:rsidR="00720AE4" w:rsidRPr="009A6CF9" w:rsidRDefault="00720AE4" w:rsidP="00A059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D784739" w14:textId="77777777" w:rsidR="00720AE4" w:rsidRPr="009A6CF9" w:rsidRDefault="00720AE4" w:rsidP="00A059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A513850" w14:textId="77777777" w:rsidR="00720AE4" w:rsidRPr="009A6CF9" w:rsidRDefault="00720AE4" w:rsidP="00A059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6CF9">
              <w:rPr>
                <w:rFonts w:ascii="Times New Roman" w:eastAsia="Times New Roman" w:hAnsi="Times New Roman" w:cs="Times New Roman"/>
                <w:sz w:val="20"/>
                <w:szCs w:val="20"/>
              </w:rPr>
              <w:t>School (vs. Mirero)</w:t>
            </w: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8EA3066" w14:textId="77777777" w:rsidR="00720AE4" w:rsidRPr="009A6CF9" w:rsidRDefault="00720AE4" w:rsidP="00A059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A6CF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-0.57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</w:tcPr>
          <w:p w14:paraId="2B4FA301" w14:textId="77777777" w:rsidR="00720AE4" w:rsidRPr="009A6CF9" w:rsidRDefault="00720AE4" w:rsidP="00A059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A6CF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002</w:t>
            </w:r>
          </w:p>
        </w:tc>
      </w:tr>
      <w:tr w:rsidR="00720AE4" w:rsidRPr="009A6CF9" w14:paraId="7C02F370" w14:textId="77777777" w:rsidTr="00A059C8">
        <w:trPr>
          <w:trHeight w:val="278"/>
        </w:trPr>
        <w:tc>
          <w:tcPr>
            <w:tcW w:w="1565" w:type="dxa"/>
            <w:vMerge/>
            <w:tcBorders>
              <w:top w:val="nil"/>
              <w:bottom w:val="nil"/>
              <w:right w:val="nil"/>
            </w:tcBorders>
            <w:shd w:val="clear" w:color="000000" w:fill="FFFFFF"/>
          </w:tcPr>
          <w:p w14:paraId="45BFE22B" w14:textId="77777777" w:rsidR="00720AE4" w:rsidRPr="009A6CF9" w:rsidRDefault="00720AE4" w:rsidP="00A059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D545DAA" w14:textId="77777777" w:rsidR="00720AE4" w:rsidRPr="009A6CF9" w:rsidRDefault="00720AE4" w:rsidP="00A059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6CF9">
              <w:rPr>
                <w:rFonts w:ascii="Times New Roman" w:eastAsia="Times New Roman" w:hAnsi="Times New Roman" w:cs="Times New Roman"/>
                <w:sz w:val="20"/>
                <w:szCs w:val="20"/>
              </w:rPr>
              <w:t>SWMBE6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89A3EFD" w14:textId="77777777" w:rsidR="00720AE4" w:rsidRPr="009A6CF9" w:rsidRDefault="00720AE4" w:rsidP="00A059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6CF9">
              <w:rPr>
                <w:rFonts w:ascii="Times New Roman" w:eastAsia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06F500B" w14:textId="77777777" w:rsidR="00720AE4" w:rsidRPr="009A6CF9" w:rsidRDefault="00720AE4" w:rsidP="00A059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6CF9">
              <w:rPr>
                <w:rFonts w:ascii="Times New Roman" w:eastAsia="Times New Roman" w:hAnsi="Times New Roman" w:cs="Times New Roman"/>
                <w:sz w:val="20"/>
                <w:szCs w:val="20"/>
              </w:rPr>
              <w:t>-0.16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</w:tcPr>
          <w:p w14:paraId="395E918F" w14:textId="77777777" w:rsidR="00720AE4" w:rsidRPr="009A6CF9" w:rsidRDefault="00720AE4" w:rsidP="00A059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6CF9">
              <w:rPr>
                <w:rFonts w:ascii="Times New Roman" w:eastAsia="Times New Roman" w:hAnsi="Times New Roman" w:cs="Times New Roman"/>
                <w:sz w:val="20"/>
                <w:szCs w:val="20"/>
              </w:rPr>
              <w:t>0.293</w:t>
            </w:r>
          </w:p>
        </w:tc>
      </w:tr>
      <w:tr w:rsidR="00720AE4" w:rsidRPr="009A6CF9" w14:paraId="2C7D8D32" w14:textId="77777777" w:rsidTr="00A059C8">
        <w:trPr>
          <w:trHeight w:val="278"/>
        </w:trPr>
        <w:tc>
          <w:tcPr>
            <w:tcW w:w="1565" w:type="dxa"/>
            <w:vMerge/>
            <w:tcBorders>
              <w:top w:val="nil"/>
              <w:bottom w:val="nil"/>
              <w:right w:val="nil"/>
            </w:tcBorders>
            <w:shd w:val="clear" w:color="000000" w:fill="FFFFFF"/>
          </w:tcPr>
          <w:p w14:paraId="1841FD63" w14:textId="77777777" w:rsidR="00720AE4" w:rsidRPr="009A6CF9" w:rsidRDefault="00720AE4" w:rsidP="00A059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6A26F72" w14:textId="77777777" w:rsidR="00720AE4" w:rsidRPr="009A6CF9" w:rsidRDefault="00720AE4" w:rsidP="00A059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09A2FE6" w14:textId="77777777" w:rsidR="00720AE4" w:rsidRPr="009A6CF9" w:rsidRDefault="00720AE4" w:rsidP="00A059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6CF9">
              <w:rPr>
                <w:rFonts w:ascii="Times New Roman" w:eastAsia="Times New Roman" w:hAnsi="Times New Roman" w:cs="Times New Roman"/>
                <w:sz w:val="20"/>
                <w:szCs w:val="20"/>
              </w:rPr>
              <w:t>Gender (vs. male)</w:t>
            </w: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62C48F9" w14:textId="77777777" w:rsidR="00720AE4" w:rsidRPr="009A6CF9" w:rsidRDefault="00720AE4" w:rsidP="00A059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6CF9">
              <w:rPr>
                <w:rFonts w:ascii="Times New Roman" w:eastAsia="Times New Roman" w:hAnsi="Times New Roman" w:cs="Times New Roman"/>
                <w:sz w:val="20"/>
                <w:szCs w:val="20"/>
              </w:rPr>
              <w:t>0.19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</w:tcPr>
          <w:p w14:paraId="6BF837B2" w14:textId="77777777" w:rsidR="00720AE4" w:rsidRPr="009A6CF9" w:rsidRDefault="00720AE4" w:rsidP="00A059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6CF9">
              <w:rPr>
                <w:rFonts w:ascii="Times New Roman" w:eastAsia="Times New Roman" w:hAnsi="Times New Roman" w:cs="Times New Roman"/>
                <w:sz w:val="20"/>
                <w:szCs w:val="20"/>
              </w:rPr>
              <w:t>0.663</w:t>
            </w:r>
          </w:p>
        </w:tc>
      </w:tr>
      <w:tr w:rsidR="00720AE4" w:rsidRPr="009A6CF9" w14:paraId="5A5DD8D8" w14:textId="77777777" w:rsidTr="00A059C8">
        <w:trPr>
          <w:trHeight w:val="278"/>
        </w:trPr>
        <w:tc>
          <w:tcPr>
            <w:tcW w:w="1565" w:type="dxa"/>
            <w:vMerge/>
            <w:tcBorders>
              <w:top w:val="nil"/>
              <w:bottom w:val="nil"/>
              <w:right w:val="nil"/>
            </w:tcBorders>
            <w:shd w:val="clear" w:color="000000" w:fill="FFFFFF"/>
          </w:tcPr>
          <w:p w14:paraId="679E6F6F" w14:textId="77777777" w:rsidR="00720AE4" w:rsidRPr="009A6CF9" w:rsidRDefault="00720AE4" w:rsidP="00A059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425DEF9" w14:textId="77777777" w:rsidR="00720AE4" w:rsidRPr="009A6CF9" w:rsidRDefault="00720AE4" w:rsidP="00A059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BE7D4A3" w14:textId="77777777" w:rsidR="00720AE4" w:rsidRPr="009A6CF9" w:rsidRDefault="00720AE4" w:rsidP="00A059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6CF9">
              <w:rPr>
                <w:rFonts w:ascii="Times New Roman" w:eastAsia="Times New Roman" w:hAnsi="Times New Roman" w:cs="Times New Roman"/>
                <w:sz w:val="20"/>
                <w:szCs w:val="20"/>
              </w:rPr>
              <w:t>Digital device exposure (vs. non-exposure group)</w:t>
            </w: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7D57DC9" w14:textId="77777777" w:rsidR="00720AE4" w:rsidRPr="009A6CF9" w:rsidRDefault="00720AE4" w:rsidP="00A059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6CF9">
              <w:rPr>
                <w:rFonts w:ascii="Times New Roman" w:eastAsia="Times New Roman" w:hAnsi="Times New Roman" w:cs="Times New Roman"/>
                <w:sz w:val="20"/>
                <w:szCs w:val="20"/>
              </w:rPr>
              <w:t>-0.09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</w:tcPr>
          <w:p w14:paraId="24473235" w14:textId="77777777" w:rsidR="00720AE4" w:rsidRPr="009A6CF9" w:rsidRDefault="00720AE4" w:rsidP="00A059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6CF9">
              <w:rPr>
                <w:rFonts w:ascii="Times New Roman" w:eastAsia="Times New Roman" w:hAnsi="Times New Roman" w:cs="Times New Roman"/>
                <w:sz w:val="20"/>
                <w:szCs w:val="20"/>
              </w:rPr>
              <w:t>0.837</w:t>
            </w:r>
          </w:p>
        </w:tc>
      </w:tr>
      <w:tr w:rsidR="00720AE4" w:rsidRPr="009A6CF9" w14:paraId="0A0C7D5D" w14:textId="77777777" w:rsidTr="00A059C8">
        <w:trPr>
          <w:trHeight w:val="278"/>
        </w:trPr>
        <w:tc>
          <w:tcPr>
            <w:tcW w:w="1565" w:type="dxa"/>
            <w:vMerge/>
            <w:tcBorders>
              <w:top w:val="nil"/>
              <w:bottom w:val="nil"/>
              <w:right w:val="nil"/>
            </w:tcBorders>
            <w:shd w:val="clear" w:color="000000" w:fill="FFFFFF"/>
          </w:tcPr>
          <w:p w14:paraId="5D54BC25" w14:textId="77777777" w:rsidR="00720AE4" w:rsidRPr="009A6CF9" w:rsidRDefault="00720AE4" w:rsidP="00A059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6C2C3F1" w14:textId="77777777" w:rsidR="00720AE4" w:rsidRPr="009A6CF9" w:rsidRDefault="00720AE4" w:rsidP="00A059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8E3A8A0" w14:textId="77777777" w:rsidR="00720AE4" w:rsidRPr="009A6CF9" w:rsidRDefault="00720AE4" w:rsidP="00A059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6CF9">
              <w:rPr>
                <w:rFonts w:ascii="Times New Roman" w:eastAsia="Times New Roman" w:hAnsi="Times New Roman" w:cs="Times New Roman"/>
                <w:sz w:val="20"/>
                <w:szCs w:val="20"/>
              </w:rPr>
              <w:t>Education expense per child (vs less than $15)</w:t>
            </w: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0C8E52E" w14:textId="77777777" w:rsidR="00720AE4" w:rsidRPr="009A6CF9" w:rsidRDefault="00720AE4" w:rsidP="00A059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</w:tcPr>
          <w:p w14:paraId="160CF480" w14:textId="77777777" w:rsidR="00720AE4" w:rsidRPr="009A6CF9" w:rsidRDefault="00720AE4" w:rsidP="00A059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720AE4" w:rsidRPr="009A6CF9" w14:paraId="5C76EBE5" w14:textId="77777777" w:rsidTr="00A059C8">
        <w:trPr>
          <w:trHeight w:val="278"/>
        </w:trPr>
        <w:tc>
          <w:tcPr>
            <w:tcW w:w="1565" w:type="dxa"/>
            <w:vMerge/>
            <w:tcBorders>
              <w:top w:val="nil"/>
              <w:bottom w:val="nil"/>
              <w:right w:val="nil"/>
            </w:tcBorders>
            <w:shd w:val="clear" w:color="000000" w:fill="FFFFFF"/>
          </w:tcPr>
          <w:p w14:paraId="1C32085E" w14:textId="77777777" w:rsidR="00720AE4" w:rsidRPr="009A6CF9" w:rsidRDefault="00720AE4" w:rsidP="00A059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677BEBD" w14:textId="77777777" w:rsidR="00720AE4" w:rsidRPr="009A6CF9" w:rsidRDefault="00720AE4" w:rsidP="00A059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ADD2229" w14:textId="77777777" w:rsidR="00720AE4" w:rsidRPr="009A6CF9" w:rsidRDefault="00720AE4" w:rsidP="00A059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6CF9">
              <w:rPr>
                <w:rFonts w:ascii="Times New Roman" w:eastAsia="Times New Roman" w:hAnsi="Times New Roman" w:cs="Times New Roman"/>
                <w:sz w:val="20"/>
                <w:szCs w:val="20"/>
              </w:rPr>
              <w:t>- $15–30</w:t>
            </w: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074865E" w14:textId="77777777" w:rsidR="00720AE4" w:rsidRPr="009A6CF9" w:rsidRDefault="00720AE4" w:rsidP="00A059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A6CF9">
              <w:rPr>
                <w:rFonts w:ascii="Times New Roman" w:eastAsia="Times New Roman" w:hAnsi="Times New Roman" w:cs="Times New Roman"/>
                <w:sz w:val="20"/>
                <w:szCs w:val="20"/>
              </w:rPr>
              <w:t>0.36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</w:tcPr>
          <w:p w14:paraId="61538735" w14:textId="77777777" w:rsidR="00720AE4" w:rsidRPr="009A6CF9" w:rsidRDefault="00720AE4" w:rsidP="00A059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A6CF9">
              <w:rPr>
                <w:rFonts w:ascii="Times New Roman" w:eastAsia="Times New Roman" w:hAnsi="Times New Roman" w:cs="Times New Roman"/>
                <w:sz w:val="20"/>
                <w:szCs w:val="20"/>
              </w:rPr>
              <w:t>0.440</w:t>
            </w:r>
          </w:p>
        </w:tc>
      </w:tr>
      <w:tr w:rsidR="00720AE4" w:rsidRPr="009A6CF9" w14:paraId="046FDD8A" w14:textId="77777777" w:rsidTr="00A059C8">
        <w:trPr>
          <w:trHeight w:val="278"/>
        </w:trPr>
        <w:tc>
          <w:tcPr>
            <w:tcW w:w="1565" w:type="dxa"/>
            <w:vMerge/>
            <w:tcBorders>
              <w:top w:val="nil"/>
              <w:bottom w:val="nil"/>
              <w:right w:val="nil"/>
            </w:tcBorders>
            <w:shd w:val="clear" w:color="000000" w:fill="FFFFFF"/>
          </w:tcPr>
          <w:p w14:paraId="5944A2C1" w14:textId="77777777" w:rsidR="00720AE4" w:rsidRPr="009A6CF9" w:rsidRDefault="00720AE4" w:rsidP="00A059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924BBE7" w14:textId="77777777" w:rsidR="00720AE4" w:rsidRPr="009A6CF9" w:rsidRDefault="00720AE4" w:rsidP="00A059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1495513" w14:textId="77777777" w:rsidR="00720AE4" w:rsidRPr="009A6CF9" w:rsidRDefault="00720AE4" w:rsidP="00A059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6CF9">
              <w:rPr>
                <w:rFonts w:ascii="Times New Roman" w:eastAsia="Times New Roman" w:hAnsi="Times New Roman" w:cs="Times New Roman"/>
                <w:sz w:val="20"/>
                <w:szCs w:val="20"/>
              </w:rPr>
              <w:t>- more than $30</w:t>
            </w: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55190AC" w14:textId="77777777" w:rsidR="00720AE4" w:rsidRPr="009A6CF9" w:rsidRDefault="00720AE4" w:rsidP="00A059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A6CF9">
              <w:rPr>
                <w:rFonts w:ascii="Times New Roman" w:eastAsia="Times New Roman" w:hAnsi="Times New Roman" w:cs="Times New Roman"/>
                <w:sz w:val="20"/>
                <w:szCs w:val="20"/>
              </w:rPr>
              <w:t>-0.85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</w:tcPr>
          <w:p w14:paraId="2527D700" w14:textId="77777777" w:rsidR="00720AE4" w:rsidRPr="009A6CF9" w:rsidRDefault="00720AE4" w:rsidP="00A059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A6CF9">
              <w:rPr>
                <w:rFonts w:ascii="Times New Roman" w:eastAsia="Times New Roman" w:hAnsi="Times New Roman" w:cs="Times New Roman"/>
                <w:sz w:val="20"/>
                <w:szCs w:val="20"/>
              </w:rPr>
              <w:t>0.216</w:t>
            </w:r>
          </w:p>
        </w:tc>
      </w:tr>
      <w:tr w:rsidR="00720AE4" w:rsidRPr="009A6CF9" w14:paraId="132E3149" w14:textId="77777777" w:rsidTr="00A059C8">
        <w:trPr>
          <w:trHeight w:val="278"/>
        </w:trPr>
        <w:tc>
          <w:tcPr>
            <w:tcW w:w="1565" w:type="dxa"/>
            <w:vMerge/>
            <w:tcBorders>
              <w:top w:val="nil"/>
              <w:bottom w:val="nil"/>
              <w:right w:val="nil"/>
            </w:tcBorders>
            <w:shd w:val="clear" w:color="000000" w:fill="FFFFFF"/>
          </w:tcPr>
          <w:p w14:paraId="5292B5FF" w14:textId="77777777" w:rsidR="00720AE4" w:rsidRPr="009A6CF9" w:rsidRDefault="00720AE4" w:rsidP="00A059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15CE0AF" w14:textId="77777777" w:rsidR="00720AE4" w:rsidRPr="009A6CF9" w:rsidRDefault="00720AE4" w:rsidP="00A059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3248CBD" w14:textId="77777777" w:rsidR="00720AE4" w:rsidRPr="009A6CF9" w:rsidRDefault="00720AE4" w:rsidP="00A059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6CF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Family income (vs. less than $150) </w:t>
            </w: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C380F77" w14:textId="77777777" w:rsidR="00720AE4" w:rsidRPr="009A6CF9" w:rsidRDefault="00720AE4" w:rsidP="00A059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</w:tcPr>
          <w:p w14:paraId="3DB63C25" w14:textId="77777777" w:rsidR="00720AE4" w:rsidRPr="009A6CF9" w:rsidRDefault="00720AE4" w:rsidP="00A059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720AE4" w:rsidRPr="009A6CF9" w14:paraId="1114A88F" w14:textId="77777777" w:rsidTr="00A059C8">
        <w:trPr>
          <w:trHeight w:val="278"/>
        </w:trPr>
        <w:tc>
          <w:tcPr>
            <w:tcW w:w="1565" w:type="dxa"/>
            <w:vMerge/>
            <w:tcBorders>
              <w:top w:val="nil"/>
              <w:bottom w:val="nil"/>
              <w:right w:val="nil"/>
            </w:tcBorders>
            <w:shd w:val="clear" w:color="000000" w:fill="FFFFFF"/>
          </w:tcPr>
          <w:p w14:paraId="6E2568D3" w14:textId="77777777" w:rsidR="00720AE4" w:rsidRPr="009A6CF9" w:rsidRDefault="00720AE4" w:rsidP="00A059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C336668" w14:textId="77777777" w:rsidR="00720AE4" w:rsidRPr="009A6CF9" w:rsidRDefault="00720AE4" w:rsidP="00A059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AEC7215" w14:textId="77777777" w:rsidR="00720AE4" w:rsidRPr="009A6CF9" w:rsidRDefault="00720AE4" w:rsidP="00A059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6CF9">
              <w:rPr>
                <w:rFonts w:ascii="Times New Roman" w:eastAsia="Times New Roman" w:hAnsi="Times New Roman" w:cs="Times New Roman"/>
                <w:sz w:val="20"/>
                <w:szCs w:val="20"/>
              </w:rPr>
              <w:t>- $150–250</w:t>
            </w: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BE16259" w14:textId="77777777" w:rsidR="00720AE4" w:rsidRPr="009A6CF9" w:rsidRDefault="00720AE4" w:rsidP="00A059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A6CF9">
              <w:rPr>
                <w:rFonts w:ascii="Times New Roman" w:eastAsia="Times New Roman" w:hAnsi="Times New Roman" w:cs="Times New Roman"/>
                <w:sz w:val="20"/>
                <w:szCs w:val="20"/>
              </w:rPr>
              <w:t>-0.03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</w:tcPr>
          <w:p w14:paraId="4086DE8D" w14:textId="77777777" w:rsidR="00720AE4" w:rsidRPr="009A6CF9" w:rsidRDefault="00720AE4" w:rsidP="00A059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A6CF9">
              <w:rPr>
                <w:rFonts w:ascii="Times New Roman" w:eastAsia="Times New Roman" w:hAnsi="Times New Roman" w:cs="Times New Roman"/>
                <w:sz w:val="20"/>
                <w:szCs w:val="20"/>
              </w:rPr>
              <w:t>0.954</w:t>
            </w:r>
          </w:p>
        </w:tc>
      </w:tr>
      <w:tr w:rsidR="00720AE4" w:rsidRPr="009A6CF9" w14:paraId="1B1ED242" w14:textId="77777777" w:rsidTr="00A059C8">
        <w:trPr>
          <w:trHeight w:val="278"/>
        </w:trPr>
        <w:tc>
          <w:tcPr>
            <w:tcW w:w="1565" w:type="dxa"/>
            <w:vMerge/>
            <w:tcBorders>
              <w:top w:val="nil"/>
              <w:bottom w:val="nil"/>
              <w:right w:val="nil"/>
            </w:tcBorders>
            <w:shd w:val="clear" w:color="000000" w:fill="FFFFFF"/>
          </w:tcPr>
          <w:p w14:paraId="6093278D" w14:textId="77777777" w:rsidR="00720AE4" w:rsidRPr="009A6CF9" w:rsidRDefault="00720AE4" w:rsidP="00A059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8612F82" w14:textId="77777777" w:rsidR="00720AE4" w:rsidRPr="009A6CF9" w:rsidRDefault="00720AE4" w:rsidP="00A059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3683531" w14:textId="77777777" w:rsidR="00720AE4" w:rsidRPr="009A6CF9" w:rsidRDefault="00720AE4" w:rsidP="00A059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6CF9">
              <w:rPr>
                <w:rFonts w:ascii="Times New Roman" w:eastAsia="Times New Roman" w:hAnsi="Times New Roman" w:cs="Times New Roman"/>
                <w:sz w:val="20"/>
                <w:szCs w:val="20"/>
              </w:rPr>
              <w:t>- $250–350</w:t>
            </w: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FCD5DAA" w14:textId="77777777" w:rsidR="00720AE4" w:rsidRPr="009A6CF9" w:rsidRDefault="00720AE4" w:rsidP="00A059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A6CF9">
              <w:rPr>
                <w:rFonts w:ascii="Times New Roman" w:eastAsia="Times New Roman" w:hAnsi="Times New Roman" w:cs="Times New Roman"/>
                <w:sz w:val="20"/>
                <w:szCs w:val="20"/>
              </w:rPr>
              <w:t>-0.77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</w:tcPr>
          <w:p w14:paraId="248EF377" w14:textId="77777777" w:rsidR="00720AE4" w:rsidRPr="009A6CF9" w:rsidRDefault="00720AE4" w:rsidP="00A059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A6CF9">
              <w:rPr>
                <w:rFonts w:ascii="Times New Roman" w:eastAsia="Times New Roman" w:hAnsi="Times New Roman" w:cs="Times New Roman"/>
                <w:sz w:val="20"/>
                <w:szCs w:val="20"/>
              </w:rPr>
              <w:t>0.211</w:t>
            </w:r>
          </w:p>
        </w:tc>
      </w:tr>
      <w:tr w:rsidR="00720AE4" w:rsidRPr="009A6CF9" w14:paraId="5862E62C" w14:textId="77777777" w:rsidTr="00A059C8">
        <w:trPr>
          <w:trHeight w:val="278"/>
        </w:trPr>
        <w:tc>
          <w:tcPr>
            <w:tcW w:w="1565" w:type="dxa"/>
            <w:vMerge/>
            <w:tcBorders>
              <w:top w:val="nil"/>
              <w:bottom w:val="nil"/>
              <w:right w:val="nil"/>
            </w:tcBorders>
            <w:shd w:val="clear" w:color="000000" w:fill="FFFFFF"/>
          </w:tcPr>
          <w:p w14:paraId="0874E008" w14:textId="77777777" w:rsidR="00720AE4" w:rsidRPr="009A6CF9" w:rsidRDefault="00720AE4" w:rsidP="00A059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6C35346" w14:textId="77777777" w:rsidR="00720AE4" w:rsidRPr="009A6CF9" w:rsidRDefault="00720AE4" w:rsidP="00A059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E5E5908" w14:textId="77777777" w:rsidR="00720AE4" w:rsidRPr="009A6CF9" w:rsidRDefault="00720AE4" w:rsidP="00A059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6CF9">
              <w:rPr>
                <w:rFonts w:ascii="Times New Roman" w:eastAsia="Times New Roman" w:hAnsi="Times New Roman" w:cs="Times New Roman"/>
                <w:sz w:val="20"/>
                <w:szCs w:val="20"/>
              </w:rPr>
              <w:t>- $350–450</w:t>
            </w: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48A4F03" w14:textId="77777777" w:rsidR="00720AE4" w:rsidRPr="009A6CF9" w:rsidRDefault="00720AE4" w:rsidP="00A059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A6CF9">
              <w:rPr>
                <w:rFonts w:ascii="Times New Roman" w:eastAsia="Times New Roman" w:hAnsi="Times New Roman" w:cs="Times New Roman"/>
                <w:sz w:val="20"/>
                <w:szCs w:val="20"/>
              </w:rPr>
              <w:t>0.16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</w:tcPr>
          <w:p w14:paraId="59060E64" w14:textId="77777777" w:rsidR="00720AE4" w:rsidRPr="009A6CF9" w:rsidRDefault="00720AE4" w:rsidP="00A059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A6CF9">
              <w:rPr>
                <w:rFonts w:ascii="Times New Roman" w:eastAsia="Times New Roman" w:hAnsi="Times New Roman" w:cs="Times New Roman"/>
                <w:sz w:val="20"/>
                <w:szCs w:val="20"/>
              </w:rPr>
              <w:t>0.875</w:t>
            </w:r>
          </w:p>
        </w:tc>
      </w:tr>
      <w:tr w:rsidR="00720AE4" w:rsidRPr="009A6CF9" w14:paraId="2D3CDBF6" w14:textId="77777777" w:rsidTr="00A059C8">
        <w:trPr>
          <w:trHeight w:val="278"/>
        </w:trPr>
        <w:tc>
          <w:tcPr>
            <w:tcW w:w="1565" w:type="dxa"/>
            <w:vMerge/>
            <w:tcBorders>
              <w:top w:val="nil"/>
              <w:bottom w:val="nil"/>
              <w:right w:val="nil"/>
            </w:tcBorders>
            <w:shd w:val="clear" w:color="000000" w:fill="FFFFFF"/>
          </w:tcPr>
          <w:p w14:paraId="652509A3" w14:textId="77777777" w:rsidR="00720AE4" w:rsidRPr="009A6CF9" w:rsidRDefault="00720AE4" w:rsidP="00A059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8EFA262" w14:textId="77777777" w:rsidR="00720AE4" w:rsidRPr="009A6CF9" w:rsidRDefault="00720AE4" w:rsidP="00A059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C356037" w14:textId="77777777" w:rsidR="00720AE4" w:rsidRPr="009A6CF9" w:rsidRDefault="00720AE4" w:rsidP="00A059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6CF9">
              <w:rPr>
                <w:rFonts w:ascii="Times New Roman" w:eastAsia="Times New Roman" w:hAnsi="Times New Roman" w:cs="Times New Roman"/>
                <w:sz w:val="20"/>
                <w:szCs w:val="20"/>
              </w:rPr>
              <w:t>- more than $450</w:t>
            </w: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6B91D49" w14:textId="77777777" w:rsidR="00720AE4" w:rsidRPr="009A6CF9" w:rsidRDefault="00720AE4" w:rsidP="00A059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A6CF9">
              <w:rPr>
                <w:rFonts w:ascii="Times New Roman" w:eastAsia="Times New Roman" w:hAnsi="Times New Roman" w:cs="Times New Roman"/>
                <w:sz w:val="20"/>
                <w:szCs w:val="20"/>
              </w:rPr>
              <w:t>-0.33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</w:tcPr>
          <w:p w14:paraId="26A54460" w14:textId="77777777" w:rsidR="00720AE4" w:rsidRPr="009A6CF9" w:rsidRDefault="00720AE4" w:rsidP="00A059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A6CF9">
              <w:rPr>
                <w:rFonts w:ascii="Times New Roman" w:eastAsia="Times New Roman" w:hAnsi="Times New Roman" w:cs="Times New Roman"/>
                <w:sz w:val="20"/>
                <w:szCs w:val="20"/>
              </w:rPr>
              <w:t>0.693</w:t>
            </w:r>
          </w:p>
        </w:tc>
      </w:tr>
      <w:tr w:rsidR="00720AE4" w:rsidRPr="009A6CF9" w14:paraId="4FFA4F55" w14:textId="77777777" w:rsidTr="00A059C8">
        <w:trPr>
          <w:trHeight w:val="278"/>
        </w:trPr>
        <w:tc>
          <w:tcPr>
            <w:tcW w:w="1565" w:type="dxa"/>
            <w:vMerge/>
            <w:tcBorders>
              <w:top w:val="nil"/>
              <w:bottom w:val="nil"/>
              <w:right w:val="nil"/>
            </w:tcBorders>
            <w:shd w:val="clear" w:color="000000" w:fill="FFFFFF"/>
          </w:tcPr>
          <w:p w14:paraId="12CF31FB" w14:textId="77777777" w:rsidR="00720AE4" w:rsidRPr="009A6CF9" w:rsidRDefault="00720AE4" w:rsidP="00A059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1BD13D8" w14:textId="77777777" w:rsidR="00720AE4" w:rsidRPr="009A6CF9" w:rsidRDefault="00720AE4" w:rsidP="00A059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DAF1F02" w14:textId="77777777" w:rsidR="00720AE4" w:rsidRPr="009A6CF9" w:rsidRDefault="00720AE4" w:rsidP="00A059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6CF9">
              <w:rPr>
                <w:rFonts w:ascii="Times New Roman" w:eastAsia="Times New Roman" w:hAnsi="Times New Roman" w:cs="Times New Roman"/>
                <w:sz w:val="20"/>
                <w:szCs w:val="20"/>
              </w:rPr>
              <w:t>Family type (vs. Extra)</w:t>
            </w: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2456BE4" w14:textId="77777777" w:rsidR="00720AE4" w:rsidRPr="009A6CF9" w:rsidRDefault="00720AE4" w:rsidP="00A059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</w:tcPr>
          <w:p w14:paraId="3C48CD57" w14:textId="77777777" w:rsidR="00720AE4" w:rsidRPr="009A6CF9" w:rsidRDefault="00720AE4" w:rsidP="00A059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720AE4" w:rsidRPr="009A6CF9" w14:paraId="750F909F" w14:textId="77777777" w:rsidTr="00A059C8">
        <w:trPr>
          <w:trHeight w:val="278"/>
        </w:trPr>
        <w:tc>
          <w:tcPr>
            <w:tcW w:w="1565" w:type="dxa"/>
            <w:vMerge/>
            <w:tcBorders>
              <w:top w:val="nil"/>
              <w:bottom w:val="nil"/>
              <w:right w:val="nil"/>
            </w:tcBorders>
            <w:shd w:val="clear" w:color="000000" w:fill="FFFFFF"/>
          </w:tcPr>
          <w:p w14:paraId="50C260B8" w14:textId="77777777" w:rsidR="00720AE4" w:rsidRPr="009A6CF9" w:rsidRDefault="00720AE4" w:rsidP="00A059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C0561D0" w14:textId="77777777" w:rsidR="00720AE4" w:rsidRPr="009A6CF9" w:rsidRDefault="00720AE4" w:rsidP="00A059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58642C8" w14:textId="77777777" w:rsidR="00720AE4" w:rsidRPr="009A6CF9" w:rsidRDefault="00720AE4" w:rsidP="00A059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6CF9">
              <w:rPr>
                <w:rFonts w:ascii="Times New Roman" w:eastAsia="Times New Roman" w:hAnsi="Times New Roman" w:cs="Times New Roman"/>
                <w:sz w:val="20"/>
                <w:szCs w:val="20"/>
              </w:rPr>
              <w:t>- only father</w:t>
            </w: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ABC9A72" w14:textId="77777777" w:rsidR="00720AE4" w:rsidRPr="009A6CF9" w:rsidRDefault="00720AE4" w:rsidP="00A059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A6CF9">
              <w:rPr>
                <w:rFonts w:ascii="Times New Roman" w:eastAsia="Times New Roman" w:hAnsi="Times New Roman" w:cs="Times New Roman"/>
                <w:sz w:val="20"/>
                <w:szCs w:val="20"/>
              </w:rPr>
              <w:t>-2.0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</w:tcPr>
          <w:p w14:paraId="007DCC34" w14:textId="77777777" w:rsidR="00720AE4" w:rsidRPr="009A6CF9" w:rsidRDefault="00720AE4" w:rsidP="00A059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A6CF9">
              <w:rPr>
                <w:rFonts w:ascii="Times New Roman" w:eastAsia="Times New Roman" w:hAnsi="Times New Roman" w:cs="Times New Roman"/>
                <w:sz w:val="20"/>
                <w:szCs w:val="20"/>
              </w:rPr>
              <w:t>0.183</w:t>
            </w:r>
          </w:p>
        </w:tc>
      </w:tr>
      <w:tr w:rsidR="00720AE4" w:rsidRPr="009A6CF9" w14:paraId="621FC65F" w14:textId="77777777" w:rsidTr="00A059C8">
        <w:trPr>
          <w:trHeight w:val="278"/>
        </w:trPr>
        <w:tc>
          <w:tcPr>
            <w:tcW w:w="1565" w:type="dxa"/>
            <w:vMerge/>
            <w:tcBorders>
              <w:top w:val="nil"/>
              <w:bottom w:val="nil"/>
              <w:right w:val="nil"/>
            </w:tcBorders>
            <w:shd w:val="clear" w:color="000000" w:fill="FFFFFF"/>
          </w:tcPr>
          <w:p w14:paraId="712C2AA2" w14:textId="77777777" w:rsidR="00720AE4" w:rsidRPr="009A6CF9" w:rsidRDefault="00720AE4" w:rsidP="00A059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66C6C6E" w14:textId="77777777" w:rsidR="00720AE4" w:rsidRPr="009A6CF9" w:rsidRDefault="00720AE4" w:rsidP="00A059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888A13C" w14:textId="77777777" w:rsidR="00720AE4" w:rsidRPr="009A6CF9" w:rsidRDefault="00720AE4" w:rsidP="00A059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6CF9">
              <w:rPr>
                <w:rFonts w:ascii="Times New Roman" w:eastAsia="Times New Roman" w:hAnsi="Times New Roman" w:cs="Times New Roman"/>
                <w:sz w:val="20"/>
                <w:szCs w:val="20"/>
              </w:rPr>
              <w:t>- only mother</w:t>
            </w: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C9E5C81" w14:textId="77777777" w:rsidR="00720AE4" w:rsidRPr="009A6CF9" w:rsidRDefault="00720AE4" w:rsidP="00A059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A6CF9">
              <w:rPr>
                <w:rFonts w:ascii="Times New Roman" w:eastAsia="Times New Roman" w:hAnsi="Times New Roman" w:cs="Times New Roman"/>
                <w:sz w:val="20"/>
                <w:szCs w:val="20"/>
              </w:rPr>
              <w:t>0.05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</w:tcPr>
          <w:p w14:paraId="224F954F" w14:textId="77777777" w:rsidR="00720AE4" w:rsidRPr="009A6CF9" w:rsidRDefault="00720AE4" w:rsidP="00A059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A6CF9">
              <w:rPr>
                <w:rFonts w:ascii="Times New Roman" w:eastAsia="Times New Roman" w:hAnsi="Times New Roman" w:cs="Times New Roman"/>
                <w:sz w:val="20"/>
                <w:szCs w:val="20"/>
              </w:rPr>
              <w:t>0.960</w:t>
            </w:r>
          </w:p>
        </w:tc>
      </w:tr>
      <w:tr w:rsidR="00720AE4" w:rsidRPr="009A6CF9" w14:paraId="4CCCC7B5" w14:textId="77777777" w:rsidTr="00A059C8">
        <w:trPr>
          <w:trHeight w:val="278"/>
        </w:trPr>
        <w:tc>
          <w:tcPr>
            <w:tcW w:w="1565" w:type="dxa"/>
            <w:vMerge/>
            <w:tcBorders>
              <w:top w:val="nil"/>
              <w:bottom w:val="nil"/>
              <w:right w:val="nil"/>
            </w:tcBorders>
            <w:shd w:val="clear" w:color="000000" w:fill="FFFFFF"/>
          </w:tcPr>
          <w:p w14:paraId="780A2012" w14:textId="77777777" w:rsidR="00720AE4" w:rsidRPr="009A6CF9" w:rsidRDefault="00720AE4" w:rsidP="00A059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77D5284" w14:textId="77777777" w:rsidR="00720AE4" w:rsidRPr="009A6CF9" w:rsidRDefault="00720AE4" w:rsidP="00A059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DD37515" w14:textId="77777777" w:rsidR="00720AE4" w:rsidRPr="009A6CF9" w:rsidRDefault="00720AE4" w:rsidP="00A059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6CF9">
              <w:rPr>
                <w:rFonts w:ascii="Times New Roman" w:eastAsia="Times New Roman" w:hAnsi="Times New Roman" w:cs="Times New Roman"/>
                <w:sz w:val="20"/>
                <w:szCs w:val="20"/>
              </w:rPr>
              <w:t>- Parents and grandparents living together</w:t>
            </w: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43F8C62" w14:textId="77777777" w:rsidR="00720AE4" w:rsidRPr="009A6CF9" w:rsidRDefault="00720AE4" w:rsidP="00A059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A6CF9">
              <w:rPr>
                <w:rFonts w:ascii="Times New Roman" w:eastAsia="Times New Roman" w:hAnsi="Times New Roman" w:cs="Times New Roman"/>
                <w:sz w:val="20"/>
                <w:szCs w:val="20"/>
              </w:rPr>
              <w:t>1.53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</w:tcPr>
          <w:p w14:paraId="64F958B3" w14:textId="77777777" w:rsidR="00720AE4" w:rsidRPr="009A6CF9" w:rsidRDefault="00720AE4" w:rsidP="00A059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A6CF9">
              <w:rPr>
                <w:rFonts w:ascii="Times New Roman" w:eastAsia="Times New Roman" w:hAnsi="Times New Roman" w:cs="Times New Roman"/>
                <w:sz w:val="20"/>
                <w:szCs w:val="20"/>
              </w:rPr>
              <w:t>0.155</w:t>
            </w:r>
          </w:p>
        </w:tc>
      </w:tr>
      <w:tr w:rsidR="00720AE4" w:rsidRPr="009A6CF9" w14:paraId="11CA89C0" w14:textId="77777777" w:rsidTr="00A059C8">
        <w:trPr>
          <w:trHeight w:val="278"/>
        </w:trPr>
        <w:tc>
          <w:tcPr>
            <w:tcW w:w="1565" w:type="dxa"/>
            <w:vMerge/>
            <w:tcBorders>
              <w:top w:val="nil"/>
              <w:bottom w:val="nil"/>
              <w:right w:val="nil"/>
            </w:tcBorders>
            <w:shd w:val="clear" w:color="000000" w:fill="FFFFFF"/>
          </w:tcPr>
          <w:p w14:paraId="67164E2F" w14:textId="77777777" w:rsidR="00720AE4" w:rsidRPr="009A6CF9" w:rsidRDefault="00720AE4" w:rsidP="00A059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DC23C56" w14:textId="77777777" w:rsidR="00720AE4" w:rsidRPr="009A6CF9" w:rsidRDefault="00720AE4" w:rsidP="00A059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F919238" w14:textId="77777777" w:rsidR="00720AE4" w:rsidRPr="009A6CF9" w:rsidRDefault="00720AE4" w:rsidP="00A059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6CF9">
              <w:rPr>
                <w:rFonts w:ascii="Times New Roman" w:eastAsia="Times New Roman" w:hAnsi="Times New Roman" w:cs="Times New Roman"/>
                <w:sz w:val="20"/>
                <w:szCs w:val="20"/>
              </w:rPr>
              <w:t>- Parents living together</w:t>
            </w: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EA36C87" w14:textId="77777777" w:rsidR="00720AE4" w:rsidRPr="009A6CF9" w:rsidRDefault="00720AE4" w:rsidP="00A059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A6CF9">
              <w:rPr>
                <w:rFonts w:ascii="Times New Roman" w:eastAsia="Times New Roman" w:hAnsi="Times New Roman" w:cs="Times New Roman"/>
                <w:sz w:val="20"/>
                <w:szCs w:val="20"/>
              </w:rPr>
              <w:t>0.55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</w:tcPr>
          <w:p w14:paraId="2E872606" w14:textId="77777777" w:rsidR="00720AE4" w:rsidRPr="009A6CF9" w:rsidRDefault="00720AE4" w:rsidP="00A059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A6CF9">
              <w:rPr>
                <w:rFonts w:ascii="Times New Roman" w:eastAsia="Times New Roman" w:hAnsi="Times New Roman" w:cs="Times New Roman"/>
                <w:sz w:val="20"/>
                <w:szCs w:val="20"/>
              </w:rPr>
              <w:t>0.531</w:t>
            </w:r>
          </w:p>
        </w:tc>
      </w:tr>
      <w:tr w:rsidR="00720AE4" w:rsidRPr="009A6CF9" w14:paraId="58FEEDAC" w14:textId="77777777" w:rsidTr="00A059C8">
        <w:trPr>
          <w:trHeight w:val="278"/>
        </w:trPr>
        <w:tc>
          <w:tcPr>
            <w:tcW w:w="1565" w:type="dxa"/>
            <w:vMerge/>
            <w:tcBorders>
              <w:top w:val="nil"/>
              <w:bottom w:val="nil"/>
              <w:right w:val="nil"/>
            </w:tcBorders>
            <w:shd w:val="clear" w:color="000000" w:fill="FFFFFF"/>
          </w:tcPr>
          <w:p w14:paraId="22134EDD" w14:textId="77777777" w:rsidR="00720AE4" w:rsidRPr="009A6CF9" w:rsidRDefault="00720AE4" w:rsidP="00A059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9C52C08" w14:textId="77777777" w:rsidR="00720AE4" w:rsidRPr="009A6CF9" w:rsidRDefault="00720AE4" w:rsidP="00A059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C370E23" w14:textId="77777777" w:rsidR="00720AE4" w:rsidRPr="009A6CF9" w:rsidRDefault="00720AE4" w:rsidP="00A059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6CF9">
              <w:rPr>
                <w:rFonts w:ascii="Times New Roman" w:eastAsia="Times New Roman" w:hAnsi="Times New Roman" w:cs="Times New Roman"/>
                <w:sz w:val="20"/>
                <w:szCs w:val="20"/>
              </w:rPr>
              <w:t>School (vs. Mirero)</w:t>
            </w: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7264FBF" w14:textId="77777777" w:rsidR="00720AE4" w:rsidRPr="009A6CF9" w:rsidRDefault="00720AE4" w:rsidP="00A059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6CF9">
              <w:rPr>
                <w:rFonts w:ascii="Times New Roman" w:eastAsia="Times New Roman" w:hAnsi="Times New Roman" w:cs="Times New Roman"/>
                <w:sz w:val="20"/>
                <w:szCs w:val="20"/>
              </w:rPr>
              <w:t>0.14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</w:tcPr>
          <w:p w14:paraId="43CE361E" w14:textId="77777777" w:rsidR="00720AE4" w:rsidRPr="009A6CF9" w:rsidRDefault="00720AE4" w:rsidP="00A059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6CF9">
              <w:rPr>
                <w:rFonts w:ascii="Times New Roman" w:eastAsia="Times New Roman" w:hAnsi="Times New Roman" w:cs="Times New Roman"/>
                <w:sz w:val="20"/>
                <w:szCs w:val="20"/>
              </w:rPr>
              <w:t>0.742</w:t>
            </w:r>
          </w:p>
        </w:tc>
      </w:tr>
      <w:tr w:rsidR="00720AE4" w:rsidRPr="009A6CF9" w14:paraId="249A9DC2" w14:textId="77777777" w:rsidTr="00A059C8">
        <w:trPr>
          <w:trHeight w:val="278"/>
        </w:trPr>
        <w:tc>
          <w:tcPr>
            <w:tcW w:w="1565" w:type="dxa"/>
            <w:vMerge/>
            <w:tcBorders>
              <w:top w:val="nil"/>
              <w:bottom w:val="nil"/>
              <w:right w:val="nil"/>
            </w:tcBorders>
            <w:shd w:val="clear" w:color="000000" w:fill="FFFFFF"/>
          </w:tcPr>
          <w:p w14:paraId="46F0B1FB" w14:textId="77777777" w:rsidR="00720AE4" w:rsidRPr="009A6CF9" w:rsidRDefault="00720AE4" w:rsidP="00A059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AE8C380" w14:textId="77777777" w:rsidR="00720AE4" w:rsidRPr="009A6CF9" w:rsidRDefault="00720AE4" w:rsidP="00A059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6CF9">
              <w:rPr>
                <w:rFonts w:ascii="Times New Roman" w:eastAsia="Times New Roman" w:hAnsi="Times New Roman" w:cs="Times New Roman"/>
                <w:sz w:val="20"/>
                <w:szCs w:val="20"/>
              </w:rPr>
              <w:t>SWMBE8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EA0CCC1" w14:textId="77777777" w:rsidR="00720AE4" w:rsidRPr="009A6CF9" w:rsidRDefault="00720AE4" w:rsidP="00A059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6CF9">
              <w:rPr>
                <w:rFonts w:ascii="Times New Roman" w:eastAsia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9DBFE5A" w14:textId="77777777" w:rsidR="00720AE4" w:rsidRPr="009A6CF9" w:rsidRDefault="00720AE4" w:rsidP="00A059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A6CF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-0.37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</w:tcPr>
          <w:p w14:paraId="77B98E72" w14:textId="77777777" w:rsidR="00720AE4" w:rsidRPr="009A6CF9" w:rsidRDefault="00720AE4" w:rsidP="00A059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A6CF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047</w:t>
            </w:r>
          </w:p>
        </w:tc>
      </w:tr>
      <w:tr w:rsidR="00720AE4" w:rsidRPr="009A6CF9" w14:paraId="1A41D3EB" w14:textId="77777777" w:rsidTr="00A059C8">
        <w:trPr>
          <w:trHeight w:val="278"/>
        </w:trPr>
        <w:tc>
          <w:tcPr>
            <w:tcW w:w="1565" w:type="dxa"/>
            <w:vMerge/>
            <w:tcBorders>
              <w:top w:val="nil"/>
              <w:bottom w:val="nil"/>
              <w:right w:val="nil"/>
            </w:tcBorders>
            <w:shd w:val="clear" w:color="000000" w:fill="FFFFFF"/>
          </w:tcPr>
          <w:p w14:paraId="5AA2D625" w14:textId="77777777" w:rsidR="00720AE4" w:rsidRPr="009A6CF9" w:rsidRDefault="00720AE4" w:rsidP="00A059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3FE2BE6" w14:textId="77777777" w:rsidR="00720AE4" w:rsidRPr="009A6CF9" w:rsidRDefault="00720AE4" w:rsidP="00A059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8E6E3F5" w14:textId="77777777" w:rsidR="00720AE4" w:rsidRPr="009A6CF9" w:rsidRDefault="00720AE4" w:rsidP="00A059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6CF9">
              <w:rPr>
                <w:rFonts w:ascii="Times New Roman" w:eastAsia="Times New Roman" w:hAnsi="Times New Roman" w:cs="Times New Roman"/>
                <w:sz w:val="20"/>
                <w:szCs w:val="20"/>
              </w:rPr>
              <w:t>Gender (vs. male)</w:t>
            </w: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CC3F9D6" w14:textId="77777777" w:rsidR="00720AE4" w:rsidRPr="009A6CF9" w:rsidRDefault="00720AE4" w:rsidP="00A059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A6CF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.12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</w:tcPr>
          <w:p w14:paraId="55543353" w14:textId="77777777" w:rsidR="00720AE4" w:rsidRPr="009A6CF9" w:rsidRDefault="00720AE4" w:rsidP="00A059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A6CF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035</w:t>
            </w:r>
          </w:p>
        </w:tc>
      </w:tr>
      <w:tr w:rsidR="00720AE4" w:rsidRPr="009A6CF9" w14:paraId="7233D6E3" w14:textId="77777777" w:rsidTr="00A059C8">
        <w:trPr>
          <w:trHeight w:val="278"/>
        </w:trPr>
        <w:tc>
          <w:tcPr>
            <w:tcW w:w="1565" w:type="dxa"/>
            <w:vMerge/>
            <w:tcBorders>
              <w:top w:val="nil"/>
              <w:bottom w:val="nil"/>
              <w:right w:val="nil"/>
            </w:tcBorders>
            <w:shd w:val="clear" w:color="000000" w:fill="FFFFFF"/>
          </w:tcPr>
          <w:p w14:paraId="6A6B8CE6" w14:textId="77777777" w:rsidR="00720AE4" w:rsidRPr="009A6CF9" w:rsidRDefault="00720AE4" w:rsidP="00A059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B094C0A" w14:textId="77777777" w:rsidR="00720AE4" w:rsidRPr="009A6CF9" w:rsidRDefault="00720AE4" w:rsidP="00A059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EB6F877" w14:textId="77777777" w:rsidR="00720AE4" w:rsidRPr="009A6CF9" w:rsidRDefault="00720AE4" w:rsidP="00A059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6CF9">
              <w:rPr>
                <w:rFonts w:ascii="Times New Roman" w:eastAsia="Times New Roman" w:hAnsi="Times New Roman" w:cs="Times New Roman"/>
                <w:sz w:val="20"/>
                <w:szCs w:val="20"/>
              </w:rPr>
              <w:t>Digital device exposure (vs. non-exposure group)</w:t>
            </w: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C66EF74" w14:textId="77777777" w:rsidR="00720AE4" w:rsidRPr="009A6CF9" w:rsidRDefault="00720AE4" w:rsidP="00A059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6CF9">
              <w:rPr>
                <w:rFonts w:ascii="Times New Roman" w:eastAsia="Times New Roman" w:hAnsi="Times New Roman" w:cs="Times New Roman"/>
                <w:sz w:val="20"/>
                <w:szCs w:val="20"/>
              </w:rPr>
              <w:t>-0.42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</w:tcPr>
          <w:p w14:paraId="13FD29A8" w14:textId="77777777" w:rsidR="00720AE4" w:rsidRPr="009A6CF9" w:rsidRDefault="00720AE4" w:rsidP="00A059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6CF9">
              <w:rPr>
                <w:rFonts w:ascii="Times New Roman" w:eastAsia="Times New Roman" w:hAnsi="Times New Roman" w:cs="Times New Roman"/>
                <w:sz w:val="20"/>
                <w:szCs w:val="20"/>
              </w:rPr>
              <w:t>0.467</w:t>
            </w:r>
          </w:p>
        </w:tc>
      </w:tr>
      <w:tr w:rsidR="00720AE4" w:rsidRPr="009A6CF9" w14:paraId="2FF4C484" w14:textId="77777777" w:rsidTr="00A059C8">
        <w:trPr>
          <w:trHeight w:val="278"/>
        </w:trPr>
        <w:tc>
          <w:tcPr>
            <w:tcW w:w="1565" w:type="dxa"/>
            <w:vMerge/>
            <w:tcBorders>
              <w:top w:val="nil"/>
              <w:bottom w:val="nil"/>
              <w:right w:val="nil"/>
            </w:tcBorders>
            <w:shd w:val="clear" w:color="000000" w:fill="FFFFFF"/>
          </w:tcPr>
          <w:p w14:paraId="49C7BFE5" w14:textId="77777777" w:rsidR="00720AE4" w:rsidRPr="009A6CF9" w:rsidRDefault="00720AE4" w:rsidP="00A059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F1990BB" w14:textId="77777777" w:rsidR="00720AE4" w:rsidRPr="009A6CF9" w:rsidRDefault="00720AE4" w:rsidP="00A059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2D215EC" w14:textId="77777777" w:rsidR="00720AE4" w:rsidRPr="009A6CF9" w:rsidRDefault="00720AE4" w:rsidP="00A059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6CF9">
              <w:rPr>
                <w:rFonts w:ascii="Times New Roman" w:eastAsia="Times New Roman" w:hAnsi="Times New Roman" w:cs="Times New Roman"/>
                <w:sz w:val="20"/>
                <w:szCs w:val="20"/>
              </w:rPr>
              <w:t>Education expense per child (vs less than $15)</w:t>
            </w: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09FDD38" w14:textId="77777777" w:rsidR="00720AE4" w:rsidRPr="009A6CF9" w:rsidRDefault="00720AE4" w:rsidP="00A059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</w:tcPr>
          <w:p w14:paraId="7FF6890D" w14:textId="77777777" w:rsidR="00720AE4" w:rsidRPr="009A6CF9" w:rsidRDefault="00720AE4" w:rsidP="00A059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720AE4" w:rsidRPr="009A6CF9" w14:paraId="284EEB3F" w14:textId="77777777" w:rsidTr="00A059C8">
        <w:trPr>
          <w:trHeight w:val="278"/>
        </w:trPr>
        <w:tc>
          <w:tcPr>
            <w:tcW w:w="1565" w:type="dxa"/>
            <w:vMerge/>
            <w:tcBorders>
              <w:top w:val="nil"/>
              <w:bottom w:val="nil"/>
              <w:right w:val="nil"/>
            </w:tcBorders>
            <w:shd w:val="clear" w:color="000000" w:fill="FFFFFF"/>
          </w:tcPr>
          <w:p w14:paraId="5C23BB1E" w14:textId="77777777" w:rsidR="00720AE4" w:rsidRPr="009A6CF9" w:rsidRDefault="00720AE4" w:rsidP="00A059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1CE4C75" w14:textId="77777777" w:rsidR="00720AE4" w:rsidRPr="009A6CF9" w:rsidRDefault="00720AE4" w:rsidP="00A059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258072F" w14:textId="77777777" w:rsidR="00720AE4" w:rsidRPr="009A6CF9" w:rsidRDefault="00720AE4" w:rsidP="00A059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6CF9">
              <w:rPr>
                <w:rFonts w:ascii="Times New Roman" w:eastAsia="Times New Roman" w:hAnsi="Times New Roman" w:cs="Times New Roman"/>
                <w:sz w:val="20"/>
                <w:szCs w:val="20"/>
              </w:rPr>
              <w:t>- $15–30</w:t>
            </w: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6187861" w14:textId="77777777" w:rsidR="00720AE4" w:rsidRPr="009A6CF9" w:rsidRDefault="00720AE4" w:rsidP="00A059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A6CF9">
              <w:rPr>
                <w:rFonts w:ascii="Times New Roman" w:eastAsia="Times New Roman" w:hAnsi="Times New Roman" w:cs="Times New Roman"/>
                <w:sz w:val="20"/>
                <w:szCs w:val="20"/>
              </w:rPr>
              <w:t>-0.47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</w:tcPr>
          <w:p w14:paraId="33CF0711" w14:textId="77777777" w:rsidR="00720AE4" w:rsidRPr="009A6CF9" w:rsidRDefault="00720AE4" w:rsidP="00A059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A6CF9">
              <w:rPr>
                <w:rFonts w:ascii="Times New Roman" w:eastAsia="Times New Roman" w:hAnsi="Times New Roman" w:cs="Times New Roman"/>
                <w:sz w:val="20"/>
                <w:szCs w:val="20"/>
              </w:rPr>
              <w:t>0.416</w:t>
            </w:r>
          </w:p>
        </w:tc>
      </w:tr>
      <w:tr w:rsidR="00720AE4" w:rsidRPr="009A6CF9" w14:paraId="0F786FA3" w14:textId="77777777" w:rsidTr="00A059C8">
        <w:trPr>
          <w:trHeight w:val="278"/>
        </w:trPr>
        <w:tc>
          <w:tcPr>
            <w:tcW w:w="1565" w:type="dxa"/>
            <w:vMerge/>
            <w:tcBorders>
              <w:top w:val="nil"/>
              <w:bottom w:val="nil"/>
              <w:right w:val="nil"/>
            </w:tcBorders>
            <w:shd w:val="clear" w:color="000000" w:fill="FFFFFF"/>
          </w:tcPr>
          <w:p w14:paraId="76A3A214" w14:textId="77777777" w:rsidR="00720AE4" w:rsidRPr="009A6CF9" w:rsidRDefault="00720AE4" w:rsidP="00A059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E8DE36E" w14:textId="77777777" w:rsidR="00720AE4" w:rsidRPr="009A6CF9" w:rsidRDefault="00720AE4" w:rsidP="00A059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45AF111" w14:textId="77777777" w:rsidR="00720AE4" w:rsidRPr="009A6CF9" w:rsidRDefault="00720AE4" w:rsidP="00A059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6CF9">
              <w:rPr>
                <w:rFonts w:ascii="Times New Roman" w:eastAsia="Times New Roman" w:hAnsi="Times New Roman" w:cs="Times New Roman"/>
                <w:sz w:val="20"/>
                <w:szCs w:val="20"/>
              </w:rPr>
              <w:t>- more than $30</w:t>
            </w: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FDEE7A0" w14:textId="77777777" w:rsidR="00720AE4" w:rsidRPr="009A6CF9" w:rsidRDefault="00720AE4" w:rsidP="00A059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A6CF9">
              <w:rPr>
                <w:rFonts w:ascii="Times New Roman" w:eastAsia="Times New Roman" w:hAnsi="Times New Roman" w:cs="Times New Roman"/>
                <w:sz w:val="20"/>
                <w:szCs w:val="20"/>
              </w:rPr>
              <w:t>-1.48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</w:tcPr>
          <w:p w14:paraId="3568C5C9" w14:textId="77777777" w:rsidR="00720AE4" w:rsidRPr="009A6CF9" w:rsidRDefault="00720AE4" w:rsidP="00A059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A6CF9">
              <w:rPr>
                <w:rFonts w:ascii="Times New Roman" w:eastAsia="Times New Roman" w:hAnsi="Times New Roman" w:cs="Times New Roman"/>
                <w:sz w:val="20"/>
                <w:szCs w:val="20"/>
              </w:rPr>
              <w:t>0.079</w:t>
            </w:r>
          </w:p>
        </w:tc>
      </w:tr>
      <w:tr w:rsidR="00720AE4" w:rsidRPr="009A6CF9" w14:paraId="478888AB" w14:textId="77777777" w:rsidTr="00A059C8">
        <w:trPr>
          <w:trHeight w:val="278"/>
        </w:trPr>
        <w:tc>
          <w:tcPr>
            <w:tcW w:w="1565" w:type="dxa"/>
            <w:vMerge/>
            <w:tcBorders>
              <w:top w:val="nil"/>
              <w:bottom w:val="nil"/>
              <w:right w:val="nil"/>
            </w:tcBorders>
            <w:shd w:val="clear" w:color="000000" w:fill="FFFFFF"/>
          </w:tcPr>
          <w:p w14:paraId="1A5F7BDC" w14:textId="77777777" w:rsidR="00720AE4" w:rsidRPr="009A6CF9" w:rsidRDefault="00720AE4" w:rsidP="00A059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C1F70E0" w14:textId="77777777" w:rsidR="00720AE4" w:rsidRPr="009A6CF9" w:rsidRDefault="00720AE4" w:rsidP="00A059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D3A25EE" w14:textId="77777777" w:rsidR="00720AE4" w:rsidRPr="009A6CF9" w:rsidRDefault="00720AE4" w:rsidP="00A059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6CF9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Family income (vs. less than $150) </w:t>
            </w: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ACDEC28" w14:textId="77777777" w:rsidR="00720AE4" w:rsidRPr="009A6CF9" w:rsidRDefault="00720AE4" w:rsidP="00A059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</w:tcPr>
          <w:p w14:paraId="48E9AC6C" w14:textId="77777777" w:rsidR="00720AE4" w:rsidRPr="009A6CF9" w:rsidRDefault="00720AE4" w:rsidP="00A059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720AE4" w:rsidRPr="009A6CF9" w14:paraId="6F0A7E83" w14:textId="77777777" w:rsidTr="00A059C8">
        <w:trPr>
          <w:trHeight w:val="278"/>
        </w:trPr>
        <w:tc>
          <w:tcPr>
            <w:tcW w:w="1565" w:type="dxa"/>
            <w:vMerge/>
            <w:tcBorders>
              <w:top w:val="nil"/>
              <w:bottom w:val="nil"/>
              <w:right w:val="nil"/>
            </w:tcBorders>
            <w:shd w:val="clear" w:color="000000" w:fill="FFFFFF"/>
          </w:tcPr>
          <w:p w14:paraId="5BEFF55D" w14:textId="77777777" w:rsidR="00720AE4" w:rsidRPr="009A6CF9" w:rsidRDefault="00720AE4" w:rsidP="00A059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FA4EA8C" w14:textId="77777777" w:rsidR="00720AE4" w:rsidRPr="009A6CF9" w:rsidRDefault="00720AE4" w:rsidP="00A059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4C6B6B5" w14:textId="77777777" w:rsidR="00720AE4" w:rsidRPr="009A6CF9" w:rsidRDefault="00720AE4" w:rsidP="00A059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6CF9">
              <w:rPr>
                <w:rFonts w:ascii="Times New Roman" w:eastAsia="Times New Roman" w:hAnsi="Times New Roman" w:cs="Times New Roman"/>
                <w:sz w:val="20"/>
                <w:szCs w:val="20"/>
              </w:rPr>
              <w:t>- $150–250</w:t>
            </w: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65BF9EC" w14:textId="77777777" w:rsidR="00720AE4" w:rsidRPr="009A6CF9" w:rsidRDefault="00720AE4" w:rsidP="00A059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A6CF9">
              <w:rPr>
                <w:rFonts w:ascii="Times New Roman" w:eastAsia="Times New Roman" w:hAnsi="Times New Roman" w:cs="Times New Roman"/>
                <w:sz w:val="20"/>
                <w:szCs w:val="20"/>
              </w:rPr>
              <w:t>0.3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</w:tcPr>
          <w:p w14:paraId="318FA71B" w14:textId="77777777" w:rsidR="00720AE4" w:rsidRPr="009A6CF9" w:rsidRDefault="00720AE4" w:rsidP="00A059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A6CF9">
              <w:rPr>
                <w:rFonts w:ascii="Times New Roman" w:eastAsia="Times New Roman" w:hAnsi="Times New Roman" w:cs="Times New Roman"/>
                <w:sz w:val="20"/>
                <w:szCs w:val="20"/>
              </w:rPr>
              <w:t>0.631</w:t>
            </w:r>
          </w:p>
        </w:tc>
      </w:tr>
      <w:tr w:rsidR="00720AE4" w:rsidRPr="009A6CF9" w14:paraId="1617AC5A" w14:textId="77777777" w:rsidTr="00A059C8">
        <w:trPr>
          <w:trHeight w:val="278"/>
        </w:trPr>
        <w:tc>
          <w:tcPr>
            <w:tcW w:w="1565" w:type="dxa"/>
            <w:vMerge/>
            <w:tcBorders>
              <w:top w:val="nil"/>
              <w:bottom w:val="nil"/>
              <w:right w:val="nil"/>
            </w:tcBorders>
            <w:shd w:val="clear" w:color="000000" w:fill="FFFFFF"/>
          </w:tcPr>
          <w:p w14:paraId="00A46147" w14:textId="77777777" w:rsidR="00720AE4" w:rsidRPr="009A6CF9" w:rsidRDefault="00720AE4" w:rsidP="00A059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D3493AB" w14:textId="77777777" w:rsidR="00720AE4" w:rsidRPr="009A6CF9" w:rsidRDefault="00720AE4" w:rsidP="00A059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511EDC7" w14:textId="77777777" w:rsidR="00720AE4" w:rsidRPr="009A6CF9" w:rsidRDefault="00720AE4" w:rsidP="00A059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6CF9">
              <w:rPr>
                <w:rFonts w:ascii="Times New Roman" w:eastAsia="Times New Roman" w:hAnsi="Times New Roman" w:cs="Times New Roman"/>
                <w:sz w:val="20"/>
                <w:szCs w:val="20"/>
              </w:rPr>
              <w:t>- $250–350</w:t>
            </w: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BDBA464" w14:textId="77777777" w:rsidR="00720AE4" w:rsidRPr="009A6CF9" w:rsidRDefault="00720AE4" w:rsidP="00A059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A6CF9">
              <w:rPr>
                <w:rFonts w:ascii="Times New Roman" w:eastAsia="Times New Roman" w:hAnsi="Times New Roman" w:cs="Times New Roman"/>
                <w:sz w:val="20"/>
                <w:szCs w:val="20"/>
              </w:rPr>
              <w:t>-0.61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</w:tcPr>
          <w:p w14:paraId="743E5389" w14:textId="77777777" w:rsidR="00720AE4" w:rsidRPr="009A6CF9" w:rsidRDefault="00720AE4" w:rsidP="00A059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A6CF9">
              <w:rPr>
                <w:rFonts w:ascii="Times New Roman" w:eastAsia="Times New Roman" w:hAnsi="Times New Roman" w:cs="Times New Roman"/>
                <w:sz w:val="20"/>
                <w:szCs w:val="20"/>
              </w:rPr>
              <w:t>0.408</w:t>
            </w:r>
          </w:p>
        </w:tc>
      </w:tr>
      <w:tr w:rsidR="00720AE4" w:rsidRPr="009A6CF9" w14:paraId="001A930D" w14:textId="77777777" w:rsidTr="00A059C8">
        <w:trPr>
          <w:trHeight w:val="278"/>
        </w:trPr>
        <w:tc>
          <w:tcPr>
            <w:tcW w:w="1565" w:type="dxa"/>
            <w:vMerge/>
            <w:tcBorders>
              <w:top w:val="nil"/>
              <w:bottom w:val="nil"/>
              <w:right w:val="nil"/>
            </w:tcBorders>
            <w:shd w:val="clear" w:color="000000" w:fill="FFFFFF"/>
          </w:tcPr>
          <w:p w14:paraId="253BBCA8" w14:textId="77777777" w:rsidR="00720AE4" w:rsidRPr="009A6CF9" w:rsidRDefault="00720AE4" w:rsidP="00A059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FC14933" w14:textId="77777777" w:rsidR="00720AE4" w:rsidRPr="009A6CF9" w:rsidRDefault="00720AE4" w:rsidP="00A059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522375E" w14:textId="77777777" w:rsidR="00720AE4" w:rsidRPr="009A6CF9" w:rsidRDefault="00720AE4" w:rsidP="00A059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6CF9">
              <w:rPr>
                <w:rFonts w:ascii="Times New Roman" w:eastAsia="Times New Roman" w:hAnsi="Times New Roman" w:cs="Times New Roman"/>
                <w:sz w:val="20"/>
                <w:szCs w:val="20"/>
              </w:rPr>
              <w:t>- $350–450</w:t>
            </w: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CB2E524" w14:textId="77777777" w:rsidR="00720AE4" w:rsidRPr="009A6CF9" w:rsidRDefault="00720AE4" w:rsidP="00A059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A6CF9">
              <w:rPr>
                <w:rFonts w:ascii="Times New Roman" w:eastAsia="Times New Roman" w:hAnsi="Times New Roman" w:cs="Times New Roman"/>
                <w:sz w:val="20"/>
                <w:szCs w:val="20"/>
              </w:rPr>
              <w:t>1.87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</w:tcPr>
          <w:p w14:paraId="760D87AB" w14:textId="77777777" w:rsidR="00720AE4" w:rsidRPr="009A6CF9" w:rsidRDefault="00720AE4" w:rsidP="00A059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A6CF9">
              <w:rPr>
                <w:rFonts w:ascii="Times New Roman" w:eastAsia="Times New Roman" w:hAnsi="Times New Roman" w:cs="Times New Roman"/>
                <w:sz w:val="20"/>
                <w:szCs w:val="20"/>
              </w:rPr>
              <w:t>0.145</w:t>
            </w:r>
          </w:p>
        </w:tc>
      </w:tr>
      <w:tr w:rsidR="00720AE4" w:rsidRPr="009A6CF9" w14:paraId="75DDF190" w14:textId="77777777" w:rsidTr="00A059C8">
        <w:trPr>
          <w:trHeight w:val="278"/>
        </w:trPr>
        <w:tc>
          <w:tcPr>
            <w:tcW w:w="1565" w:type="dxa"/>
            <w:vMerge/>
            <w:tcBorders>
              <w:top w:val="nil"/>
              <w:bottom w:val="nil"/>
              <w:right w:val="nil"/>
            </w:tcBorders>
            <w:shd w:val="clear" w:color="000000" w:fill="FFFFFF"/>
          </w:tcPr>
          <w:p w14:paraId="16880ACE" w14:textId="77777777" w:rsidR="00720AE4" w:rsidRPr="009A6CF9" w:rsidRDefault="00720AE4" w:rsidP="00A059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C133356" w14:textId="77777777" w:rsidR="00720AE4" w:rsidRPr="009A6CF9" w:rsidRDefault="00720AE4" w:rsidP="00A059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7A562C9" w14:textId="77777777" w:rsidR="00720AE4" w:rsidRPr="009A6CF9" w:rsidRDefault="00720AE4" w:rsidP="00A059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6CF9">
              <w:rPr>
                <w:rFonts w:ascii="Times New Roman" w:eastAsia="Times New Roman" w:hAnsi="Times New Roman" w:cs="Times New Roman"/>
                <w:sz w:val="20"/>
                <w:szCs w:val="20"/>
              </w:rPr>
              <w:t>- more than $450</w:t>
            </w: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ECB7E53" w14:textId="77777777" w:rsidR="00720AE4" w:rsidRPr="009A6CF9" w:rsidRDefault="00720AE4" w:rsidP="00A059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A6CF9">
              <w:rPr>
                <w:rFonts w:ascii="Times New Roman" w:eastAsia="Times New Roman" w:hAnsi="Times New Roman" w:cs="Times New Roman"/>
                <w:sz w:val="20"/>
                <w:szCs w:val="20"/>
              </w:rPr>
              <w:t>-1.49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</w:tcPr>
          <w:p w14:paraId="0FBA3708" w14:textId="77777777" w:rsidR="00720AE4" w:rsidRPr="009A6CF9" w:rsidRDefault="00720AE4" w:rsidP="00A059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A6CF9">
              <w:rPr>
                <w:rFonts w:ascii="Times New Roman" w:eastAsia="Times New Roman" w:hAnsi="Times New Roman" w:cs="Times New Roman"/>
                <w:sz w:val="20"/>
                <w:szCs w:val="20"/>
              </w:rPr>
              <w:t>0.149</w:t>
            </w:r>
          </w:p>
        </w:tc>
      </w:tr>
      <w:tr w:rsidR="00720AE4" w:rsidRPr="009A6CF9" w14:paraId="0C4B7AEC" w14:textId="77777777" w:rsidTr="00A059C8">
        <w:trPr>
          <w:trHeight w:val="278"/>
        </w:trPr>
        <w:tc>
          <w:tcPr>
            <w:tcW w:w="1565" w:type="dxa"/>
            <w:vMerge/>
            <w:tcBorders>
              <w:top w:val="nil"/>
              <w:bottom w:val="nil"/>
              <w:right w:val="nil"/>
            </w:tcBorders>
            <w:shd w:val="clear" w:color="000000" w:fill="FFFFFF"/>
          </w:tcPr>
          <w:p w14:paraId="5E892256" w14:textId="77777777" w:rsidR="00720AE4" w:rsidRPr="009A6CF9" w:rsidRDefault="00720AE4" w:rsidP="00A059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DF7355A" w14:textId="77777777" w:rsidR="00720AE4" w:rsidRPr="009A6CF9" w:rsidRDefault="00720AE4" w:rsidP="00A059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FC69E0E" w14:textId="77777777" w:rsidR="00720AE4" w:rsidRPr="009A6CF9" w:rsidRDefault="00720AE4" w:rsidP="00A059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6CF9">
              <w:rPr>
                <w:rFonts w:ascii="Times New Roman" w:eastAsia="Times New Roman" w:hAnsi="Times New Roman" w:cs="Times New Roman"/>
                <w:sz w:val="20"/>
                <w:szCs w:val="20"/>
              </w:rPr>
              <w:t>Family type (vs. Extra)</w:t>
            </w: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1AA4931" w14:textId="77777777" w:rsidR="00720AE4" w:rsidRPr="009A6CF9" w:rsidRDefault="00720AE4" w:rsidP="00A059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</w:tcPr>
          <w:p w14:paraId="1CC6A8EE" w14:textId="77777777" w:rsidR="00720AE4" w:rsidRPr="009A6CF9" w:rsidRDefault="00720AE4" w:rsidP="00A059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720AE4" w:rsidRPr="009A6CF9" w14:paraId="79D7A04D" w14:textId="77777777" w:rsidTr="00A059C8">
        <w:trPr>
          <w:trHeight w:val="278"/>
        </w:trPr>
        <w:tc>
          <w:tcPr>
            <w:tcW w:w="1565" w:type="dxa"/>
            <w:vMerge/>
            <w:tcBorders>
              <w:top w:val="nil"/>
              <w:bottom w:val="nil"/>
              <w:right w:val="nil"/>
            </w:tcBorders>
            <w:shd w:val="clear" w:color="000000" w:fill="FFFFFF"/>
          </w:tcPr>
          <w:p w14:paraId="46B755A6" w14:textId="77777777" w:rsidR="00720AE4" w:rsidRPr="009A6CF9" w:rsidRDefault="00720AE4" w:rsidP="00A059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25D97B3" w14:textId="77777777" w:rsidR="00720AE4" w:rsidRPr="009A6CF9" w:rsidRDefault="00720AE4" w:rsidP="00A059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B917210" w14:textId="77777777" w:rsidR="00720AE4" w:rsidRPr="009A6CF9" w:rsidRDefault="00720AE4" w:rsidP="00A059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6CF9">
              <w:rPr>
                <w:rFonts w:ascii="Times New Roman" w:eastAsia="Times New Roman" w:hAnsi="Times New Roman" w:cs="Times New Roman"/>
                <w:sz w:val="20"/>
                <w:szCs w:val="20"/>
              </w:rPr>
              <w:t>- only father</w:t>
            </w: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5D1A6F4" w14:textId="77777777" w:rsidR="00720AE4" w:rsidRPr="009A6CF9" w:rsidRDefault="00720AE4" w:rsidP="00A059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A6CF9">
              <w:rPr>
                <w:rFonts w:ascii="Times New Roman" w:eastAsia="Times New Roman" w:hAnsi="Times New Roman" w:cs="Times New Roman"/>
                <w:sz w:val="20"/>
                <w:szCs w:val="20"/>
              </w:rPr>
              <w:t>0.77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</w:tcPr>
          <w:p w14:paraId="06FED901" w14:textId="77777777" w:rsidR="00720AE4" w:rsidRPr="009A6CF9" w:rsidRDefault="00720AE4" w:rsidP="00A059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A6CF9">
              <w:rPr>
                <w:rFonts w:ascii="Times New Roman" w:eastAsia="Times New Roman" w:hAnsi="Times New Roman" w:cs="Times New Roman"/>
                <w:sz w:val="20"/>
                <w:szCs w:val="20"/>
              </w:rPr>
              <w:t>0.679</w:t>
            </w:r>
          </w:p>
        </w:tc>
      </w:tr>
      <w:tr w:rsidR="00720AE4" w:rsidRPr="009A6CF9" w14:paraId="33EB2D47" w14:textId="77777777" w:rsidTr="00A059C8">
        <w:trPr>
          <w:trHeight w:val="278"/>
        </w:trPr>
        <w:tc>
          <w:tcPr>
            <w:tcW w:w="1565" w:type="dxa"/>
            <w:vMerge/>
            <w:tcBorders>
              <w:top w:val="nil"/>
              <w:bottom w:val="nil"/>
              <w:right w:val="nil"/>
            </w:tcBorders>
            <w:shd w:val="clear" w:color="000000" w:fill="FFFFFF"/>
          </w:tcPr>
          <w:p w14:paraId="602D98DD" w14:textId="77777777" w:rsidR="00720AE4" w:rsidRPr="009A6CF9" w:rsidRDefault="00720AE4" w:rsidP="00A059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04E4FE5" w14:textId="77777777" w:rsidR="00720AE4" w:rsidRPr="009A6CF9" w:rsidRDefault="00720AE4" w:rsidP="00A059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75BD676" w14:textId="77777777" w:rsidR="00720AE4" w:rsidRPr="009A6CF9" w:rsidRDefault="00720AE4" w:rsidP="00A059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6CF9">
              <w:rPr>
                <w:rFonts w:ascii="Times New Roman" w:eastAsia="Times New Roman" w:hAnsi="Times New Roman" w:cs="Times New Roman"/>
                <w:sz w:val="20"/>
                <w:szCs w:val="20"/>
              </w:rPr>
              <w:t>- only mother</w:t>
            </w: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93F57A4" w14:textId="77777777" w:rsidR="00720AE4" w:rsidRPr="009A6CF9" w:rsidRDefault="00720AE4" w:rsidP="00A059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A6CF9">
              <w:rPr>
                <w:rFonts w:ascii="Times New Roman" w:eastAsia="Times New Roman" w:hAnsi="Times New Roman" w:cs="Times New Roman"/>
                <w:sz w:val="20"/>
                <w:szCs w:val="20"/>
              </w:rPr>
              <w:t>0.84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</w:tcPr>
          <w:p w14:paraId="1E120233" w14:textId="77777777" w:rsidR="00720AE4" w:rsidRPr="009A6CF9" w:rsidRDefault="00720AE4" w:rsidP="00A059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A6CF9">
              <w:rPr>
                <w:rFonts w:ascii="Times New Roman" w:eastAsia="Times New Roman" w:hAnsi="Times New Roman" w:cs="Times New Roman"/>
                <w:sz w:val="20"/>
                <w:szCs w:val="20"/>
              </w:rPr>
              <w:t>0.527</w:t>
            </w:r>
          </w:p>
        </w:tc>
      </w:tr>
      <w:tr w:rsidR="00720AE4" w:rsidRPr="009A6CF9" w14:paraId="646ED290" w14:textId="77777777" w:rsidTr="00A059C8">
        <w:trPr>
          <w:trHeight w:val="278"/>
        </w:trPr>
        <w:tc>
          <w:tcPr>
            <w:tcW w:w="1565" w:type="dxa"/>
            <w:vMerge/>
            <w:tcBorders>
              <w:top w:val="nil"/>
              <w:bottom w:val="nil"/>
              <w:right w:val="nil"/>
            </w:tcBorders>
            <w:shd w:val="clear" w:color="000000" w:fill="FFFFFF"/>
          </w:tcPr>
          <w:p w14:paraId="6034D2F5" w14:textId="77777777" w:rsidR="00720AE4" w:rsidRPr="009A6CF9" w:rsidRDefault="00720AE4" w:rsidP="00A059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58DFCDC" w14:textId="77777777" w:rsidR="00720AE4" w:rsidRPr="009A6CF9" w:rsidRDefault="00720AE4" w:rsidP="00A059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32A676E" w14:textId="77777777" w:rsidR="00720AE4" w:rsidRPr="009A6CF9" w:rsidRDefault="00720AE4" w:rsidP="00A059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6CF9">
              <w:rPr>
                <w:rFonts w:ascii="Times New Roman" w:eastAsia="Times New Roman" w:hAnsi="Times New Roman" w:cs="Times New Roman"/>
                <w:sz w:val="20"/>
                <w:szCs w:val="20"/>
              </w:rPr>
              <w:t>- Parents and grandparents living together</w:t>
            </w: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CCEA2D4" w14:textId="77777777" w:rsidR="00720AE4" w:rsidRPr="009A6CF9" w:rsidRDefault="00720AE4" w:rsidP="00A059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A6CF9">
              <w:rPr>
                <w:rFonts w:ascii="Times New Roman" w:eastAsia="Times New Roman" w:hAnsi="Times New Roman" w:cs="Times New Roman"/>
                <w:sz w:val="20"/>
                <w:szCs w:val="20"/>
              </w:rPr>
              <w:t>0.68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</w:tcPr>
          <w:p w14:paraId="7E497DDF" w14:textId="77777777" w:rsidR="00720AE4" w:rsidRPr="009A6CF9" w:rsidRDefault="00720AE4" w:rsidP="00A059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A6CF9">
              <w:rPr>
                <w:rFonts w:ascii="Times New Roman" w:eastAsia="Times New Roman" w:hAnsi="Times New Roman" w:cs="Times New Roman"/>
                <w:sz w:val="20"/>
                <w:szCs w:val="20"/>
              </w:rPr>
              <w:t>0.609</w:t>
            </w:r>
          </w:p>
        </w:tc>
      </w:tr>
      <w:tr w:rsidR="00720AE4" w:rsidRPr="009A6CF9" w14:paraId="3E899B2A" w14:textId="77777777" w:rsidTr="00A059C8">
        <w:trPr>
          <w:trHeight w:val="278"/>
        </w:trPr>
        <w:tc>
          <w:tcPr>
            <w:tcW w:w="1565" w:type="dxa"/>
            <w:vMerge/>
            <w:tcBorders>
              <w:top w:val="nil"/>
              <w:bottom w:val="nil"/>
              <w:right w:val="nil"/>
            </w:tcBorders>
            <w:shd w:val="clear" w:color="000000" w:fill="FFFFFF"/>
          </w:tcPr>
          <w:p w14:paraId="0A90D693" w14:textId="77777777" w:rsidR="00720AE4" w:rsidRPr="009A6CF9" w:rsidRDefault="00720AE4" w:rsidP="00A059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1848D55" w14:textId="77777777" w:rsidR="00720AE4" w:rsidRPr="009A6CF9" w:rsidRDefault="00720AE4" w:rsidP="00A059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52EDE1C" w14:textId="77777777" w:rsidR="00720AE4" w:rsidRPr="009A6CF9" w:rsidRDefault="00720AE4" w:rsidP="00A059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6CF9">
              <w:rPr>
                <w:rFonts w:ascii="Times New Roman" w:eastAsia="Times New Roman" w:hAnsi="Times New Roman" w:cs="Times New Roman"/>
                <w:sz w:val="20"/>
                <w:szCs w:val="20"/>
              </w:rPr>
              <w:t>- Parents living together</w:t>
            </w: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20B7EC2" w14:textId="77777777" w:rsidR="00720AE4" w:rsidRPr="009A6CF9" w:rsidRDefault="00720AE4" w:rsidP="00A059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A6CF9">
              <w:rPr>
                <w:rFonts w:ascii="Times New Roman" w:eastAsia="Times New Roman" w:hAnsi="Times New Roman" w:cs="Times New Roman"/>
                <w:sz w:val="20"/>
                <w:szCs w:val="20"/>
              </w:rPr>
              <w:t>0.22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</w:tcPr>
          <w:p w14:paraId="3E0AC739" w14:textId="77777777" w:rsidR="00720AE4" w:rsidRPr="009A6CF9" w:rsidRDefault="00720AE4" w:rsidP="00A059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A6CF9">
              <w:rPr>
                <w:rFonts w:ascii="Times New Roman" w:eastAsia="Times New Roman" w:hAnsi="Times New Roman" w:cs="Times New Roman"/>
                <w:sz w:val="20"/>
                <w:szCs w:val="20"/>
              </w:rPr>
              <w:t>0.838</w:t>
            </w:r>
          </w:p>
        </w:tc>
      </w:tr>
      <w:tr w:rsidR="00720AE4" w:rsidRPr="009A6CF9" w14:paraId="2396C2E8" w14:textId="77777777" w:rsidTr="00A059C8">
        <w:trPr>
          <w:trHeight w:val="278"/>
        </w:trPr>
        <w:tc>
          <w:tcPr>
            <w:tcW w:w="1565" w:type="dxa"/>
            <w:vMerge/>
            <w:tcBorders>
              <w:top w:val="nil"/>
              <w:bottom w:val="nil"/>
              <w:right w:val="nil"/>
            </w:tcBorders>
            <w:shd w:val="clear" w:color="000000" w:fill="FFFFFF"/>
          </w:tcPr>
          <w:p w14:paraId="401282B5" w14:textId="77777777" w:rsidR="00720AE4" w:rsidRPr="009A6CF9" w:rsidRDefault="00720AE4" w:rsidP="00A059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12D3B8A" w14:textId="77777777" w:rsidR="00720AE4" w:rsidRPr="009A6CF9" w:rsidRDefault="00720AE4" w:rsidP="00A059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F51D22E" w14:textId="77777777" w:rsidR="00720AE4" w:rsidRPr="009A6CF9" w:rsidRDefault="00720AE4" w:rsidP="00A059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6CF9">
              <w:rPr>
                <w:rFonts w:ascii="Times New Roman" w:eastAsia="Times New Roman" w:hAnsi="Times New Roman" w:cs="Times New Roman"/>
                <w:sz w:val="20"/>
                <w:szCs w:val="20"/>
              </w:rPr>
              <w:t>School (vs. Mirero)</w:t>
            </w: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0F91FA0" w14:textId="77777777" w:rsidR="00720AE4" w:rsidRPr="009A6CF9" w:rsidRDefault="00720AE4" w:rsidP="00A059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6CF9">
              <w:rPr>
                <w:rFonts w:ascii="Times New Roman" w:eastAsia="Times New Roman" w:hAnsi="Times New Roman" w:cs="Times New Roman"/>
                <w:sz w:val="20"/>
                <w:szCs w:val="20"/>
              </w:rPr>
              <w:t>0.45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</w:tcPr>
          <w:p w14:paraId="503F3310" w14:textId="77777777" w:rsidR="00720AE4" w:rsidRPr="009A6CF9" w:rsidRDefault="00720AE4" w:rsidP="00A059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6CF9">
              <w:rPr>
                <w:rFonts w:ascii="Times New Roman" w:eastAsia="Times New Roman" w:hAnsi="Times New Roman" w:cs="Times New Roman"/>
                <w:sz w:val="20"/>
                <w:szCs w:val="20"/>
              </w:rPr>
              <w:t>0.407</w:t>
            </w:r>
          </w:p>
        </w:tc>
      </w:tr>
      <w:tr w:rsidR="00720AE4" w:rsidRPr="009A6CF9" w14:paraId="65A996D4" w14:textId="77777777" w:rsidTr="00A059C8">
        <w:trPr>
          <w:trHeight w:val="278"/>
        </w:trPr>
        <w:tc>
          <w:tcPr>
            <w:tcW w:w="1565" w:type="dxa"/>
            <w:vMerge/>
            <w:tcBorders>
              <w:top w:val="nil"/>
              <w:bottom w:val="nil"/>
              <w:right w:val="nil"/>
            </w:tcBorders>
            <w:shd w:val="clear" w:color="000000" w:fill="FFFFFF"/>
          </w:tcPr>
          <w:p w14:paraId="69C00CCE" w14:textId="77777777" w:rsidR="00720AE4" w:rsidRPr="009A6CF9" w:rsidRDefault="00720AE4" w:rsidP="00A059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7B82277" w14:textId="77777777" w:rsidR="00720AE4" w:rsidRPr="009A6CF9" w:rsidRDefault="00720AE4" w:rsidP="00A059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6CF9">
              <w:rPr>
                <w:rFonts w:ascii="Times New Roman" w:eastAsia="Times New Roman" w:hAnsi="Times New Roman" w:cs="Times New Roman"/>
                <w:sz w:val="20"/>
                <w:szCs w:val="20"/>
              </w:rPr>
              <w:t>SWMS</w:t>
            </w: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E0EEAB9" w14:textId="77777777" w:rsidR="00720AE4" w:rsidRPr="009A6CF9" w:rsidRDefault="00720AE4" w:rsidP="00A059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6CF9">
              <w:rPr>
                <w:rFonts w:ascii="Times New Roman" w:eastAsia="Times New Roman" w:hAnsi="Times New Roman" w:cs="Times New Roman"/>
                <w:sz w:val="20"/>
                <w:szCs w:val="20"/>
              </w:rPr>
              <w:t>Age</w:t>
            </w: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D4F9D96" w14:textId="77777777" w:rsidR="00720AE4" w:rsidRPr="009A6CF9" w:rsidRDefault="00720AE4" w:rsidP="00A059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A6CF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-5.08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</w:tcPr>
          <w:p w14:paraId="525D704A" w14:textId="77777777" w:rsidR="00720AE4" w:rsidRPr="009A6CF9" w:rsidRDefault="00720AE4" w:rsidP="00A059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A6CF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  <w:tr w:rsidR="00720AE4" w:rsidRPr="009A6CF9" w14:paraId="6163F5EC" w14:textId="77777777" w:rsidTr="00A059C8">
        <w:trPr>
          <w:trHeight w:val="278"/>
        </w:trPr>
        <w:tc>
          <w:tcPr>
            <w:tcW w:w="1565" w:type="dxa"/>
            <w:vMerge/>
            <w:tcBorders>
              <w:top w:val="nil"/>
              <w:bottom w:val="nil"/>
              <w:right w:val="nil"/>
            </w:tcBorders>
            <w:shd w:val="clear" w:color="000000" w:fill="FFFFFF"/>
          </w:tcPr>
          <w:p w14:paraId="360C3BF3" w14:textId="77777777" w:rsidR="00720AE4" w:rsidRPr="009A6CF9" w:rsidRDefault="00720AE4" w:rsidP="00A059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E64B990" w14:textId="77777777" w:rsidR="00720AE4" w:rsidRPr="009A6CF9" w:rsidRDefault="00720AE4" w:rsidP="00A059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92F8C73" w14:textId="77777777" w:rsidR="00720AE4" w:rsidRPr="009A6CF9" w:rsidRDefault="00720AE4" w:rsidP="00A059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6CF9">
              <w:rPr>
                <w:rFonts w:ascii="Times New Roman" w:eastAsia="Times New Roman" w:hAnsi="Times New Roman" w:cs="Times New Roman"/>
                <w:sz w:val="20"/>
                <w:szCs w:val="20"/>
              </w:rPr>
              <w:t>Gender (vs. male)</w:t>
            </w: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02BE807" w14:textId="77777777" w:rsidR="00720AE4" w:rsidRPr="009A6CF9" w:rsidRDefault="00720AE4" w:rsidP="00A059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6CF9">
              <w:rPr>
                <w:rFonts w:ascii="Times New Roman" w:eastAsia="Times New Roman" w:hAnsi="Times New Roman" w:cs="Times New Roman"/>
                <w:sz w:val="20"/>
                <w:szCs w:val="20"/>
              </w:rPr>
              <w:t>-1.03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</w:tcPr>
          <w:p w14:paraId="6F711C9F" w14:textId="77777777" w:rsidR="00720AE4" w:rsidRPr="009A6CF9" w:rsidRDefault="00720AE4" w:rsidP="00A059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6CF9">
              <w:rPr>
                <w:rFonts w:ascii="Times New Roman" w:eastAsia="Times New Roman" w:hAnsi="Times New Roman" w:cs="Times New Roman"/>
                <w:sz w:val="20"/>
                <w:szCs w:val="20"/>
              </w:rPr>
              <w:t>0.769</w:t>
            </w:r>
          </w:p>
        </w:tc>
      </w:tr>
      <w:tr w:rsidR="00720AE4" w:rsidRPr="009A6CF9" w14:paraId="196C6594" w14:textId="77777777" w:rsidTr="00A059C8">
        <w:trPr>
          <w:trHeight w:val="278"/>
        </w:trPr>
        <w:tc>
          <w:tcPr>
            <w:tcW w:w="1565" w:type="dxa"/>
            <w:vMerge/>
            <w:tcBorders>
              <w:top w:val="nil"/>
              <w:bottom w:val="nil"/>
              <w:right w:val="nil"/>
            </w:tcBorders>
            <w:shd w:val="clear" w:color="000000" w:fill="FFFFFF"/>
          </w:tcPr>
          <w:p w14:paraId="52DE49CE" w14:textId="77777777" w:rsidR="00720AE4" w:rsidRPr="009A6CF9" w:rsidRDefault="00720AE4" w:rsidP="00A059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4C25355" w14:textId="77777777" w:rsidR="00720AE4" w:rsidRPr="009A6CF9" w:rsidRDefault="00720AE4" w:rsidP="00A059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E03A226" w14:textId="77777777" w:rsidR="00720AE4" w:rsidRPr="009A6CF9" w:rsidRDefault="00720AE4" w:rsidP="00A059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6CF9">
              <w:rPr>
                <w:rFonts w:ascii="Times New Roman" w:eastAsia="Times New Roman" w:hAnsi="Times New Roman" w:cs="Times New Roman"/>
                <w:sz w:val="20"/>
                <w:szCs w:val="20"/>
              </w:rPr>
              <w:t>Digital device exposure (vs. non-exposure group)</w:t>
            </w: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C703D1C" w14:textId="77777777" w:rsidR="00720AE4" w:rsidRPr="009A6CF9" w:rsidRDefault="00720AE4" w:rsidP="00A059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A6CF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13.42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</w:tcPr>
          <w:p w14:paraId="48E52294" w14:textId="77777777" w:rsidR="00720AE4" w:rsidRPr="009A6CF9" w:rsidRDefault="00720AE4" w:rsidP="00A059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A6CF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000</w:t>
            </w:r>
          </w:p>
        </w:tc>
      </w:tr>
      <w:tr w:rsidR="00720AE4" w:rsidRPr="009A6CF9" w14:paraId="606852DD" w14:textId="77777777" w:rsidTr="00A059C8">
        <w:trPr>
          <w:trHeight w:val="278"/>
        </w:trPr>
        <w:tc>
          <w:tcPr>
            <w:tcW w:w="1565" w:type="dxa"/>
            <w:vMerge/>
            <w:tcBorders>
              <w:top w:val="nil"/>
              <w:bottom w:val="nil"/>
              <w:right w:val="nil"/>
            </w:tcBorders>
            <w:shd w:val="clear" w:color="000000" w:fill="FFFFFF"/>
          </w:tcPr>
          <w:p w14:paraId="6E81A220" w14:textId="77777777" w:rsidR="00720AE4" w:rsidRPr="009A6CF9" w:rsidRDefault="00720AE4" w:rsidP="00A059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E358AC6" w14:textId="77777777" w:rsidR="00720AE4" w:rsidRPr="009A6CF9" w:rsidRDefault="00720AE4" w:rsidP="00A059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719D686" w14:textId="77777777" w:rsidR="00720AE4" w:rsidRPr="009A6CF9" w:rsidRDefault="00720AE4" w:rsidP="00A059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6CF9">
              <w:rPr>
                <w:rFonts w:ascii="Times New Roman" w:eastAsia="Times New Roman" w:hAnsi="Times New Roman" w:cs="Times New Roman"/>
                <w:sz w:val="20"/>
                <w:szCs w:val="20"/>
              </w:rPr>
              <w:t>Education expense per child (vs less than $15)</w:t>
            </w: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547B19D" w14:textId="77777777" w:rsidR="00720AE4" w:rsidRPr="009A6CF9" w:rsidRDefault="00720AE4" w:rsidP="00A059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</w:tcPr>
          <w:p w14:paraId="0A75B333" w14:textId="77777777" w:rsidR="00720AE4" w:rsidRPr="009A6CF9" w:rsidRDefault="00720AE4" w:rsidP="00A059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720AE4" w:rsidRPr="009A6CF9" w14:paraId="27988653" w14:textId="77777777" w:rsidTr="00A059C8">
        <w:trPr>
          <w:trHeight w:val="278"/>
        </w:trPr>
        <w:tc>
          <w:tcPr>
            <w:tcW w:w="1565" w:type="dxa"/>
            <w:vMerge/>
            <w:tcBorders>
              <w:top w:val="nil"/>
              <w:bottom w:val="nil"/>
              <w:right w:val="nil"/>
            </w:tcBorders>
            <w:shd w:val="clear" w:color="000000" w:fill="FFFFFF"/>
          </w:tcPr>
          <w:p w14:paraId="1D3FCFFD" w14:textId="77777777" w:rsidR="00720AE4" w:rsidRPr="009A6CF9" w:rsidRDefault="00720AE4" w:rsidP="00A059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41ADF5F" w14:textId="77777777" w:rsidR="00720AE4" w:rsidRPr="009A6CF9" w:rsidRDefault="00720AE4" w:rsidP="00A059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5F81DC6" w14:textId="77777777" w:rsidR="00720AE4" w:rsidRPr="009A6CF9" w:rsidRDefault="00720AE4" w:rsidP="00A059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6CF9">
              <w:rPr>
                <w:rFonts w:ascii="Times New Roman" w:eastAsia="Times New Roman" w:hAnsi="Times New Roman" w:cs="Times New Roman"/>
                <w:sz w:val="20"/>
                <w:szCs w:val="20"/>
              </w:rPr>
              <w:t>- $15–30</w:t>
            </w: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A9AFBBD" w14:textId="77777777" w:rsidR="00720AE4" w:rsidRPr="009A6CF9" w:rsidRDefault="00720AE4" w:rsidP="00A059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A6CF9">
              <w:rPr>
                <w:rFonts w:ascii="Times New Roman" w:eastAsia="Times New Roman" w:hAnsi="Times New Roman" w:cs="Times New Roman"/>
                <w:sz w:val="20"/>
                <w:szCs w:val="20"/>
              </w:rPr>
              <w:t>-2.03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</w:tcPr>
          <w:p w14:paraId="46B84E16" w14:textId="77777777" w:rsidR="00720AE4" w:rsidRPr="009A6CF9" w:rsidRDefault="00720AE4" w:rsidP="00A059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A6CF9">
              <w:rPr>
                <w:rFonts w:ascii="Times New Roman" w:eastAsia="Times New Roman" w:hAnsi="Times New Roman" w:cs="Times New Roman"/>
                <w:sz w:val="20"/>
                <w:szCs w:val="20"/>
              </w:rPr>
              <w:t>0.596</w:t>
            </w:r>
          </w:p>
        </w:tc>
      </w:tr>
      <w:tr w:rsidR="00720AE4" w:rsidRPr="009A6CF9" w14:paraId="4F5645AB" w14:textId="77777777" w:rsidTr="00A059C8">
        <w:trPr>
          <w:trHeight w:val="278"/>
        </w:trPr>
        <w:tc>
          <w:tcPr>
            <w:tcW w:w="1565" w:type="dxa"/>
            <w:vMerge/>
            <w:tcBorders>
              <w:top w:val="nil"/>
              <w:bottom w:val="nil"/>
              <w:right w:val="nil"/>
            </w:tcBorders>
            <w:shd w:val="clear" w:color="000000" w:fill="FFFFFF"/>
          </w:tcPr>
          <w:p w14:paraId="2165D9F3" w14:textId="77777777" w:rsidR="00720AE4" w:rsidRPr="009A6CF9" w:rsidRDefault="00720AE4" w:rsidP="00A059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B66F0CE" w14:textId="77777777" w:rsidR="00720AE4" w:rsidRPr="009A6CF9" w:rsidRDefault="00720AE4" w:rsidP="00A059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730EB27" w14:textId="77777777" w:rsidR="00720AE4" w:rsidRPr="009A6CF9" w:rsidRDefault="00720AE4" w:rsidP="00A059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6CF9">
              <w:rPr>
                <w:rFonts w:ascii="Times New Roman" w:eastAsia="Times New Roman" w:hAnsi="Times New Roman" w:cs="Times New Roman"/>
                <w:sz w:val="20"/>
                <w:szCs w:val="20"/>
              </w:rPr>
              <w:t>- more than $30</w:t>
            </w: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AB9E240" w14:textId="77777777" w:rsidR="00720AE4" w:rsidRPr="009A6CF9" w:rsidRDefault="00720AE4" w:rsidP="00A059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A6CF9">
              <w:rPr>
                <w:rFonts w:ascii="Times New Roman" w:eastAsia="Times New Roman" w:hAnsi="Times New Roman" w:cs="Times New Roman"/>
                <w:sz w:val="20"/>
                <w:szCs w:val="20"/>
              </w:rPr>
              <w:t>-0.75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</w:tcPr>
          <w:p w14:paraId="58299C19" w14:textId="77777777" w:rsidR="00720AE4" w:rsidRPr="009A6CF9" w:rsidRDefault="00720AE4" w:rsidP="00A059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A6CF9">
              <w:rPr>
                <w:rFonts w:ascii="Times New Roman" w:eastAsia="Times New Roman" w:hAnsi="Times New Roman" w:cs="Times New Roman"/>
                <w:sz w:val="20"/>
                <w:szCs w:val="20"/>
              </w:rPr>
              <w:t>0.893</w:t>
            </w:r>
          </w:p>
        </w:tc>
      </w:tr>
      <w:tr w:rsidR="00720AE4" w:rsidRPr="009A6CF9" w14:paraId="30AB04D7" w14:textId="77777777" w:rsidTr="00A059C8">
        <w:trPr>
          <w:trHeight w:val="278"/>
        </w:trPr>
        <w:tc>
          <w:tcPr>
            <w:tcW w:w="1565" w:type="dxa"/>
            <w:vMerge/>
            <w:tcBorders>
              <w:top w:val="nil"/>
              <w:bottom w:val="nil"/>
              <w:right w:val="nil"/>
            </w:tcBorders>
            <w:shd w:val="clear" w:color="000000" w:fill="FFFFFF"/>
          </w:tcPr>
          <w:p w14:paraId="3BBBA21D" w14:textId="77777777" w:rsidR="00720AE4" w:rsidRPr="009A6CF9" w:rsidRDefault="00720AE4" w:rsidP="00A059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8470914" w14:textId="77777777" w:rsidR="00720AE4" w:rsidRPr="009A6CF9" w:rsidRDefault="00720AE4" w:rsidP="00A059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834163D" w14:textId="77777777" w:rsidR="00720AE4" w:rsidRPr="009A6CF9" w:rsidRDefault="00720AE4" w:rsidP="00A059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6CF9">
              <w:rPr>
                <w:rFonts w:ascii="Times New Roman" w:eastAsia="Times New Roman" w:hAnsi="Times New Roman" w:cs="Times New Roman"/>
                <w:sz w:val="20"/>
                <w:szCs w:val="20"/>
              </w:rPr>
              <w:t>Family income (vs. less than $150)</w:t>
            </w: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145F110" w14:textId="77777777" w:rsidR="00720AE4" w:rsidRPr="009A6CF9" w:rsidRDefault="00720AE4" w:rsidP="00A059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</w:tcPr>
          <w:p w14:paraId="433DB08E" w14:textId="77777777" w:rsidR="00720AE4" w:rsidRPr="009A6CF9" w:rsidRDefault="00720AE4" w:rsidP="00A059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20AE4" w:rsidRPr="009A6CF9" w14:paraId="0EB33218" w14:textId="77777777" w:rsidTr="00A059C8">
        <w:trPr>
          <w:trHeight w:val="278"/>
        </w:trPr>
        <w:tc>
          <w:tcPr>
            <w:tcW w:w="1565" w:type="dxa"/>
            <w:vMerge/>
            <w:tcBorders>
              <w:top w:val="nil"/>
              <w:bottom w:val="nil"/>
              <w:right w:val="nil"/>
            </w:tcBorders>
            <w:shd w:val="clear" w:color="000000" w:fill="FFFFFF"/>
          </w:tcPr>
          <w:p w14:paraId="2BE569FF" w14:textId="77777777" w:rsidR="00720AE4" w:rsidRPr="009A6CF9" w:rsidRDefault="00720AE4" w:rsidP="00A059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B2036D4" w14:textId="77777777" w:rsidR="00720AE4" w:rsidRPr="009A6CF9" w:rsidRDefault="00720AE4" w:rsidP="00A059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DE418AA" w14:textId="77777777" w:rsidR="00720AE4" w:rsidRPr="009A6CF9" w:rsidRDefault="00720AE4" w:rsidP="00A059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6CF9">
              <w:rPr>
                <w:rFonts w:ascii="Times New Roman" w:eastAsia="Times New Roman" w:hAnsi="Times New Roman" w:cs="Times New Roman"/>
                <w:sz w:val="20"/>
                <w:szCs w:val="20"/>
              </w:rPr>
              <w:t>- $150–250</w:t>
            </w: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2930DB1" w14:textId="77777777" w:rsidR="00720AE4" w:rsidRPr="009A6CF9" w:rsidRDefault="00720AE4" w:rsidP="00A059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A6CF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-9.46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</w:tcPr>
          <w:p w14:paraId="0E813AA3" w14:textId="77777777" w:rsidR="00720AE4" w:rsidRPr="009A6CF9" w:rsidRDefault="00720AE4" w:rsidP="00A059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A6CF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027</w:t>
            </w:r>
          </w:p>
        </w:tc>
      </w:tr>
      <w:tr w:rsidR="00720AE4" w:rsidRPr="009A6CF9" w14:paraId="41444298" w14:textId="77777777" w:rsidTr="00A059C8">
        <w:trPr>
          <w:trHeight w:val="278"/>
        </w:trPr>
        <w:tc>
          <w:tcPr>
            <w:tcW w:w="1565" w:type="dxa"/>
            <w:vMerge/>
            <w:tcBorders>
              <w:top w:val="nil"/>
              <w:bottom w:val="nil"/>
              <w:right w:val="nil"/>
            </w:tcBorders>
            <w:shd w:val="clear" w:color="000000" w:fill="FFFFFF"/>
          </w:tcPr>
          <w:p w14:paraId="0B958303" w14:textId="77777777" w:rsidR="00720AE4" w:rsidRPr="009A6CF9" w:rsidRDefault="00720AE4" w:rsidP="00A059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1CFB7BA" w14:textId="77777777" w:rsidR="00720AE4" w:rsidRPr="009A6CF9" w:rsidRDefault="00720AE4" w:rsidP="00A059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8C7FF70" w14:textId="77777777" w:rsidR="00720AE4" w:rsidRPr="009A6CF9" w:rsidRDefault="00720AE4" w:rsidP="00A059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6CF9">
              <w:rPr>
                <w:rFonts w:ascii="Times New Roman" w:eastAsia="Times New Roman" w:hAnsi="Times New Roman" w:cs="Times New Roman"/>
                <w:sz w:val="20"/>
                <w:szCs w:val="20"/>
              </w:rPr>
              <w:t>- $250–350</w:t>
            </w: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B9F2D40" w14:textId="77777777" w:rsidR="00720AE4" w:rsidRPr="009A6CF9" w:rsidRDefault="00720AE4" w:rsidP="00A059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6CF9">
              <w:rPr>
                <w:rFonts w:ascii="Times New Roman" w:eastAsia="Times New Roman" w:hAnsi="Times New Roman" w:cs="Times New Roman"/>
                <w:sz w:val="20"/>
                <w:szCs w:val="20"/>
              </w:rPr>
              <w:t>-1.47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</w:tcPr>
          <w:p w14:paraId="3497DE9F" w14:textId="77777777" w:rsidR="00720AE4" w:rsidRPr="009A6CF9" w:rsidRDefault="00720AE4" w:rsidP="00A059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6CF9">
              <w:rPr>
                <w:rFonts w:ascii="Times New Roman" w:eastAsia="Times New Roman" w:hAnsi="Times New Roman" w:cs="Times New Roman"/>
                <w:sz w:val="20"/>
                <w:szCs w:val="20"/>
              </w:rPr>
              <w:t>0.763</w:t>
            </w:r>
          </w:p>
        </w:tc>
      </w:tr>
      <w:tr w:rsidR="00720AE4" w:rsidRPr="009A6CF9" w14:paraId="19A08FA2" w14:textId="77777777" w:rsidTr="00A059C8">
        <w:trPr>
          <w:trHeight w:val="278"/>
        </w:trPr>
        <w:tc>
          <w:tcPr>
            <w:tcW w:w="1565" w:type="dxa"/>
            <w:vMerge/>
            <w:tcBorders>
              <w:top w:val="nil"/>
              <w:bottom w:val="nil"/>
              <w:right w:val="nil"/>
            </w:tcBorders>
            <w:shd w:val="clear" w:color="000000" w:fill="FFFFFF"/>
          </w:tcPr>
          <w:p w14:paraId="72BB89F9" w14:textId="77777777" w:rsidR="00720AE4" w:rsidRPr="009A6CF9" w:rsidRDefault="00720AE4" w:rsidP="00A059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FA8FD9C" w14:textId="77777777" w:rsidR="00720AE4" w:rsidRPr="009A6CF9" w:rsidRDefault="00720AE4" w:rsidP="00A059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1160FBB" w14:textId="77777777" w:rsidR="00720AE4" w:rsidRPr="009A6CF9" w:rsidRDefault="00720AE4" w:rsidP="00A059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6CF9">
              <w:rPr>
                <w:rFonts w:ascii="Times New Roman" w:eastAsia="Times New Roman" w:hAnsi="Times New Roman" w:cs="Times New Roman"/>
                <w:sz w:val="20"/>
                <w:szCs w:val="20"/>
              </w:rPr>
              <w:t>- $350–450</w:t>
            </w: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6664C68" w14:textId="77777777" w:rsidR="00720AE4" w:rsidRPr="009A6CF9" w:rsidRDefault="00720AE4" w:rsidP="00A059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6CF9">
              <w:rPr>
                <w:rFonts w:ascii="Times New Roman" w:eastAsia="Times New Roman" w:hAnsi="Times New Roman" w:cs="Times New Roman"/>
                <w:sz w:val="20"/>
                <w:szCs w:val="20"/>
              </w:rPr>
              <w:t>-6.30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</w:tcPr>
          <w:p w14:paraId="0D8DF299" w14:textId="77777777" w:rsidR="00720AE4" w:rsidRPr="009A6CF9" w:rsidRDefault="00720AE4" w:rsidP="00A059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6CF9">
              <w:rPr>
                <w:rFonts w:ascii="Times New Roman" w:eastAsia="Times New Roman" w:hAnsi="Times New Roman" w:cs="Times New Roman"/>
                <w:sz w:val="20"/>
                <w:szCs w:val="20"/>
              </w:rPr>
              <w:t>0.456</w:t>
            </w:r>
          </w:p>
        </w:tc>
      </w:tr>
      <w:tr w:rsidR="00720AE4" w:rsidRPr="009A6CF9" w14:paraId="24399622" w14:textId="77777777" w:rsidTr="00A059C8">
        <w:trPr>
          <w:trHeight w:val="278"/>
        </w:trPr>
        <w:tc>
          <w:tcPr>
            <w:tcW w:w="1565" w:type="dxa"/>
            <w:vMerge/>
            <w:tcBorders>
              <w:top w:val="nil"/>
              <w:bottom w:val="nil"/>
              <w:right w:val="nil"/>
            </w:tcBorders>
            <w:shd w:val="clear" w:color="000000" w:fill="FFFFFF"/>
          </w:tcPr>
          <w:p w14:paraId="3FB2E83C" w14:textId="77777777" w:rsidR="00720AE4" w:rsidRPr="009A6CF9" w:rsidRDefault="00720AE4" w:rsidP="00A059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D8409FB" w14:textId="77777777" w:rsidR="00720AE4" w:rsidRPr="009A6CF9" w:rsidRDefault="00720AE4" w:rsidP="00A059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D7FC743" w14:textId="77777777" w:rsidR="00720AE4" w:rsidRPr="009A6CF9" w:rsidRDefault="00720AE4" w:rsidP="00A059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6CF9">
              <w:rPr>
                <w:rFonts w:ascii="Times New Roman" w:eastAsia="Times New Roman" w:hAnsi="Times New Roman" w:cs="Times New Roman"/>
                <w:sz w:val="20"/>
                <w:szCs w:val="20"/>
              </w:rPr>
              <w:t>- more than $450</w:t>
            </w: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A0C3075" w14:textId="77777777" w:rsidR="00720AE4" w:rsidRPr="009A6CF9" w:rsidRDefault="00720AE4" w:rsidP="00A059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6CF9">
              <w:rPr>
                <w:rFonts w:ascii="Times New Roman" w:eastAsia="Times New Roman" w:hAnsi="Times New Roman" w:cs="Times New Roman"/>
                <w:sz w:val="20"/>
                <w:szCs w:val="20"/>
              </w:rPr>
              <w:t>-1.20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</w:tcPr>
          <w:p w14:paraId="10ABA730" w14:textId="77777777" w:rsidR="00720AE4" w:rsidRPr="009A6CF9" w:rsidRDefault="00720AE4" w:rsidP="00A059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6CF9">
              <w:rPr>
                <w:rFonts w:ascii="Times New Roman" w:eastAsia="Times New Roman" w:hAnsi="Times New Roman" w:cs="Times New Roman"/>
                <w:sz w:val="20"/>
                <w:szCs w:val="20"/>
              </w:rPr>
              <w:t>0.860</w:t>
            </w:r>
          </w:p>
        </w:tc>
      </w:tr>
      <w:tr w:rsidR="00720AE4" w:rsidRPr="009A6CF9" w14:paraId="0CF2ECD0" w14:textId="77777777" w:rsidTr="00A059C8">
        <w:trPr>
          <w:trHeight w:val="278"/>
        </w:trPr>
        <w:tc>
          <w:tcPr>
            <w:tcW w:w="1565" w:type="dxa"/>
            <w:vMerge/>
            <w:tcBorders>
              <w:top w:val="nil"/>
              <w:bottom w:val="nil"/>
              <w:right w:val="nil"/>
            </w:tcBorders>
            <w:shd w:val="clear" w:color="000000" w:fill="FFFFFF"/>
          </w:tcPr>
          <w:p w14:paraId="50416AF2" w14:textId="77777777" w:rsidR="00720AE4" w:rsidRPr="009A6CF9" w:rsidRDefault="00720AE4" w:rsidP="00A059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8B0A286" w14:textId="77777777" w:rsidR="00720AE4" w:rsidRPr="009A6CF9" w:rsidRDefault="00720AE4" w:rsidP="00A059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B57DC00" w14:textId="77777777" w:rsidR="00720AE4" w:rsidRPr="009A6CF9" w:rsidRDefault="00720AE4" w:rsidP="00A059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6CF9">
              <w:rPr>
                <w:rFonts w:ascii="Times New Roman" w:eastAsia="Times New Roman" w:hAnsi="Times New Roman" w:cs="Times New Roman"/>
                <w:sz w:val="20"/>
                <w:szCs w:val="20"/>
              </w:rPr>
              <w:t>Family type (vs. Extra)</w:t>
            </w: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49FC670" w14:textId="77777777" w:rsidR="00720AE4" w:rsidRPr="009A6CF9" w:rsidRDefault="00720AE4" w:rsidP="00A059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</w:tcPr>
          <w:p w14:paraId="608C99BE" w14:textId="77777777" w:rsidR="00720AE4" w:rsidRPr="009A6CF9" w:rsidRDefault="00720AE4" w:rsidP="00A059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20AE4" w:rsidRPr="009A6CF9" w14:paraId="1919C706" w14:textId="77777777" w:rsidTr="00A059C8">
        <w:trPr>
          <w:trHeight w:val="278"/>
        </w:trPr>
        <w:tc>
          <w:tcPr>
            <w:tcW w:w="1565" w:type="dxa"/>
            <w:vMerge/>
            <w:tcBorders>
              <w:top w:val="nil"/>
              <w:bottom w:val="nil"/>
              <w:right w:val="nil"/>
            </w:tcBorders>
            <w:shd w:val="clear" w:color="000000" w:fill="FFFFFF"/>
          </w:tcPr>
          <w:p w14:paraId="5E73926C" w14:textId="77777777" w:rsidR="00720AE4" w:rsidRPr="009A6CF9" w:rsidRDefault="00720AE4" w:rsidP="00A059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2C50F2E" w14:textId="77777777" w:rsidR="00720AE4" w:rsidRPr="009A6CF9" w:rsidRDefault="00720AE4" w:rsidP="00A059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CE4184D" w14:textId="77777777" w:rsidR="00720AE4" w:rsidRPr="009A6CF9" w:rsidRDefault="00720AE4" w:rsidP="00A059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6CF9">
              <w:rPr>
                <w:rFonts w:ascii="Times New Roman" w:eastAsia="Times New Roman" w:hAnsi="Times New Roman" w:cs="Times New Roman"/>
                <w:sz w:val="20"/>
                <w:szCs w:val="20"/>
              </w:rPr>
              <w:t>- Only father</w:t>
            </w: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5850B7A" w14:textId="77777777" w:rsidR="00720AE4" w:rsidRPr="009A6CF9" w:rsidRDefault="00720AE4" w:rsidP="00A059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6CF9">
              <w:rPr>
                <w:rFonts w:ascii="Times New Roman" w:eastAsia="Times New Roman" w:hAnsi="Times New Roman" w:cs="Times New Roman"/>
                <w:sz w:val="20"/>
                <w:szCs w:val="20"/>
              </w:rPr>
              <w:t>0.33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</w:tcPr>
          <w:p w14:paraId="1C16286E" w14:textId="77777777" w:rsidR="00720AE4" w:rsidRPr="009A6CF9" w:rsidRDefault="00720AE4" w:rsidP="00A059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6CF9">
              <w:rPr>
                <w:rFonts w:ascii="Times New Roman" w:eastAsia="Times New Roman" w:hAnsi="Times New Roman" w:cs="Times New Roman"/>
                <w:sz w:val="20"/>
                <w:szCs w:val="20"/>
              </w:rPr>
              <w:t>0.978</w:t>
            </w:r>
          </w:p>
        </w:tc>
      </w:tr>
      <w:tr w:rsidR="00720AE4" w:rsidRPr="009A6CF9" w14:paraId="126D1277" w14:textId="77777777" w:rsidTr="00A059C8">
        <w:trPr>
          <w:trHeight w:val="278"/>
        </w:trPr>
        <w:tc>
          <w:tcPr>
            <w:tcW w:w="1565" w:type="dxa"/>
            <w:vMerge/>
            <w:tcBorders>
              <w:top w:val="nil"/>
              <w:bottom w:val="nil"/>
              <w:right w:val="nil"/>
            </w:tcBorders>
            <w:shd w:val="clear" w:color="000000" w:fill="FFFFFF"/>
          </w:tcPr>
          <w:p w14:paraId="0CF4FA77" w14:textId="77777777" w:rsidR="00720AE4" w:rsidRPr="009A6CF9" w:rsidRDefault="00720AE4" w:rsidP="00A059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D394D12" w14:textId="77777777" w:rsidR="00720AE4" w:rsidRPr="009A6CF9" w:rsidRDefault="00720AE4" w:rsidP="00A059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A4E7AF7" w14:textId="77777777" w:rsidR="00720AE4" w:rsidRPr="009A6CF9" w:rsidRDefault="00720AE4" w:rsidP="00A059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6CF9">
              <w:rPr>
                <w:rFonts w:ascii="Times New Roman" w:eastAsia="Times New Roman" w:hAnsi="Times New Roman" w:cs="Times New Roman"/>
                <w:sz w:val="20"/>
                <w:szCs w:val="20"/>
              </w:rPr>
              <w:t>- Only mother</w:t>
            </w: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FD01DE2" w14:textId="77777777" w:rsidR="00720AE4" w:rsidRPr="009A6CF9" w:rsidRDefault="00720AE4" w:rsidP="00A059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A6CF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-17.28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</w:tcPr>
          <w:p w14:paraId="6E17643B" w14:textId="77777777" w:rsidR="00720AE4" w:rsidRPr="009A6CF9" w:rsidRDefault="00720AE4" w:rsidP="00A059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A6CF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0.047</w:t>
            </w:r>
          </w:p>
        </w:tc>
      </w:tr>
      <w:tr w:rsidR="00720AE4" w:rsidRPr="009A6CF9" w14:paraId="7F626AA6" w14:textId="77777777" w:rsidTr="00A059C8">
        <w:trPr>
          <w:trHeight w:val="278"/>
        </w:trPr>
        <w:tc>
          <w:tcPr>
            <w:tcW w:w="1565" w:type="dxa"/>
            <w:vMerge/>
            <w:tcBorders>
              <w:top w:val="nil"/>
              <w:bottom w:val="nil"/>
              <w:right w:val="nil"/>
            </w:tcBorders>
            <w:shd w:val="clear" w:color="000000" w:fill="FFFFFF"/>
          </w:tcPr>
          <w:p w14:paraId="7D6A0969" w14:textId="77777777" w:rsidR="00720AE4" w:rsidRPr="009A6CF9" w:rsidRDefault="00720AE4" w:rsidP="00A059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7F80B76" w14:textId="77777777" w:rsidR="00720AE4" w:rsidRPr="009A6CF9" w:rsidRDefault="00720AE4" w:rsidP="00A059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1DC93B2" w14:textId="77777777" w:rsidR="00720AE4" w:rsidRPr="009A6CF9" w:rsidRDefault="00720AE4" w:rsidP="00A059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6CF9">
              <w:rPr>
                <w:rFonts w:ascii="Times New Roman" w:eastAsia="Times New Roman" w:hAnsi="Times New Roman" w:cs="Times New Roman"/>
                <w:sz w:val="20"/>
                <w:szCs w:val="20"/>
              </w:rPr>
              <w:t>- Parents and grandparents living together</w:t>
            </w: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61AE7BB" w14:textId="77777777" w:rsidR="00720AE4" w:rsidRPr="009A6CF9" w:rsidRDefault="00720AE4" w:rsidP="00A059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6CF9">
              <w:rPr>
                <w:rFonts w:ascii="Times New Roman" w:eastAsia="Times New Roman" w:hAnsi="Times New Roman" w:cs="Times New Roman"/>
                <w:sz w:val="20"/>
                <w:szCs w:val="20"/>
              </w:rPr>
              <w:t>-4.30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</w:tcPr>
          <w:p w14:paraId="0138E97F" w14:textId="77777777" w:rsidR="00720AE4" w:rsidRPr="009A6CF9" w:rsidRDefault="00720AE4" w:rsidP="00A059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6CF9">
              <w:rPr>
                <w:rFonts w:ascii="Times New Roman" w:eastAsia="Times New Roman" w:hAnsi="Times New Roman" w:cs="Times New Roman"/>
                <w:sz w:val="20"/>
                <w:szCs w:val="20"/>
              </w:rPr>
              <w:t>0.619</w:t>
            </w:r>
          </w:p>
        </w:tc>
      </w:tr>
      <w:tr w:rsidR="00720AE4" w:rsidRPr="009A6CF9" w14:paraId="45697B4E" w14:textId="77777777" w:rsidTr="00A059C8">
        <w:trPr>
          <w:trHeight w:val="278"/>
        </w:trPr>
        <w:tc>
          <w:tcPr>
            <w:tcW w:w="1565" w:type="dxa"/>
            <w:vMerge/>
            <w:tcBorders>
              <w:top w:val="nil"/>
              <w:bottom w:val="nil"/>
              <w:right w:val="nil"/>
            </w:tcBorders>
            <w:shd w:val="clear" w:color="000000" w:fill="FFFFFF"/>
          </w:tcPr>
          <w:p w14:paraId="7DA26760" w14:textId="77777777" w:rsidR="00720AE4" w:rsidRPr="009A6CF9" w:rsidRDefault="00720AE4" w:rsidP="00A059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A64CA08" w14:textId="77777777" w:rsidR="00720AE4" w:rsidRPr="009A6CF9" w:rsidRDefault="00720AE4" w:rsidP="00A059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2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7A76DFE" w14:textId="77777777" w:rsidR="00720AE4" w:rsidRPr="009A6CF9" w:rsidRDefault="00720AE4" w:rsidP="00A059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6CF9">
              <w:rPr>
                <w:rFonts w:ascii="Times New Roman" w:eastAsia="Times New Roman" w:hAnsi="Times New Roman" w:cs="Times New Roman"/>
                <w:sz w:val="20"/>
                <w:szCs w:val="20"/>
              </w:rPr>
              <w:t>- Parents living together</w:t>
            </w:r>
          </w:p>
        </w:tc>
        <w:tc>
          <w:tcPr>
            <w:tcW w:w="26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D33A85B" w14:textId="77777777" w:rsidR="00720AE4" w:rsidRPr="009A6CF9" w:rsidRDefault="00720AE4" w:rsidP="00A059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6CF9">
              <w:rPr>
                <w:rFonts w:ascii="Times New Roman" w:eastAsia="Times New Roman" w:hAnsi="Times New Roman" w:cs="Times New Roman"/>
                <w:sz w:val="20"/>
                <w:szCs w:val="20"/>
              </w:rPr>
              <w:t>-7.99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</w:tcBorders>
            <w:shd w:val="clear" w:color="000000" w:fill="FFFFFF"/>
            <w:vAlign w:val="center"/>
          </w:tcPr>
          <w:p w14:paraId="61CE60EE" w14:textId="77777777" w:rsidR="00720AE4" w:rsidRPr="009A6CF9" w:rsidRDefault="00720AE4" w:rsidP="00A059C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6CF9">
              <w:rPr>
                <w:rFonts w:ascii="Times New Roman" w:eastAsia="Times New Roman" w:hAnsi="Times New Roman" w:cs="Times New Roman"/>
                <w:sz w:val="20"/>
                <w:szCs w:val="20"/>
              </w:rPr>
              <w:t>0.265</w:t>
            </w:r>
          </w:p>
        </w:tc>
      </w:tr>
      <w:tr w:rsidR="00720AE4" w:rsidRPr="009A6CF9" w14:paraId="267FD32F" w14:textId="77777777" w:rsidTr="00A059C8">
        <w:trPr>
          <w:trHeight w:val="278"/>
        </w:trPr>
        <w:tc>
          <w:tcPr>
            <w:tcW w:w="1565" w:type="dxa"/>
            <w:vMerge/>
            <w:tcBorders>
              <w:top w:val="nil"/>
              <w:right w:val="nil"/>
            </w:tcBorders>
            <w:shd w:val="clear" w:color="000000" w:fill="FFFFFF"/>
          </w:tcPr>
          <w:p w14:paraId="7AAC27F0" w14:textId="77777777" w:rsidR="00720AE4" w:rsidRPr="009A6CF9" w:rsidRDefault="00720AE4" w:rsidP="00A059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5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398522C4" w14:textId="77777777" w:rsidR="00720AE4" w:rsidRPr="009A6CF9" w:rsidRDefault="00720AE4" w:rsidP="00A059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527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4393875A" w14:textId="77777777" w:rsidR="00720AE4" w:rsidRPr="009A6CF9" w:rsidRDefault="00720AE4" w:rsidP="00A059C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9A6CF9">
              <w:rPr>
                <w:rFonts w:ascii="Times New Roman" w:eastAsia="Times New Roman" w:hAnsi="Times New Roman" w:cs="Times New Roman"/>
                <w:sz w:val="20"/>
                <w:szCs w:val="20"/>
              </w:rPr>
              <w:t>School (vs. Mirero)</w:t>
            </w:r>
          </w:p>
        </w:tc>
        <w:tc>
          <w:tcPr>
            <w:tcW w:w="2652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0DBC72D9" w14:textId="77777777" w:rsidR="00720AE4" w:rsidRPr="009A6CF9" w:rsidRDefault="00720AE4" w:rsidP="00A059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A6CF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32.062</w:t>
            </w:r>
          </w:p>
        </w:tc>
        <w:tc>
          <w:tcPr>
            <w:tcW w:w="1418" w:type="dxa"/>
            <w:tcBorders>
              <w:top w:val="nil"/>
              <w:left w:val="nil"/>
            </w:tcBorders>
            <w:shd w:val="clear" w:color="000000" w:fill="FFFFFF"/>
            <w:vAlign w:val="center"/>
          </w:tcPr>
          <w:p w14:paraId="118E9892" w14:textId="77777777" w:rsidR="00720AE4" w:rsidRPr="009A6CF9" w:rsidRDefault="00720AE4" w:rsidP="00A059C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9A6CF9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&lt;0.001</w:t>
            </w:r>
          </w:p>
        </w:tc>
      </w:tr>
    </w:tbl>
    <w:p w14:paraId="59F0E022" w14:textId="77777777" w:rsidR="006F18F7" w:rsidRPr="00E86AD3" w:rsidRDefault="006F18F7" w:rsidP="006F18F7">
      <w:pPr>
        <w:jc w:val="both"/>
        <w:rPr>
          <w:rFonts w:ascii="Times New Roman" w:eastAsia="맑은 고딕" w:hAnsi="Times New Roman" w:cs="Times New Roman"/>
          <w:color w:val="000000" w:themeColor="text1"/>
          <w:sz w:val="16"/>
          <w:szCs w:val="16"/>
          <w:shd w:val="clear" w:color="auto" w:fill="FDFDFD"/>
        </w:rPr>
      </w:pPr>
      <w:r w:rsidRPr="00E86AD3">
        <w:rPr>
          <w:rFonts w:ascii="Times New Roman" w:eastAsia="맑은 고딕" w:hAnsi="Times New Roman" w:cs="Times New Roman"/>
          <w:color w:val="000000" w:themeColor="text1"/>
          <w:sz w:val="16"/>
          <w:szCs w:val="16"/>
          <w:shd w:val="clear" w:color="auto" w:fill="FDFDFD"/>
        </w:rPr>
        <w:t>MOTML: mean latency from stimulus; RTIFMDRT: median five-choice reaction time; RTIFMDMT: median five-choice movement time; PRMPCI: percent correct immediate; PRMPCD: percent correct delayed; SSPFSL: longest successful sequence; SWMBE468: total between errors; SWMBE4: between errors 4 boxes; SWMBE6: between errors 6 boxes; SWMBE8: between errors 8 boxes; SWMS: strategy score.</w:t>
      </w:r>
    </w:p>
    <w:p w14:paraId="08D34F7F" w14:textId="77777777" w:rsidR="006F18F7" w:rsidRPr="00E86AD3" w:rsidRDefault="006F18F7" w:rsidP="006F18F7">
      <w:pPr>
        <w:rPr>
          <w:rFonts w:ascii="Times New Roman" w:hAnsi="Times New Roman" w:cs="Times New Roman"/>
          <w:color w:val="000000" w:themeColor="text1"/>
          <w:sz w:val="16"/>
          <w:szCs w:val="16"/>
        </w:rPr>
        <w:sectPr w:rsidR="006F18F7" w:rsidRPr="00E86AD3" w:rsidSect="000234D9">
          <w:pgSz w:w="16840" w:h="11901" w:orient="landscape"/>
          <w:pgMar w:top="1797" w:right="1440" w:bottom="1797" w:left="1440" w:header="709" w:footer="709" w:gutter="0"/>
          <w:cols w:space="708"/>
          <w:docGrid w:linePitch="360"/>
        </w:sectPr>
      </w:pPr>
      <w:r w:rsidRPr="00E86AD3">
        <w:rPr>
          <w:rFonts w:ascii="Times New Roman" w:eastAsia="맑은 고딕" w:hAnsi="Times New Roman" w:cs="Times New Roman"/>
          <w:color w:val="000000" w:themeColor="text1"/>
          <w:sz w:val="16"/>
          <w:szCs w:val="16"/>
          <w:shd w:val="clear" w:color="auto" w:fill="FDFDFD"/>
          <w:lang w:eastAsia="ko-KR"/>
        </w:rPr>
        <w:t>Statistically significant data are shown in bold</w:t>
      </w:r>
    </w:p>
    <w:p w14:paraId="1F437F1A" w14:textId="77777777" w:rsidR="00B8185E" w:rsidRPr="00E86AD3" w:rsidRDefault="00B8185E">
      <w:pPr>
        <w:rPr>
          <w:rFonts w:ascii="Times New Roman" w:eastAsia="맑은 고딕" w:hAnsi="Times New Roman" w:cs="Times New Roman"/>
          <w:lang w:eastAsia="ko-KR"/>
        </w:rPr>
      </w:pPr>
    </w:p>
    <w:sectPr w:rsidR="00B8185E" w:rsidRPr="00E86AD3" w:rsidSect="00E86AD3">
      <w:pgSz w:w="16840" w:h="11900" w:orient="landscape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F09EC30" w14:textId="77777777" w:rsidR="00B506E3" w:rsidRDefault="00B506E3" w:rsidP="005E4327">
      <w:r>
        <w:separator/>
      </w:r>
    </w:p>
  </w:endnote>
  <w:endnote w:type="continuationSeparator" w:id="0">
    <w:p w14:paraId="1AEC06D2" w14:textId="77777777" w:rsidR="00B506E3" w:rsidRDefault="00B506E3" w:rsidP="005E43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Yu Gothic UI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Roboto">
    <w:charset w:val="00"/>
    <w:family w:val="auto"/>
    <w:pitch w:val="variable"/>
    <w:sig w:usb0="E00002FF" w:usb1="5000205B" w:usb2="0000002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4D8DE7F" w14:textId="77777777" w:rsidR="00B506E3" w:rsidRDefault="00B506E3" w:rsidP="005E4327">
      <w:r>
        <w:separator/>
      </w:r>
    </w:p>
  </w:footnote>
  <w:footnote w:type="continuationSeparator" w:id="0">
    <w:p w14:paraId="0CF1D827" w14:textId="77777777" w:rsidR="00B506E3" w:rsidRDefault="00B506E3" w:rsidP="005E432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1"/>
      <w:lvlText w:val="%1."/>
      <w:lvlJc w:val="left"/>
      <w:pPr>
        <w:ind w:left="360" w:hanging="360"/>
      </w:pPr>
    </w:lvl>
    <w:lvl w:ilvl="1">
      <w:start w:val="1"/>
      <w:numFmt w:val="decimal"/>
      <w:pStyle w:val="2"/>
      <w:lvlText w:val="%1.%2."/>
      <w:lvlJc w:val="left"/>
      <w:pPr>
        <w:ind w:left="792" w:hanging="432"/>
      </w:pPr>
    </w:lvl>
    <w:lvl w:ilvl="2">
      <w:start w:val="1"/>
      <w:numFmt w:val="decimal"/>
      <w:pStyle w:val="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bordersDoNotSurroundHeader/>
  <w:bordersDoNotSurroundFooter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379D"/>
    <w:rsid w:val="00036527"/>
    <w:rsid w:val="00072A6B"/>
    <w:rsid w:val="00073835"/>
    <w:rsid w:val="0012467D"/>
    <w:rsid w:val="00165A8A"/>
    <w:rsid w:val="001C0A13"/>
    <w:rsid w:val="001D75AB"/>
    <w:rsid w:val="002D641A"/>
    <w:rsid w:val="00331491"/>
    <w:rsid w:val="003353AF"/>
    <w:rsid w:val="00357578"/>
    <w:rsid w:val="00362E65"/>
    <w:rsid w:val="003D4D6C"/>
    <w:rsid w:val="003E1F6B"/>
    <w:rsid w:val="004158F9"/>
    <w:rsid w:val="00457CF1"/>
    <w:rsid w:val="004C2A38"/>
    <w:rsid w:val="005D6138"/>
    <w:rsid w:val="005E4327"/>
    <w:rsid w:val="005E7277"/>
    <w:rsid w:val="00635B12"/>
    <w:rsid w:val="006722F0"/>
    <w:rsid w:val="006F18F7"/>
    <w:rsid w:val="00720AE4"/>
    <w:rsid w:val="00747CCE"/>
    <w:rsid w:val="00781011"/>
    <w:rsid w:val="007B3E96"/>
    <w:rsid w:val="008051DF"/>
    <w:rsid w:val="008D35BB"/>
    <w:rsid w:val="008F1F48"/>
    <w:rsid w:val="00946CB3"/>
    <w:rsid w:val="00AD7FAA"/>
    <w:rsid w:val="00AE18EF"/>
    <w:rsid w:val="00AE1BDD"/>
    <w:rsid w:val="00B4379D"/>
    <w:rsid w:val="00B506E3"/>
    <w:rsid w:val="00B8185E"/>
    <w:rsid w:val="00BC0721"/>
    <w:rsid w:val="00C31EEB"/>
    <w:rsid w:val="00CC7CAA"/>
    <w:rsid w:val="00DE4D56"/>
    <w:rsid w:val="00E32041"/>
    <w:rsid w:val="00E86AD3"/>
    <w:rsid w:val="00ED48C7"/>
    <w:rsid w:val="00F12158"/>
    <w:rsid w:val="00FB63E7"/>
    <w:rsid w:val="00FC55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22F4BBEB"/>
  <w14:defaultImageDpi w14:val="300"/>
  <w15:docId w15:val="{C2DA73EF-CDC5-4C39-AEE5-4891F4B4CF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paragraph" w:styleId="1">
    <w:name w:val="heading 1"/>
    <w:basedOn w:val="a"/>
    <w:next w:val="a"/>
    <w:link w:val="1Char"/>
    <w:uiPriority w:val="9"/>
    <w:qFormat/>
    <w:rsid w:val="00362E65"/>
    <w:pPr>
      <w:keepNext/>
      <w:keepLines/>
      <w:numPr>
        <w:numId w:val="3"/>
      </w:numPr>
      <w:pBdr>
        <w:bottom w:val="single" w:sz="4" w:space="1" w:color="auto"/>
      </w:pBdr>
      <w:spacing w:before="480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362E65"/>
    <w:pPr>
      <w:keepNext/>
      <w:keepLines/>
      <w:numPr>
        <w:ilvl w:val="1"/>
        <w:numId w:val="3"/>
      </w:numPr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362E65"/>
    <w:pPr>
      <w:keepNext/>
      <w:keepLines/>
      <w:numPr>
        <w:ilvl w:val="2"/>
        <w:numId w:val="3"/>
      </w:numPr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굵은 텍스트1"/>
    <w:basedOn w:val="a0"/>
    <w:uiPriority w:val="1"/>
    <w:qFormat/>
    <w:rsid w:val="007B3E96"/>
    <w:rPr>
      <w:b/>
    </w:rPr>
  </w:style>
  <w:style w:type="paragraph" w:customStyle="1" w:styleId="centered">
    <w:name w:val="centered"/>
    <w:basedOn w:val="a"/>
    <w:qFormat/>
    <w:rsid w:val="001D75AB"/>
    <w:pPr>
      <w:jc w:val="center"/>
    </w:pPr>
  </w:style>
  <w:style w:type="table" w:customStyle="1" w:styleId="tabletemplate">
    <w:name w:val="table_template"/>
    <w:basedOn w:val="a1"/>
    <w:uiPriority w:val="59"/>
    <w:rsid w:val="00F12158"/>
    <w:pPr>
      <w:jc w:val="right"/>
    </w:pPr>
    <w:tblPr>
      <w:jc w:val="center"/>
      <w:tblBorders>
        <w:top w:val="single" w:sz="8" w:space="0" w:color="auto"/>
        <w:bottom w:val="single" w:sz="8" w:space="0" w:color="auto"/>
        <w:insideH w:val="single" w:sz="8" w:space="0" w:color="auto"/>
      </w:tblBorders>
    </w:tblPr>
    <w:trPr>
      <w:jc w:val="center"/>
    </w:trPr>
    <w:tblStylePr w:type="firstRow">
      <w:rPr>
        <w:b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table" w:styleId="-2">
    <w:name w:val="Light List Accent 2"/>
    <w:basedOn w:val="a1"/>
    <w:uiPriority w:val="61"/>
    <w:rsid w:val="00FC557F"/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character" w:customStyle="1" w:styleId="1Char">
    <w:name w:val="제목 1 Char"/>
    <w:basedOn w:val="a0"/>
    <w:link w:val="1"/>
    <w:uiPriority w:val="9"/>
    <w:rsid w:val="00362E65"/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362E65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3Char">
    <w:name w:val="제목 3 Char"/>
    <w:basedOn w:val="a0"/>
    <w:link w:val="3"/>
    <w:uiPriority w:val="9"/>
    <w:semiHidden/>
    <w:rsid w:val="00362E65"/>
    <w:rPr>
      <w:rFonts w:asciiTheme="majorHAnsi" w:eastAsiaTheme="majorEastAsia" w:hAnsiTheme="majorHAnsi" w:cstheme="majorBidi"/>
      <w:b/>
      <w:bCs/>
    </w:rPr>
  </w:style>
  <w:style w:type="paragraph" w:customStyle="1" w:styleId="graphictitle">
    <w:name w:val="graphic title"/>
    <w:basedOn w:val="a"/>
    <w:qFormat/>
    <w:rsid w:val="00AE18EF"/>
    <w:pPr>
      <w:jc w:val="center"/>
    </w:pPr>
    <w:rPr>
      <w:b/>
      <w:i/>
    </w:rPr>
  </w:style>
  <w:style w:type="paragraph" w:customStyle="1" w:styleId="tabletitle">
    <w:name w:val="table title"/>
    <w:basedOn w:val="graphictitle"/>
    <w:qFormat/>
    <w:rsid w:val="00AE18EF"/>
  </w:style>
  <w:style w:type="table" w:styleId="a3">
    <w:name w:val="Table Professional"/>
    <w:basedOn w:val="a1"/>
    <w:uiPriority w:val="99"/>
    <w:semiHidden/>
    <w:unhideWhenUsed/>
    <w:rsid w:val="00C31EEB"/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shd w:val="solid" w:color="000000" w:fill="FFFFFF"/>
      </w:tcPr>
    </w:tblStylePr>
  </w:style>
  <w:style w:type="paragraph" w:styleId="11">
    <w:name w:val="toc 1"/>
    <w:basedOn w:val="a"/>
    <w:next w:val="a"/>
    <w:autoRedefine/>
    <w:uiPriority w:val="39"/>
    <w:unhideWhenUsed/>
    <w:rsid w:val="00FB63E7"/>
    <w:pPr>
      <w:spacing w:after="100"/>
    </w:pPr>
  </w:style>
  <w:style w:type="paragraph" w:styleId="20">
    <w:name w:val="toc 2"/>
    <w:basedOn w:val="a"/>
    <w:next w:val="a"/>
    <w:autoRedefine/>
    <w:uiPriority w:val="39"/>
    <w:unhideWhenUsed/>
    <w:rsid w:val="00FB63E7"/>
    <w:pPr>
      <w:spacing w:after="100"/>
      <w:ind w:left="240"/>
    </w:pPr>
  </w:style>
  <w:style w:type="paragraph" w:styleId="a4">
    <w:name w:val="Balloon Text"/>
    <w:basedOn w:val="a"/>
    <w:link w:val="Char"/>
    <w:uiPriority w:val="99"/>
    <w:semiHidden/>
    <w:unhideWhenUsed/>
    <w:rsid w:val="00FB63E7"/>
    <w:rPr>
      <w:rFonts w:ascii="Lucida Grande" w:hAnsi="Lucida Grande"/>
      <w:sz w:val="18"/>
      <w:szCs w:val="18"/>
    </w:rPr>
  </w:style>
  <w:style w:type="character" w:customStyle="1" w:styleId="Char">
    <w:name w:val="풍선 도움말 텍스트 Char"/>
    <w:basedOn w:val="a0"/>
    <w:link w:val="a4"/>
    <w:uiPriority w:val="99"/>
    <w:semiHidden/>
    <w:rsid w:val="00FB63E7"/>
    <w:rPr>
      <w:rFonts w:ascii="Lucida Grande" w:hAnsi="Lucida Grande"/>
      <w:sz w:val="18"/>
      <w:szCs w:val="18"/>
    </w:rPr>
  </w:style>
  <w:style w:type="character" w:customStyle="1" w:styleId="referenceid">
    <w:name w:val="reference_id"/>
    <w:basedOn w:val="a0"/>
    <w:uiPriority w:val="1"/>
    <w:rsid w:val="00457CF1"/>
    <w:rPr>
      <w:vertAlign w:val="superscript"/>
    </w:rPr>
  </w:style>
  <w:style w:type="paragraph" w:styleId="a5">
    <w:name w:val="header"/>
    <w:basedOn w:val="a"/>
    <w:link w:val="Char0"/>
    <w:uiPriority w:val="99"/>
    <w:unhideWhenUsed/>
    <w:rsid w:val="005E432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5"/>
    <w:uiPriority w:val="99"/>
    <w:rsid w:val="005E4327"/>
  </w:style>
  <w:style w:type="paragraph" w:styleId="a6">
    <w:name w:val="footer"/>
    <w:basedOn w:val="a"/>
    <w:link w:val="Char1"/>
    <w:uiPriority w:val="99"/>
    <w:unhideWhenUsed/>
    <w:rsid w:val="005E4327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6"/>
    <w:uiPriority w:val="99"/>
    <w:rsid w:val="005E4327"/>
  </w:style>
  <w:style w:type="character" w:styleId="a7">
    <w:name w:val="annotation reference"/>
    <w:basedOn w:val="a0"/>
    <w:uiPriority w:val="99"/>
    <w:semiHidden/>
    <w:unhideWhenUsed/>
    <w:rsid w:val="004C2A38"/>
    <w:rPr>
      <w:sz w:val="18"/>
      <w:szCs w:val="18"/>
    </w:rPr>
  </w:style>
  <w:style w:type="paragraph" w:styleId="a8">
    <w:name w:val="annotation text"/>
    <w:basedOn w:val="a"/>
    <w:link w:val="Char2"/>
    <w:uiPriority w:val="99"/>
    <w:unhideWhenUsed/>
    <w:rsid w:val="004C2A38"/>
  </w:style>
  <w:style w:type="character" w:customStyle="1" w:styleId="Char2">
    <w:name w:val="메모 텍스트 Char"/>
    <w:basedOn w:val="a0"/>
    <w:link w:val="a8"/>
    <w:uiPriority w:val="99"/>
    <w:rsid w:val="004C2A38"/>
  </w:style>
  <w:style w:type="character" w:customStyle="1" w:styleId="normaltextrun">
    <w:name w:val="normaltextrun"/>
    <w:basedOn w:val="a0"/>
    <w:rsid w:val="004C2A38"/>
  </w:style>
  <w:style w:type="character" w:customStyle="1" w:styleId="eop">
    <w:name w:val="eop"/>
    <w:basedOn w:val="a0"/>
    <w:rsid w:val="004C2A38"/>
  </w:style>
  <w:style w:type="paragraph" w:styleId="a9">
    <w:name w:val="Revision"/>
    <w:hidden/>
    <w:uiPriority w:val="99"/>
    <w:semiHidden/>
    <w:rsid w:val="003E1F6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E768294-EAD4-4A4F-9844-873C5121EB5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165</Words>
  <Characters>12345</Characters>
  <Application>Microsoft Office Word</Application>
  <DocSecurity>0</DocSecurity>
  <Lines>102</Lines>
  <Paragraphs>28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14482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wang sangho</dc:creator>
  <cp:keywords/>
  <dc:description/>
  <cp:lastModifiedBy>박유랑(의생명시스템정보학교실)</cp:lastModifiedBy>
  <cp:revision>4</cp:revision>
  <dcterms:created xsi:type="dcterms:W3CDTF">2022-07-12T16:08:00Z</dcterms:created>
  <dcterms:modified xsi:type="dcterms:W3CDTF">2022-07-13T05:28:00Z</dcterms:modified>
  <cp:category/>
</cp:coreProperties>
</file>